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A3924" w14:textId="06435FAB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50EEDD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##agegroup</w:t>
      </w:r>
    </w:p>
    <w:p w14:paraId="76A397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rea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"1521.csv") </w:t>
      </w:r>
    </w:p>
    <w:p w14:paraId="7CF766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3A2D09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ALYs (Disability-Adjusted Life Years)", "DALY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6CCC67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YLDs (Years Lived with Disability)", "YLD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789B82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&gt; 1989)</w:t>
      </w:r>
    </w:p>
    <w:p w14:paraId="00FC45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8F4BF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05635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or 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in unique(</w:t>
      </w:r>
      <w:proofErr w:type="spellStart"/>
      <w:r w:rsidRPr="002579BC">
        <w:rPr>
          <w:rFonts w:ascii="Arial" w:hAnsi="Arial" w:cs="Arial"/>
          <w:sz w:val="21"/>
          <w:szCs w:val="21"/>
        </w:rPr>
        <w:t>df$rei_name</w:t>
      </w:r>
      <w:proofErr w:type="spellEnd"/>
      <w:r w:rsidRPr="002579BC">
        <w:rPr>
          <w:rFonts w:ascii="Arial" w:hAnsi="Arial" w:cs="Arial"/>
          <w:sz w:val="21"/>
          <w:szCs w:val="21"/>
        </w:rPr>
        <w:t>)) {print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65EB2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 &lt;</w:t>
      </w:r>
      <w:proofErr w:type="gramStart"/>
      <w:r w:rsidRPr="002579BC">
        <w:rPr>
          <w:rFonts w:ascii="Arial" w:hAnsi="Arial" w:cs="Arial"/>
          <w:sz w:val="21"/>
          <w:szCs w:val="21"/>
        </w:rPr>
        <w:t xml:space="preserve">- 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09E2E7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rei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60DE06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%in% c(1990,2021))</w:t>
      </w:r>
    </w:p>
    <w:p w14:paraId="40BC85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or (j in unique(df1$measure_name)) {print(j)</w:t>
      </w:r>
    </w:p>
    <w:p w14:paraId="1B5453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df2 &lt;- df1 %&gt;% </w:t>
      </w:r>
    </w:p>
    <w:p w14:paraId="0D0A35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filter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>==j)</w:t>
      </w:r>
    </w:p>
    <w:p w14:paraId="5BC3E5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0546152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or (k in unique(df2$year)) {</w:t>
      </w:r>
    </w:p>
    <w:p w14:paraId="6CA6C2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rint(k)</w:t>
      </w:r>
    </w:p>
    <w:p w14:paraId="547DA5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df2 %&gt;% </w:t>
      </w:r>
    </w:p>
    <w:p w14:paraId="733346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== k) %&gt;% </w:t>
      </w:r>
    </w:p>
    <w:p w14:paraId="113528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Global") %&gt;% </w:t>
      </w:r>
    </w:p>
    <w:p w14:paraId="3F4D48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!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) %&gt;% </w:t>
      </w:r>
    </w:p>
    <w:p w14:paraId="12F337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"Rate", "Number")) %&gt;% </w:t>
      </w:r>
    </w:p>
    <w:p w14:paraId="17B5C0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1, 5:20, 30, 31, 32, 235)) %&gt;% </w:t>
      </w:r>
    </w:p>
    <w:p w14:paraId="32A64E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311036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=factor(</w:t>
      </w:r>
      <w:proofErr w:type="spellStart"/>
      <w:r w:rsidRPr="002579BC">
        <w:rPr>
          <w:rFonts w:ascii="Arial" w:hAnsi="Arial" w:cs="Arial"/>
          <w:sz w:val="21"/>
          <w:szCs w:val="21"/>
        </w:rPr>
        <w:t>age_name,levels</w:t>
      </w:r>
      <w:proofErr w:type="spellEnd"/>
      <w:r w:rsidRPr="002579BC">
        <w:rPr>
          <w:rFonts w:ascii="Arial" w:hAnsi="Arial" w:cs="Arial"/>
          <w:sz w:val="21"/>
          <w:szCs w:val="21"/>
        </w:rPr>
        <w:t>=c("&lt;5 years","5-9 years","10-14 years","15-19 years","20-24 years",</w:t>
      </w:r>
    </w:p>
    <w:p w14:paraId="55FC70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"25-29 years","30-34 years","35-39 years","40-44 years","45-49 years", </w:t>
      </w:r>
    </w:p>
    <w:p w14:paraId="507522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"50-54 years", "55-59 years","60-64 years</w:t>
      </w:r>
      <w:proofErr w:type="gramStart"/>
      <w:r w:rsidRPr="002579BC">
        <w:rPr>
          <w:rFonts w:ascii="Arial" w:hAnsi="Arial" w:cs="Arial"/>
          <w:sz w:val="21"/>
          <w:szCs w:val="21"/>
        </w:rPr>
        <w:t>" ,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65-69 years", "70-74 years", </w:t>
      </w:r>
    </w:p>
    <w:p w14:paraId="38BCBB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"75-79 years", "80-84 years", "85-89 years", "90-94 years", "95+ years")))</w:t>
      </w:r>
    </w:p>
    <w:p w14:paraId="3B810D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60E20C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</w:p>
    <w:p w14:paraId="5B12BF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abx</w:t>
      </w:r>
      <w:proofErr w:type="spellEnd"/>
      <w:r w:rsidRPr="002579BC">
        <w:rPr>
          <w:rFonts w:ascii="Arial" w:hAnsi="Arial" w:cs="Arial"/>
          <w:sz w:val="21"/>
          <w:szCs w:val="21"/>
        </w:rPr>
        <w:t>="Number of cases"</w:t>
      </w:r>
    </w:p>
    <w:p w14:paraId="795B1AE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color_sche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2</w:t>
      </w:r>
    </w:p>
    <w:p w14:paraId="372313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#agex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,5:20,30,31,32,235)</w:t>
      </w:r>
    </w:p>
    <w:p w14:paraId="57B9FA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Define the color palettes as </w:t>
      </w:r>
      <w:proofErr w:type="spellStart"/>
      <w:r w:rsidRPr="002579BC">
        <w:rPr>
          <w:rFonts w:ascii="Arial" w:hAnsi="Arial" w:cs="Arial"/>
          <w:sz w:val="21"/>
          <w:szCs w:val="21"/>
        </w:rPr>
        <w:t>dataframes</w:t>
      </w:r>
      <w:proofErr w:type="spellEnd"/>
    </w:p>
    <w:p w14:paraId="14CED8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color_palett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</w:p>
    <w:p w14:paraId="5E4E03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palette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, 2, 3, 4, 5),</w:t>
      </w:r>
    </w:p>
    <w:p w14:paraId="71DCCE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color1 = c("#EC7064"),</w:t>
      </w:r>
    </w:p>
    <w:p w14:paraId="3EE840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color2 = c("#2372A3"),</w:t>
      </w:r>
    </w:p>
    <w:p w14:paraId="6EF3060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legend_fill2 = </w:t>
      </w:r>
      <w:proofErr w:type="gramStart"/>
      <w:r w:rsidRPr="002579BC">
        <w:rPr>
          <w:rFonts w:ascii="Arial" w:hAnsi="Arial" w:cs="Arial"/>
          <w:sz w:val="21"/>
          <w:szCs w:val="21"/>
        </w:rPr>
        <w:t>rep(</w:t>
      </w:r>
      <w:proofErr w:type="gramEnd"/>
      <w:r w:rsidRPr="002579BC">
        <w:rPr>
          <w:rFonts w:ascii="Arial" w:hAnsi="Arial" w:cs="Arial"/>
          <w:sz w:val="21"/>
          <w:szCs w:val="21"/>
        </w:rPr>
        <w:t>"Male(number and 95%UI)",5),</w:t>
      </w:r>
    </w:p>
    <w:p w14:paraId="7C3BAB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legend_fill1 = </w:t>
      </w:r>
      <w:proofErr w:type="gramStart"/>
      <w:r w:rsidRPr="002579BC">
        <w:rPr>
          <w:rFonts w:ascii="Arial" w:hAnsi="Arial" w:cs="Arial"/>
          <w:sz w:val="21"/>
          <w:szCs w:val="21"/>
        </w:rPr>
        <w:t>rep(</w:t>
      </w:r>
      <w:proofErr w:type="gramEnd"/>
      <w:r w:rsidRPr="002579BC">
        <w:rPr>
          <w:rFonts w:ascii="Arial" w:hAnsi="Arial" w:cs="Arial"/>
          <w:sz w:val="21"/>
          <w:szCs w:val="21"/>
        </w:rPr>
        <w:t>"Female(number and 95%UI)",5),</w:t>
      </w:r>
    </w:p>
    <w:p w14:paraId="1840DF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legend_color2 = </w:t>
      </w:r>
      <w:proofErr w:type="gramStart"/>
      <w:r w:rsidRPr="002579BC">
        <w:rPr>
          <w:rFonts w:ascii="Arial" w:hAnsi="Arial" w:cs="Arial"/>
          <w:sz w:val="21"/>
          <w:szCs w:val="21"/>
        </w:rPr>
        <w:t>rep(</w:t>
      </w:r>
      <w:proofErr w:type="gramEnd"/>
      <w:r w:rsidRPr="002579BC">
        <w:rPr>
          <w:rFonts w:ascii="Arial" w:hAnsi="Arial" w:cs="Arial"/>
          <w:sz w:val="21"/>
          <w:szCs w:val="21"/>
        </w:rPr>
        <w:t>"Male(rate and 95%UI)",5),</w:t>
      </w:r>
    </w:p>
    <w:p w14:paraId="0BD670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legend_color1 = </w:t>
      </w:r>
      <w:proofErr w:type="gramStart"/>
      <w:r w:rsidRPr="002579BC">
        <w:rPr>
          <w:rFonts w:ascii="Arial" w:hAnsi="Arial" w:cs="Arial"/>
          <w:sz w:val="21"/>
          <w:szCs w:val="21"/>
        </w:rPr>
        <w:t>rep(</w:t>
      </w:r>
      <w:proofErr w:type="gramEnd"/>
      <w:r w:rsidRPr="002579BC">
        <w:rPr>
          <w:rFonts w:ascii="Arial" w:hAnsi="Arial" w:cs="Arial"/>
          <w:sz w:val="21"/>
          <w:szCs w:val="21"/>
        </w:rPr>
        <w:t>"Female(rate and 95%UI)",5)</w:t>
      </w:r>
    </w:p>
    <w:p w14:paraId="3CA4AF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)</w:t>
      </w:r>
    </w:p>
    <w:p w14:paraId="14E856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04A82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"80-84", "85-89", "90-94"), </w:t>
      </w:r>
    </w:p>
    <w:p w14:paraId="35797B7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</w:t>
      </w:r>
      <w:proofErr w:type="gramStart"/>
      <w:r w:rsidRPr="002579BC">
        <w:rPr>
          <w:rFonts w:ascii="Arial" w:hAnsi="Arial" w:cs="Arial"/>
          <w:sz w:val="21"/>
          <w:szCs w:val="21"/>
        </w:rPr>
        <w:t>pas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years"), </w:t>
      </w:r>
    </w:p>
    <w:p w14:paraId="10825A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</w:t>
      </w:r>
    </w:p>
    <w:p w14:paraId="73C751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age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ag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"80-84", "85-89", "90-94"), </w:t>
      </w:r>
    </w:p>
    <w:p w14:paraId="407DC6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</w:t>
      </w:r>
      <w:proofErr w:type="gramStart"/>
      <w:r w:rsidRPr="002579BC">
        <w:rPr>
          <w:rFonts w:ascii="Arial" w:hAnsi="Arial" w:cs="Arial"/>
          <w:sz w:val="21"/>
          <w:szCs w:val="21"/>
        </w:rPr>
        <w:t>pas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years"), </w:t>
      </w:r>
    </w:p>
    <w:p w14:paraId="344087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</w:t>
      </w:r>
    </w:p>
    <w:p w14:paraId="2A8FC2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ibrary(ggplot2)</w:t>
      </w:r>
    </w:p>
    <w:p w14:paraId="683269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ibrary(</w:t>
      </w:r>
      <w:proofErr w:type="spell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10B0F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heck the number of unique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gramEnd"/>
      <w:r w:rsidRPr="002579BC">
        <w:rPr>
          <w:rFonts w:ascii="Arial" w:hAnsi="Arial" w:cs="Arial"/>
          <w:sz w:val="21"/>
          <w:szCs w:val="21"/>
        </w:rPr>
        <w:t>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and </w:t>
      </w:r>
      <w:proofErr w:type="spellStart"/>
      <w:r w:rsidRPr="002579BC">
        <w:rPr>
          <w:rFonts w:ascii="Arial" w:hAnsi="Arial" w:cs="Arial"/>
          <w:sz w:val="21"/>
          <w:szCs w:val="21"/>
        </w:rPr>
        <w:t>cause_id</w:t>
      </w:r>
      <w:proofErr w:type="spellEnd"/>
    </w:p>
    <w:p w14:paraId="506AA5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(length(unique(</w:t>
      </w:r>
      <w:proofErr w:type="spellStart"/>
      <w:r w:rsidRPr="002579BC">
        <w:rPr>
          <w:rFonts w:ascii="Arial" w:hAnsi="Arial" w:cs="Arial"/>
          <w:sz w:val="21"/>
          <w:szCs w:val="21"/>
        </w:rPr>
        <w:t>dfx$age_id</w:t>
      </w:r>
      <w:proofErr w:type="spellEnd"/>
      <w:r w:rsidRPr="002579BC">
        <w:rPr>
          <w:rFonts w:ascii="Arial" w:hAnsi="Arial" w:cs="Arial"/>
          <w:sz w:val="21"/>
          <w:szCs w:val="21"/>
        </w:rPr>
        <w:t>)) &lt; 2 || length(unique(</w:t>
      </w:r>
      <w:proofErr w:type="spellStart"/>
      <w:r w:rsidRPr="002579BC">
        <w:rPr>
          <w:rFonts w:ascii="Arial" w:hAnsi="Arial" w:cs="Arial"/>
          <w:sz w:val="21"/>
          <w:szCs w:val="21"/>
        </w:rPr>
        <w:t>dfx$year</w:t>
      </w:r>
      <w:proofErr w:type="spellEnd"/>
      <w:r w:rsidRPr="002579BC">
        <w:rPr>
          <w:rFonts w:ascii="Arial" w:hAnsi="Arial" w:cs="Arial"/>
          <w:sz w:val="21"/>
          <w:szCs w:val="21"/>
        </w:rPr>
        <w:t>)) &gt; 1) {</w:t>
      </w:r>
    </w:p>
    <w:p w14:paraId="266D8A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p</w:t>
      </w:r>
      <w:proofErr w:type="gramStart"/>
      <w:r w:rsidRPr="002579BC">
        <w:rPr>
          <w:rFonts w:ascii="Arial" w:hAnsi="Arial" w:cs="Arial"/>
          <w:sz w:val="21"/>
          <w:szCs w:val="21"/>
        </w:rPr>
        <w:t xml:space="preserve">= 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) +</w:t>
      </w:r>
    </w:p>
    <w:p w14:paraId="53687E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tex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x = 0.5, y = 0.5, label = "Oops, your data is not suitable for this plot"), size = 12) +</w:t>
      </w:r>
    </w:p>
    <w:p w14:paraId="6ABBF2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voi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475DDC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return(p)</w:t>
      </w:r>
    </w:p>
    <w:p w14:paraId="76DACE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433E1B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40A348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id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select(</w:t>
      </w:r>
      <w:proofErr w:type="spellStart"/>
      <w:r w:rsidRPr="002579BC">
        <w:rPr>
          <w:rFonts w:ascii="Arial" w:hAnsi="Arial" w:cs="Arial"/>
          <w:sz w:val="21"/>
          <w:szCs w:val="21"/>
        </w:rPr>
        <w:t>age_</w:t>
      </w:r>
      <w:proofErr w:type="gramStart"/>
      <w:r w:rsidRPr="002579BC">
        <w:rPr>
          <w:rFonts w:ascii="Arial" w:hAnsi="Arial" w:cs="Arial"/>
          <w:sz w:val="21"/>
          <w:szCs w:val="21"/>
        </w:rPr>
        <w:t>id,age</w:t>
      </w:r>
      <w:proofErr w:type="gramEnd"/>
      <w:r w:rsidRPr="002579BC">
        <w:rPr>
          <w:rFonts w:ascii="Arial" w:hAnsi="Arial" w:cs="Arial"/>
          <w:sz w:val="21"/>
          <w:szCs w:val="21"/>
        </w:rPr>
        <w:t>_name</w:t>
      </w:r>
      <w:proofErr w:type="spellEnd"/>
      <w:r w:rsidRPr="002579BC">
        <w:rPr>
          <w:rFonts w:ascii="Arial" w:hAnsi="Arial" w:cs="Arial"/>
          <w:sz w:val="21"/>
          <w:szCs w:val="21"/>
        </w:rPr>
        <w:t>) %&gt;% distinct(age_id,.</w:t>
      </w:r>
      <w:proofErr w:type="spellStart"/>
      <w:r w:rsidRPr="002579BC">
        <w:rPr>
          <w:rFonts w:ascii="Arial" w:hAnsi="Arial" w:cs="Arial"/>
          <w:sz w:val="21"/>
          <w:szCs w:val="21"/>
        </w:rPr>
        <w:t>keep_a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T) %&gt;% </w:t>
      </w:r>
    </w:p>
    <w:p w14:paraId="531D96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.,</w:t>
      </w:r>
      <w:proofErr w:type="spellStart"/>
      <w:r w:rsidRPr="002579BC">
        <w:rPr>
          <w:rFonts w:ascii="Arial" w:hAnsi="Arial" w:cs="Arial"/>
          <w:sz w:val="21"/>
          <w:szCs w:val="21"/>
        </w:rPr>
        <w:t>dfag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 %&gt;% arrange(id)</w:t>
      </w:r>
    </w:p>
    <w:p w14:paraId="3134A1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fx,dfid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 %&gt;% filter(!is.na(id))</w:t>
      </w:r>
    </w:p>
    <w:p w14:paraId="4B2842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x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acto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fx$age_name</w:t>
      </w:r>
      <w:proofErr w:type="spellEnd"/>
      <w:r w:rsidRPr="002579BC">
        <w:rPr>
          <w:rFonts w:ascii="Arial" w:hAnsi="Arial" w:cs="Arial"/>
          <w:sz w:val="21"/>
          <w:szCs w:val="21"/>
        </w:rPr>
        <w:t>, levels = unique(</w:t>
      </w:r>
      <w:proofErr w:type="spellStart"/>
      <w:r w:rsidRPr="002579BC">
        <w:rPr>
          <w:rFonts w:ascii="Arial" w:hAnsi="Arial" w:cs="Arial"/>
          <w:sz w:val="21"/>
          <w:szCs w:val="21"/>
        </w:rPr>
        <w:t>dfid$age_name</w:t>
      </w:r>
      <w:proofErr w:type="spellEnd"/>
      <w:r w:rsidRPr="002579BC">
        <w:rPr>
          <w:rFonts w:ascii="Arial" w:hAnsi="Arial" w:cs="Arial"/>
          <w:sz w:val="21"/>
          <w:szCs w:val="21"/>
        </w:rPr>
        <w:t>[order(</w:t>
      </w:r>
      <w:proofErr w:type="spellStart"/>
      <w:r w:rsidRPr="002579BC">
        <w:rPr>
          <w:rFonts w:ascii="Arial" w:hAnsi="Arial" w:cs="Arial"/>
          <w:sz w:val="21"/>
          <w:szCs w:val="21"/>
        </w:rPr>
        <w:t>dfid$id</w:t>
      </w:r>
      <w:proofErr w:type="spellEnd"/>
      <w:r w:rsidRPr="002579BC">
        <w:rPr>
          <w:rFonts w:ascii="Arial" w:hAnsi="Arial" w:cs="Arial"/>
          <w:sz w:val="21"/>
          <w:szCs w:val="21"/>
        </w:rPr>
        <w:t>)]))</w:t>
      </w:r>
    </w:p>
    <w:p w14:paraId="629397E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df1=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#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</w:t>
      </w:r>
      <w:proofErr w:type="spellStart"/>
      <w:r w:rsidRPr="002579BC">
        <w:rPr>
          <w:rFonts w:ascii="Arial" w:hAnsi="Arial" w:cs="Arial"/>
          <w:sz w:val="21"/>
          <w:szCs w:val="21"/>
        </w:rPr>
        <w:t>agex</w:t>
      </w:r>
      <w:proofErr w:type="spellEnd"/>
      <w:r w:rsidRPr="002579BC">
        <w:rPr>
          <w:rFonts w:ascii="Arial" w:hAnsi="Arial" w:cs="Arial"/>
          <w:sz w:val="21"/>
          <w:szCs w:val="21"/>
        </w:rPr>
        <w:t>) %&gt;% mutate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=factor(</w:t>
      </w:r>
      <w:proofErr w:type="spellStart"/>
      <w:r w:rsidRPr="002579BC">
        <w:rPr>
          <w:rFonts w:ascii="Arial" w:hAnsi="Arial" w:cs="Arial"/>
          <w:sz w:val="21"/>
          <w:szCs w:val="21"/>
        </w:rPr>
        <w:t>age_name,leve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x8$age_name)) </w:t>
      </w:r>
    </w:p>
    <w:p w14:paraId="53367E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Load the ggplot2 package</w:t>
      </w:r>
    </w:p>
    <w:p w14:paraId="6C93BD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rst, let's prepare the data by dividing it into two separate data frames: one for Number and one for Rate.</w:t>
      </w:r>
    </w:p>
    <w:p w14:paraId="7AC845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df1_number &lt;- df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Number") #%&gt;%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.,x8)</w:t>
      </w:r>
    </w:p>
    <w:p w14:paraId="701A9A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df1_rate &lt;- df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ate") #%&gt;%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.,x8)</w:t>
      </w:r>
    </w:p>
    <w:p w14:paraId="479833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4F574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We will normalize the '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' for Rate to the same scale as Number for visual purposes.</w:t>
      </w:r>
    </w:p>
    <w:p w14:paraId="479590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ax_numb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max(df1_number$val)</w:t>
      </w:r>
    </w:p>
    <w:p w14:paraId="4FDF38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ax_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max(df1_rate$val)</w:t>
      </w:r>
    </w:p>
    <w:p w14:paraId="418A07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caling_fact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max_numb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/ </w:t>
      </w:r>
      <w:proofErr w:type="spellStart"/>
      <w:r w:rsidRPr="002579BC">
        <w:rPr>
          <w:rFonts w:ascii="Arial" w:hAnsi="Arial" w:cs="Arial"/>
          <w:sz w:val="21"/>
          <w:szCs w:val="21"/>
        </w:rPr>
        <w:t>max_rate</w:t>
      </w:r>
      <w:proofErr w:type="spellEnd"/>
    </w:p>
    <w:p w14:paraId="675106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A8407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Start the plot</w:t>
      </w:r>
    </w:p>
    <w:p w14:paraId="260F13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1=</w:t>
      </w:r>
      <w:proofErr w:type="spellStart"/>
      <w:r w:rsidRPr="002579BC">
        <w:rPr>
          <w:rFonts w:ascii="Arial" w:hAnsi="Arial" w:cs="Arial"/>
          <w:sz w:val="21"/>
          <w:szCs w:val="21"/>
        </w:rPr>
        <w:t>color_palett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filter(palette==</w:t>
      </w:r>
      <w:proofErr w:type="spellStart"/>
      <w:r w:rsidRPr="002579BC">
        <w:rPr>
          <w:rFonts w:ascii="Arial" w:hAnsi="Arial" w:cs="Arial"/>
          <w:sz w:val="21"/>
          <w:szCs w:val="21"/>
        </w:rPr>
        <w:t>color_sche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B6736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exx</w:t>
      </w:r>
      <w:proofErr w:type="spellEnd"/>
      <w:r w:rsidRPr="002579BC">
        <w:rPr>
          <w:rFonts w:ascii="Arial" w:hAnsi="Arial" w:cs="Arial"/>
          <w:sz w:val="21"/>
          <w:szCs w:val="21"/>
        </w:rPr>
        <w:t>=unique(</w:t>
      </w:r>
      <w:proofErr w:type="spellStart"/>
      <w:r w:rsidRPr="002579BC">
        <w:rPr>
          <w:rFonts w:ascii="Arial" w:hAnsi="Arial" w:cs="Arial"/>
          <w:sz w:val="21"/>
          <w:szCs w:val="21"/>
        </w:rPr>
        <w:t>dfx$sex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1A934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reate a function to select the appropriate color palette</w:t>
      </w:r>
    </w:p>
    <w:p w14:paraId="434D58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("Male" %in% </w:t>
      </w:r>
      <w:proofErr w:type="spellStart"/>
      <w:r w:rsidRPr="002579BC">
        <w:rPr>
          <w:rFonts w:ascii="Arial" w:hAnsi="Arial" w:cs="Arial"/>
          <w:sz w:val="21"/>
          <w:szCs w:val="21"/>
        </w:rPr>
        <w:t>sex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amp;&amp; "Female" %in% </w:t>
      </w:r>
      <w:proofErr w:type="spellStart"/>
      <w:r w:rsidRPr="002579BC">
        <w:rPr>
          <w:rFonts w:ascii="Arial" w:hAnsi="Arial" w:cs="Arial"/>
          <w:sz w:val="21"/>
          <w:szCs w:val="21"/>
        </w:rPr>
        <w:t>sexx</w:t>
      </w:r>
      <w:proofErr w:type="spellEnd"/>
      <w:r w:rsidRPr="002579BC">
        <w:rPr>
          <w:rFonts w:ascii="Arial" w:hAnsi="Arial" w:cs="Arial"/>
          <w:sz w:val="21"/>
          <w:szCs w:val="21"/>
        </w:rPr>
        <w:t>) {</w:t>
      </w:r>
    </w:p>
    <w:p w14:paraId="095829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=x1</w:t>
      </w:r>
    </w:p>
    <w:p w14:paraId="163BF0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 else if (</w:t>
      </w:r>
      <w:proofErr w:type="spellStart"/>
      <w:r w:rsidRPr="002579BC">
        <w:rPr>
          <w:rFonts w:ascii="Arial" w:hAnsi="Arial" w:cs="Arial"/>
          <w:sz w:val="21"/>
          <w:szCs w:val="21"/>
        </w:rPr>
        <w:t>sex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ale") {</w:t>
      </w:r>
    </w:p>
    <w:p w14:paraId="148488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fill2 &lt;- "</w:t>
      </w:r>
      <w:proofErr w:type="gramStart"/>
      <w:r w:rsidRPr="002579BC">
        <w:rPr>
          <w:rFonts w:ascii="Arial" w:hAnsi="Arial" w:cs="Arial"/>
          <w:sz w:val="21"/>
          <w:szCs w:val="21"/>
        </w:rPr>
        <w:t>Male(</w:t>
      </w:r>
      <w:proofErr w:type="gramEnd"/>
      <w:r w:rsidRPr="002579BC">
        <w:rPr>
          <w:rFonts w:ascii="Arial" w:hAnsi="Arial" w:cs="Arial"/>
          <w:sz w:val="21"/>
          <w:szCs w:val="21"/>
        </w:rPr>
        <w:t>number and 95%UI)"</w:t>
      </w:r>
    </w:p>
    <w:p w14:paraId="3B7F1C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fill1 &lt;- "</w:t>
      </w:r>
      <w:proofErr w:type="gramStart"/>
      <w:r w:rsidRPr="002579BC">
        <w:rPr>
          <w:rFonts w:ascii="Arial" w:hAnsi="Arial" w:cs="Arial"/>
          <w:sz w:val="21"/>
          <w:szCs w:val="21"/>
        </w:rPr>
        <w:t>Male(</w:t>
      </w:r>
      <w:proofErr w:type="gramEnd"/>
      <w:r w:rsidRPr="002579BC">
        <w:rPr>
          <w:rFonts w:ascii="Arial" w:hAnsi="Arial" w:cs="Arial"/>
          <w:sz w:val="21"/>
          <w:szCs w:val="21"/>
        </w:rPr>
        <w:t>number and 95%UI)"</w:t>
      </w:r>
    </w:p>
    <w:p w14:paraId="166979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color2 &lt;</w:t>
      </w:r>
      <w:proofErr w:type="gramStart"/>
      <w:r w:rsidRPr="002579BC">
        <w:rPr>
          <w:rFonts w:ascii="Arial" w:hAnsi="Arial" w:cs="Arial"/>
          <w:sz w:val="21"/>
          <w:szCs w:val="21"/>
        </w:rPr>
        <w:t>-  "</w:t>
      </w:r>
      <w:proofErr w:type="gramEnd"/>
      <w:r w:rsidRPr="002579BC">
        <w:rPr>
          <w:rFonts w:ascii="Arial" w:hAnsi="Arial" w:cs="Arial"/>
          <w:sz w:val="21"/>
          <w:szCs w:val="21"/>
        </w:rPr>
        <w:t>Male(rate and 95%UI)"</w:t>
      </w:r>
    </w:p>
    <w:p w14:paraId="6778BD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color1 &lt;- "</w:t>
      </w:r>
      <w:proofErr w:type="gramStart"/>
      <w:r w:rsidRPr="002579BC">
        <w:rPr>
          <w:rFonts w:ascii="Arial" w:hAnsi="Arial" w:cs="Arial"/>
          <w:sz w:val="21"/>
          <w:szCs w:val="21"/>
        </w:rPr>
        <w:t>Male(</w:t>
      </w:r>
      <w:proofErr w:type="gramEnd"/>
      <w:r w:rsidRPr="002579BC">
        <w:rPr>
          <w:rFonts w:ascii="Arial" w:hAnsi="Arial" w:cs="Arial"/>
          <w:sz w:val="21"/>
          <w:szCs w:val="21"/>
        </w:rPr>
        <w:t>number and 95%UI)"</w:t>
      </w:r>
    </w:p>
    <w:p w14:paraId="1E0581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 else {</w:t>
      </w:r>
    </w:p>
    <w:p w14:paraId="543E9C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fill2 &lt;- "</w:t>
      </w:r>
      <w:proofErr w:type="gramStart"/>
      <w:r w:rsidRPr="002579BC">
        <w:rPr>
          <w:rFonts w:ascii="Arial" w:hAnsi="Arial" w:cs="Arial"/>
          <w:sz w:val="21"/>
          <w:szCs w:val="21"/>
        </w:rPr>
        <w:t>Female(</w:t>
      </w:r>
      <w:proofErr w:type="gramEnd"/>
      <w:r w:rsidRPr="002579BC">
        <w:rPr>
          <w:rFonts w:ascii="Arial" w:hAnsi="Arial" w:cs="Arial"/>
          <w:sz w:val="21"/>
          <w:szCs w:val="21"/>
        </w:rPr>
        <w:t>number and 95%UI)"</w:t>
      </w:r>
    </w:p>
    <w:p w14:paraId="0104BF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fill1 &lt;- "</w:t>
      </w:r>
      <w:proofErr w:type="gramStart"/>
      <w:r w:rsidRPr="002579BC">
        <w:rPr>
          <w:rFonts w:ascii="Arial" w:hAnsi="Arial" w:cs="Arial"/>
          <w:sz w:val="21"/>
          <w:szCs w:val="21"/>
        </w:rPr>
        <w:t>Female(</w:t>
      </w:r>
      <w:proofErr w:type="gramEnd"/>
      <w:r w:rsidRPr="002579BC">
        <w:rPr>
          <w:rFonts w:ascii="Arial" w:hAnsi="Arial" w:cs="Arial"/>
          <w:sz w:val="21"/>
          <w:szCs w:val="21"/>
        </w:rPr>
        <w:t>number and 95%UI)"</w:t>
      </w:r>
    </w:p>
    <w:p w14:paraId="2E22E0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color2 &lt;</w:t>
      </w:r>
      <w:proofErr w:type="gramStart"/>
      <w:r w:rsidRPr="002579BC">
        <w:rPr>
          <w:rFonts w:ascii="Arial" w:hAnsi="Arial" w:cs="Arial"/>
          <w:sz w:val="21"/>
          <w:szCs w:val="21"/>
        </w:rPr>
        <w:t>-  "</w:t>
      </w:r>
      <w:proofErr w:type="gramEnd"/>
      <w:r w:rsidRPr="002579BC">
        <w:rPr>
          <w:rFonts w:ascii="Arial" w:hAnsi="Arial" w:cs="Arial"/>
          <w:sz w:val="21"/>
          <w:szCs w:val="21"/>
        </w:rPr>
        <w:t>Female(rate and 95%UI)"</w:t>
      </w:r>
    </w:p>
    <w:p w14:paraId="0B0A27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1$legend_color1 &lt;- "</w:t>
      </w:r>
      <w:proofErr w:type="gramStart"/>
      <w:r w:rsidRPr="002579BC">
        <w:rPr>
          <w:rFonts w:ascii="Arial" w:hAnsi="Arial" w:cs="Arial"/>
          <w:sz w:val="21"/>
          <w:szCs w:val="21"/>
        </w:rPr>
        <w:t>Female(</w:t>
      </w:r>
      <w:proofErr w:type="gramEnd"/>
      <w:r w:rsidRPr="002579BC">
        <w:rPr>
          <w:rFonts w:ascii="Arial" w:hAnsi="Arial" w:cs="Arial"/>
          <w:sz w:val="21"/>
          <w:szCs w:val="21"/>
        </w:rPr>
        <w:t>number and 95%UI)"</w:t>
      </w:r>
    </w:p>
    <w:p w14:paraId="1F9FD8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523994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05FAD7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a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0330E2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bar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1_number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fill =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</w:t>
      </w:r>
    </w:p>
    <w:p w14:paraId="056E8D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stat = "identity", position = </w:t>
      </w:r>
      <w:proofErr w:type="spellStart"/>
      <w:r w:rsidRPr="002579BC">
        <w:rPr>
          <w:rFonts w:ascii="Arial" w:hAnsi="Arial" w:cs="Arial"/>
          <w:sz w:val="21"/>
          <w:szCs w:val="21"/>
        </w:rPr>
        <w:t>position_</w:t>
      </w:r>
      <w:proofErr w:type="gramStart"/>
      <w:r w:rsidRPr="002579BC">
        <w:rPr>
          <w:rFonts w:ascii="Arial" w:hAnsi="Arial" w:cs="Arial"/>
          <w:sz w:val="21"/>
          <w:szCs w:val="21"/>
        </w:rPr>
        <w:t>dodg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, color = "black") +</w:t>
      </w:r>
    </w:p>
    <w:p w14:paraId="7D2B3C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errorbar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1_number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er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per, group =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),</w:t>
      </w:r>
    </w:p>
    <w:p w14:paraId="7ECAAD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position = </w:t>
      </w:r>
      <w:proofErr w:type="spellStart"/>
      <w:r w:rsidRPr="002579BC">
        <w:rPr>
          <w:rFonts w:ascii="Arial" w:hAnsi="Arial" w:cs="Arial"/>
          <w:sz w:val="21"/>
          <w:szCs w:val="21"/>
        </w:rPr>
        <w:t>position_</w:t>
      </w:r>
      <w:proofErr w:type="gramStart"/>
      <w:r w:rsidRPr="002579BC">
        <w:rPr>
          <w:rFonts w:ascii="Arial" w:hAnsi="Arial" w:cs="Arial"/>
          <w:sz w:val="21"/>
          <w:szCs w:val="21"/>
        </w:rPr>
        <w:t>dodg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0.9), width = 0.25) +</w:t>
      </w:r>
    </w:p>
    <w:p w14:paraId="4065BCE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1_rate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* </w:t>
      </w:r>
      <w:proofErr w:type="spellStart"/>
      <w:r w:rsidRPr="002579BC">
        <w:rPr>
          <w:rFonts w:ascii="Arial" w:hAnsi="Arial" w:cs="Arial"/>
          <w:sz w:val="21"/>
          <w:szCs w:val="21"/>
        </w:rPr>
        <w:t>scaling_fact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group =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olor =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),</w:t>
      </w:r>
    </w:p>
    <w:p w14:paraId="1A0BDF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position = </w:t>
      </w:r>
      <w:proofErr w:type="spellStart"/>
      <w:r w:rsidRPr="002579BC">
        <w:rPr>
          <w:rFonts w:ascii="Arial" w:hAnsi="Arial" w:cs="Arial"/>
          <w:sz w:val="21"/>
          <w:szCs w:val="21"/>
        </w:rPr>
        <w:t>position_</w:t>
      </w:r>
      <w:proofErr w:type="gramStart"/>
      <w:r w:rsidRPr="002579BC">
        <w:rPr>
          <w:rFonts w:ascii="Arial" w:hAnsi="Arial" w:cs="Arial"/>
          <w:sz w:val="21"/>
          <w:szCs w:val="21"/>
        </w:rPr>
        <w:t>dodg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0.9)) +</w:t>
      </w:r>
    </w:p>
    <w:p w14:paraId="549C44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1_rate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er * </w:t>
      </w:r>
      <w:proofErr w:type="spellStart"/>
      <w:r w:rsidRPr="002579BC">
        <w:rPr>
          <w:rFonts w:ascii="Arial" w:hAnsi="Arial" w:cs="Arial"/>
          <w:sz w:val="21"/>
          <w:szCs w:val="21"/>
        </w:rPr>
        <w:t>scaling_fact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per * </w:t>
      </w:r>
      <w:proofErr w:type="spellStart"/>
      <w:r w:rsidRPr="002579BC">
        <w:rPr>
          <w:rFonts w:ascii="Arial" w:hAnsi="Arial" w:cs="Arial"/>
          <w:sz w:val="21"/>
          <w:szCs w:val="21"/>
        </w:rPr>
        <w:t>scaling_fact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group =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fill =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</w:t>
      </w:r>
    </w:p>
    <w:p w14:paraId="09F506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alpha = 0.5, position = </w:t>
      </w:r>
      <w:proofErr w:type="spellStart"/>
      <w:r w:rsidRPr="002579BC">
        <w:rPr>
          <w:rFonts w:ascii="Arial" w:hAnsi="Arial" w:cs="Arial"/>
          <w:sz w:val="21"/>
          <w:szCs w:val="21"/>
        </w:rPr>
        <w:t>position_</w:t>
      </w:r>
      <w:proofErr w:type="gramStart"/>
      <w:r w:rsidRPr="002579BC">
        <w:rPr>
          <w:rFonts w:ascii="Arial" w:hAnsi="Arial" w:cs="Arial"/>
          <w:sz w:val="21"/>
          <w:szCs w:val="21"/>
        </w:rPr>
        <w:t>dodg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width = 0.9)) +  # Ensure ribbons are displayed for rates</w:t>
      </w:r>
    </w:p>
    <w:p w14:paraId="180A35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x="",y = </w:t>
      </w:r>
      <w:proofErr w:type="spellStart"/>
      <w:r w:rsidRPr="002579BC">
        <w:rPr>
          <w:rFonts w:ascii="Arial" w:hAnsi="Arial" w:cs="Arial"/>
          <w:sz w:val="21"/>
          <w:szCs w:val="21"/>
        </w:rPr>
        <w:t>labx</w:t>
      </w:r>
      <w:proofErr w:type="spellEnd"/>
      <w:r w:rsidRPr="002579BC">
        <w:rPr>
          <w:rFonts w:ascii="Arial" w:hAnsi="Arial" w:cs="Arial"/>
          <w:sz w:val="21"/>
          <w:szCs w:val="21"/>
        </w:rPr>
        <w:t>) +</w:t>
      </w:r>
    </w:p>
    <w:p w14:paraId="5AC5AC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# Set primary and secondary y-axes</w:t>
      </w:r>
    </w:p>
    <w:p w14:paraId="6C71240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cale_y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labels = </w:t>
      </w:r>
      <w:proofErr w:type="spellStart"/>
      <w:r w:rsidRPr="002579BC">
        <w:rPr>
          <w:rFonts w:ascii="Arial" w:hAnsi="Arial" w:cs="Arial"/>
          <w:sz w:val="21"/>
          <w:szCs w:val="21"/>
        </w:rPr>
        <w:t>label_number</w:t>
      </w:r>
      <w:proofErr w:type="spellEnd"/>
      <w:r w:rsidRPr="002579BC">
        <w:rPr>
          <w:rFonts w:ascii="Arial" w:hAnsi="Arial" w:cs="Arial"/>
          <w:sz w:val="21"/>
          <w:szCs w:val="21"/>
        </w:rPr>
        <w:t>(unit = "K"),</w:t>
      </w:r>
      <w:proofErr w:type="spellStart"/>
      <w:r w:rsidRPr="002579BC">
        <w:rPr>
          <w:rFonts w:ascii="Arial" w:hAnsi="Arial" w:cs="Arial"/>
          <w:sz w:val="21"/>
          <w:szCs w:val="21"/>
        </w:rPr>
        <w:t>sec.axi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sec_axis</w:t>
      </w:r>
      <w:proofErr w:type="spellEnd"/>
      <w:r w:rsidRPr="002579BC">
        <w:rPr>
          <w:rFonts w:ascii="Arial" w:hAnsi="Arial" w:cs="Arial"/>
          <w:sz w:val="21"/>
          <w:szCs w:val="21"/>
        </w:rPr>
        <w:t>(~./</w:t>
      </w:r>
      <w:proofErr w:type="spellStart"/>
      <w:r w:rsidRPr="002579BC">
        <w:rPr>
          <w:rFonts w:ascii="Arial" w:hAnsi="Arial" w:cs="Arial"/>
          <w:sz w:val="21"/>
          <w:szCs w:val="21"/>
        </w:rPr>
        <w:t>scaling_factor</w:t>
      </w:r>
      <w:proofErr w:type="spellEnd"/>
      <w:r w:rsidRPr="002579BC">
        <w:rPr>
          <w:rFonts w:ascii="Arial" w:hAnsi="Arial" w:cs="Arial"/>
          <w:sz w:val="21"/>
          <w:szCs w:val="21"/>
        </w:rPr>
        <w:t>, name = "Rate per 100,000 population")) +</w:t>
      </w:r>
    </w:p>
    <w:p w14:paraId="4B7FF0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</w:t>
      </w:r>
      <w:proofErr w:type="gramStart"/>
      <w:r w:rsidRPr="002579BC">
        <w:rPr>
          <w:rFonts w:ascii="Arial" w:hAnsi="Arial" w:cs="Arial"/>
          <w:sz w:val="21"/>
          <w:szCs w:val="21"/>
        </w:rPr>
        <w:t>ggsci::</w:t>
      </w:r>
      <w:proofErr w:type="gramEnd"/>
      <w:r w:rsidRPr="002579BC">
        <w:rPr>
          <w:rFonts w:ascii="Arial" w:hAnsi="Arial" w:cs="Arial"/>
          <w:sz w:val="21"/>
          <w:szCs w:val="21"/>
        </w:rPr>
        <w:t>scale_fill_aaas(name = "  ")+</w:t>
      </w:r>
    </w:p>
    <w:p w14:paraId="063FA4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cale_fill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values =  c(x1$color1,x1$color2),labels =c(x1$legend_fill1,x1$legend_fill2),name=" ") +</w:t>
      </w:r>
    </w:p>
    <w:p w14:paraId="528997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cale_color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values =  c(x1$color1,x1$color2),labels = c(x1$legend_color1,x1$legend_color2),name="  ") +</w:t>
      </w:r>
    </w:p>
    <w:p w14:paraId="03955F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146C18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top",</w:t>
      </w:r>
    </w:p>
    <w:p w14:paraId="120597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# </w:t>
      </w:r>
      <w:r w:rsidRPr="002579BC">
        <w:rPr>
          <w:rFonts w:ascii="Arial" w:hAnsi="Arial" w:cs="Arial"/>
          <w:sz w:val="21"/>
          <w:szCs w:val="21"/>
        </w:rPr>
        <w:t>调整字体大小和加粗</w:t>
      </w:r>
    </w:p>
    <w:p w14:paraId="7B88CA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angle = 65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size = 12, face = "bold"),  # X</w:t>
      </w:r>
      <w:r w:rsidRPr="002579BC">
        <w:rPr>
          <w:rFonts w:ascii="Arial" w:hAnsi="Arial" w:cs="Arial"/>
          <w:sz w:val="21"/>
          <w:szCs w:val="21"/>
        </w:rPr>
        <w:t>轴标签</w:t>
      </w:r>
    </w:p>
    <w:p w14:paraId="49D2E5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,  # Y</w:t>
      </w:r>
      <w:r w:rsidRPr="002579BC">
        <w:rPr>
          <w:rFonts w:ascii="Arial" w:hAnsi="Arial" w:cs="Arial"/>
          <w:sz w:val="21"/>
          <w:szCs w:val="21"/>
        </w:rPr>
        <w:t>轴标签</w:t>
      </w:r>
    </w:p>
    <w:p w14:paraId="3ABEE7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</w:t>
      </w:r>
    </w:p>
    <w:p w14:paraId="48BDB6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</w:t>
      </w:r>
    </w:p>
    <w:p w14:paraId="310B06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</w:p>
    <w:p w14:paraId="0F09077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# </w:t>
      </w:r>
      <w:r w:rsidRPr="002579BC">
        <w:rPr>
          <w:rFonts w:ascii="Arial" w:hAnsi="Arial" w:cs="Arial"/>
          <w:sz w:val="21"/>
          <w:szCs w:val="21"/>
        </w:rPr>
        <w:t>调整图例的字体大小和加粗</w:t>
      </w:r>
    </w:p>
    <w:p w14:paraId="6870C2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文本</w:t>
      </w:r>
    </w:p>
    <w:p w14:paraId="48EBAA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  # </w:t>
      </w:r>
      <w:r w:rsidRPr="002579BC">
        <w:rPr>
          <w:rFonts w:ascii="Arial" w:hAnsi="Arial" w:cs="Arial"/>
          <w:sz w:val="21"/>
          <w:szCs w:val="21"/>
        </w:rPr>
        <w:t>图例标题</w:t>
      </w:r>
    </w:p>
    <w:p w14:paraId="13F1E7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)</w:t>
      </w:r>
    </w:p>
    <w:p w14:paraId="424DDF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408F76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ABFA5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打印生成的图表</w:t>
      </w:r>
    </w:p>
    <w:p w14:paraId="052A6D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rint(xa)</w:t>
      </w:r>
    </w:p>
    <w:p w14:paraId="47C0929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41C5C8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保存图表</w:t>
      </w:r>
    </w:p>
    <w:p w14:paraId="5BBC42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paste0("</w:t>
      </w:r>
      <w:proofErr w:type="spellStart"/>
      <w:r w:rsidRPr="002579BC">
        <w:rPr>
          <w:rFonts w:ascii="Arial" w:hAnsi="Arial" w:cs="Arial"/>
          <w:sz w:val="21"/>
          <w:szCs w:val="21"/>
        </w:rPr>
        <w:t>agegroup</w:t>
      </w:r>
      <w:proofErr w:type="spellEnd"/>
      <w:r w:rsidRPr="002579BC">
        <w:rPr>
          <w:rFonts w:ascii="Arial" w:hAnsi="Arial" w:cs="Arial"/>
          <w:sz w:val="21"/>
          <w:szCs w:val="21"/>
        </w:rPr>
        <w:t>-</w:t>
      </w:r>
      <w:proofErr w:type="gramStart"/>
      <w:r w:rsidRPr="002579BC">
        <w:rPr>
          <w:rFonts w:ascii="Arial" w:hAnsi="Arial" w:cs="Arial"/>
          <w:sz w:val="21"/>
          <w:szCs w:val="21"/>
        </w:rPr>
        <w:t>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,"-",j,"-",</w:t>
      </w:r>
      <w:proofErr w:type="spellStart"/>
      <w:r w:rsidRPr="002579BC">
        <w:rPr>
          <w:rFonts w:ascii="Arial" w:hAnsi="Arial" w:cs="Arial"/>
          <w:sz w:val="21"/>
          <w:szCs w:val="21"/>
        </w:rPr>
        <w:t>k,".pdf</w:t>
      </w:r>
      <w:proofErr w:type="spellEnd"/>
      <w:r w:rsidRPr="002579BC">
        <w:rPr>
          <w:rFonts w:ascii="Arial" w:hAnsi="Arial" w:cs="Arial"/>
          <w:sz w:val="21"/>
          <w:szCs w:val="21"/>
        </w:rPr>
        <w:t>"), width = 14, height = 10)</w:t>
      </w:r>
    </w:p>
    <w:p w14:paraId="60545D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1F90D0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保存</w:t>
      </w:r>
      <w:r w:rsidRPr="002579BC">
        <w:rPr>
          <w:rFonts w:ascii="Arial" w:hAnsi="Arial" w:cs="Arial"/>
          <w:sz w:val="21"/>
          <w:szCs w:val="21"/>
        </w:rPr>
        <w:t xml:space="preserve"> CSV </w:t>
      </w:r>
      <w:r w:rsidRPr="002579BC">
        <w:rPr>
          <w:rFonts w:ascii="Arial" w:hAnsi="Arial" w:cs="Arial"/>
          <w:sz w:val="21"/>
          <w:szCs w:val="21"/>
        </w:rPr>
        <w:t>数据</w:t>
      </w:r>
    </w:p>
    <w:p w14:paraId="11A157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, paste0("</w:t>
      </w:r>
      <w:proofErr w:type="spellStart"/>
      <w:r w:rsidRPr="002579BC">
        <w:rPr>
          <w:rFonts w:ascii="Arial" w:hAnsi="Arial" w:cs="Arial"/>
          <w:sz w:val="21"/>
          <w:szCs w:val="21"/>
        </w:rPr>
        <w:t>agegroup</w:t>
      </w:r>
      <w:proofErr w:type="spellEnd"/>
      <w:r w:rsidRPr="002579BC">
        <w:rPr>
          <w:rFonts w:ascii="Arial" w:hAnsi="Arial" w:cs="Arial"/>
          <w:sz w:val="21"/>
          <w:szCs w:val="21"/>
        </w:rPr>
        <w:t>-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",j,"-",</w:t>
      </w:r>
      <w:proofErr w:type="spellStart"/>
      <w:r w:rsidRPr="002579BC">
        <w:rPr>
          <w:rFonts w:ascii="Arial" w:hAnsi="Arial" w:cs="Arial"/>
          <w:sz w:val="21"/>
          <w:szCs w:val="21"/>
        </w:rPr>
        <w:t>k,".csv</w:t>
      </w:r>
      <w:proofErr w:type="spellEnd"/>
      <w:r w:rsidRPr="002579BC">
        <w:rPr>
          <w:rFonts w:ascii="Arial" w:hAnsi="Arial" w:cs="Arial"/>
          <w:sz w:val="21"/>
          <w:szCs w:val="21"/>
        </w:rPr>
        <w:t>"))</w:t>
      </w:r>
    </w:p>
    <w:p w14:paraId="7594A8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 } }</w:t>
      </w:r>
    </w:p>
    <w:p w14:paraId="631F3A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00579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0A4D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7F4223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21SDI</w:t>
      </w:r>
    </w:p>
    <w:p w14:paraId="2747C0A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ad.csv("1521.csv") %&gt;%</w:t>
      </w:r>
    </w:p>
    <w:p w14:paraId="06B5B3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ALYs (Disability-Adjusted Life Years)", "DALY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03BD05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YLDs (Years Lived with </w:t>
      </w:r>
      <w:r w:rsidRPr="002579BC">
        <w:rPr>
          <w:rFonts w:ascii="Arial" w:hAnsi="Arial" w:cs="Arial"/>
          <w:sz w:val="21"/>
          <w:szCs w:val="21"/>
        </w:rPr>
        <w:lastRenderedPageBreak/>
        <w:t xml:space="preserve">Disability)", "YLD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058B76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&gt;1989)</w:t>
      </w:r>
    </w:p>
    <w:p w14:paraId="524BED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5DF30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E6025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q &lt;- "All causes"</w:t>
      </w:r>
    </w:p>
    <w:p w14:paraId="69786C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f1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4BF4F1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caus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q)</w:t>
      </w:r>
    </w:p>
    <w:p w14:paraId="0ED0D5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C89E5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遍历</w:t>
      </w:r>
      <w:r w:rsidRPr="002579BC">
        <w:rPr>
          <w:rFonts w:ascii="Arial" w:hAnsi="Arial" w:cs="Arial"/>
          <w:sz w:val="21"/>
          <w:szCs w:val="21"/>
        </w:rPr>
        <w:t xml:space="preserve"> `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>`</w:t>
      </w:r>
      <w:r w:rsidRPr="002579BC">
        <w:rPr>
          <w:rFonts w:ascii="Arial" w:hAnsi="Arial" w:cs="Arial"/>
          <w:sz w:val="21"/>
          <w:szCs w:val="21"/>
        </w:rPr>
        <w:t>，生成子图</w:t>
      </w:r>
    </w:p>
    <w:p w14:paraId="5143DA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or 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in unique(df1$measure_</w:t>
      </w:r>
      <w:proofErr w:type="gramStart"/>
      <w:r w:rsidRPr="002579BC">
        <w:rPr>
          <w:rFonts w:ascii="Arial" w:hAnsi="Arial" w:cs="Arial"/>
          <w:sz w:val="21"/>
          <w:szCs w:val="21"/>
        </w:rPr>
        <w:t>name)[</w:t>
      </w:r>
      <w:proofErr w:type="gramEnd"/>
      <w:r w:rsidRPr="002579BC">
        <w:rPr>
          <w:rFonts w:ascii="Arial" w:hAnsi="Arial" w:cs="Arial"/>
          <w:sz w:val="21"/>
          <w:szCs w:val="21"/>
        </w:rPr>
        <w:t>c(1)]) {</w:t>
      </w:r>
    </w:p>
    <w:p w14:paraId="332BC9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1E3AD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df1 %&gt;%</w:t>
      </w:r>
    </w:p>
    <w:p w14:paraId="0679BF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07A216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loc21) %&gt;%</w:t>
      </w:r>
    </w:p>
    <w:p w14:paraId="7034FE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) %&gt;%</w:t>
      </w:r>
    </w:p>
    <w:p w14:paraId="3C222D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27") %&gt;%</w:t>
      </w:r>
    </w:p>
    <w:p w14:paraId="06409F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ate")</w:t>
      </w:r>
    </w:p>
    <w:p w14:paraId="78385D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578D5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select(</w:t>
      </w:r>
      <w:proofErr w:type="gramEnd"/>
      <w:r w:rsidRPr="002579BC">
        <w:rPr>
          <w:rFonts w:ascii="Arial" w:hAnsi="Arial" w:cs="Arial"/>
          <w:sz w:val="21"/>
          <w:szCs w:val="21"/>
        </w:rPr>
        <w:t>"measure_name","location_name","sex_name","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", "</w:t>
      </w:r>
      <w:proofErr w:type="spellStart"/>
      <w:r w:rsidRPr="002579BC">
        <w:rPr>
          <w:rFonts w:ascii="Arial" w:hAnsi="Arial" w:cs="Arial"/>
          <w:sz w:val="21"/>
          <w:szCs w:val="21"/>
        </w:rPr>
        <w:t>cause_name</w:t>
      </w:r>
      <w:proofErr w:type="spellEnd"/>
      <w:r w:rsidRPr="002579BC">
        <w:rPr>
          <w:rFonts w:ascii="Arial" w:hAnsi="Arial" w:cs="Arial"/>
          <w:sz w:val="21"/>
          <w:szCs w:val="21"/>
        </w:rPr>
        <w:t>",</w:t>
      </w:r>
    </w:p>
    <w:p w14:paraId="27AFA9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"</w:t>
      </w:r>
      <w:proofErr w:type="spellStart"/>
      <w:r w:rsidRPr="002579BC">
        <w:rPr>
          <w:rFonts w:ascii="Arial" w:hAnsi="Arial" w:cs="Arial"/>
          <w:sz w:val="21"/>
          <w:szCs w:val="21"/>
        </w:rPr>
        <w:t>rei_name</w:t>
      </w:r>
      <w:proofErr w:type="spellEnd"/>
      <w:r w:rsidRPr="002579BC">
        <w:rPr>
          <w:rFonts w:ascii="Arial" w:hAnsi="Arial" w:cs="Arial"/>
          <w:sz w:val="21"/>
          <w:szCs w:val="21"/>
        </w:rPr>
        <w:t>", "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proofErr w:type="gramStart"/>
      <w:r w:rsidRPr="002579BC">
        <w:rPr>
          <w:rFonts w:ascii="Arial" w:hAnsi="Arial" w:cs="Arial"/>
          <w:sz w:val="21"/>
          <w:szCs w:val="21"/>
        </w:rPr>
        <w:t xml:space="preserve">",   </w:t>
      </w:r>
      <w:proofErr w:type="gramEnd"/>
      <w:r w:rsidRPr="002579BC">
        <w:rPr>
          <w:rFonts w:ascii="Arial" w:hAnsi="Arial" w:cs="Arial"/>
          <w:sz w:val="21"/>
          <w:szCs w:val="21"/>
        </w:rPr>
        <w:t>"year", 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 )</w:t>
      </w:r>
    </w:p>
    <w:p w14:paraId="18F69B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q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dfq,SDI</w:t>
      </w:r>
      <w:proofErr w:type="gramEnd"/>
      <w:r w:rsidRPr="002579BC">
        <w:rPr>
          <w:rFonts w:ascii="Arial" w:hAnsi="Arial" w:cs="Arial"/>
          <w:sz w:val="21"/>
          <w:szCs w:val="21"/>
        </w:rPr>
        <w:t>2019) %&gt;% distinct(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>, .</w:t>
      </w:r>
      <w:proofErr w:type="spellStart"/>
      <w:r w:rsidRPr="002579BC">
        <w:rPr>
          <w:rFonts w:ascii="Arial" w:hAnsi="Arial" w:cs="Arial"/>
          <w:sz w:val="21"/>
          <w:szCs w:val="21"/>
        </w:rPr>
        <w:t>keep_a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TRUE)</w:t>
      </w:r>
    </w:p>
    <w:p w14:paraId="47CB21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</w:t>
      </w:r>
      <w:proofErr w:type="gramStart"/>
      <w:r w:rsidRPr="002579BC">
        <w:rPr>
          <w:rFonts w:ascii="Arial" w:hAnsi="Arial" w:cs="Arial"/>
          <w:sz w:val="21"/>
          <w:szCs w:val="21"/>
        </w:rPr>
        <w:t>dfqq,paste</w:t>
      </w:r>
      <w:proofErr w:type="gramEnd"/>
      <w:r w:rsidRPr="002579BC">
        <w:rPr>
          <w:rFonts w:ascii="Arial" w:hAnsi="Arial" w:cs="Arial"/>
          <w:sz w:val="21"/>
          <w:szCs w:val="21"/>
        </w:rPr>
        <w:t>0("21SDI-",i,"-.csv"))</w:t>
      </w:r>
    </w:p>
    <w:p w14:paraId="56CE88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</w:p>
    <w:p w14:paraId="4C4718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ab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</w:t>
      </w:r>
      <w:proofErr w:type="spellStart"/>
      <w:r w:rsidRPr="002579BC">
        <w:rPr>
          <w:rFonts w:ascii="Arial" w:hAnsi="Arial" w:cs="Arial"/>
          <w:sz w:val="21"/>
          <w:szCs w:val="21"/>
        </w:rPr>
        <w:t>xxxx</w:t>
      </w:r>
      <w:proofErr w:type="spellEnd"/>
      <w:r w:rsidRPr="002579BC">
        <w:rPr>
          <w:rFonts w:ascii="Arial" w:hAnsi="Arial" w:cs="Arial"/>
          <w:sz w:val="21"/>
          <w:szCs w:val="21"/>
        </w:rPr>
        <w:t>"</w:t>
      </w:r>
    </w:p>
    <w:p w14:paraId="5E7801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CCEC1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定义颜色</w:t>
      </w:r>
    </w:p>
    <w:p w14:paraId="62EC8A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colors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</w:p>
    <w:p w14:paraId="2786FB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pal_</w:t>
      </w:r>
      <w:proofErr w:type="gramStart"/>
      <w:r w:rsidRPr="002579BC">
        <w:rPr>
          <w:rFonts w:ascii="Arial" w:hAnsi="Arial" w:cs="Arial"/>
          <w:sz w:val="21"/>
          <w:szCs w:val="21"/>
        </w:rPr>
        <w:t>npg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nrc</w:t>
      </w:r>
      <w:proofErr w:type="spellEnd"/>
      <w:r w:rsidRPr="002579BC">
        <w:rPr>
          <w:rFonts w:ascii="Arial" w:hAnsi="Arial" w:cs="Arial"/>
          <w:sz w:val="21"/>
          <w:szCs w:val="21"/>
        </w:rPr>
        <w:t>", alpha = 0.7)(9),</w:t>
      </w:r>
    </w:p>
    <w:p w14:paraId="00625C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pal_</w:t>
      </w:r>
      <w:proofErr w:type="gramStart"/>
      <w:r w:rsidRPr="002579BC">
        <w:rPr>
          <w:rFonts w:ascii="Arial" w:hAnsi="Arial" w:cs="Arial"/>
          <w:sz w:val="21"/>
          <w:szCs w:val="21"/>
        </w:rPr>
        <w:t>aaa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default", alpha = 0.7)(9),</w:t>
      </w:r>
    </w:p>
    <w:p w14:paraId="58737F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pal_</w:t>
      </w:r>
      <w:proofErr w:type="gramStart"/>
      <w:r w:rsidRPr="002579BC">
        <w:rPr>
          <w:rFonts w:ascii="Arial" w:hAnsi="Arial" w:cs="Arial"/>
          <w:sz w:val="21"/>
          <w:szCs w:val="21"/>
        </w:rPr>
        <w:t>nejm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default", alpha = 0.7)(8),</w:t>
      </w:r>
    </w:p>
    <w:p w14:paraId="61F109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pal_</w:t>
      </w:r>
      <w:proofErr w:type="gramStart"/>
      <w:r w:rsidRPr="002579BC">
        <w:rPr>
          <w:rFonts w:ascii="Arial" w:hAnsi="Arial" w:cs="Arial"/>
          <w:sz w:val="21"/>
          <w:szCs w:val="21"/>
        </w:rPr>
        <w:t>jama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default", alpha = 0.7)(7)</w:t>
      </w:r>
    </w:p>
    <w:p w14:paraId="770A6F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)</w:t>
      </w:r>
    </w:p>
    <w:p w14:paraId="6657F2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6FD35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数据处理</w:t>
      </w:r>
    </w:p>
    <w:p w14:paraId="4AFCC4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ALY_2017 =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, year)</w:t>
      </w:r>
    </w:p>
    <w:p w14:paraId="5E1CB7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1 =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LY_2017, SDI2019)</w:t>
      </w:r>
    </w:p>
    <w:p w14:paraId="0EAD3B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6D74A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3 = df11 %&gt;%</w:t>
      </w:r>
    </w:p>
    <w:p w14:paraId="2C4CCE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gt; 0.2) %&gt;%</w:t>
      </w:r>
    </w:p>
    <w:p w14:paraId="19AACD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actor(</w:t>
      </w:r>
      <w:proofErr w:type="spellStart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>, levels = c(</w:t>
      </w:r>
    </w:p>
    <w:p w14:paraId="48A940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1, 5, 9, 21, 32, 42, 56, 65, 70, 73, 96, 100, 104, 120, 124, 134, 138, 159,</w:t>
      </w:r>
    </w:p>
    <w:p w14:paraId="200925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167, 174, 192, 199</w:t>
      </w:r>
    </w:p>
    <w:p w14:paraId="19E60B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))</w:t>
      </w:r>
    </w:p>
    <w:p w14:paraId="294571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80F53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 xml:space="preserve"> R 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 xml:space="preserve"> P 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2F07C8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r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.</w:t>
      </w:r>
      <w:proofErr w:type="gramStart"/>
      <w:r w:rsidRPr="002579BC">
        <w:rPr>
          <w:rFonts w:ascii="Arial" w:hAnsi="Arial" w:cs="Arial"/>
          <w:sz w:val="21"/>
          <w:szCs w:val="21"/>
        </w:rPr>
        <w:t>te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f3$sdi, df3$val)</w:t>
      </w:r>
    </w:p>
    <w:p w14:paraId="589C7E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r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_result$estim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相关系数</w:t>
      </w:r>
      <w:r w:rsidRPr="002579BC">
        <w:rPr>
          <w:rFonts w:ascii="Arial" w:hAnsi="Arial" w:cs="Arial"/>
          <w:sz w:val="21"/>
          <w:szCs w:val="21"/>
        </w:rPr>
        <w:t xml:space="preserve"> R</w:t>
      </w:r>
    </w:p>
    <w:p w14:paraId="06BA55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_result$p.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  # P 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357751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D78DD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格式化</w:t>
      </w:r>
      <w:r w:rsidRPr="002579BC">
        <w:rPr>
          <w:rFonts w:ascii="Arial" w:hAnsi="Arial" w:cs="Arial"/>
          <w:sz w:val="21"/>
          <w:szCs w:val="21"/>
        </w:rPr>
        <w:t xml:space="preserve"> P </w:t>
      </w:r>
      <w:r w:rsidRPr="002579BC">
        <w:rPr>
          <w:rFonts w:ascii="Arial" w:hAnsi="Arial" w:cs="Arial"/>
          <w:sz w:val="21"/>
          <w:szCs w:val="21"/>
        </w:rPr>
        <w:t>值显示</w:t>
      </w:r>
    </w:p>
    <w:p w14:paraId="60E602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730AD1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is.na(</w:t>
      </w:r>
      <w:proofErr w:type="spellStart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>), "P = NA",</w:t>
      </w:r>
    </w:p>
    <w:p w14:paraId="01255C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01, "P &lt; 0.001",</w:t>
      </w:r>
    </w:p>
    <w:p w14:paraId="116032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1, "P &lt; 0.01",</w:t>
      </w:r>
    </w:p>
    <w:p w14:paraId="327B95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5, "P &lt; 0.05",</w:t>
      </w:r>
    </w:p>
    <w:p w14:paraId="4A32B2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paste0("P = ",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>, 3))))))</w:t>
      </w:r>
    </w:p>
    <w:p w14:paraId="15F67F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C8ECC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格式化</w:t>
      </w:r>
      <w:r w:rsidRPr="002579BC">
        <w:rPr>
          <w:rFonts w:ascii="Arial" w:hAnsi="Arial" w:cs="Arial"/>
          <w:sz w:val="21"/>
          <w:szCs w:val="21"/>
        </w:rPr>
        <w:t xml:space="preserve"> R </w:t>
      </w:r>
      <w:r w:rsidRPr="002579BC">
        <w:rPr>
          <w:rFonts w:ascii="Arial" w:hAnsi="Arial" w:cs="Arial"/>
          <w:sz w:val="21"/>
          <w:szCs w:val="21"/>
        </w:rPr>
        <w:t>值显示</w:t>
      </w:r>
    </w:p>
    <w:p w14:paraId="7D4BF5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r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paste0("R = ",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r_value</w:t>
      </w:r>
      <w:proofErr w:type="spellEnd"/>
      <w:r w:rsidRPr="002579BC">
        <w:rPr>
          <w:rFonts w:ascii="Arial" w:hAnsi="Arial" w:cs="Arial"/>
          <w:sz w:val="21"/>
          <w:szCs w:val="21"/>
        </w:rPr>
        <w:t>, 3))</w:t>
      </w:r>
    </w:p>
    <w:p w14:paraId="6606D9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FCE77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绘图</w:t>
      </w:r>
    </w:p>
    <w:p w14:paraId="1EB8BC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3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301CCC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hape = </w:t>
      </w:r>
      <w:proofErr w:type="spellStart"/>
      <w:r w:rsidRPr="002579BC">
        <w:rPr>
          <w:rFonts w:ascii="Arial" w:hAnsi="Arial" w:cs="Arial"/>
          <w:sz w:val="21"/>
          <w:szCs w:val="21"/>
        </w:rPr>
        <w:t>as.factor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color = </w:t>
      </w:r>
      <w:proofErr w:type="spellStart"/>
      <w:r w:rsidRPr="002579BC">
        <w:rPr>
          <w:rFonts w:ascii="Arial" w:hAnsi="Arial" w:cs="Arial"/>
          <w:sz w:val="21"/>
          <w:szCs w:val="21"/>
        </w:rPr>
        <w:t>as.factor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>)), size = 2) +</w:t>
      </w:r>
    </w:p>
    <w:p w14:paraId="5BE71E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shape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4C82D0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value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:22),</w:t>
      </w:r>
    </w:p>
    <w:p w14:paraId="519818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break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</w:p>
    <w:p w14:paraId="530143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1, 5, 9, 21, 32, 42, 56, 65, 70, 73, 96, 100, 104, 120, 124, 134, 138, 159,</w:t>
      </w:r>
    </w:p>
    <w:p w14:paraId="72985A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167, 174, 192, 199</w:t>
      </w:r>
    </w:p>
    <w:p w14:paraId="59D2EF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),</w:t>
      </w:r>
    </w:p>
    <w:p w14:paraId="0C2E85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abel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</w:p>
    <w:p w14:paraId="6FD234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Global", "High-income Asia Pacific", "High-income North America", "Western Europe",</w:t>
      </w:r>
    </w:p>
    <w:p w14:paraId="6E2466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Australasia", "Andean Latin America", "Tropical Latin America", "Central Latin America",</w:t>
      </w:r>
    </w:p>
    <w:p w14:paraId="05825B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Southern Latin America", "Caribbean", "Central Europe", "Eastern Europe", "Central Asia",</w:t>
      </w:r>
    </w:p>
    <w:p w14:paraId="750880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North Africa and Middle East", "South Asia", "Southeast Asia", "East Asia", "Oceania",</w:t>
      </w:r>
    </w:p>
    <w:p w14:paraId="622AC4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"Western Sub-Saharan Africa", "Eastern Sub-Saharan Africa", "Central Sub-Saharan Africa",</w:t>
      </w:r>
    </w:p>
    <w:p w14:paraId="1DD071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Southern Sub-Saharan Africa"</w:t>
      </w:r>
    </w:p>
    <w:p w14:paraId="608C68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)</w:t>
      </w:r>
    </w:p>
    <w:p w14:paraId="059357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00A087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color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297804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values = </w:t>
      </w:r>
      <w:proofErr w:type="gramStart"/>
      <w:r w:rsidRPr="002579BC">
        <w:rPr>
          <w:rFonts w:ascii="Arial" w:hAnsi="Arial" w:cs="Arial"/>
          <w:sz w:val="21"/>
          <w:szCs w:val="21"/>
        </w:rPr>
        <w:t>colors[</w:t>
      </w:r>
      <w:proofErr w:type="gramEnd"/>
      <w:r w:rsidRPr="002579BC">
        <w:rPr>
          <w:rFonts w:ascii="Arial" w:hAnsi="Arial" w:cs="Arial"/>
          <w:sz w:val="21"/>
          <w:szCs w:val="21"/>
        </w:rPr>
        <w:t>1:22],</w:t>
      </w:r>
    </w:p>
    <w:p w14:paraId="7C5C88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break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</w:p>
    <w:p w14:paraId="04FF00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1, 5, 9, 21, 32, 42, 56, 65, 70, 73, 96, 100, 104, 120, 124, 134, 138, 159,</w:t>
      </w:r>
    </w:p>
    <w:p w14:paraId="45C6CA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167, 174, 192, 199</w:t>
      </w:r>
    </w:p>
    <w:p w14:paraId="766185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),</w:t>
      </w:r>
    </w:p>
    <w:p w14:paraId="165CE3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abel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</w:p>
    <w:p w14:paraId="0495EA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Global", "High-income Asia Pacific", "High-income North America", "Western Europe",</w:t>
      </w:r>
    </w:p>
    <w:p w14:paraId="064324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Australasia", "Andean Latin America", "Tropical Latin America", "Central Latin America",</w:t>
      </w:r>
    </w:p>
    <w:p w14:paraId="58E453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Southern Latin America", "Caribbean", "Central Europe", "Eastern Europe", "Central Asia",</w:t>
      </w:r>
    </w:p>
    <w:p w14:paraId="4A6719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North Africa and Middle East", "South Asia", "Southeast Asia", "East Asia", "Oceania",</w:t>
      </w:r>
    </w:p>
    <w:p w14:paraId="703AC7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Western Sub-Saharan Africa", "Eastern Sub-Saharan Africa", "Central Sub-Saharan Africa",</w:t>
      </w:r>
    </w:p>
    <w:p w14:paraId="19F4DC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"Southern Sub-Saharan Africa"</w:t>
      </w:r>
    </w:p>
    <w:p w14:paraId="61CD52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)</w:t>
      </w:r>
    </w:p>
    <w:p w14:paraId="1CE605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3F5DC0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mooth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span = 0.8, se = FALSE, color = "black") +</w:t>
      </w:r>
    </w:p>
    <w:p w14:paraId="0AA0B9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52F7A6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hape = "",</w:t>
      </w:r>
    </w:p>
    <w:p w14:paraId="01CBC1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</w:t>
      </w:r>
    </w:p>
    <w:p w14:paraId="00D462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paste0("SDI"),</w:t>
      </w:r>
    </w:p>
    <w:p w14:paraId="6EC91A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paste0(</w:t>
      </w:r>
      <w:proofErr w:type="spellStart"/>
      <w:r w:rsidRPr="002579BC">
        <w:rPr>
          <w:rFonts w:ascii="Arial" w:hAnsi="Arial" w:cs="Arial"/>
          <w:sz w:val="21"/>
          <w:szCs w:val="21"/>
        </w:rPr>
        <w:t>labx</w:t>
      </w:r>
      <w:proofErr w:type="spellEnd"/>
      <w:r w:rsidRPr="002579BC">
        <w:rPr>
          <w:rFonts w:ascii="Arial" w:hAnsi="Arial" w:cs="Arial"/>
          <w:sz w:val="21"/>
          <w:szCs w:val="21"/>
        </w:rPr>
        <w:t>, " Rate per 100,000 population")</w:t>
      </w:r>
    </w:p>
    <w:p w14:paraId="340A59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0C104C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68638F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4E8395A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egend.key.siz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unit(0.03, "line"),</w:t>
      </w:r>
    </w:p>
    <w:p w14:paraId="291033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6D9B6D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anel.grid</w:t>
      </w:r>
      <w:proofErr w:type="gramEnd"/>
      <w:r w:rsidRPr="002579BC">
        <w:rPr>
          <w:rFonts w:ascii="Arial" w:hAnsi="Arial" w:cs="Arial"/>
          <w:sz w:val="21"/>
          <w:szCs w:val="21"/>
        </w:rPr>
        <w:t>.maj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7EB774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anel.grid</w:t>
      </w:r>
      <w:proofErr w:type="gramEnd"/>
      <w:r w:rsidRPr="002579BC">
        <w:rPr>
          <w:rFonts w:ascii="Arial" w:hAnsi="Arial" w:cs="Arial"/>
          <w:sz w:val="21"/>
          <w:szCs w:val="21"/>
        </w:rPr>
        <w:t>.min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5EF536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egend.background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003095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"right",</w:t>
      </w:r>
    </w:p>
    <w:p w14:paraId="62D196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1D74EF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# </w:t>
      </w:r>
      <w:r w:rsidRPr="002579BC">
        <w:rPr>
          <w:rFonts w:ascii="Arial" w:hAnsi="Arial" w:cs="Arial"/>
          <w:sz w:val="21"/>
          <w:szCs w:val="21"/>
        </w:rPr>
        <w:t>加粗标题和标签字体</w:t>
      </w:r>
    </w:p>
    <w:p w14:paraId="2A25EC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20, face = "bold"),</w:t>
      </w:r>
    </w:p>
    <w:p w14:paraId="0BF3D4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t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24, face = "bold"),</w:t>
      </w:r>
    </w:p>
    <w:p w14:paraId="243B51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</w:t>
      </w:r>
      <w:proofErr w:type="gramStart"/>
      <w:r w:rsidRPr="002579BC">
        <w:rPr>
          <w:rFonts w:ascii="Arial" w:hAnsi="Arial" w:cs="Arial"/>
          <w:sz w:val="21"/>
          <w:szCs w:val="21"/>
        </w:rPr>
        <w:t>tex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size = 20, face = "bold"),</w:t>
      </w:r>
    </w:p>
    <w:p w14:paraId="12AF7C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</w:t>
      </w:r>
      <w:proofErr w:type="gramStart"/>
      <w:r w:rsidRPr="002579BC">
        <w:rPr>
          <w:rFonts w:ascii="Arial" w:hAnsi="Arial" w:cs="Arial"/>
          <w:sz w:val="21"/>
          <w:szCs w:val="21"/>
        </w:rPr>
        <w:t>tex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size = 20, face = "bold"),</w:t>
      </w:r>
    </w:p>
    <w:p w14:paraId="713D3D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57F33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图表标题</w:t>
      </w:r>
    </w:p>
    <w:p w14:paraId="0BF412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26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</w:t>
      </w:r>
    </w:p>
    <w:p w14:paraId="2D7D35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lot.subtit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20, face = "bold"),</w:t>
      </w:r>
    </w:p>
    <w:p w14:paraId="377410D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7AB5DC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坐标轴线</w:t>
      </w:r>
    </w:p>
    <w:p w14:paraId="2DEAF5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lin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colou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lack")</w:t>
      </w:r>
    </w:p>
    <w:p w14:paraId="29C6ECC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4F7662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guides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color = </w:t>
      </w:r>
      <w:proofErr w:type="spellStart"/>
      <w:r w:rsidRPr="002579BC">
        <w:rPr>
          <w:rFonts w:ascii="Arial" w:hAnsi="Arial" w:cs="Arial"/>
          <w:sz w:val="21"/>
          <w:szCs w:val="21"/>
        </w:rPr>
        <w:t>guide_lege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),</w:t>
      </w:r>
    </w:p>
    <w:p w14:paraId="0BBF5A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shape = </w:t>
      </w:r>
      <w:proofErr w:type="spellStart"/>
      <w:r w:rsidRPr="002579BC">
        <w:rPr>
          <w:rFonts w:ascii="Arial" w:hAnsi="Arial" w:cs="Arial"/>
          <w:sz w:val="21"/>
          <w:szCs w:val="21"/>
        </w:rPr>
        <w:t>guide_</w:t>
      </w:r>
      <w:proofErr w:type="gramStart"/>
      <w:r w:rsidRPr="002579BC">
        <w:rPr>
          <w:rFonts w:ascii="Arial" w:hAnsi="Arial" w:cs="Arial"/>
          <w:sz w:val="21"/>
          <w:szCs w:val="21"/>
        </w:rPr>
        <w:t>lege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))+</w:t>
      </w:r>
    </w:p>
    <w:p w14:paraId="4710DF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左上角添加</w:t>
      </w:r>
      <w:r w:rsidRPr="002579BC">
        <w:rPr>
          <w:rFonts w:ascii="Arial" w:hAnsi="Arial" w:cs="Arial"/>
          <w:sz w:val="21"/>
          <w:szCs w:val="21"/>
        </w:rPr>
        <w:t xml:space="preserve"> R </w:t>
      </w:r>
      <w:r w:rsidRPr="002579BC">
        <w:rPr>
          <w:rFonts w:ascii="Arial" w:hAnsi="Arial" w:cs="Arial"/>
          <w:sz w:val="21"/>
          <w:szCs w:val="21"/>
        </w:rPr>
        <w:t>和</w:t>
      </w:r>
      <w:r w:rsidRPr="002579BC">
        <w:rPr>
          <w:rFonts w:ascii="Arial" w:hAnsi="Arial" w:cs="Arial"/>
          <w:sz w:val="21"/>
          <w:szCs w:val="21"/>
        </w:rPr>
        <w:t xml:space="preserve"> P 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6D4C36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text", x = min(df3$sdi), y = max(df3$val), </w:t>
      </w:r>
    </w:p>
    <w:p w14:paraId="1FCAF3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label = paste0(</w:t>
      </w:r>
      <w:proofErr w:type="spellStart"/>
      <w:r w:rsidRPr="002579BC">
        <w:rPr>
          <w:rFonts w:ascii="Arial" w:hAnsi="Arial" w:cs="Arial"/>
          <w:sz w:val="21"/>
          <w:szCs w:val="21"/>
        </w:rPr>
        <w:t>r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\n", </w:t>
      </w:r>
      <w:proofErr w:type="spellStart"/>
      <w:r w:rsidRPr="002579BC">
        <w:rPr>
          <w:rFonts w:ascii="Arial" w:hAnsi="Arial" w:cs="Arial"/>
          <w:sz w:val="21"/>
          <w:szCs w:val="21"/>
        </w:rPr>
        <w:t>p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</w:t>
      </w:r>
    </w:p>
    <w:p w14:paraId="47FF4C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0.5, </w:t>
      </w:r>
      <w:proofErr w:type="spellStart"/>
      <w:r w:rsidRPr="002579BC">
        <w:rPr>
          <w:rFonts w:ascii="Arial" w:hAnsi="Arial" w:cs="Arial"/>
          <w:sz w:val="21"/>
          <w:szCs w:val="21"/>
        </w:rPr>
        <w:t>v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size = 6,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)</w:t>
      </w:r>
    </w:p>
    <w:p w14:paraId="2816C8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D1C6E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)</w:t>
      </w:r>
    </w:p>
    <w:p w14:paraId="16BFA2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0BCEF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paste0("21SDI-</w:t>
      </w:r>
      <w:proofErr w:type="gramStart"/>
      <w:r w:rsidRPr="002579BC">
        <w:rPr>
          <w:rFonts w:ascii="Arial" w:hAnsi="Arial" w:cs="Arial"/>
          <w:sz w:val="21"/>
          <w:szCs w:val="21"/>
        </w:rPr>
        <w:t>",i</w:t>
      </w:r>
      <w:proofErr w:type="gramEnd"/>
      <w:r w:rsidRPr="002579BC">
        <w:rPr>
          <w:rFonts w:ascii="Arial" w:hAnsi="Arial" w:cs="Arial"/>
          <w:sz w:val="21"/>
          <w:szCs w:val="21"/>
        </w:rPr>
        <w:t>,"-.pdf"), plot = p, width = 12, height = 8)</w:t>
      </w:r>
    </w:p>
    <w:p w14:paraId="7B31CF2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40E59B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439254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204sdi</w:t>
      </w:r>
    </w:p>
    <w:p w14:paraId="5FB426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D3F7C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frea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204.csv",header = T) %&gt;% </w:t>
      </w:r>
    </w:p>
    <w:p w14:paraId="27A6712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ALYs (Disability-Adjusted Life Years)", "DALY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374F75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YLDs (Years Lived with Disability)", "YLD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7E4D40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&gt;1989)</w:t>
      </w:r>
    </w:p>
    <w:p w14:paraId="74C027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"YLDs"</w:t>
      </w:r>
    </w:p>
    <w:p w14:paraId="0AAE9E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f1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680E6B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0C3CD9D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name_204) %&gt;%</w:t>
      </w:r>
    </w:p>
    <w:p w14:paraId="157EF1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!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Percent") %&gt;%</w:t>
      </w:r>
    </w:p>
    <w:p w14:paraId="41F997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%in% c(2021))  %&gt;%</w:t>
      </w:r>
    </w:p>
    <w:p w14:paraId="1F479A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27) %&gt;% </w:t>
      </w:r>
    </w:p>
    <w:p w14:paraId="18F73E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ate") %&gt;% </w:t>
      </w:r>
    </w:p>
    <w:p w14:paraId="603725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Both") </w:t>
      </w:r>
    </w:p>
    <w:p w14:paraId="3EAD54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</w:p>
    <w:p w14:paraId="1A90DA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lab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xxx"</w:t>
      </w:r>
    </w:p>
    <w:p w14:paraId="422775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如果数据为空时显示提示</w:t>
      </w:r>
    </w:p>
    <w:p w14:paraId="7EE570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if (</w:t>
      </w:r>
      <w:proofErr w:type="spellStart"/>
      <w:r w:rsidRPr="002579BC">
        <w:rPr>
          <w:rFonts w:ascii="Arial" w:hAnsi="Arial" w:cs="Arial"/>
          <w:sz w:val="21"/>
          <w:szCs w:val="21"/>
        </w:rPr>
        <w:t>nro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) == 0) {</w:t>
      </w:r>
    </w:p>
    <w:p w14:paraId="430A7A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1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040861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tex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0.5, y = 0.5, label = "Oops, your data is not suitable for this plot"), </w:t>
      </w:r>
    </w:p>
    <w:p w14:paraId="50A173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size = 12,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) +  # </w:t>
      </w:r>
      <w:r w:rsidRPr="002579BC">
        <w:rPr>
          <w:rFonts w:ascii="Arial" w:hAnsi="Arial" w:cs="Arial"/>
          <w:sz w:val="21"/>
          <w:szCs w:val="21"/>
        </w:rPr>
        <w:t>加粗字体</w:t>
      </w:r>
    </w:p>
    <w:p w14:paraId="5CE81E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voi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4FDCE2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pear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 data"</w:t>
      </w:r>
    </w:p>
    <w:p w14:paraId="67E188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2440D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return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list(p = p1, </w:t>
      </w:r>
      <w:proofErr w:type="spellStart"/>
      <w:r w:rsidRPr="002579BC">
        <w:rPr>
          <w:rFonts w:ascii="Arial" w:hAnsi="Arial" w:cs="Arial"/>
          <w:sz w:val="21"/>
          <w:szCs w:val="21"/>
        </w:rPr>
        <w:t>spear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spearx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17C27A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1AF319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B1B06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数据处理</w:t>
      </w:r>
    </w:p>
    <w:p w14:paraId="56C808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GBD1990_2019 = 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530258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, year)</w:t>
      </w:r>
    </w:p>
    <w:p w14:paraId="1C0342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4271D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SDI2019 = SDI2019 %&gt;%</w:t>
      </w:r>
    </w:p>
    <w:p w14:paraId="2BA470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., GBD1990_2019) %&gt;%</w:t>
      </w:r>
    </w:p>
    <w:p w14:paraId="5E6D67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</w:t>
      </w:r>
      <w:proofErr w:type="gramStart"/>
      <w:r w:rsidRPr="002579BC">
        <w:rPr>
          <w:rFonts w:ascii="Arial" w:hAnsi="Arial" w:cs="Arial"/>
          <w:sz w:val="21"/>
          <w:szCs w:val="21"/>
        </w:rPr>
        <w:t>(!is.na</w:t>
      </w:r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2633A2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5DF75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 xml:space="preserve"> Spearman </w:t>
      </w:r>
      <w:r w:rsidRPr="002579BC">
        <w:rPr>
          <w:rFonts w:ascii="Arial" w:hAnsi="Arial" w:cs="Arial"/>
          <w:sz w:val="21"/>
          <w:szCs w:val="21"/>
        </w:rPr>
        <w:t>的相关系数</w:t>
      </w:r>
    </w:p>
    <w:p w14:paraId="089D1B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pearman_c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.</w:t>
      </w:r>
      <w:proofErr w:type="gramStart"/>
      <w:r w:rsidRPr="002579BC">
        <w:rPr>
          <w:rFonts w:ascii="Arial" w:hAnsi="Arial" w:cs="Arial"/>
          <w:sz w:val="21"/>
          <w:szCs w:val="21"/>
        </w:rPr>
        <w:t>te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SDI2019$sdi, SDI2019$val, method = "spearman")</w:t>
      </w:r>
    </w:p>
    <w:p w14:paraId="0E3E67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r &lt;- </w:t>
      </w:r>
      <w:proofErr w:type="spellStart"/>
      <w:r w:rsidRPr="002579BC">
        <w:rPr>
          <w:rFonts w:ascii="Arial" w:hAnsi="Arial" w:cs="Arial"/>
          <w:sz w:val="21"/>
          <w:szCs w:val="21"/>
        </w:rPr>
        <w:t>spearman_cor$estimate</w:t>
      </w:r>
      <w:proofErr w:type="spellEnd"/>
    </w:p>
    <w:p w14:paraId="0B1174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 &lt;- </w:t>
      </w:r>
      <w:proofErr w:type="spellStart"/>
      <w:r w:rsidRPr="002579BC">
        <w:rPr>
          <w:rFonts w:ascii="Arial" w:hAnsi="Arial" w:cs="Arial"/>
          <w:sz w:val="21"/>
          <w:szCs w:val="21"/>
        </w:rPr>
        <w:t>spearman_cor$p.value</w:t>
      </w:r>
      <w:proofErr w:type="spellEnd"/>
    </w:p>
    <w:p w14:paraId="37C026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1A249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动态生成</w:t>
      </w:r>
      <w:r w:rsidRPr="002579BC">
        <w:rPr>
          <w:rFonts w:ascii="Arial" w:hAnsi="Arial" w:cs="Arial"/>
          <w:sz w:val="21"/>
          <w:szCs w:val="21"/>
        </w:rPr>
        <w:t xml:space="preserve"> P </w:t>
      </w:r>
      <w:r w:rsidRPr="002579BC">
        <w:rPr>
          <w:rFonts w:ascii="Arial" w:hAnsi="Arial" w:cs="Arial"/>
          <w:sz w:val="21"/>
          <w:szCs w:val="21"/>
        </w:rPr>
        <w:t>值标签</w:t>
      </w:r>
    </w:p>
    <w:p w14:paraId="29DA95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41A823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s.na(p), "P = NA",</w:t>
      </w:r>
    </w:p>
    <w:p w14:paraId="6A7176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p &lt; 0.001, "P &lt; 0.001",</w:t>
      </w:r>
    </w:p>
    <w:p w14:paraId="1DCF00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p &lt; 0.01, "P &lt; 0.01",</w:t>
      </w:r>
    </w:p>
    <w:p w14:paraId="29468C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p &lt; 0.05, "P &lt; 0.05",</w:t>
      </w:r>
    </w:p>
    <w:p w14:paraId="12944E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paste0("P = ",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gramEnd"/>
      <w:r w:rsidRPr="002579BC">
        <w:rPr>
          <w:rFonts w:ascii="Arial" w:hAnsi="Arial" w:cs="Arial"/>
          <w:sz w:val="21"/>
          <w:szCs w:val="21"/>
        </w:rPr>
        <w:t>p, 3))))))</w:t>
      </w:r>
    </w:p>
    <w:p w14:paraId="5E9E9B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5B415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动态生成</w:t>
      </w:r>
      <w:r w:rsidRPr="002579BC">
        <w:rPr>
          <w:rFonts w:ascii="Arial" w:hAnsi="Arial" w:cs="Arial"/>
          <w:sz w:val="21"/>
          <w:szCs w:val="21"/>
        </w:rPr>
        <w:t xml:space="preserve"> R 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 xml:space="preserve"> P </w:t>
      </w:r>
      <w:r w:rsidRPr="002579BC">
        <w:rPr>
          <w:rFonts w:ascii="Arial" w:hAnsi="Arial" w:cs="Arial"/>
          <w:sz w:val="21"/>
          <w:szCs w:val="21"/>
        </w:rPr>
        <w:t>值的文本</w:t>
      </w:r>
    </w:p>
    <w:p w14:paraId="68B1FD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annotation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printf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R = %.2f\</w:t>
      </w:r>
      <w:proofErr w:type="spellStart"/>
      <w:r w:rsidRPr="002579BC">
        <w:rPr>
          <w:rFonts w:ascii="Arial" w:hAnsi="Arial" w:cs="Arial"/>
          <w:sz w:val="21"/>
          <w:szCs w:val="21"/>
        </w:rPr>
        <w:t>n%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, r, </w:t>
      </w:r>
      <w:proofErr w:type="spellStart"/>
      <w:r w:rsidRPr="002579BC">
        <w:rPr>
          <w:rFonts w:ascii="Arial" w:hAnsi="Arial" w:cs="Arial"/>
          <w:sz w:val="21"/>
          <w:szCs w:val="21"/>
        </w:rPr>
        <w:t>p_labe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F625F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BFCCD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绘图</w:t>
      </w:r>
    </w:p>
    <w:p w14:paraId="3C62CD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1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SDI2019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+ </w:t>
      </w:r>
    </w:p>
    <w:p w14:paraId="356089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ol =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size = 1.2) + </w:t>
      </w:r>
    </w:p>
    <w:p w14:paraId="5381BB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mooth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method = "loess", se = TRUE, color = "#708090") +</w:t>
      </w:r>
    </w:p>
    <w:p w14:paraId="33106D9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text_</w:t>
      </w:r>
      <w:proofErr w:type="gramStart"/>
      <w:r w:rsidRPr="002579BC">
        <w:rPr>
          <w:rFonts w:ascii="Arial" w:hAnsi="Arial" w:cs="Arial"/>
          <w:sz w:val="21"/>
          <w:szCs w:val="21"/>
        </w:rPr>
        <w:t>rep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label =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ol =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</w:t>
      </w:r>
    </w:p>
    <w:p w14:paraId="18491A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size = 4, </w:t>
      </w:r>
      <w:proofErr w:type="spellStart"/>
      <w:r w:rsidRPr="002579BC">
        <w:rPr>
          <w:rFonts w:ascii="Arial" w:hAnsi="Arial" w:cs="Arial"/>
          <w:sz w:val="21"/>
          <w:szCs w:val="21"/>
        </w:rPr>
        <w:t>max.overlap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60, </w:t>
      </w:r>
      <w:proofErr w:type="spellStart"/>
      <w:r w:rsidRPr="002579BC">
        <w:rPr>
          <w:rFonts w:ascii="Arial" w:hAnsi="Arial" w:cs="Arial"/>
          <w:sz w:val="21"/>
          <w:szCs w:val="21"/>
        </w:rPr>
        <w:t>segment.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2) +  # </w:t>
      </w:r>
      <w:r w:rsidRPr="002579BC">
        <w:rPr>
          <w:rFonts w:ascii="Arial" w:hAnsi="Arial" w:cs="Arial"/>
          <w:sz w:val="21"/>
          <w:szCs w:val="21"/>
        </w:rPr>
        <w:t>加粗字体</w:t>
      </w:r>
    </w:p>
    <w:p w14:paraId="4779BA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23EE96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x = paste0("SDI (", 2019, ")"),</w:t>
      </w:r>
    </w:p>
    <w:p w14:paraId="130A4F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y = paste0(</w:t>
      </w:r>
      <w:proofErr w:type="spellStart"/>
      <w:r w:rsidRPr="002579BC">
        <w:rPr>
          <w:rFonts w:ascii="Arial" w:hAnsi="Arial" w:cs="Arial"/>
          <w:sz w:val="21"/>
          <w:szCs w:val="21"/>
        </w:rPr>
        <w:t>labx</w:t>
      </w:r>
      <w:proofErr w:type="spellEnd"/>
      <w:r w:rsidRPr="002579BC">
        <w:rPr>
          <w:rFonts w:ascii="Arial" w:hAnsi="Arial" w:cs="Arial"/>
          <w:sz w:val="21"/>
          <w:szCs w:val="21"/>
        </w:rPr>
        <w:t>, "\n per 100,000 population")</w:t>
      </w:r>
    </w:p>
    <w:p w14:paraId="0D9183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) +</w:t>
      </w:r>
    </w:p>
    <w:p w14:paraId="226A1F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5C5461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2C3723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"none",</w:t>
      </w:r>
    </w:p>
    <w:p w14:paraId="5A58A4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, </w:t>
      </w:r>
    </w:p>
    <w:p w14:paraId="159F87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anel.grid</w:t>
      </w:r>
      <w:proofErr w:type="gramEnd"/>
      <w:r w:rsidRPr="002579BC">
        <w:rPr>
          <w:rFonts w:ascii="Arial" w:hAnsi="Arial" w:cs="Arial"/>
          <w:sz w:val="21"/>
          <w:szCs w:val="21"/>
        </w:rPr>
        <w:t>.maj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240AE2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anel.grid</w:t>
      </w:r>
      <w:proofErr w:type="gramEnd"/>
      <w:r w:rsidRPr="002579BC">
        <w:rPr>
          <w:rFonts w:ascii="Arial" w:hAnsi="Arial" w:cs="Arial"/>
          <w:sz w:val="21"/>
          <w:szCs w:val="21"/>
        </w:rPr>
        <w:t>.mino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, </w:t>
      </w:r>
    </w:p>
    <w:p w14:paraId="509B02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lin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colou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lack"),</w:t>
      </w:r>
    </w:p>
    <w:p w14:paraId="65AA4E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518A55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统一放大并加粗字体</w:t>
      </w:r>
    </w:p>
    <w:p w14:paraId="42EFE0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24, face = "bold"),  # </w:t>
      </w:r>
      <w:r w:rsidRPr="002579BC">
        <w:rPr>
          <w:rFonts w:ascii="Arial" w:hAnsi="Arial" w:cs="Arial"/>
          <w:sz w:val="21"/>
          <w:szCs w:val="21"/>
        </w:rPr>
        <w:t>坐标轴标题</w:t>
      </w:r>
    </w:p>
    <w:p w14:paraId="0773142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axis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20, face = "bold"),   # </w:t>
      </w:r>
      <w:r w:rsidRPr="002579BC">
        <w:rPr>
          <w:rFonts w:ascii="Arial" w:hAnsi="Arial" w:cs="Arial"/>
          <w:sz w:val="21"/>
          <w:szCs w:val="21"/>
        </w:rPr>
        <w:t>坐标轴刻度标签</w:t>
      </w:r>
    </w:p>
    <w:p w14:paraId="64D84C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26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图形标题</w:t>
      </w:r>
    </w:p>
    <w:p w14:paraId="58EE01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plot.sub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22, face = "bold"),  # </w:t>
      </w:r>
      <w:r w:rsidRPr="002579BC">
        <w:rPr>
          <w:rFonts w:ascii="Arial" w:hAnsi="Arial" w:cs="Arial"/>
          <w:sz w:val="21"/>
          <w:szCs w:val="21"/>
        </w:rPr>
        <w:t>图形副标题</w:t>
      </w:r>
    </w:p>
    <w:p w14:paraId="3DBF78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20, face = "bold"),  # </w:t>
      </w:r>
      <w:r w:rsidRPr="002579BC">
        <w:rPr>
          <w:rFonts w:ascii="Arial" w:hAnsi="Arial" w:cs="Arial"/>
          <w:sz w:val="21"/>
          <w:szCs w:val="21"/>
        </w:rPr>
        <w:t>图例标题</w:t>
      </w:r>
    </w:p>
    <w:p w14:paraId="75775D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)   # </w:t>
      </w:r>
      <w:r w:rsidRPr="002579BC">
        <w:rPr>
          <w:rFonts w:ascii="Arial" w:hAnsi="Arial" w:cs="Arial"/>
          <w:sz w:val="21"/>
          <w:szCs w:val="21"/>
        </w:rPr>
        <w:t>图例文本</w:t>
      </w:r>
    </w:p>
    <w:p w14:paraId="7F5CC2D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) +</w:t>
      </w:r>
    </w:p>
    <w:p w14:paraId="24AAAF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name = "SDI ", limits = c(0.2, 1.0), breaks = seq(0, 1, 0.1)) +</w:t>
      </w:r>
    </w:p>
    <w:p w14:paraId="432D10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text", x = 0.25, y = max(SDI2019$val, na.rm = TRUE), </w:t>
      </w:r>
    </w:p>
    <w:p w14:paraId="32D988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label = </w:t>
      </w:r>
      <w:proofErr w:type="spellStart"/>
      <w:r w:rsidRPr="002579BC">
        <w:rPr>
          <w:rFonts w:ascii="Arial" w:hAnsi="Arial" w:cs="Arial"/>
          <w:sz w:val="21"/>
          <w:szCs w:val="21"/>
        </w:rPr>
        <w:t>annotation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, </w:t>
      </w:r>
      <w:proofErr w:type="spellStart"/>
      <w:r w:rsidRPr="002579BC">
        <w:rPr>
          <w:rFonts w:ascii="Arial" w:hAnsi="Arial" w:cs="Arial"/>
          <w:sz w:val="21"/>
          <w:szCs w:val="21"/>
        </w:rPr>
        <w:t>v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size = 8, color = "black",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)  # </w:t>
      </w:r>
      <w:r w:rsidRPr="002579BC">
        <w:rPr>
          <w:rFonts w:ascii="Arial" w:hAnsi="Arial" w:cs="Arial"/>
          <w:sz w:val="21"/>
          <w:szCs w:val="21"/>
        </w:rPr>
        <w:t>加粗注释字体</w:t>
      </w:r>
    </w:p>
    <w:p w14:paraId="5E609D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963A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返回图形和相关系数</w:t>
      </w:r>
    </w:p>
    <w:p w14:paraId="0D3FBE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pear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printf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r=%.4f, p=%.3e", r, p)</w:t>
      </w:r>
    </w:p>
    <w:p w14:paraId="616CD0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67FE0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2C826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36B2B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write.csv(df</w:t>
      </w:r>
      <w:proofErr w:type="gramStart"/>
      <w:r w:rsidRPr="002579BC">
        <w:rPr>
          <w:rFonts w:ascii="Arial" w:hAnsi="Arial" w:cs="Arial"/>
          <w:sz w:val="21"/>
          <w:szCs w:val="21"/>
        </w:rPr>
        <w:t>2,paste</w:t>
      </w:r>
      <w:proofErr w:type="gramEnd"/>
      <w:r w:rsidRPr="002579BC">
        <w:rPr>
          <w:rFonts w:ascii="Arial" w:hAnsi="Arial" w:cs="Arial"/>
          <w:sz w:val="21"/>
          <w:szCs w:val="21"/>
        </w:rPr>
        <w:t>0("204SDI-",i,"-.csv"))</w:t>
      </w:r>
    </w:p>
    <w:p w14:paraId="617D69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paste0("204SDI-</w:t>
      </w:r>
      <w:proofErr w:type="gramStart"/>
      <w:r w:rsidRPr="002579BC">
        <w:rPr>
          <w:rFonts w:ascii="Arial" w:hAnsi="Arial" w:cs="Arial"/>
          <w:sz w:val="21"/>
          <w:szCs w:val="21"/>
        </w:rPr>
        <w:t>",i</w:t>
      </w:r>
      <w:proofErr w:type="gramEnd"/>
      <w:r w:rsidRPr="002579BC">
        <w:rPr>
          <w:rFonts w:ascii="Arial" w:hAnsi="Arial" w:cs="Arial"/>
          <w:sz w:val="21"/>
          <w:szCs w:val="21"/>
        </w:rPr>
        <w:t>,"-.pdf"), plot = p1, width = 16, height = 12)</w:t>
      </w:r>
    </w:p>
    <w:p w14:paraId="2346A0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794F3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83E2F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4A163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204.csv", header = TRUE) %&gt;% </w:t>
      </w:r>
    </w:p>
    <w:p w14:paraId="1E776B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Rate") %&gt;% </w:t>
      </w:r>
    </w:p>
    <w:p w14:paraId="66589C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Age-standardized") %&gt;% </w:t>
      </w:r>
    </w:p>
    <w:p w14:paraId="707FA3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name_204) %&gt;% </w:t>
      </w:r>
    </w:p>
    <w:p w14:paraId="6BB1C7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=="Both")</w:t>
      </w:r>
    </w:p>
    <w:p w14:paraId="1E3739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7B5FD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定义计算</w:t>
      </w:r>
      <w:r w:rsidRPr="002579BC">
        <w:rPr>
          <w:rFonts w:ascii="Arial" w:hAnsi="Arial" w:cs="Arial"/>
          <w:sz w:val="21"/>
          <w:szCs w:val="21"/>
        </w:rPr>
        <w:t xml:space="preserve"> EAPC </w:t>
      </w:r>
      <w:r w:rsidRPr="002579BC">
        <w:rPr>
          <w:rFonts w:ascii="Arial" w:hAnsi="Arial" w:cs="Arial"/>
          <w:sz w:val="21"/>
          <w:szCs w:val="21"/>
        </w:rPr>
        <w:t>的函数</w:t>
      </w:r>
    </w:p>
    <w:p w14:paraId="2BB9F8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e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unction(data) {</w:t>
      </w:r>
    </w:p>
    <w:p w14:paraId="1883D3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44B9F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确保年和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列不包含</w:t>
      </w:r>
      <w:r w:rsidRPr="002579BC">
        <w:rPr>
          <w:rFonts w:ascii="Arial" w:hAnsi="Arial" w:cs="Arial"/>
          <w:sz w:val="21"/>
          <w:szCs w:val="21"/>
        </w:rPr>
        <w:t xml:space="preserve"> NA</w:t>
      </w:r>
      <w:r w:rsidRPr="002579BC">
        <w:rPr>
          <w:rFonts w:ascii="Arial" w:hAnsi="Arial" w:cs="Arial"/>
          <w:sz w:val="21"/>
          <w:szCs w:val="21"/>
        </w:rPr>
        <w:t>，并按年份排序</w:t>
      </w:r>
    </w:p>
    <w:p w14:paraId="3422AC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ata_clea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data %&gt;%</w:t>
      </w:r>
    </w:p>
    <w:p w14:paraId="314F6C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</w:t>
      </w:r>
      <w:proofErr w:type="gramStart"/>
      <w:r w:rsidRPr="002579BC">
        <w:rPr>
          <w:rFonts w:ascii="Arial" w:hAnsi="Arial" w:cs="Arial"/>
          <w:sz w:val="21"/>
          <w:szCs w:val="21"/>
        </w:rPr>
        <w:t>(!is.na</w:t>
      </w:r>
      <w:proofErr w:type="gramEnd"/>
      <w:r w:rsidRPr="002579BC">
        <w:rPr>
          <w:rFonts w:ascii="Arial" w:hAnsi="Arial" w:cs="Arial"/>
          <w:sz w:val="21"/>
          <w:szCs w:val="21"/>
        </w:rPr>
        <w:t>(year) &amp; !is.na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%&gt;%</w:t>
      </w:r>
    </w:p>
    <w:p w14:paraId="4F02B4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rrange(year)</w:t>
      </w:r>
    </w:p>
    <w:p w14:paraId="35D68D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30110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拟合线性回归模型：</w:t>
      </w:r>
      <w:r w:rsidRPr="002579BC">
        <w:rPr>
          <w:rFonts w:ascii="Arial" w:hAnsi="Arial" w:cs="Arial"/>
          <w:sz w:val="21"/>
          <w:szCs w:val="21"/>
        </w:rPr>
        <w:t>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 ~ year</w:t>
      </w:r>
    </w:p>
    <w:p w14:paraId="5ADED9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odel &lt;- </w:t>
      </w:r>
      <w:proofErr w:type="spellStart"/>
      <w:r w:rsidRPr="002579BC">
        <w:rPr>
          <w:rFonts w:ascii="Arial" w:hAnsi="Arial" w:cs="Arial"/>
          <w:sz w:val="21"/>
          <w:szCs w:val="21"/>
        </w:rPr>
        <w:t>lm</w:t>
      </w:r>
      <w:proofErr w:type="spellEnd"/>
      <w:r w:rsidRPr="002579BC">
        <w:rPr>
          <w:rFonts w:ascii="Arial" w:hAnsi="Arial" w:cs="Arial"/>
          <w:sz w:val="21"/>
          <w:szCs w:val="21"/>
        </w:rPr>
        <w:t>(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~ year, data = </w:t>
      </w:r>
      <w:proofErr w:type="spellStart"/>
      <w:r w:rsidRPr="002579BC">
        <w:rPr>
          <w:rFonts w:ascii="Arial" w:hAnsi="Arial" w:cs="Arial"/>
          <w:sz w:val="21"/>
          <w:szCs w:val="21"/>
        </w:rPr>
        <w:t>data_clean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23959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D2AB6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提取回归系数</w:t>
      </w:r>
      <w:r w:rsidRPr="002579BC">
        <w:rPr>
          <w:rFonts w:ascii="Arial" w:hAnsi="Arial" w:cs="Arial"/>
          <w:sz w:val="21"/>
          <w:szCs w:val="21"/>
        </w:rPr>
        <w:t xml:space="preserve"> (year </w:t>
      </w:r>
      <w:r w:rsidRPr="002579BC">
        <w:rPr>
          <w:rFonts w:ascii="Arial" w:hAnsi="Arial" w:cs="Arial"/>
          <w:sz w:val="21"/>
          <w:szCs w:val="21"/>
        </w:rPr>
        <w:t>的系数即为</w:t>
      </w:r>
      <w:r w:rsidRPr="002579BC">
        <w:rPr>
          <w:rFonts w:ascii="Arial" w:hAnsi="Arial" w:cs="Arial"/>
          <w:sz w:val="21"/>
          <w:szCs w:val="21"/>
        </w:rPr>
        <w:t xml:space="preserve"> β </w:t>
      </w:r>
      <w:r w:rsidRPr="002579BC">
        <w:rPr>
          <w:rFonts w:ascii="Arial" w:hAnsi="Arial" w:cs="Arial"/>
          <w:sz w:val="21"/>
          <w:szCs w:val="21"/>
        </w:rPr>
        <w:t>值</w:t>
      </w:r>
      <w:r w:rsidRPr="002579BC">
        <w:rPr>
          <w:rFonts w:ascii="Arial" w:hAnsi="Arial" w:cs="Arial"/>
          <w:sz w:val="21"/>
          <w:szCs w:val="21"/>
        </w:rPr>
        <w:t>)</w:t>
      </w:r>
    </w:p>
    <w:p w14:paraId="4AA444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eta &lt;- </w:t>
      </w: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model)["year"]</w:t>
      </w:r>
    </w:p>
    <w:p w14:paraId="1AE17C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77D02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71D721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(exp(beta) - 1) * 100</w:t>
      </w:r>
    </w:p>
    <w:p w14:paraId="6530F6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2807D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return(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66575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6D5DBE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05C9D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所有组合的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3C0D35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可以按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us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等分组计算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61CD24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eapc_resul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160C11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</w:t>
      </w:r>
      <w:proofErr w:type="gramStart"/>
      <w:r w:rsidRPr="002579BC">
        <w:rPr>
          <w:rFonts w:ascii="Arial" w:hAnsi="Arial" w:cs="Arial"/>
          <w:sz w:val="21"/>
          <w:szCs w:val="21"/>
        </w:rPr>
        <w:t>b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,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use_name,measure_name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680EAF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ummari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dfeap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cur_data</w:t>
      </w:r>
      <w:proofErr w:type="spellEnd"/>
      <w:r w:rsidRPr="002579BC">
        <w:rPr>
          <w:rFonts w:ascii="Arial" w:hAnsi="Arial" w:cs="Arial"/>
          <w:sz w:val="21"/>
          <w:szCs w:val="21"/>
        </w:rPr>
        <w:t>()))</w:t>
      </w:r>
    </w:p>
    <w:p w14:paraId="16784D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051A7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eapc_resul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filter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>=="Deaths")</w:t>
      </w:r>
    </w:p>
    <w:p w14:paraId="778956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ABA05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D79C2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33308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DI2019</w:t>
      </w:r>
    </w:p>
    <w:p w14:paraId="17D3D1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Ensure you have the '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' package installed</w:t>
      </w:r>
    </w:p>
    <w:p w14:paraId="34221B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nstall.packag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"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1B7B32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04195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F1EEF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Load the Excel file into R</w:t>
      </w:r>
    </w:p>
    <w:p w14:paraId="70E0F9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file_pa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DI2019</w:t>
      </w:r>
    </w:p>
    <w:p w14:paraId="01D793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ead_exc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file_path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63CC9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country,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value) %&gt;% </w:t>
      </w:r>
    </w:p>
    <w:p w14:paraId="25062E0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elect(</w:t>
      </w:r>
      <w:proofErr w:type="spellStart"/>
      <w:r w:rsidRPr="002579BC">
        <w:rPr>
          <w:rFonts w:ascii="Arial" w:hAnsi="Arial" w:cs="Arial"/>
          <w:sz w:val="21"/>
          <w:szCs w:val="21"/>
        </w:rPr>
        <w:t>location_</w:t>
      </w:r>
      <w:proofErr w:type="gramStart"/>
      <w:r w:rsidRPr="002579BC">
        <w:rPr>
          <w:rFonts w:ascii="Arial" w:hAnsi="Arial" w:cs="Arial"/>
          <w:sz w:val="21"/>
          <w:szCs w:val="21"/>
        </w:rPr>
        <w:t>name,SDI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791FF4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9E6EF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View the first few rows to check if the data has been loaded correctly</w:t>
      </w:r>
    </w:p>
    <w:p w14:paraId="0B8313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E8A62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DE523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A8446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FA3AA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合并数据框</w:t>
      </w:r>
    </w:p>
    <w:p w14:paraId="44CE0D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2FFB56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, by =  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582266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AB5D0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查看合并后的数据</w:t>
      </w:r>
    </w:p>
    <w:p w14:paraId="6BFB02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7A44D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52C97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AADC7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Spearman</w:t>
      </w:r>
      <w:r w:rsidRPr="002579BC">
        <w:rPr>
          <w:rFonts w:ascii="Arial" w:hAnsi="Arial" w:cs="Arial"/>
          <w:sz w:val="21"/>
          <w:szCs w:val="21"/>
        </w:rPr>
        <w:t>相关系数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27BE86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pearman_te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.</w:t>
      </w:r>
      <w:proofErr w:type="gramStart"/>
      <w:r w:rsidRPr="002579BC">
        <w:rPr>
          <w:rFonts w:ascii="Arial" w:hAnsi="Arial" w:cs="Arial"/>
          <w:sz w:val="21"/>
          <w:szCs w:val="21"/>
        </w:rPr>
        <w:t>te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rged_df$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merged_df$val</w:t>
      </w:r>
      <w:proofErr w:type="spellEnd"/>
      <w:r w:rsidRPr="002579BC">
        <w:rPr>
          <w:rFonts w:ascii="Arial" w:hAnsi="Arial" w:cs="Arial"/>
          <w:sz w:val="21"/>
          <w:szCs w:val="21"/>
        </w:rPr>
        <w:t>, method = "spearman")</w:t>
      </w:r>
    </w:p>
    <w:p w14:paraId="534359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9D4F07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提取</w:t>
      </w:r>
      <w:r w:rsidRPr="002579BC">
        <w:rPr>
          <w:rFonts w:ascii="Arial" w:hAnsi="Arial" w:cs="Arial"/>
          <w:sz w:val="21"/>
          <w:szCs w:val="21"/>
        </w:rPr>
        <w:t>Spearman ρ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591A91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ho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pearman_test$estimate</w:t>
      </w:r>
      <w:proofErr w:type="spellEnd"/>
      <w:r w:rsidRPr="002579BC">
        <w:rPr>
          <w:rFonts w:ascii="Arial" w:hAnsi="Arial" w:cs="Arial"/>
          <w:sz w:val="21"/>
          <w:szCs w:val="21"/>
        </w:rPr>
        <w:t>, 2)</w:t>
      </w:r>
    </w:p>
    <w:p w14:paraId="6B45F3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spearman_test$p.value</w:t>
      </w:r>
      <w:proofErr w:type="spellEnd"/>
    </w:p>
    <w:p w14:paraId="759D05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3F7F9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根据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范围设置显示内容</w:t>
      </w:r>
    </w:p>
    <w:p w14:paraId="7B2515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value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01, "P &lt; 0.01", </w:t>
      </w:r>
    </w:p>
    <w:p w14:paraId="58AF52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5, "P &lt; 0.05", "P &gt; 0.05"))</w:t>
      </w:r>
    </w:p>
    <w:p w14:paraId="590E8A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DE40F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绘制图形，将图例标签设置为空白，并调整点的大小范围</w:t>
      </w:r>
    </w:p>
    <w:p w14:paraId="51426A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1 &lt;-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SDI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, size = abs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) +  # </w:t>
      </w:r>
      <w:r w:rsidRPr="002579BC">
        <w:rPr>
          <w:rFonts w:ascii="Arial" w:hAnsi="Arial" w:cs="Arial"/>
          <w:sz w:val="21"/>
          <w:szCs w:val="21"/>
        </w:rPr>
        <w:t>使用</w:t>
      </w:r>
      <w:r w:rsidRPr="002579BC">
        <w:rPr>
          <w:rFonts w:ascii="Arial" w:hAnsi="Arial" w:cs="Arial"/>
          <w:sz w:val="21"/>
          <w:szCs w:val="21"/>
        </w:rPr>
        <w:t>abs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  <w:r w:rsidRPr="002579BC">
        <w:rPr>
          <w:rFonts w:ascii="Arial" w:hAnsi="Arial" w:cs="Arial"/>
          <w:sz w:val="21"/>
          <w:szCs w:val="21"/>
        </w:rPr>
        <w:t>确保大</w:t>
      </w:r>
      <w:r w:rsidRPr="002579BC">
        <w:rPr>
          <w:rFonts w:ascii="Arial" w:hAnsi="Arial" w:cs="Arial"/>
          <w:sz w:val="21"/>
          <w:szCs w:val="21"/>
        </w:rPr>
        <w:lastRenderedPageBreak/>
        <w:t>小为正</w:t>
      </w:r>
    </w:p>
    <w:p w14:paraId="7C0D02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olor = "#F08080", alpha = 0.7) +                     # </w:t>
      </w:r>
      <w:r w:rsidRPr="002579BC">
        <w:rPr>
          <w:rFonts w:ascii="Arial" w:hAnsi="Arial" w:cs="Arial"/>
          <w:sz w:val="21"/>
          <w:szCs w:val="21"/>
        </w:rPr>
        <w:t>设置散点颜色和透明度</w:t>
      </w:r>
    </w:p>
    <w:p w14:paraId="1A306F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smo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method = "loess", color = "black", se = TRUE, </w:t>
      </w:r>
      <w:proofErr w:type="spellStart"/>
      <w:r w:rsidRPr="002579BC">
        <w:rPr>
          <w:rFonts w:ascii="Arial" w:hAnsi="Arial" w:cs="Arial"/>
          <w:sz w:val="21"/>
          <w:szCs w:val="21"/>
        </w:rPr>
        <w:t>show.lege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ALSE) +  # </w:t>
      </w:r>
      <w:r w:rsidRPr="002579BC">
        <w:rPr>
          <w:rFonts w:ascii="Arial" w:hAnsi="Arial" w:cs="Arial"/>
          <w:sz w:val="21"/>
          <w:szCs w:val="21"/>
        </w:rPr>
        <w:t>使用</w:t>
      </w:r>
      <w:r w:rsidRPr="002579BC">
        <w:rPr>
          <w:rFonts w:ascii="Arial" w:hAnsi="Arial" w:cs="Arial"/>
          <w:sz w:val="21"/>
          <w:szCs w:val="21"/>
        </w:rPr>
        <w:t>loess</w:t>
      </w:r>
      <w:r w:rsidRPr="002579BC">
        <w:rPr>
          <w:rFonts w:ascii="Arial" w:hAnsi="Arial" w:cs="Arial"/>
          <w:sz w:val="21"/>
          <w:szCs w:val="21"/>
        </w:rPr>
        <w:t>进行拟合</w:t>
      </w:r>
    </w:p>
    <w:p w14:paraId="4F3AE7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title = "Age-standardized DALYs rate",</w:t>
      </w:r>
    </w:p>
    <w:p w14:paraId="21D1A9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subtitle = paste0("ρ = ", </w:t>
      </w:r>
      <w:proofErr w:type="spellStart"/>
      <w:r w:rsidRPr="002579BC">
        <w:rPr>
          <w:rFonts w:ascii="Arial" w:hAnsi="Arial" w:cs="Arial"/>
          <w:sz w:val="21"/>
          <w:szCs w:val="21"/>
        </w:rPr>
        <w:t>rho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, ", </w:t>
      </w:r>
      <w:proofErr w:type="spellStart"/>
      <w:r w:rsidRPr="002579BC">
        <w:rPr>
          <w:rFonts w:ascii="Arial" w:hAnsi="Arial" w:cs="Arial"/>
          <w:sz w:val="21"/>
          <w:szCs w:val="21"/>
        </w:rPr>
        <w:t>p_value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  # </w:t>
      </w:r>
      <w:r w:rsidRPr="002579BC">
        <w:rPr>
          <w:rFonts w:ascii="Arial" w:hAnsi="Arial" w:cs="Arial"/>
          <w:sz w:val="21"/>
          <w:szCs w:val="21"/>
        </w:rPr>
        <w:t>将</w:t>
      </w:r>
      <w:r w:rsidRPr="002579BC">
        <w:rPr>
          <w:rFonts w:ascii="Arial" w:hAnsi="Arial" w:cs="Arial"/>
          <w:sz w:val="21"/>
          <w:szCs w:val="21"/>
        </w:rPr>
        <w:t>ρ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标签添加到副标题</w:t>
      </w:r>
    </w:p>
    <w:p w14:paraId="035E4E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x = "SDI",</w:t>
      </w:r>
    </w:p>
    <w:p w14:paraId="53E75D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y = "EAPC",</w:t>
      </w:r>
    </w:p>
    <w:p w14:paraId="6E09C5D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size = "") +                                                 # </w:t>
      </w:r>
      <w:r w:rsidRPr="002579BC">
        <w:rPr>
          <w:rFonts w:ascii="Arial" w:hAnsi="Arial" w:cs="Arial"/>
          <w:sz w:val="21"/>
          <w:szCs w:val="21"/>
        </w:rPr>
        <w:t>将图例文字设置为空</w:t>
      </w:r>
    </w:p>
    <w:p w14:paraId="07F8F8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size_continuou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range = c(1, 8), guide = </w:t>
      </w:r>
      <w:proofErr w:type="spellStart"/>
      <w:r w:rsidRPr="002579BC">
        <w:rPr>
          <w:rFonts w:ascii="Arial" w:hAnsi="Arial" w:cs="Arial"/>
          <w:sz w:val="21"/>
          <w:szCs w:val="21"/>
        </w:rPr>
        <w:t>guide_lege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) +  # </w:t>
      </w:r>
      <w:r w:rsidRPr="002579BC">
        <w:rPr>
          <w:rFonts w:ascii="Arial" w:hAnsi="Arial" w:cs="Arial"/>
          <w:sz w:val="21"/>
          <w:szCs w:val="21"/>
        </w:rPr>
        <w:t>调整点的大小范围并显示图例</w:t>
      </w:r>
    </w:p>
    <w:p w14:paraId="755842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base_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4) +                                   # </w:t>
      </w:r>
      <w:r w:rsidRPr="002579BC">
        <w:rPr>
          <w:rFonts w:ascii="Arial" w:hAnsi="Arial" w:cs="Arial"/>
          <w:sz w:val="21"/>
          <w:szCs w:val="21"/>
        </w:rPr>
        <w:t>设置主题样式</w:t>
      </w:r>
    </w:p>
    <w:p w14:paraId="560202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lot.sub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6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color = "black"))</w:t>
      </w:r>
    </w:p>
    <w:p w14:paraId="262A59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1C622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打印图形</w:t>
      </w:r>
    </w:p>
    <w:p w14:paraId="691A80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rint(p1)</w:t>
      </w:r>
    </w:p>
    <w:p w14:paraId="38BCB7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ADE390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paste0("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-SDI-", "Deaths", ".pdf"), plot = p1, width = 12, height = 8)</w:t>
      </w:r>
    </w:p>
    <w:p w14:paraId="7A3F17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>, paste0("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-SDI-", "Deaths", ".csv"))</w:t>
      </w:r>
    </w:p>
    <w:p w14:paraId="61711A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B0877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EEE33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34C55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270A1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5E0EB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0C359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risk-NAFLD-204.csv", header = TRUE) %&gt;% </w:t>
      </w:r>
    </w:p>
    <w:p w14:paraId="013D889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Rate") %&gt;% </w:t>
      </w:r>
    </w:p>
    <w:p w14:paraId="30AEF7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Age-standardized") %&gt;% </w:t>
      </w:r>
    </w:p>
    <w:p w14:paraId="43505A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name_204) %&gt;% </w:t>
      </w:r>
    </w:p>
    <w:p w14:paraId="7CBFBA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=="Both")</w:t>
      </w:r>
    </w:p>
    <w:p w14:paraId="626551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3F83D6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定义计算</w:t>
      </w:r>
      <w:r w:rsidRPr="002579BC">
        <w:rPr>
          <w:rFonts w:ascii="Arial" w:hAnsi="Arial" w:cs="Arial"/>
          <w:sz w:val="21"/>
          <w:szCs w:val="21"/>
        </w:rPr>
        <w:t xml:space="preserve"> EAPC </w:t>
      </w:r>
      <w:r w:rsidRPr="002579BC">
        <w:rPr>
          <w:rFonts w:ascii="Arial" w:hAnsi="Arial" w:cs="Arial"/>
          <w:sz w:val="21"/>
          <w:szCs w:val="21"/>
        </w:rPr>
        <w:t>的函数</w:t>
      </w:r>
    </w:p>
    <w:p w14:paraId="4558D5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e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unction(data) {</w:t>
      </w:r>
    </w:p>
    <w:p w14:paraId="7BFF14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3C43A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确保年和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列不包含</w:t>
      </w:r>
      <w:r w:rsidRPr="002579BC">
        <w:rPr>
          <w:rFonts w:ascii="Arial" w:hAnsi="Arial" w:cs="Arial"/>
          <w:sz w:val="21"/>
          <w:szCs w:val="21"/>
        </w:rPr>
        <w:t xml:space="preserve"> NA</w:t>
      </w:r>
      <w:r w:rsidRPr="002579BC">
        <w:rPr>
          <w:rFonts w:ascii="Arial" w:hAnsi="Arial" w:cs="Arial"/>
          <w:sz w:val="21"/>
          <w:szCs w:val="21"/>
        </w:rPr>
        <w:t>，并按年份排序</w:t>
      </w:r>
    </w:p>
    <w:p w14:paraId="19F383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ata_clea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data %&gt;%</w:t>
      </w:r>
    </w:p>
    <w:p w14:paraId="2DFB29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</w:t>
      </w:r>
      <w:proofErr w:type="gramStart"/>
      <w:r w:rsidRPr="002579BC">
        <w:rPr>
          <w:rFonts w:ascii="Arial" w:hAnsi="Arial" w:cs="Arial"/>
          <w:sz w:val="21"/>
          <w:szCs w:val="21"/>
        </w:rPr>
        <w:t>(!is.na</w:t>
      </w:r>
      <w:proofErr w:type="gramEnd"/>
      <w:r w:rsidRPr="002579BC">
        <w:rPr>
          <w:rFonts w:ascii="Arial" w:hAnsi="Arial" w:cs="Arial"/>
          <w:sz w:val="21"/>
          <w:szCs w:val="21"/>
        </w:rPr>
        <w:t>(year) &amp; !is.na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%&gt;%</w:t>
      </w:r>
    </w:p>
    <w:p w14:paraId="177DF9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arrange(year)</w:t>
      </w:r>
    </w:p>
    <w:p w14:paraId="56D2DD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27694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拟合线性回归模型：</w:t>
      </w:r>
      <w:r w:rsidRPr="002579BC">
        <w:rPr>
          <w:rFonts w:ascii="Arial" w:hAnsi="Arial" w:cs="Arial"/>
          <w:sz w:val="21"/>
          <w:szCs w:val="21"/>
        </w:rPr>
        <w:t>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 ~ year</w:t>
      </w:r>
    </w:p>
    <w:p w14:paraId="4A1BE6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odel &lt;- </w:t>
      </w:r>
      <w:proofErr w:type="spellStart"/>
      <w:r w:rsidRPr="002579BC">
        <w:rPr>
          <w:rFonts w:ascii="Arial" w:hAnsi="Arial" w:cs="Arial"/>
          <w:sz w:val="21"/>
          <w:szCs w:val="21"/>
        </w:rPr>
        <w:t>lm</w:t>
      </w:r>
      <w:proofErr w:type="spellEnd"/>
      <w:r w:rsidRPr="002579BC">
        <w:rPr>
          <w:rFonts w:ascii="Arial" w:hAnsi="Arial" w:cs="Arial"/>
          <w:sz w:val="21"/>
          <w:szCs w:val="21"/>
        </w:rPr>
        <w:t>(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~ year, data = </w:t>
      </w:r>
      <w:proofErr w:type="spellStart"/>
      <w:r w:rsidRPr="002579BC">
        <w:rPr>
          <w:rFonts w:ascii="Arial" w:hAnsi="Arial" w:cs="Arial"/>
          <w:sz w:val="21"/>
          <w:szCs w:val="21"/>
        </w:rPr>
        <w:t>data_clean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B65080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DF188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提取回归系数</w:t>
      </w:r>
      <w:r w:rsidRPr="002579BC">
        <w:rPr>
          <w:rFonts w:ascii="Arial" w:hAnsi="Arial" w:cs="Arial"/>
          <w:sz w:val="21"/>
          <w:szCs w:val="21"/>
        </w:rPr>
        <w:t xml:space="preserve"> (year </w:t>
      </w:r>
      <w:r w:rsidRPr="002579BC">
        <w:rPr>
          <w:rFonts w:ascii="Arial" w:hAnsi="Arial" w:cs="Arial"/>
          <w:sz w:val="21"/>
          <w:szCs w:val="21"/>
        </w:rPr>
        <w:t>的系数即为</w:t>
      </w:r>
      <w:r w:rsidRPr="002579BC">
        <w:rPr>
          <w:rFonts w:ascii="Arial" w:hAnsi="Arial" w:cs="Arial"/>
          <w:sz w:val="21"/>
          <w:szCs w:val="21"/>
        </w:rPr>
        <w:t xml:space="preserve"> β </w:t>
      </w:r>
      <w:r w:rsidRPr="002579BC">
        <w:rPr>
          <w:rFonts w:ascii="Arial" w:hAnsi="Arial" w:cs="Arial"/>
          <w:sz w:val="21"/>
          <w:szCs w:val="21"/>
        </w:rPr>
        <w:t>值</w:t>
      </w:r>
      <w:r w:rsidRPr="002579BC">
        <w:rPr>
          <w:rFonts w:ascii="Arial" w:hAnsi="Arial" w:cs="Arial"/>
          <w:sz w:val="21"/>
          <w:szCs w:val="21"/>
        </w:rPr>
        <w:t>)</w:t>
      </w:r>
    </w:p>
    <w:p w14:paraId="1618EF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eta &lt;- </w:t>
      </w: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model)["year"]</w:t>
      </w:r>
    </w:p>
    <w:p w14:paraId="55A5AD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FF9C7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3C59AC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(exp(beta) - 1) * 100</w:t>
      </w:r>
    </w:p>
    <w:p w14:paraId="574B31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ABC80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return(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C93D3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3E3455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8D224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所有组合的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30D862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可以按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us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等分组计算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783CC6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eapc_resul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4E86B4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</w:t>
      </w:r>
      <w:proofErr w:type="gramStart"/>
      <w:r w:rsidRPr="002579BC">
        <w:rPr>
          <w:rFonts w:ascii="Arial" w:hAnsi="Arial" w:cs="Arial"/>
          <w:sz w:val="21"/>
          <w:szCs w:val="21"/>
        </w:rPr>
        <w:t>b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,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use_name,measure_name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20B5E3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ummari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dfeap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cur_data</w:t>
      </w:r>
      <w:proofErr w:type="spellEnd"/>
      <w:r w:rsidRPr="002579BC">
        <w:rPr>
          <w:rFonts w:ascii="Arial" w:hAnsi="Arial" w:cs="Arial"/>
          <w:sz w:val="21"/>
          <w:szCs w:val="21"/>
        </w:rPr>
        <w:t>()))</w:t>
      </w:r>
    </w:p>
    <w:p w14:paraId="7CDB5B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6501EC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eapc_resul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>=="DALYs (Disability-Adjusted Life Years)")</w:t>
      </w:r>
    </w:p>
    <w:p w14:paraId="4AB95D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43A8F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5995C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78877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"/Users/mac/Desktop/GBD</w:t>
      </w:r>
      <w:r w:rsidRPr="002579BC">
        <w:rPr>
          <w:rFonts w:ascii="Arial" w:hAnsi="Arial" w:cs="Arial"/>
          <w:sz w:val="21"/>
          <w:szCs w:val="21"/>
        </w:rPr>
        <w:t>最新版本</w:t>
      </w:r>
      <w:r w:rsidRPr="002579BC">
        <w:rPr>
          <w:rFonts w:ascii="Arial" w:hAnsi="Arial" w:cs="Arial"/>
          <w:sz w:val="21"/>
          <w:szCs w:val="21"/>
        </w:rPr>
        <w:t>/hdr-data.xlsx"</w:t>
      </w:r>
    </w:p>
    <w:p w14:paraId="094E57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Ensure you have the '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' package installed</w:t>
      </w:r>
    </w:p>
    <w:p w14:paraId="1D90B2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nstall.packag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"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531E00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106C4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AC9E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Load the Excel file into R</w:t>
      </w:r>
    </w:p>
    <w:p w14:paraId="684AF7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file_pa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"/Users/mac/Desktop/GBD</w:t>
      </w:r>
      <w:r w:rsidRPr="002579BC">
        <w:rPr>
          <w:rFonts w:ascii="Arial" w:hAnsi="Arial" w:cs="Arial"/>
          <w:sz w:val="21"/>
          <w:szCs w:val="21"/>
        </w:rPr>
        <w:t>最新版本</w:t>
      </w:r>
      <w:r w:rsidRPr="002579BC">
        <w:rPr>
          <w:rFonts w:ascii="Arial" w:hAnsi="Arial" w:cs="Arial"/>
          <w:sz w:val="21"/>
          <w:szCs w:val="21"/>
        </w:rPr>
        <w:t>/hdr-data.xlsx"</w:t>
      </w:r>
    </w:p>
    <w:p w14:paraId="1F0B0A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ead_exc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file_path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59C96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country,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value) %&gt;% </w:t>
      </w:r>
    </w:p>
    <w:p w14:paraId="633DD3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elect(</w:t>
      </w:r>
      <w:proofErr w:type="spellStart"/>
      <w:r w:rsidRPr="002579BC">
        <w:rPr>
          <w:rFonts w:ascii="Arial" w:hAnsi="Arial" w:cs="Arial"/>
          <w:sz w:val="21"/>
          <w:szCs w:val="21"/>
        </w:rPr>
        <w:t>location_</w:t>
      </w:r>
      <w:proofErr w:type="gramStart"/>
      <w:r w:rsidRPr="002579BC">
        <w:rPr>
          <w:rFonts w:ascii="Arial" w:hAnsi="Arial" w:cs="Arial"/>
          <w:sz w:val="21"/>
          <w:szCs w:val="21"/>
        </w:rPr>
        <w:t>name,SDI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55EC4C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542D7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View the first few rows to check if the data has been loaded correctly</w:t>
      </w:r>
    </w:p>
    <w:p w14:paraId="505069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7EBAC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75551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F3568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EFA1A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合并数据框</w:t>
      </w:r>
    </w:p>
    <w:p w14:paraId="6BE15D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3FC3DC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, by =  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57FE9D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DD9F8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查看合并后的数据</w:t>
      </w:r>
    </w:p>
    <w:p w14:paraId="0E191E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4BA19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2698B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安装并加载所需的包</w:t>
      </w:r>
    </w:p>
    <w:p w14:paraId="462C74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272BC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6A5B5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Spearman</w:t>
      </w:r>
      <w:r w:rsidRPr="002579BC">
        <w:rPr>
          <w:rFonts w:ascii="Arial" w:hAnsi="Arial" w:cs="Arial"/>
          <w:sz w:val="21"/>
          <w:szCs w:val="21"/>
        </w:rPr>
        <w:t>相关系数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4E2F4F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pearman_te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.</w:t>
      </w:r>
      <w:proofErr w:type="gramStart"/>
      <w:r w:rsidRPr="002579BC">
        <w:rPr>
          <w:rFonts w:ascii="Arial" w:hAnsi="Arial" w:cs="Arial"/>
          <w:sz w:val="21"/>
          <w:szCs w:val="21"/>
        </w:rPr>
        <w:t>te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rged_df$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merged_df$val</w:t>
      </w:r>
      <w:proofErr w:type="spellEnd"/>
      <w:r w:rsidRPr="002579BC">
        <w:rPr>
          <w:rFonts w:ascii="Arial" w:hAnsi="Arial" w:cs="Arial"/>
          <w:sz w:val="21"/>
          <w:szCs w:val="21"/>
        </w:rPr>
        <w:t>, method = "spearman")</w:t>
      </w:r>
    </w:p>
    <w:p w14:paraId="07FD4C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B7F3F0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提取</w:t>
      </w:r>
      <w:r w:rsidRPr="002579BC">
        <w:rPr>
          <w:rFonts w:ascii="Arial" w:hAnsi="Arial" w:cs="Arial"/>
          <w:sz w:val="21"/>
          <w:szCs w:val="21"/>
        </w:rPr>
        <w:t>Spearman ρ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7BA0F2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ho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pearman_test$estimate</w:t>
      </w:r>
      <w:proofErr w:type="spellEnd"/>
      <w:r w:rsidRPr="002579BC">
        <w:rPr>
          <w:rFonts w:ascii="Arial" w:hAnsi="Arial" w:cs="Arial"/>
          <w:sz w:val="21"/>
          <w:szCs w:val="21"/>
        </w:rPr>
        <w:t>, 2)</w:t>
      </w:r>
    </w:p>
    <w:p w14:paraId="6894B8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spearman_test$p.value</w:t>
      </w:r>
      <w:proofErr w:type="spellEnd"/>
    </w:p>
    <w:p w14:paraId="2C7331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A4816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根据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范围设置显示内容</w:t>
      </w:r>
    </w:p>
    <w:p w14:paraId="1A8863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value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01, "P &lt; 0.01", </w:t>
      </w:r>
    </w:p>
    <w:p w14:paraId="7D635E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5, "P &lt; 0.05", "P &gt; 0.05"))</w:t>
      </w:r>
    </w:p>
    <w:p w14:paraId="682D18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51BB6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绘制图形，将图例标签设置为空白，并调整点的大小范围</w:t>
      </w:r>
    </w:p>
    <w:p w14:paraId="3338E9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1 &lt;-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SDI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, size = abs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) +  # </w:t>
      </w:r>
      <w:r w:rsidRPr="002579BC">
        <w:rPr>
          <w:rFonts w:ascii="Arial" w:hAnsi="Arial" w:cs="Arial"/>
          <w:sz w:val="21"/>
          <w:szCs w:val="21"/>
        </w:rPr>
        <w:t>使用</w:t>
      </w:r>
      <w:r w:rsidRPr="002579BC">
        <w:rPr>
          <w:rFonts w:ascii="Arial" w:hAnsi="Arial" w:cs="Arial"/>
          <w:sz w:val="21"/>
          <w:szCs w:val="21"/>
        </w:rPr>
        <w:t>abs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  <w:r w:rsidRPr="002579BC">
        <w:rPr>
          <w:rFonts w:ascii="Arial" w:hAnsi="Arial" w:cs="Arial"/>
          <w:sz w:val="21"/>
          <w:szCs w:val="21"/>
        </w:rPr>
        <w:t>确保大小为正</w:t>
      </w:r>
    </w:p>
    <w:p w14:paraId="29644A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olor = "#F08080", alpha = 0.7) +                     # </w:t>
      </w:r>
      <w:r w:rsidRPr="002579BC">
        <w:rPr>
          <w:rFonts w:ascii="Arial" w:hAnsi="Arial" w:cs="Arial"/>
          <w:sz w:val="21"/>
          <w:szCs w:val="21"/>
        </w:rPr>
        <w:t>设置散点颜色和透明度</w:t>
      </w:r>
    </w:p>
    <w:p w14:paraId="07962A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smo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method = "loess", color = "black", se = TRUE, </w:t>
      </w:r>
      <w:proofErr w:type="spellStart"/>
      <w:r w:rsidRPr="002579BC">
        <w:rPr>
          <w:rFonts w:ascii="Arial" w:hAnsi="Arial" w:cs="Arial"/>
          <w:sz w:val="21"/>
          <w:szCs w:val="21"/>
        </w:rPr>
        <w:t>show.lege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ALSE) +  # </w:t>
      </w:r>
      <w:r w:rsidRPr="002579BC">
        <w:rPr>
          <w:rFonts w:ascii="Arial" w:hAnsi="Arial" w:cs="Arial"/>
          <w:sz w:val="21"/>
          <w:szCs w:val="21"/>
        </w:rPr>
        <w:t>使用</w:t>
      </w:r>
      <w:r w:rsidRPr="002579BC">
        <w:rPr>
          <w:rFonts w:ascii="Arial" w:hAnsi="Arial" w:cs="Arial"/>
          <w:sz w:val="21"/>
          <w:szCs w:val="21"/>
        </w:rPr>
        <w:t>loess</w:t>
      </w:r>
      <w:r w:rsidRPr="002579BC">
        <w:rPr>
          <w:rFonts w:ascii="Arial" w:hAnsi="Arial" w:cs="Arial"/>
          <w:sz w:val="21"/>
          <w:szCs w:val="21"/>
        </w:rPr>
        <w:t>进行拟合</w:t>
      </w:r>
    </w:p>
    <w:p w14:paraId="26EF51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title = "Age-standardized DALYs rate",</w:t>
      </w:r>
    </w:p>
    <w:p w14:paraId="462455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subtitle = paste0("ρ = ", </w:t>
      </w:r>
      <w:proofErr w:type="spellStart"/>
      <w:r w:rsidRPr="002579BC">
        <w:rPr>
          <w:rFonts w:ascii="Arial" w:hAnsi="Arial" w:cs="Arial"/>
          <w:sz w:val="21"/>
          <w:szCs w:val="21"/>
        </w:rPr>
        <w:t>rho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, ", </w:t>
      </w:r>
      <w:proofErr w:type="spellStart"/>
      <w:r w:rsidRPr="002579BC">
        <w:rPr>
          <w:rFonts w:ascii="Arial" w:hAnsi="Arial" w:cs="Arial"/>
          <w:sz w:val="21"/>
          <w:szCs w:val="21"/>
        </w:rPr>
        <w:t>p_value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  # </w:t>
      </w:r>
      <w:r w:rsidRPr="002579BC">
        <w:rPr>
          <w:rFonts w:ascii="Arial" w:hAnsi="Arial" w:cs="Arial"/>
          <w:sz w:val="21"/>
          <w:szCs w:val="21"/>
        </w:rPr>
        <w:t>将</w:t>
      </w:r>
      <w:r w:rsidRPr="002579BC">
        <w:rPr>
          <w:rFonts w:ascii="Arial" w:hAnsi="Arial" w:cs="Arial"/>
          <w:sz w:val="21"/>
          <w:szCs w:val="21"/>
        </w:rPr>
        <w:t>ρ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标签添加到副标题</w:t>
      </w:r>
    </w:p>
    <w:p w14:paraId="7AE409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x = "SDI",</w:t>
      </w:r>
    </w:p>
    <w:p w14:paraId="195A78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y = "EAPC",</w:t>
      </w:r>
    </w:p>
    <w:p w14:paraId="3EC57A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size = "") +                                                 # </w:t>
      </w:r>
      <w:r w:rsidRPr="002579BC">
        <w:rPr>
          <w:rFonts w:ascii="Arial" w:hAnsi="Arial" w:cs="Arial"/>
          <w:sz w:val="21"/>
          <w:szCs w:val="21"/>
        </w:rPr>
        <w:t>将图例文字设置为空</w:t>
      </w:r>
    </w:p>
    <w:p w14:paraId="38E78C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size_continuou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range = c(1, 8), guide = </w:t>
      </w:r>
      <w:proofErr w:type="spellStart"/>
      <w:r w:rsidRPr="002579BC">
        <w:rPr>
          <w:rFonts w:ascii="Arial" w:hAnsi="Arial" w:cs="Arial"/>
          <w:sz w:val="21"/>
          <w:szCs w:val="21"/>
        </w:rPr>
        <w:t>guide_lege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) +  # </w:t>
      </w:r>
      <w:r w:rsidRPr="002579BC">
        <w:rPr>
          <w:rFonts w:ascii="Arial" w:hAnsi="Arial" w:cs="Arial"/>
          <w:sz w:val="21"/>
          <w:szCs w:val="21"/>
        </w:rPr>
        <w:t>调整点的大小范围并显示图例</w:t>
      </w:r>
    </w:p>
    <w:p w14:paraId="25FB68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base_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4) +                                   # </w:t>
      </w:r>
      <w:r w:rsidRPr="002579BC">
        <w:rPr>
          <w:rFonts w:ascii="Arial" w:hAnsi="Arial" w:cs="Arial"/>
          <w:sz w:val="21"/>
          <w:szCs w:val="21"/>
        </w:rPr>
        <w:t>设置主题样式</w:t>
      </w:r>
    </w:p>
    <w:p w14:paraId="38E707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lot.sub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6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color = "black"))</w:t>
      </w:r>
    </w:p>
    <w:p w14:paraId="121678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3162A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打印图形</w:t>
      </w:r>
    </w:p>
    <w:p w14:paraId="046D94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rint(p1)</w:t>
      </w:r>
    </w:p>
    <w:p w14:paraId="7AD516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BD2FF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paste0("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-SDI-", "Dalys", ".pdf"), plot = p1, width = 12, height = 8)</w:t>
      </w:r>
    </w:p>
    <w:p w14:paraId="489C7E4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>, paste0("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-SDI-", "Dalys", ".csv"))</w:t>
      </w:r>
    </w:p>
    <w:p w14:paraId="36A4AF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6ED8F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29B7F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26CBC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risk-NAFLD-204.csv", header = TRUE) %&gt;% </w:t>
      </w:r>
    </w:p>
    <w:p w14:paraId="00977B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Rate") %&gt;% </w:t>
      </w:r>
    </w:p>
    <w:p w14:paraId="4E67D7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Age-standardized") %&gt;% </w:t>
      </w:r>
    </w:p>
    <w:p w14:paraId="00D451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name_204) %&gt;% </w:t>
      </w:r>
    </w:p>
    <w:p w14:paraId="6C4F56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=="Both")</w:t>
      </w:r>
    </w:p>
    <w:p w14:paraId="3AAA23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C15C7C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定义计算</w:t>
      </w:r>
      <w:r w:rsidRPr="002579BC">
        <w:rPr>
          <w:rFonts w:ascii="Arial" w:hAnsi="Arial" w:cs="Arial"/>
          <w:sz w:val="21"/>
          <w:szCs w:val="21"/>
        </w:rPr>
        <w:t xml:space="preserve"> EAPC </w:t>
      </w:r>
      <w:r w:rsidRPr="002579BC">
        <w:rPr>
          <w:rFonts w:ascii="Arial" w:hAnsi="Arial" w:cs="Arial"/>
          <w:sz w:val="21"/>
          <w:szCs w:val="21"/>
        </w:rPr>
        <w:t>的函数</w:t>
      </w:r>
    </w:p>
    <w:p w14:paraId="5A9DEC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e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unction(data) {</w:t>
      </w:r>
    </w:p>
    <w:p w14:paraId="777818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53EE2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确保年和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列不包含</w:t>
      </w:r>
      <w:r w:rsidRPr="002579BC">
        <w:rPr>
          <w:rFonts w:ascii="Arial" w:hAnsi="Arial" w:cs="Arial"/>
          <w:sz w:val="21"/>
          <w:szCs w:val="21"/>
        </w:rPr>
        <w:t xml:space="preserve"> NA</w:t>
      </w:r>
      <w:r w:rsidRPr="002579BC">
        <w:rPr>
          <w:rFonts w:ascii="Arial" w:hAnsi="Arial" w:cs="Arial"/>
          <w:sz w:val="21"/>
          <w:szCs w:val="21"/>
        </w:rPr>
        <w:t>，并按年份排序</w:t>
      </w:r>
    </w:p>
    <w:p w14:paraId="688991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ata_clea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data %&gt;%</w:t>
      </w:r>
    </w:p>
    <w:p w14:paraId="00A3D3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</w:t>
      </w:r>
      <w:proofErr w:type="gramStart"/>
      <w:r w:rsidRPr="002579BC">
        <w:rPr>
          <w:rFonts w:ascii="Arial" w:hAnsi="Arial" w:cs="Arial"/>
          <w:sz w:val="21"/>
          <w:szCs w:val="21"/>
        </w:rPr>
        <w:t>(!is.na</w:t>
      </w:r>
      <w:proofErr w:type="gramEnd"/>
      <w:r w:rsidRPr="002579BC">
        <w:rPr>
          <w:rFonts w:ascii="Arial" w:hAnsi="Arial" w:cs="Arial"/>
          <w:sz w:val="21"/>
          <w:szCs w:val="21"/>
        </w:rPr>
        <w:t>(year) &amp; !is.na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%&gt;%</w:t>
      </w:r>
    </w:p>
    <w:p w14:paraId="280720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rrange(year)</w:t>
      </w:r>
    </w:p>
    <w:p w14:paraId="346414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E6A5F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拟合线性回归模型：</w:t>
      </w:r>
      <w:r w:rsidRPr="002579BC">
        <w:rPr>
          <w:rFonts w:ascii="Arial" w:hAnsi="Arial" w:cs="Arial"/>
          <w:sz w:val="21"/>
          <w:szCs w:val="21"/>
        </w:rPr>
        <w:t>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 ~ year</w:t>
      </w:r>
    </w:p>
    <w:p w14:paraId="51E7AE7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odel &lt;- </w:t>
      </w:r>
      <w:proofErr w:type="spellStart"/>
      <w:r w:rsidRPr="002579BC">
        <w:rPr>
          <w:rFonts w:ascii="Arial" w:hAnsi="Arial" w:cs="Arial"/>
          <w:sz w:val="21"/>
          <w:szCs w:val="21"/>
        </w:rPr>
        <w:t>lm</w:t>
      </w:r>
      <w:proofErr w:type="spellEnd"/>
      <w:r w:rsidRPr="002579BC">
        <w:rPr>
          <w:rFonts w:ascii="Arial" w:hAnsi="Arial" w:cs="Arial"/>
          <w:sz w:val="21"/>
          <w:szCs w:val="21"/>
        </w:rPr>
        <w:t>(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~ year, data = </w:t>
      </w:r>
      <w:proofErr w:type="spellStart"/>
      <w:r w:rsidRPr="002579BC">
        <w:rPr>
          <w:rFonts w:ascii="Arial" w:hAnsi="Arial" w:cs="Arial"/>
          <w:sz w:val="21"/>
          <w:szCs w:val="21"/>
        </w:rPr>
        <w:t>data_clean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01DC4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119B2C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提取回归系数</w:t>
      </w:r>
      <w:r w:rsidRPr="002579BC">
        <w:rPr>
          <w:rFonts w:ascii="Arial" w:hAnsi="Arial" w:cs="Arial"/>
          <w:sz w:val="21"/>
          <w:szCs w:val="21"/>
        </w:rPr>
        <w:t xml:space="preserve"> (year </w:t>
      </w:r>
      <w:r w:rsidRPr="002579BC">
        <w:rPr>
          <w:rFonts w:ascii="Arial" w:hAnsi="Arial" w:cs="Arial"/>
          <w:sz w:val="21"/>
          <w:szCs w:val="21"/>
        </w:rPr>
        <w:t>的系数即为</w:t>
      </w:r>
      <w:r w:rsidRPr="002579BC">
        <w:rPr>
          <w:rFonts w:ascii="Arial" w:hAnsi="Arial" w:cs="Arial"/>
          <w:sz w:val="21"/>
          <w:szCs w:val="21"/>
        </w:rPr>
        <w:t xml:space="preserve"> β </w:t>
      </w:r>
      <w:r w:rsidRPr="002579BC">
        <w:rPr>
          <w:rFonts w:ascii="Arial" w:hAnsi="Arial" w:cs="Arial"/>
          <w:sz w:val="21"/>
          <w:szCs w:val="21"/>
        </w:rPr>
        <w:t>值</w:t>
      </w:r>
      <w:r w:rsidRPr="002579BC">
        <w:rPr>
          <w:rFonts w:ascii="Arial" w:hAnsi="Arial" w:cs="Arial"/>
          <w:sz w:val="21"/>
          <w:szCs w:val="21"/>
        </w:rPr>
        <w:t>)</w:t>
      </w:r>
    </w:p>
    <w:p w14:paraId="61ECA3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eta &lt;- </w:t>
      </w: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model)["year"]</w:t>
      </w:r>
    </w:p>
    <w:p w14:paraId="4E41E2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0A752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3E262B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(exp(beta) - 1) * 100</w:t>
      </w:r>
    </w:p>
    <w:p w14:paraId="5950D4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CF5DC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return(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F0A30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54F97A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1F033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所有组合的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76F744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可以按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us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等分组计算</w:t>
      </w:r>
      <w:r w:rsidRPr="002579BC">
        <w:rPr>
          <w:rFonts w:ascii="Arial" w:hAnsi="Arial" w:cs="Arial"/>
          <w:sz w:val="21"/>
          <w:szCs w:val="21"/>
        </w:rPr>
        <w:t xml:space="preserve"> EAPC</w:t>
      </w:r>
    </w:p>
    <w:p w14:paraId="071D01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eapc_resul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7EC070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</w:t>
      </w:r>
      <w:proofErr w:type="gramStart"/>
      <w:r w:rsidRPr="002579BC">
        <w:rPr>
          <w:rFonts w:ascii="Arial" w:hAnsi="Arial" w:cs="Arial"/>
          <w:sz w:val="21"/>
          <w:szCs w:val="21"/>
        </w:rPr>
        <w:t>b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,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cause_name,measure_name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37979D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ummari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dfeap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cur_data</w:t>
      </w:r>
      <w:proofErr w:type="spellEnd"/>
      <w:r w:rsidRPr="002579BC">
        <w:rPr>
          <w:rFonts w:ascii="Arial" w:hAnsi="Arial" w:cs="Arial"/>
          <w:sz w:val="21"/>
          <w:szCs w:val="21"/>
        </w:rPr>
        <w:t>()))</w:t>
      </w:r>
    </w:p>
    <w:p w14:paraId="4E8618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97813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eapc_resul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>=="DALYs (Disability-Adjusted Life Years)")</w:t>
      </w:r>
    </w:p>
    <w:p w14:paraId="5E9953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31F1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61D48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C6236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</w:t>
      </w:r>
      <w:proofErr w:type="gramStart"/>
      <w:r w:rsidRPr="002579BC">
        <w:rPr>
          <w:rFonts w:ascii="Arial" w:hAnsi="Arial" w:cs="Arial"/>
          <w:sz w:val="21"/>
          <w:szCs w:val="21"/>
        </w:rPr>
        <w:t>-  read.csv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("risk-NAFLD-204.csv", header = TRUE) %&gt;% </w:t>
      </w:r>
    </w:p>
    <w:p w14:paraId="4ECEB8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Rate") %&gt;% </w:t>
      </w:r>
    </w:p>
    <w:p w14:paraId="6B8177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Age-standardized") %&gt;% </w:t>
      </w:r>
    </w:p>
    <w:p w14:paraId="60DEE4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name_204) %&gt;% </w:t>
      </w:r>
    </w:p>
    <w:p w14:paraId="61F665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Both") %&gt;% </w:t>
      </w:r>
    </w:p>
    <w:p w14:paraId="44A7B8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==2021)</w:t>
      </w:r>
    </w:p>
    <w:p w14:paraId="716F1B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Ensure you have the '</w:t>
      </w:r>
      <w:proofErr w:type="spellStart"/>
      <w:r w:rsidRPr="002579BC">
        <w:rPr>
          <w:rFonts w:ascii="Arial" w:hAnsi="Arial" w:cs="Arial"/>
          <w:sz w:val="21"/>
          <w:szCs w:val="21"/>
        </w:rPr>
        <w:t>readxl</w:t>
      </w:r>
      <w:proofErr w:type="spellEnd"/>
      <w:r w:rsidRPr="002579BC">
        <w:rPr>
          <w:rFonts w:ascii="Arial" w:hAnsi="Arial" w:cs="Arial"/>
          <w:sz w:val="21"/>
          <w:szCs w:val="21"/>
        </w:rPr>
        <w:t>' package installed</w:t>
      </w:r>
    </w:p>
    <w:p w14:paraId="4E90BC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1A8F2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97197C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Load the Excel file into R</w:t>
      </w:r>
    </w:p>
    <w:p w14:paraId="45D8A6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3767E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q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ASR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 %&gt;% filter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DALYs (Disability-Adjusted Life Years)") %&gt;% </w:t>
      </w:r>
    </w:p>
    <w:p w14:paraId="13F1A6D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elect(</w:t>
      </w:r>
      <w:proofErr w:type="spellStart"/>
      <w:r w:rsidRPr="002579BC">
        <w:rPr>
          <w:rFonts w:ascii="Arial" w:hAnsi="Arial" w:cs="Arial"/>
          <w:sz w:val="21"/>
          <w:szCs w:val="21"/>
        </w:rPr>
        <w:t>location_</w:t>
      </w:r>
      <w:proofErr w:type="gramStart"/>
      <w:r w:rsidRPr="002579BC">
        <w:rPr>
          <w:rFonts w:ascii="Arial" w:hAnsi="Arial" w:cs="Arial"/>
          <w:sz w:val="21"/>
          <w:szCs w:val="21"/>
        </w:rPr>
        <w:t>name,AS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389B64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C58F7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View the first few rows to check if the data has been loaded correctly</w:t>
      </w:r>
    </w:p>
    <w:p w14:paraId="3C2346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04F9B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8FF1B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DBDA8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FEE5F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合并数据框</w:t>
      </w:r>
    </w:p>
    <w:p w14:paraId="16C232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f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331051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, by = 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1418FE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DD84E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查看合并后的数据</w:t>
      </w:r>
    </w:p>
    <w:p w14:paraId="0E5AED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16338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67020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Spearman</w:t>
      </w:r>
      <w:r w:rsidRPr="002579BC">
        <w:rPr>
          <w:rFonts w:ascii="Arial" w:hAnsi="Arial" w:cs="Arial"/>
          <w:sz w:val="21"/>
          <w:szCs w:val="21"/>
        </w:rPr>
        <w:t>相关系数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76A3258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pearman_te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or.</w:t>
      </w:r>
      <w:proofErr w:type="gramStart"/>
      <w:r w:rsidRPr="002579BC">
        <w:rPr>
          <w:rFonts w:ascii="Arial" w:hAnsi="Arial" w:cs="Arial"/>
          <w:sz w:val="21"/>
          <w:szCs w:val="21"/>
        </w:rPr>
        <w:t>te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rged_df$AS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merged_df$val</w:t>
      </w:r>
      <w:proofErr w:type="spellEnd"/>
      <w:r w:rsidRPr="002579BC">
        <w:rPr>
          <w:rFonts w:ascii="Arial" w:hAnsi="Arial" w:cs="Arial"/>
          <w:sz w:val="21"/>
          <w:szCs w:val="21"/>
        </w:rPr>
        <w:t>, method = "spearman")</w:t>
      </w:r>
    </w:p>
    <w:p w14:paraId="6BE396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506A4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提取</w:t>
      </w:r>
      <w:r w:rsidRPr="002579BC">
        <w:rPr>
          <w:rFonts w:ascii="Arial" w:hAnsi="Arial" w:cs="Arial"/>
          <w:sz w:val="21"/>
          <w:szCs w:val="21"/>
        </w:rPr>
        <w:t>Spearman ρ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</w:t>
      </w:r>
    </w:p>
    <w:p w14:paraId="3AE791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ho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pearman_test$estimate</w:t>
      </w:r>
      <w:proofErr w:type="spellEnd"/>
      <w:r w:rsidRPr="002579BC">
        <w:rPr>
          <w:rFonts w:ascii="Arial" w:hAnsi="Arial" w:cs="Arial"/>
          <w:sz w:val="21"/>
          <w:szCs w:val="21"/>
        </w:rPr>
        <w:t>, 2)</w:t>
      </w:r>
    </w:p>
    <w:p w14:paraId="60C2FE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spearman_test$p.value</w:t>
      </w:r>
      <w:proofErr w:type="spellEnd"/>
    </w:p>
    <w:p w14:paraId="33BCAA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7EF00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根据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范围设置显示内容</w:t>
      </w:r>
    </w:p>
    <w:p w14:paraId="56EF774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value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01, "P &lt; 0.01", </w:t>
      </w:r>
    </w:p>
    <w:p w14:paraId="3BBF2B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 0.05, "P &lt; 0.05", "P &gt; 0.05"))</w:t>
      </w:r>
    </w:p>
    <w:p w14:paraId="2FEAC4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C8396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绘制图形，将图例标签设置为空白，并调整点的大小范围</w:t>
      </w:r>
    </w:p>
    <w:p w14:paraId="3F2D38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绘制图形，使用</w:t>
      </w:r>
      <w:r w:rsidRPr="002579BC">
        <w:rPr>
          <w:rFonts w:ascii="Arial" w:hAnsi="Arial" w:cs="Arial"/>
          <w:sz w:val="21"/>
          <w:szCs w:val="21"/>
        </w:rPr>
        <w:t>loess</w:t>
      </w:r>
      <w:r w:rsidRPr="002579BC">
        <w:rPr>
          <w:rFonts w:ascii="Arial" w:hAnsi="Arial" w:cs="Arial"/>
          <w:sz w:val="21"/>
          <w:szCs w:val="21"/>
        </w:rPr>
        <w:t>进行非线性拟合</w:t>
      </w:r>
    </w:p>
    <w:p w14:paraId="44CFB7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1 &lt;-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SR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, size = abs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) +  # </w:t>
      </w:r>
      <w:r w:rsidRPr="002579BC">
        <w:rPr>
          <w:rFonts w:ascii="Arial" w:hAnsi="Arial" w:cs="Arial"/>
          <w:sz w:val="21"/>
          <w:szCs w:val="21"/>
        </w:rPr>
        <w:t>使用</w:t>
      </w:r>
      <w:r w:rsidRPr="002579BC">
        <w:rPr>
          <w:rFonts w:ascii="Arial" w:hAnsi="Arial" w:cs="Arial"/>
          <w:sz w:val="21"/>
          <w:szCs w:val="21"/>
        </w:rPr>
        <w:t>abs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  <w:r w:rsidRPr="002579BC">
        <w:rPr>
          <w:rFonts w:ascii="Arial" w:hAnsi="Arial" w:cs="Arial"/>
          <w:sz w:val="21"/>
          <w:szCs w:val="21"/>
        </w:rPr>
        <w:t>确保大小为正</w:t>
      </w:r>
    </w:p>
    <w:p w14:paraId="6FC5AE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olor = "#F08080", alpha = 0.7) +                     # </w:t>
      </w:r>
      <w:r w:rsidRPr="002579BC">
        <w:rPr>
          <w:rFonts w:ascii="Arial" w:hAnsi="Arial" w:cs="Arial"/>
          <w:sz w:val="21"/>
          <w:szCs w:val="21"/>
        </w:rPr>
        <w:t>设置散点颜色和透明度</w:t>
      </w:r>
    </w:p>
    <w:p w14:paraId="0DC54C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smo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method = "loess", color = "black", se = TRUE, </w:t>
      </w:r>
      <w:proofErr w:type="spellStart"/>
      <w:r w:rsidRPr="002579BC">
        <w:rPr>
          <w:rFonts w:ascii="Arial" w:hAnsi="Arial" w:cs="Arial"/>
          <w:sz w:val="21"/>
          <w:szCs w:val="21"/>
        </w:rPr>
        <w:t>show.lege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ALSE) +  # </w:t>
      </w:r>
      <w:r w:rsidRPr="002579BC">
        <w:rPr>
          <w:rFonts w:ascii="Arial" w:hAnsi="Arial" w:cs="Arial"/>
          <w:sz w:val="21"/>
          <w:szCs w:val="21"/>
        </w:rPr>
        <w:t>使用</w:t>
      </w:r>
      <w:r w:rsidRPr="002579BC">
        <w:rPr>
          <w:rFonts w:ascii="Arial" w:hAnsi="Arial" w:cs="Arial"/>
          <w:sz w:val="21"/>
          <w:szCs w:val="21"/>
        </w:rPr>
        <w:t>loess</w:t>
      </w:r>
      <w:r w:rsidRPr="002579BC">
        <w:rPr>
          <w:rFonts w:ascii="Arial" w:hAnsi="Arial" w:cs="Arial"/>
          <w:sz w:val="21"/>
          <w:szCs w:val="21"/>
        </w:rPr>
        <w:t>进行拟合</w:t>
      </w:r>
    </w:p>
    <w:p w14:paraId="6518AE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title = "Age-standardized DALYs rate",</w:t>
      </w:r>
    </w:p>
    <w:p w14:paraId="7EFC75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subtitle = paste0("ρ = ", </w:t>
      </w:r>
      <w:proofErr w:type="spellStart"/>
      <w:r w:rsidRPr="002579BC">
        <w:rPr>
          <w:rFonts w:ascii="Arial" w:hAnsi="Arial" w:cs="Arial"/>
          <w:sz w:val="21"/>
          <w:szCs w:val="21"/>
        </w:rPr>
        <w:t>rho_valu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, ", </w:t>
      </w:r>
      <w:proofErr w:type="spellStart"/>
      <w:r w:rsidRPr="002579BC">
        <w:rPr>
          <w:rFonts w:ascii="Arial" w:hAnsi="Arial" w:cs="Arial"/>
          <w:sz w:val="21"/>
          <w:szCs w:val="21"/>
        </w:rPr>
        <w:t>p_value_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,   # </w:t>
      </w:r>
      <w:r w:rsidRPr="002579BC">
        <w:rPr>
          <w:rFonts w:ascii="Arial" w:hAnsi="Arial" w:cs="Arial"/>
          <w:sz w:val="21"/>
          <w:szCs w:val="21"/>
        </w:rPr>
        <w:t>将</w:t>
      </w:r>
      <w:r w:rsidRPr="002579BC">
        <w:rPr>
          <w:rFonts w:ascii="Arial" w:hAnsi="Arial" w:cs="Arial"/>
          <w:sz w:val="21"/>
          <w:szCs w:val="21"/>
        </w:rPr>
        <w:t>ρ</w:t>
      </w:r>
      <w:r w:rsidRPr="002579BC">
        <w:rPr>
          <w:rFonts w:ascii="Arial" w:hAnsi="Arial" w:cs="Arial"/>
          <w:sz w:val="21"/>
          <w:szCs w:val="21"/>
        </w:rPr>
        <w:t>值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值标签添加到副标题</w:t>
      </w:r>
    </w:p>
    <w:p w14:paraId="36364A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x = "ASR",</w:t>
      </w:r>
    </w:p>
    <w:p w14:paraId="5BD359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y = "EAPC",</w:t>
      </w:r>
    </w:p>
    <w:p w14:paraId="5610D1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size = "") +                                                 # </w:t>
      </w:r>
      <w:r w:rsidRPr="002579BC">
        <w:rPr>
          <w:rFonts w:ascii="Arial" w:hAnsi="Arial" w:cs="Arial"/>
          <w:sz w:val="21"/>
          <w:szCs w:val="21"/>
        </w:rPr>
        <w:t>将图例文字设置为空</w:t>
      </w:r>
    </w:p>
    <w:p w14:paraId="5E492B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size_continuou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range = c(1, 8), guide = </w:t>
      </w:r>
      <w:proofErr w:type="spellStart"/>
      <w:r w:rsidRPr="002579BC">
        <w:rPr>
          <w:rFonts w:ascii="Arial" w:hAnsi="Arial" w:cs="Arial"/>
          <w:sz w:val="21"/>
          <w:szCs w:val="21"/>
        </w:rPr>
        <w:t>guide_lege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) +  # </w:t>
      </w:r>
      <w:r w:rsidRPr="002579BC">
        <w:rPr>
          <w:rFonts w:ascii="Arial" w:hAnsi="Arial" w:cs="Arial"/>
          <w:sz w:val="21"/>
          <w:szCs w:val="21"/>
        </w:rPr>
        <w:t>调整点的大小范围并显示图例</w:t>
      </w:r>
    </w:p>
    <w:p w14:paraId="381969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base_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4) +                                   # </w:t>
      </w:r>
      <w:r w:rsidRPr="002579BC">
        <w:rPr>
          <w:rFonts w:ascii="Arial" w:hAnsi="Arial" w:cs="Arial"/>
          <w:sz w:val="21"/>
          <w:szCs w:val="21"/>
        </w:rPr>
        <w:t>设置主题样式</w:t>
      </w:r>
    </w:p>
    <w:p w14:paraId="41F863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lot.sub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6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color = "black"))</w:t>
      </w:r>
    </w:p>
    <w:p w14:paraId="70FF82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53CDF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打印图形</w:t>
      </w:r>
    </w:p>
    <w:p w14:paraId="5B61B9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rint(p1)</w:t>
      </w:r>
    </w:p>
    <w:p w14:paraId="4F0F6B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D9969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178D2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33D61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paste0("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-", "Dalys", ".pdf"), plot = p1, width = 12, height = 8)</w:t>
      </w:r>
    </w:p>
    <w:p w14:paraId="54D79A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rged_df</w:t>
      </w:r>
      <w:proofErr w:type="spellEnd"/>
      <w:r w:rsidRPr="002579BC">
        <w:rPr>
          <w:rFonts w:ascii="Arial" w:hAnsi="Arial" w:cs="Arial"/>
          <w:sz w:val="21"/>
          <w:szCs w:val="21"/>
        </w:rPr>
        <w:t>, paste0("</w:t>
      </w:r>
      <w:proofErr w:type="spellStart"/>
      <w:r w:rsidRPr="002579BC">
        <w:rPr>
          <w:rFonts w:ascii="Arial" w:hAnsi="Arial" w:cs="Arial"/>
          <w:sz w:val="21"/>
          <w:szCs w:val="21"/>
        </w:rPr>
        <w:t>eapc</w:t>
      </w:r>
      <w:proofErr w:type="spellEnd"/>
      <w:r w:rsidRPr="002579BC">
        <w:rPr>
          <w:rFonts w:ascii="Arial" w:hAnsi="Arial" w:cs="Arial"/>
          <w:sz w:val="21"/>
          <w:szCs w:val="21"/>
        </w:rPr>
        <w:t>-", "Dalys", ".csv"))</w:t>
      </w:r>
    </w:p>
    <w:p w14:paraId="6E58D7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152E6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46AAD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B87A8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2E68AE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map</w:t>
      </w:r>
    </w:p>
    <w:p w14:paraId="00FFBC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DEC00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proofErr w:type="spellStart"/>
      <w:r w:rsidRPr="002579BC">
        <w:rPr>
          <w:rFonts w:ascii="Arial" w:hAnsi="Arial" w:cs="Arial"/>
          <w:sz w:val="21"/>
          <w:szCs w:val="21"/>
        </w:rPr>
        <w:t>nation_wordplo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</w:t>
      </w:r>
    </w:p>
    <w:p w14:paraId="11D29D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8032F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fxn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ad.csv("204.csv")</w:t>
      </w:r>
    </w:p>
    <w:p w14:paraId="0D32C38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str(</w:t>
      </w:r>
      <w:proofErr w:type="spellStart"/>
      <w:r w:rsidRPr="002579BC">
        <w:rPr>
          <w:rFonts w:ascii="Arial" w:hAnsi="Arial" w:cs="Arial"/>
          <w:sz w:val="21"/>
          <w:szCs w:val="21"/>
        </w:rPr>
        <w:t>fxnation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F83C5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4310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tidyvers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0E5A7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sf)</w:t>
      </w:r>
    </w:p>
    <w:p w14:paraId="05479F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ggplot2)</w:t>
      </w:r>
    </w:p>
    <w:p w14:paraId="27C2C2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59A0E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ocation &lt;- read.csv("location.csv")</w:t>
      </w:r>
    </w:p>
    <w:p w14:paraId="3228F0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7A653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map &lt;- </w:t>
      </w:r>
      <w:proofErr w:type="spellStart"/>
      <w:r w:rsidRPr="002579BC">
        <w:rPr>
          <w:rFonts w:ascii="Arial" w:hAnsi="Arial" w:cs="Arial"/>
          <w:sz w:val="21"/>
          <w:szCs w:val="21"/>
        </w:rPr>
        <w:t>read_sf</w:t>
      </w:r>
      <w:proofErr w:type="spellEnd"/>
      <w:r w:rsidRPr="002579BC">
        <w:rPr>
          <w:rFonts w:ascii="Arial" w:hAnsi="Arial" w:cs="Arial"/>
          <w:sz w:val="21"/>
          <w:szCs w:val="21"/>
        </w:rPr>
        <w:t>("</w:t>
      </w:r>
      <w:r w:rsidRPr="002579BC">
        <w:rPr>
          <w:rFonts w:ascii="Arial" w:hAnsi="Arial" w:cs="Arial"/>
          <w:sz w:val="21"/>
          <w:szCs w:val="21"/>
        </w:rPr>
        <w:t>世界国家</w:t>
      </w:r>
      <w:r w:rsidRPr="002579BC">
        <w:rPr>
          <w:rFonts w:ascii="Arial" w:hAnsi="Arial" w:cs="Arial"/>
          <w:sz w:val="21"/>
          <w:szCs w:val="21"/>
        </w:rPr>
        <w:t>.</w:t>
      </w:r>
      <w:proofErr w:type="spellStart"/>
      <w:r w:rsidRPr="002579BC">
        <w:rPr>
          <w:rFonts w:ascii="Arial" w:hAnsi="Arial" w:cs="Arial"/>
          <w:sz w:val="21"/>
          <w:szCs w:val="21"/>
        </w:rPr>
        <w:t>shp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72ED6E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map &lt;- </w:t>
      </w:r>
      <w:proofErr w:type="spellStart"/>
      <w:r w:rsidRPr="002579BC">
        <w:rPr>
          <w:rFonts w:ascii="Arial" w:hAnsi="Arial" w:cs="Arial"/>
          <w:sz w:val="21"/>
          <w:szCs w:val="21"/>
        </w:rPr>
        <w:t>st_set_crs</w:t>
      </w:r>
      <w:proofErr w:type="spellEnd"/>
      <w:r w:rsidRPr="002579BC">
        <w:rPr>
          <w:rFonts w:ascii="Arial" w:hAnsi="Arial" w:cs="Arial"/>
          <w:sz w:val="21"/>
          <w:szCs w:val="21"/>
        </w:rPr>
        <w:t>(map,4326)</w:t>
      </w:r>
    </w:p>
    <w:p w14:paraId="19BDBD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F0A49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GBD &lt;- </w:t>
      </w:r>
      <w:proofErr w:type="spellStart"/>
      <w:r w:rsidRPr="002579BC">
        <w:rPr>
          <w:rFonts w:ascii="Arial" w:hAnsi="Arial" w:cs="Arial"/>
          <w:sz w:val="21"/>
          <w:szCs w:val="21"/>
        </w:rPr>
        <w:t>changeold_nem</w:t>
      </w:r>
      <w:proofErr w:type="spellEnd"/>
    </w:p>
    <w:p w14:paraId="68ACF3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GBD &lt;-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,location,by</w:t>
      </w:r>
      <w:proofErr w:type="spellEnd"/>
      <w:r w:rsidRPr="002579BC">
        <w:rPr>
          <w:rFonts w:ascii="Arial" w:hAnsi="Arial" w:cs="Arial"/>
          <w:sz w:val="21"/>
          <w:szCs w:val="21"/>
        </w:rPr>
        <w:t>="location")</w:t>
      </w:r>
    </w:p>
    <w:p w14:paraId="4DFE1F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GBD &lt;-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ap,GBD</w:t>
      </w:r>
      <w:proofErr w:type="gramEnd"/>
      <w:r w:rsidRPr="002579BC">
        <w:rPr>
          <w:rFonts w:ascii="Arial" w:hAnsi="Arial" w:cs="Arial"/>
          <w:sz w:val="21"/>
          <w:szCs w:val="21"/>
        </w:rPr>
        <w:t>,by</w:t>
      </w:r>
      <w:proofErr w:type="spellEnd"/>
      <w:r w:rsidRPr="002579BC">
        <w:rPr>
          <w:rFonts w:ascii="Arial" w:hAnsi="Arial" w:cs="Arial"/>
          <w:sz w:val="21"/>
          <w:szCs w:val="21"/>
        </w:rPr>
        <w:t>=c("FENAME"="location2"))</w:t>
      </w:r>
    </w:p>
    <w:p w14:paraId="29092F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n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na.omit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GBD)</w:t>
      </w:r>
    </w:p>
    <w:p w14:paraId="607ADD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49258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数据准备</w:t>
      </w:r>
    </w:p>
    <w:p w14:paraId="5D5AA8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inciden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BDn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|&gt; filter(measure=="Incidence")</w:t>
      </w:r>
    </w:p>
    <w:p w14:paraId="79F2B9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Death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BDn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|&gt; filter(measure=="Deaths")</w:t>
      </w:r>
    </w:p>
    <w:p w14:paraId="6FC697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dal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BDn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|&gt;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measure=="DALYs (Disability-Adjusted Life Years)")</w:t>
      </w:r>
    </w:p>
    <w:p w14:paraId="30A5FB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AB0F1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122E1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23AD4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ggplot(data=</w:t>
      </w:r>
      <w:proofErr w:type="gramStart"/>
      <w:r w:rsidRPr="002579BC">
        <w:rPr>
          <w:rFonts w:ascii="Arial" w:hAnsi="Arial" w:cs="Arial"/>
          <w:sz w:val="21"/>
          <w:szCs w:val="21"/>
        </w:rPr>
        <w:t>GBDna)+</w:t>
      </w:r>
      <w:proofErr w:type="gramEnd"/>
      <w:r w:rsidRPr="002579BC">
        <w:rPr>
          <w:rFonts w:ascii="Arial" w:hAnsi="Arial" w:cs="Arial"/>
          <w:sz w:val="21"/>
          <w:szCs w:val="21"/>
        </w:rPr>
        <w:t>geom_sf(aes(group=NAME,fill=changerate),color='black',size = 0.5) +</w:t>
      </w:r>
    </w:p>
    <w:p w14:paraId="360348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void</w:t>
      </w:r>
      <w:proofErr w:type="spellEnd"/>
      <w:proofErr w:type="gramStart"/>
      <w:r w:rsidRPr="002579BC">
        <w:rPr>
          <w:rFonts w:ascii="Arial" w:hAnsi="Arial" w:cs="Arial"/>
          <w:sz w:val="21"/>
          <w:szCs w:val="21"/>
        </w:rPr>
        <w:t>()+</w:t>
      </w:r>
      <w:proofErr w:type="gramEnd"/>
      <w:r w:rsidRPr="002579BC">
        <w:rPr>
          <w:rFonts w:ascii="Arial" w:hAnsi="Arial" w:cs="Arial"/>
          <w:sz w:val="21"/>
          <w:szCs w:val="21"/>
        </w:rPr>
        <w:t>+</w:t>
      </w:r>
      <w:proofErr w:type="spellStart"/>
      <w:r w:rsidRPr="002579BC">
        <w:rPr>
          <w:rFonts w:ascii="Arial" w:hAnsi="Arial" w:cs="Arial"/>
          <w:sz w:val="21"/>
          <w:szCs w:val="21"/>
        </w:rPr>
        <w:t>scale_fill_bmj</w:t>
      </w:r>
      <w:proofErr w:type="spellEnd"/>
      <w:r w:rsidRPr="002579BC">
        <w:rPr>
          <w:rFonts w:ascii="Arial" w:hAnsi="Arial" w:cs="Arial"/>
          <w:sz w:val="21"/>
          <w:szCs w:val="21"/>
        </w:rPr>
        <w:t>()+</w:t>
      </w:r>
      <w:proofErr w:type="spellStart"/>
      <w:r w:rsidRPr="002579BC">
        <w:rPr>
          <w:rFonts w:ascii="Arial" w:hAnsi="Arial" w:cs="Arial"/>
          <w:sz w:val="21"/>
          <w:szCs w:val="21"/>
        </w:rPr>
        <w:t>scale_fill_manual</w:t>
      </w:r>
      <w:proofErr w:type="spellEnd"/>
      <w:r w:rsidRPr="002579BC">
        <w:rPr>
          <w:rFonts w:ascii="Arial" w:hAnsi="Arial" w:cs="Arial"/>
          <w:sz w:val="21"/>
          <w:szCs w:val="21"/>
        </w:rPr>
        <w:t>(values = 1:8)</w:t>
      </w:r>
    </w:p>
    <w:p w14:paraId="370F38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DF953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0F73E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81FFE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E6CAB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proofErr w:type="spellStart"/>
      <w:r w:rsidRPr="002579BC">
        <w:rPr>
          <w:rFonts w:ascii="Arial" w:hAnsi="Arial" w:cs="Arial"/>
          <w:sz w:val="21"/>
          <w:szCs w:val="21"/>
        </w:rPr>
        <w:t>futu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----</w:t>
      </w:r>
    </w:p>
    <w:p w14:paraId="19ED66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附图制作</w:t>
      </w:r>
    </w:p>
    <w:p w14:paraId="4373DD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F0DE4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world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map_data</w:t>
      </w:r>
      <w:proofErr w:type="spellEnd"/>
      <w:r w:rsidRPr="002579BC">
        <w:rPr>
          <w:rFonts w:ascii="Arial" w:hAnsi="Arial" w:cs="Arial"/>
          <w:sz w:val="21"/>
          <w:szCs w:val="21"/>
        </w:rPr>
        <w:t>('world')</w:t>
      </w:r>
    </w:p>
    <w:p w14:paraId="63159A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EDA67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hangeold_ne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|&gt; filter(measure=="Incidence")</w:t>
      </w:r>
    </w:p>
    <w:p w14:paraId="2BB92F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A71E5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United States of America'] = 'USA'</w:t>
      </w:r>
    </w:p>
    <w:p w14:paraId="7E7A95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ussian Federation'] = 'Russia'</w:t>
      </w:r>
    </w:p>
    <w:p w14:paraId="3FD897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United Kingdom'] = 'UK'</w:t>
      </w:r>
    </w:p>
    <w:p w14:paraId="734730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Congo'] = 'Republic of Congo'</w:t>
      </w:r>
    </w:p>
    <w:p w14:paraId="0D1063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Iran (Islamic Republic of)"] = 'Iran'</w:t>
      </w:r>
    </w:p>
    <w:p w14:paraId="48CCAD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emocratic People's Republic of Korea"]= 'North Korea'</w:t>
      </w:r>
    </w:p>
    <w:p w14:paraId="6F1D77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aiwan (Province of China)"] = 'Taiwan'</w:t>
      </w:r>
    </w:p>
    <w:p w14:paraId="586D6C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epublic of Korea"] = 'South Korea'</w:t>
      </w:r>
    </w:p>
    <w:p w14:paraId="78D983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United Republic of Tanzania"] ='Tanzania'</w:t>
      </w:r>
    </w:p>
    <w:p w14:paraId="4B96C6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livia (Plurinational State of)"] ='Bolivia'</w:t>
      </w:r>
    </w:p>
    <w:p w14:paraId="7239BB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Venezuela (Bolivarian Republic of)"] ='Venezuela'</w:t>
      </w:r>
    </w:p>
    <w:p w14:paraId="2BD7BC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zechia"] = 'Czech Republic'</w:t>
      </w:r>
    </w:p>
    <w:p w14:paraId="0E6D49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epublic of Moldova"] = 'Moldova'</w:t>
      </w:r>
    </w:p>
    <w:p w14:paraId="11A117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Viet Nam"] = 'Vietnam'</w:t>
      </w:r>
    </w:p>
    <w:p w14:paraId="6C054E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Lao People's Democratic Republic"] ='Laos'</w:t>
      </w:r>
    </w:p>
    <w:p w14:paraId="22B2F8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yrian Arab Republic"] = 'Syria'</w:t>
      </w:r>
    </w:p>
    <w:p w14:paraId="46E100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North Macedonia"] = 'Macedonia'</w:t>
      </w:r>
    </w:p>
    <w:p w14:paraId="40DDFD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icronesia (Federated States of)"] ='Micronesia'</w:t>
      </w:r>
    </w:p>
    <w:p w14:paraId="1F503C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acedonia"] = 'North Macedonia'</w:t>
      </w:r>
    </w:p>
    <w:p w14:paraId="642454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rinidad and Tobago"] = 'Trinidad'</w:t>
      </w:r>
    </w:p>
    <w:p w14:paraId="60CC24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rinidad",]</w:t>
      </w:r>
    </w:p>
    <w:p w14:paraId="12A2F6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Tobago'</w:t>
      </w:r>
    </w:p>
    <w:p w14:paraId="10DF74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785C1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abo Verde"] = 'Cape Verde'</w:t>
      </w:r>
    </w:p>
    <w:p w14:paraId="116F35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United States Virgin Islands"] ='Virgin Islands'</w:t>
      </w:r>
    </w:p>
    <w:p w14:paraId="72519F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Antigua and Barbuda"] = '</w:t>
      </w:r>
      <w:proofErr w:type="spellStart"/>
      <w:r w:rsidRPr="002579BC">
        <w:rPr>
          <w:rFonts w:ascii="Arial" w:hAnsi="Arial" w:cs="Arial"/>
          <w:sz w:val="21"/>
          <w:szCs w:val="21"/>
        </w:rPr>
        <w:t>Antigu</w:t>
      </w:r>
      <w:proofErr w:type="spellEnd"/>
      <w:r w:rsidRPr="002579BC">
        <w:rPr>
          <w:rFonts w:ascii="Arial" w:hAnsi="Arial" w:cs="Arial"/>
          <w:sz w:val="21"/>
          <w:szCs w:val="21"/>
        </w:rPr>
        <w:t>'</w:t>
      </w:r>
    </w:p>
    <w:p w14:paraId="406DB6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</w:t>
      </w:r>
      <w:proofErr w:type="spellStart"/>
      <w:r w:rsidRPr="002579BC">
        <w:rPr>
          <w:rFonts w:ascii="Arial" w:hAnsi="Arial" w:cs="Arial"/>
          <w:sz w:val="21"/>
          <w:szCs w:val="21"/>
        </w:rPr>
        <w:t>Antigu</w:t>
      </w:r>
      <w:proofErr w:type="spellEnd"/>
      <w:r w:rsidRPr="002579BC">
        <w:rPr>
          <w:rFonts w:ascii="Arial" w:hAnsi="Arial" w:cs="Arial"/>
          <w:sz w:val="21"/>
          <w:szCs w:val="21"/>
        </w:rPr>
        <w:t>",]</w:t>
      </w:r>
    </w:p>
    <w:p w14:paraId="4BF48E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Barbuda'</w:t>
      </w:r>
    </w:p>
    <w:p w14:paraId="0012B1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8336B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Kitts and Nevis"] = 'Saint Kitts'</w:t>
      </w:r>
    </w:p>
    <w:p w14:paraId="179FE9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Kitts",]</w:t>
      </w:r>
    </w:p>
    <w:p w14:paraId="6CC18E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Nevis'</w:t>
      </w:r>
    </w:p>
    <w:p w14:paraId="58811F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CB269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ôte d'Ivoire"] = 'Ivory Coast'</w:t>
      </w:r>
    </w:p>
    <w:p w14:paraId="137A49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Vincent and the Grenadines"] =</w:t>
      </w:r>
    </w:p>
    <w:p w14:paraId="55525AC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'Saint Vincent'</w:t>
      </w:r>
    </w:p>
    <w:p w14:paraId="5372892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Vincent",]</w:t>
      </w:r>
    </w:p>
    <w:p w14:paraId="6C052B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Grenadines'</w:t>
      </w:r>
    </w:p>
    <w:p w14:paraId="1D7161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21AAFB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Eswatini"] = 'Swaziland'</w:t>
      </w:r>
    </w:p>
    <w:p w14:paraId="377F68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runei Darussalam"] = 'Brunei'</w:t>
      </w:r>
    </w:p>
    <w:p w14:paraId="2DCA22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E8A82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2AA3C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ull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worldData,small_map_data,b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'region'='location')) %&gt;% </w:t>
      </w:r>
    </w:p>
    <w:p w14:paraId="37D82A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!= "NA")</w:t>
      </w:r>
    </w:p>
    <w:p w14:paraId="7AF438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ig &lt;-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data=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)+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eom_polyg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long, y = </w:t>
      </w:r>
      <w:proofErr w:type="spellStart"/>
      <w:r w:rsidRPr="002579BC">
        <w:rPr>
          <w:rFonts w:ascii="Arial" w:hAnsi="Arial" w:cs="Arial"/>
          <w:sz w:val="21"/>
          <w:szCs w:val="21"/>
        </w:rPr>
        <w:t>lat,gro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group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hangerate</w:t>
      </w:r>
      <w:proofErr w:type="spellEnd"/>
      <w:r w:rsidRPr="002579BC">
        <w:rPr>
          <w:rFonts w:ascii="Arial" w:hAnsi="Arial" w:cs="Arial"/>
          <w:sz w:val="21"/>
          <w:szCs w:val="21"/>
        </w:rPr>
        <w:t>),</w:t>
      </w:r>
    </w:p>
    <w:p w14:paraId="062DC4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colour</w:t>
      </w:r>
      <w:proofErr w:type="spellEnd"/>
      <w:r w:rsidRPr="002579BC">
        <w:rPr>
          <w:rFonts w:ascii="Arial" w:hAnsi="Arial" w:cs="Arial"/>
          <w:sz w:val="21"/>
          <w:szCs w:val="21"/>
        </w:rPr>
        <w:t>="</w:t>
      </w:r>
      <w:proofErr w:type="spellStart"/>
      <w:r w:rsidRPr="002579BC">
        <w:rPr>
          <w:rFonts w:ascii="Arial" w:hAnsi="Arial" w:cs="Arial"/>
          <w:sz w:val="21"/>
          <w:szCs w:val="21"/>
        </w:rPr>
        <w:t>black</w:t>
      </w:r>
      <w:proofErr w:type="gramStart"/>
      <w:r w:rsidRPr="002579BC">
        <w:rPr>
          <w:rFonts w:ascii="Arial" w:hAnsi="Arial" w:cs="Arial"/>
          <w:sz w:val="21"/>
          <w:szCs w:val="21"/>
        </w:rPr>
        <w:t>",siz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0.5)+</w:t>
      </w:r>
      <w:proofErr w:type="spellStart"/>
      <w:r w:rsidRPr="002579BC">
        <w:rPr>
          <w:rFonts w:ascii="Arial" w:hAnsi="Arial" w:cs="Arial"/>
          <w:sz w:val="21"/>
          <w:szCs w:val="21"/>
        </w:rPr>
        <w:t>theme_bw</w:t>
      </w:r>
      <w:proofErr w:type="spellEnd"/>
      <w:r w:rsidRPr="002579BC">
        <w:rPr>
          <w:rFonts w:ascii="Arial" w:hAnsi="Arial" w:cs="Arial"/>
          <w:sz w:val="21"/>
          <w:szCs w:val="21"/>
        </w:rPr>
        <w:t>()+</w:t>
      </w:r>
    </w:p>
    <w:p w14:paraId="24D04D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663958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</w:t>
      </w:r>
      <w:proofErr w:type="gramStart"/>
      <w:r w:rsidRPr="002579BC">
        <w:rPr>
          <w:rFonts w:ascii="Arial" w:hAnsi="Arial" w:cs="Arial"/>
          <w:sz w:val="21"/>
          <w:szCs w:val="21"/>
        </w:rPr>
        <w:t>blank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,</w:t>
      </w:r>
    </w:p>
    <w:p w14:paraId="4105FB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cks</w:t>
      </w:r>
      <w:proofErr w:type="gramEnd"/>
      <w:r w:rsidRPr="002579BC">
        <w:rPr>
          <w:rFonts w:ascii="Arial" w:hAnsi="Arial" w:cs="Arial"/>
          <w:sz w:val="21"/>
          <w:szCs w:val="21"/>
        </w:rPr>
        <w:t>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1D93E9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cks</w:t>
      </w:r>
      <w:proofErr w:type="gramEnd"/>
      <w:r w:rsidRPr="002579BC">
        <w:rPr>
          <w:rFonts w:ascii="Arial" w:hAnsi="Arial" w:cs="Arial"/>
          <w:sz w:val="21"/>
          <w:szCs w:val="21"/>
        </w:rPr>
        <w:t>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)+</w:t>
      </w:r>
    </w:p>
    <w:p w14:paraId="4E72617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title ="A Change in incidence cases" )</w:t>
      </w:r>
    </w:p>
    <w:p w14:paraId="1511FD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E3242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xp2&lt;- fig+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x=" ",y="",title="Caribbean and central America")+</w:t>
      </w:r>
    </w:p>
    <w:p w14:paraId="1927BD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92,-60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5,27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24A746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0539D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2D319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3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Persian Gulf")+</w:t>
      </w:r>
    </w:p>
    <w:p w14:paraId="577519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45,55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19,31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426722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0994C7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BA4CB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4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Balkan Peninsula")+</w:t>
      </w:r>
    </w:p>
    <w:p w14:paraId="6C1784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12,32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35,53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5D4848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390843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D01ED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5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</w:t>
      </w:r>
      <w:proofErr w:type="spellStart"/>
      <w:r w:rsidRPr="002579BC">
        <w:rPr>
          <w:rFonts w:ascii="Arial" w:hAnsi="Arial" w:cs="Arial"/>
          <w:sz w:val="21"/>
          <w:szCs w:val="21"/>
        </w:rPr>
        <w:t>Sothea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Asia")+</w:t>
      </w:r>
    </w:p>
    <w:p w14:paraId="1E00E0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98,123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10,8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22AF88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30BBF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4CC8A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6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West Africa") +</w:t>
      </w:r>
    </w:p>
    <w:p w14:paraId="25F1FA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17,-7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7,20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4F1761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F06F3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8CACB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7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Eastern \</w:t>
      </w:r>
      <w:proofErr w:type="spellStart"/>
      <w:r w:rsidRPr="002579BC">
        <w:rPr>
          <w:rFonts w:ascii="Arial" w:hAnsi="Arial" w:cs="Arial"/>
          <w:sz w:val="21"/>
          <w:szCs w:val="21"/>
        </w:rPr>
        <w:t>nMediterranean</w:t>
      </w:r>
      <w:proofErr w:type="spellEnd"/>
      <w:r w:rsidRPr="002579BC">
        <w:rPr>
          <w:rFonts w:ascii="Arial" w:hAnsi="Arial" w:cs="Arial"/>
          <w:sz w:val="21"/>
          <w:szCs w:val="21"/>
        </w:rPr>
        <w:t>")+</w:t>
      </w:r>
    </w:p>
    <w:p w14:paraId="76DFC7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32,37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29,35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01EA90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1EB475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C0115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8  &lt;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- fig+ labs(x=" ",y="",title="Northern </w:t>
      </w:r>
      <w:proofErr w:type="spellStart"/>
      <w:r w:rsidRPr="002579BC">
        <w:rPr>
          <w:rFonts w:ascii="Arial" w:hAnsi="Arial" w:cs="Arial"/>
          <w:sz w:val="21"/>
          <w:szCs w:val="21"/>
        </w:rPr>
        <w:t>Europe",size</w:t>
      </w:r>
      <w:proofErr w:type="spellEnd"/>
      <w:r w:rsidRPr="002579BC">
        <w:rPr>
          <w:rFonts w:ascii="Arial" w:hAnsi="Arial" w:cs="Arial"/>
          <w:sz w:val="21"/>
          <w:szCs w:val="21"/>
        </w:rPr>
        <w:t>=4) +</w:t>
      </w:r>
    </w:p>
    <w:p w14:paraId="20961C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5,25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48,60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39C44A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3A5DCF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FC9B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A=(fxp6|fxp7)/fxp8</w:t>
      </w:r>
    </w:p>
    <w:p w14:paraId="64D5BB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A</w:t>
      </w:r>
    </w:p>
    <w:p w14:paraId="767701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lot&lt;- fig +</w:t>
      </w:r>
    </w:p>
    <w:p w14:paraId="4E87222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(fxp2+fxp3+fxp4+fxp5+A+plot_</w:t>
      </w:r>
      <w:proofErr w:type="gramStart"/>
      <w:r w:rsidRPr="002579BC">
        <w:rPr>
          <w:rFonts w:ascii="Arial" w:hAnsi="Arial" w:cs="Arial"/>
          <w:sz w:val="21"/>
          <w:szCs w:val="21"/>
        </w:rPr>
        <w:t>layou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5,widths=c(1.5,1,1.1,1.2,1)))+</w:t>
      </w:r>
    </w:p>
    <w:p w14:paraId="313645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lot_</w:t>
      </w:r>
      <w:proofErr w:type="gramStart"/>
      <w:r w:rsidRPr="002579BC">
        <w:rPr>
          <w:rFonts w:ascii="Arial" w:hAnsi="Arial" w:cs="Arial"/>
          <w:sz w:val="21"/>
          <w:szCs w:val="21"/>
        </w:rPr>
        <w:t>layou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heights = c(9, 3))</w:t>
      </w:r>
    </w:p>
    <w:p w14:paraId="0A0B97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9C378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lot</w:t>
      </w:r>
    </w:p>
    <w:p w14:paraId="5B0262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"</w:t>
      </w:r>
      <w:proofErr w:type="spellStart"/>
      <w:r w:rsidRPr="002579BC">
        <w:rPr>
          <w:rFonts w:ascii="Arial" w:hAnsi="Arial" w:cs="Arial"/>
          <w:sz w:val="21"/>
          <w:szCs w:val="21"/>
        </w:rPr>
        <w:t>changenation_incidence.jpeg</w:t>
      </w:r>
      <w:proofErr w:type="gramStart"/>
      <w:r w:rsidRPr="002579BC">
        <w:rPr>
          <w:rFonts w:ascii="Arial" w:hAnsi="Arial" w:cs="Arial"/>
          <w:sz w:val="21"/>
          <w:szCs w:val="21"/>
        </w:rPr>
        <w:t>",width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16,height=9,dpi=450)</w:t>
      </w:r>
    </w:p>
    <w:p w14:paraId="058BA8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nation2</w:t>
      </w:r>
    </w:p>
    <w:p w14:paraId="59C237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AD34A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world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map_data</w:t>
      </w:r>
      <w:proofErr w:type="spellEnd"/>
      <w:r w:rsidRPr="002579BC">
        <w:rPr>
          <w:rFonts w:ascii="Arial" w:hAnsi="Arial" w:cs="Arial"/>
          <w:sz w:val="21"/>
          <w:szCs w:val="21"/>
        </w:rPr>
        <w:t>('world')</w:t>
      </w:r>
    </w:p>
    <w:p w14:paraId="66DBD8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B19CF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hangeold_ne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|&gt; filter(measure=="Deaths")</w:t>
      </w:r>
    </w:p>
    <w:p w14:paraId="482F9C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5A1BE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United States of America'] = 'USA'</w:t>
      </w:r>
    </w:p>
    <w:p w14:paraId="091044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ussian Federation'] = 'Russia'</w:t>
      </w:r>
    </w:p>
    <w:p w14:paraId="500ECF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United Kingdom'] = 'UK'</w:t>
      </w:r>
    </w:p>
    <w:p w14:paraId="634417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Congo'] = 'Republic of Congo'</w:t>
      </w:r>
    </w:p>
    <w:p w14:paraId="463A9F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Iran (Islamic Republic of)"] = 'Iran'</w:t>
      </w:r>
    </w:p>
    <w:p w14:paraId="5217DF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emocratic People's Republic of Korea"]= 'North Korea'</w:t>
      </w:r>
    </w:p>
    <w:p w14:paraId="78F4C5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aiwan (Province of China)"] = 'Taiwan'</w:t>
      </w:r>
    </w:p>
    <w:p w14:paraId="6146EF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epublic of Korea"] = 'South Korea'</w:t>
      </w:r>
    </w:p>
    <w:p w14:paraId="795029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United Republic of Tanzania"] ='Tanzania'</w:t>
      </w:r>
    </w:p>
    <w:p w14:paraId="1365C6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livia (Plurinational State of)"] ='Bolivia'</w:t>
      </w:r>
    </w:p>
    <w:p w14:paraId="427A80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Venezuela (Bolivarian Republic of)"] ='Venezuela'</w:t>
      </w:r>
    </w:p>
    <w:p w14:paraId="708EF9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zechia"] = 'Czech Republic'</w:t>
      </w:r>
    </w:p>
    <w:p w14:paraId="37F9B1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epublic of Moldova"] = 'Moldova'</w:t>
      </w:r>
    </w:p>
    <w:p w14:paraId="012B99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Viet Nam"] = 'Vietnam'</w:t>
      </w:r>
    </w:p>
    <w:p w14:paraId="00B468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Lao People's Democratic Republic"] ='Laos'</w:t>
      </w:r>
    </w:p>
    <w:p w14:paraId="241DD0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yrian Arab Republic"] = 'Syria'</w:t>
      </w:r>
    </w:p>
    <w:p w14:paraId="26D30F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North Macedonia"] = 'Macedonia'</w:t>
      </w:r>
    </w:p>
    <w:p w14:paraId="09F912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icronesia (Federated States of)"] ='Micronesia'</w:t>
      </w:r>
    </w:p>
    <w:p w14:paraId="33575E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acedonia"] = 'North Macedonia'</w:t>
      </w:r>
    </w:p>
    <w:p w14:paraId="39D630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rinidad and Tobago"] = 'Trinidad'</w:t>
      </w:r>
    </w:p>
    <w:p w14:paraId="691CDB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rinidad",]</w:t>
      </w:r>
    </w:p>
    <w:p w14:paraId="132427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Tobago'</w:t>
      </w:r>
    </w:p>
    <w:p w14:paraId="6D1601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005335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abo Verde"] = 'Cape Verde'</w:t>
      </w:r>
    </w:p>
    <w:p w14:paraId="13285B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United States Virgin Islands"] ='Virgin Islands'</w:t>
      </w:r>
    </w:p>
    <w:p w14:paraId="0E545E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Antigua and Barbuda"] = '</w:t>
      </w:r>
      <w:proofErr w:type="spellStart"/>
      <w:r w:rsidRPr="002579BC">
        <w:rPr>
          <w:rFonts w:ascii="Arial" w:hAnsi="Arial" w:cs="Arial"/>
          <w:sz w:val="21"/>
          <w:szCs w:val="21"/>
        </w:rPr>
        <w:t>Antigu</w:t>
      </w:r>
      <w:proofErr w:type="spellEnd"/>
      <w:r w:rsidRPr="002579BC">
        <w:rPr>
          <w:rFonts w:ascii="Arial" w:hAnsi="Arial" w:cs="Arial"/>
          <w:sz w:val="21"/>
          <w:szCs w:val="21"/>
        </w:rPr>
        <w:t>'</w:t>
      </w:r>
    </w:p>
    <w:p w14:paraId="55AE61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</w:t>
      </w:r>
      <w:proofErr w:type="spellStart"/>
      <w:r w:rsidRPr="002579BC">
        <w:rPr>
          <w:rFonts w:ascii="Arial" w:hAnsi="Arial" w:cs="Arial"/>
          <w:sz w:val="21"/>
          <w:szCs w:val="21"/>
        </w:rPr>
        <w:t>Antigu</w:t>
      </w:r>
      <w:proofErr w:type="spellEnd"/>
      <w:r w:rsidRPr="002579BC">
        <w:rPr>
          <w:rFonts w:ascii="Arial" w:hAnsi="Arial" w:cs="Arial"/>
          <w:sz w:val="21"/>
          <w:szCs w:val="21"/>
        </w:rPr>
        <w:t>",]</w:t>
      </w:r>
    </w:p>
    <w:p w14:paraId="1DE576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Barbuda'</w:t>
      </w:r>
    </w:p>
    <w:p w14:paraId="071143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3C58B0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Kitts and Nevis"] = 'Saint Kitts'</w:t>
      </w:r>
    </w:p>
    <w:p w14:paraId="3186F7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Kitts",]</w:t>
      </w:r>
    </w:p>
    <w:p w14:paraId="21D8109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Nevis'</w:t>
      </w:r>
    </w:p>
    <w:p w14:paraId="790271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DD323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ôte d'Ivoire"] = 'Ivory Coast'</w:t>
      </w:r>
    </w:p>
    <w:p w14:paraId="57F482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Vincent and the Grenadines"] =</w:t>
      </w:r>
    </w:p>
    <w:p w14:paraId="5A2E7F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'Saint Vincent'</w:t>
      </w:r>
    </w:p>
    <w:p w14:paraId="44E3C2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Vincent",]</w:t>
      </w:r>
    </w:p>
    <w:p w14:paraId="70BC73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Grenadines'</w:t>
      </w:r>
    </w:p>
    <w:p w14:paraId="089E24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35DB1E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Eswatini"] = 'Swaziland'</w:t>
      </w:r>
    </w:p>
    <w:p w14:paraId="323021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runei Darussalam"] = 'Brunei'</w:t>
      </w:r>
    </w:p>
    <w:p w14:paraId="7B73A5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EB0BA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D00FE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ull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worldData,small_map_data,b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'region'='location')) %&gt;% </w:t>
      </w:r>
    </w:p>
    <w:p w14:paraId="2A27C9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!= "NA")</w:t>
      </w:r>
    </w:p>
    <w:p w14:paraId="536085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ig &lt;-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data=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)+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eom_polyg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long, y = </w:t>
      </w:r>
      <w:proofErr w:type="spellStart"/>
      <w:r w:rsidRPr="002579BC">
        <w:rPr>
          <w:rFonts w:ascii="Arial" w:hAnsi="Arial" w:cs="Arial"/>
          <w:sz w:val="21"/>
          <w:szCs w:val="21"/>
        </w:rPr>
        <w:t>lat,gro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group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hangerate</w:t>
      </w:r>
      <w:proofErr w:type="spellEnd"/>
      <w:r w:rsidRPr="002579BC">
        <w:rPr>
          <w:rFonts w:ascii="Arial" w:hAnsi="Arial" w:cs="Arial"/>
          <w:sz w:val="21"/>
          <w:szCs w:val="21"/>
        </w:rPr>
        <w:t>),</w:t>
      </w:r>
    </w:p>
    <w:p w14:paraId="390086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colour</w:t>
      </w:r>
      <w:proofErr w:type="spellEnd"/>
      <w:r w:rsidRPr="002579BC">
        <w:rPr>
          <w:rFonts w:ascii="Arial" w:hAnsi="Arial" w:cs="Arial"/>
          <w:sz w:val="21"/>
          <w:szCs w:val="21"/>
        </w:rPr>
        <w:t>="</w:t>
      </w:r>
      <w:proofErr w:type="spellStart"/>
      <w:r w:rsidRPr="002579BC">
        <w:rPr>
          <w:rFonts w:ascii="Arial" w:hAnsi="Arial" w:cs="Arial"/>
          <w:sz w:val="21"/>
          <w:szCs w:val="21"/>
        </w:rPr>
        <w:t>black</w:t>
      </w:r>
      <w:proofErr w:type="gramStart"/>
      <w:r w:rsidRPr="002579BC">
        <w:rPr>
          <w:rFonts w:ascii="Arial" w:hAnsi="Arial" w:cs="Arial"/>
          <w:sz w:val="21"/>
          <w:szCs w:val="21"/>
        </w:rPr>
        <w:t>",siz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0.5)+</w:t>
      </w:r>
      <w:proofErr w:type="spellStart"/>
      <w:r w:rsidRPr="002579BC">
        <w:rPr>
          <w:rFonts w:ascii="Arial" w:hAnsi="Arial" w:cs="Arial"/>
          <w:sz w:val="21"/>
          <w:szCs w:val="21"/>
        </w:rPr>
        <w:t>theme_bw</w:t>
      </w:r>
      <w:proofErr w:type="spellEnd"/>
      <w:r w:rsidRPr="002579BC">
        <w:rPr>
          <w:rFonts w:ascii="Arial" w:hAnsi="Arial" w:cs="Arial"/>
          <w:sz w:val="21"/>
          <w:szCs w:val="21"/>
        </w:rPr>
        <w:t>()+</w:t>
      </w:r>
    </w:p>
    <w:p w14:paraId="6438F0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7778ED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</w:t>
      </w:r>
      <w:proofErr w:type="gramStart"/>
      <w:r w:rsidRPr="002579BC">
        <w:rPr>
          <w:rFonts w:ascii="Arial" w:hAnsi="Arial" w:cs="Arial"/>
          <w:sz w:val="21"/>
          <w:szCs w:val="21"/>
        </w:rPr>
        <w:t>blank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,</w:t>
      </w:r>
    </w:p>
    <w:p w14:paraId="752A52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cks</w:t>
      </w:r>
      <w:proofErr w:type="gramEnd"/>
      <w:r w:rsidRPr="002579BC">
        <w:rPr>
          <w:rFonts w:ascii="Arial" w:hAnsi="Arial" w:cs="Arial"/>
          <w:sz w:val="21"/>
          <w:szCs w:val="21"/>
        </w:rPr>
        <w:t>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73B394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cks</w:t>
      </w:r>
      <w:proofErr w:type="gramEnd"/>
      <w:r w:rsidRPr="002579BC">
        <w:rPr>
          <w:rFonts w:ascii="Arial" w:hAnsi="Arial" w:cs="Arial"/>
          <w:sz w:val="21"/>
          <w:szCs w:val="21"/>
        </w:rPr>
        <w:t>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)+</w:t>
      </w:r>
    </w:p>
    <w:p w14:paraId="4B5641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title ="B Change in death cases" )</w:t>
      </w:r>
    </w:p>
    <w:p w14:paraId="470F73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6DB57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xp2&lt;- fig+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x=" ",y="",title="Caribbean and central America")+</w:t>
      </w:r>
    </w:p>
    <w:p w14:paraId="17CB8C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92,-60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5,27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76CCAF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25645B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611F0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3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Persian Gulf")+</w:t>
      </w:r>
    </w:p>
    <w:p w14:paraId="493C9A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45,55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19,31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351077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53D676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59861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4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Balkan Peninsula")+</w:t>
      </w:r>
    </w:p>
    <w:p w14:paraId="21F197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12,32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35,53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4C5060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299C6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056A9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5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</w:t>
      </w:r>
      <w:proofErr w:type="spellStart"/>
      <w:r w:rsidRPr="002579BC">
        <w:rPr>
          <w:rFonts w:ascii="Arial" w:hAnsi="Arial" w:cs="Arial"/>
          <w:sz w:val="21"/>
          <w:szCs w:val="21"/>
        </w:rPr>
        <w:t>Sothea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Asia")+</w:t>
      </w:r>
    </w:p>
    <w:p w14:paraId="37A481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98,123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10,8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3CF6E2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665862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7D08D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6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West Africa") +</w:t>
      </w:r>
    </w:p>
    <w:p w14:paraId="46D350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17,-7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7,20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33C28A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94701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4247C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7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Eastern \</w:t>
      </w:r>
      <w:proofErr w:type="spellStart"/>
      <w:r w:rsidRPr="002579BC">
        <w:rPr>
          <w:rFonts w:ascii="Arial" w:hAnsi="Arial" w:cs="Arial"/>
          <w:sz w:val="21"/>
          <w:szCs w:val="21"/>
        </w:rPr>
        <w:t>nMediterranean</w:t>
      </w:r>
      <w:proofErr w:type="spellEnd"/>
      <w:r w:rsidRPr="002579BC">
        <w:rPr>
          <w:rFonts w:ascii="Arial" w:hAnsi="Arial" w:cs="Arial"/>
          <w:sz w:val="21"/>
          <w:szCs w:val="21"/>
        </w:rPr>
        <w:t>")+</w:t>
      </w:r>
    </w:p>
    <w:p w14:paraId="46D318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32,37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29,35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2B63F5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34C898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E8964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8  &lt;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- fig+ labs(x=" ",y="",title="Northern </w:t>
      </w:r>
      <w:proofErr w:type="spellStart"/>
      <w:r w:rsidRPr="002579BC">
        <w:rPr>
          <w:rFonts w:ascii="Arial" w:hAnsi="Arial" w:cs="Arial"/>
          <w:sz w:val="21"/>
          <w:szCs w:val="21"/>
        </w:rPr>
        <w:t>Europe",size</w:t>
      </w:r>
      <w:proofErr w:type="spellEnd"/>
      <w:r w:rsidRPr="002579BC">
        <w:rPr>
          <w:rFonts w:ascii="Arial" w:hAnsi="Arial" w:cs="Arial"/>
          <w:sz w:val="21"/>
          <w:szCs w:val="21"/>
        </w:rPr>
        <w:t>=4) +</w:t>
      </w:r>
    </w:p>
    <w:p w14:paraId="47E437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5,25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48,60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193FF8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6339A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4C3AC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B=(fxp6|fxp7)/fxp8</w:t>
      </w:r>
    </w:p>
    <w:p w14:paraId="21CD2A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B</w:t>
      </w:r>
    </w:p>
    <w:p w14:paraId="56D9ED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lot&lt;- fig +</w:t>
      </w:r>
    </w:p>
    <w:p w14:paraId="016AE0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(fxp2+fxp3+fxp4+fxp5+B+plot_</w:t>
      </w:r>
      <w:proofErr w:type="gramStart"/>
      <w:r w:rsidRPr="002579BC">
        <w:rPr>
          <w:rFonts w:ascii="Arial" w:hAnsi="Arial" w:cs="Arial"/>
          <w:sz w:val="21"/>
          <w:szCs w:val="21"/>
        </w:rPr>
        <w:t>layou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5,widths=c(1.5,1,1.1,1.2,1)))+</w:t>
      </w:r>
    </w:p>
    <w:p w14:paraId="7C3B51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lot_</w:t>
      </w:r>
      <w:proofErr w:type="gramStart"/>
      <w:r w:rsidRPr="002579BC">
        <w:rPr>
          <w:rFonts w:ascii="Arial" w:hAnsi="Arial" w:cs="Arial"/>
          <w:sz w:val="21"/>
          <w:szCs w:val="21"/>
        </w:rPr>
        <w:t>layou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heights = c(9, 3))</w:t>
      </w:r>
    </w:p>
    <w:p w14:paraId="0ABDFB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56024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lot</w:t>
      </w:r>
    </w:p>
    <w:p w14:paraId="4456D2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"</w:t>
      </w:r>
      <w:proofErr w:type="spellStart"/>
      <w:r w:rsidRPr="002579BC">
        <w:rPr>
          <w:rFonts w:ascii="Arial" w:hAnsi="Arial" w:cs="Arial"/>
          <w:sz w:val="21"/>
          <w:szCs w:val="21"/>
        </w:rPr>
        <w:t>changenation_death.jpeg</w:t>
      </w:r>
      <w:proofErr w:type="gramStart"/>
      <w:r w:rsidRPr="002579BC">
        <w:rPr>
          <w:rFonts w:ascii="Arial" w:hAnsi="Arial" w:cs="Arial"/>
          <w:sz w:val="21"/>
          <w:szCs w:val="21"/>
        </w:rPr>
        <w:t>",width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16,height=9,dpi=450)</w:t>
      </w:r>
    </w:p>
    <w:p w14:paraId="51D8D0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nation3</w:t>
      </w:r>
    </w:p>
    <w:p w14:paraId="05C697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EB5C6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changeold_ne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|&gt;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measure=="DALYs (Disability-Adjusted Life Years)")</w:t>
      </w:r>
    </w:p>
    <w:p w14:paraId="0E9A6E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58C99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United States of America'] = 'USA'</w:t>
      </w:r>
    </w:p>
    <w:p w14:paraId="0DF648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ussian Federation'] = 'Russia'</w:t>
      </w:r>
    </w:p>
    <w:p w14:paraId="3C4C66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United Kingdom'] = 'UK'</w:t>
      </w:r>
    </w:p>
    <w:p w14:paraId="5A0186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Congo'] = 'Republic of Congo'</w:t>
      </w:r>
    </w:p>
    <w:p w14:paraId="07931F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Iran (Islamic Republic of)"] = 'Iran'</w:t>
      </w:r>
    </w:p>
    <w:p w14:paraId="321ACA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emocratic People's Republic of Korea"]= 'North Korea'</w:t>
      </w:r>
    </w:p>
    <w:p w14:paraId="48DF2F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aiwan (Province of China)"] = 'Taiwan'</w:t>
      </w:r>
    </w:p>
    <w:p w14:paraId="353AF3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epublic of Korea"] = 'South Korea'</w:t>
      </w:r>
    </w:p>
    <w:p w14:paraId="31991F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United Republic of Tanzania"] ='Tanzania'</w:t>
      </w:r>
    </w:p>
    <w:p w14:paraId="5A49CF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livia (Plurinational State of)"] ='Bolivia'</w:t>
      </w:r>
    </w:p>
    <w:p w14:paraId="5C9CEE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Venezuela (Bolivarian Republic of)"] ='Venezuela'</w:t>
      </w:r>
    </w:p>
    <w:p w14:paraId="0B6EBF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zechia"] = 'Czech Republic'</w:t>
      </w:r>
    </w:p>
    <w:p w14:paraId="32B01F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epublic of Moldova"] = 'Moldova'</w:t>
      </w:r>
    </w:p>
    <w:p w14:paraId="29C41DC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Viet Nam"] = 'Vietnam'</w:t>
      </w:r>
    </w:p>
    <w:p w14:paraId="63B765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Lao People's Democratic Republic"] ='Laos'</w:t>
      </w:r>
    </w:p>
    <w:p w14:paraId="0DADD8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yrian Arab Republic"] = 'Syria'</w:t>
      </w:r>
    </w:p>
    <w:p w14:paraId="614E18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North Macedonia"] = 'Macedonia'</w:t>
      </w:r>
    </w:p>
    <w:p w14:paraId="0C12570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icronesia (Federated States of)"] ='Micronesia'</w:t>
      </w:r>
    </w:p>
    <w:p w14:paraId="36A1C9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Macedonia"] = 'North Macedonia'</w:t>
      </w:r>
    </w:p>
    <w:p w14:paraId="77C061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rinidad and Tobago"] = 'Trinidad'</w:t>
      </w:r>
    </w:p>
    <w:p w14:paraId="2A6D3B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Trinidad",]</w:t>
      </w:r>
    </w:p>
    <w:p w14:paraId="3B8D56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Tobago'</w:t>
      </w:r>
    </w:p>
    <w:p w14:paraId="382B3D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DDB10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abo Verde"] = 'Cape Verde'</w:t>
      </w:r>
    </w:p>
    <w:p w14:paraId="08122F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United States Virgin Islands"] ='Virgin Islands'</w:t>
      </w:r>
    </w:p>
    <w:p w14:paraId="3CC509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Antigua and Barbuda"] = '</w:t>
      </w:r>
      <w:proofErr w:type="spellStart"/>
      <w:r w:rsidRPr="002579BC">
        <w:rPr>
          <w:rFonts w:ascii="Arial" w:hAnsi="Arial" w:cs="Arial"/>
          <w:sz w:val="21"/>
          <w:szCs w:val="21"/>
        </w:rPr>
        <w:t>Antigu</w:t>
      </w:r>
      <w:proofErr w:type="spellEnd"/>
      <w:r w:rsidRPr="002579BC">
        <w:rPr>
          <w:rFonts w:ascii="Arial" w:hAnsi="Arial" w:cs="Arial"/>
          <w:sz w:val="21"/>
          <w:szCs w:val="21"/>
        </w:rPr>
        <w:t>'</w:t>
      </w:r>
    </w:p>
    <w:p w14:paraId="6E172AC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</w:t>
      </w:r>
      <w:proofErr w:type="spellStart"/>
      <w:r w:rsidRPr="002579BC">
        <w:rPr>
          <w:rFonts w:ascii="Arial" w:hAnsi="Arial" w:cs="Arial"/>
          <w:sz w:val="21"/>
          <w:szCs w:val="21"/>
        </w:rPr>
        <w:t>Antigu</w:t>
      </w:r>
      <w:proofErr w:type="spellEnd"/>
      <w:r w:rsidRPr="002579BC">
        <w:rPr>
          <w:rFonts w:ascii="Arial" w:hAnsi="Arial" w:cs="Arial"/>
          <w:sz w:val="21"/>
          <w:szCs w:val="21"/>
        </w:rPr>
        <w:t>",]</w:t>
      </w:r>
    </w:p>
    <w:p w14:paraId="09D23F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Barbuda'</w:t>
      </w:r>
    </w:p>
    <w:p w14:paraId="61E4D9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237356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Kitts and Nevis"] = 'Saint Kitts'</w:t>
      </w:r>
    </w:p>
    <w:p w14:paraId="1AD48D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Kitts",]</w:t>
      </w:r>
    </w:p>
    <w:p w14:paraId="67518B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Nevis'</w:t>
      </w:r>
    </w:p>
    <w:p w14:paraId="3E5BE2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60464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Côte d'Ivoire"] = 'Ivory Coast'</w:t>
      </w:r>
    </w:p>
    <w:p w14:paraId="518EAB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Vincent and the Grenadines"] =</w:t>
      </w:r>
    </w:p>
    <w:p w14:paraId="6963B1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'Saint Vincent'</w:t>
      </w:r>
    </w:p>
    <w:p w14:paraId="30A6C7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Saint Vincent",]</w:t>
      </w:r>
    </w:p>
    <w:p w14:paraId="0937AE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'Grenadines'</w:t>
      </w:r>
    </w:p>
    <w:p w14:paraId="383ECC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,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5C46CD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Eswatini"] = 'Swaziland'</w:t>
      </w:r>
    </w:p>
    <w:p w14:paraId="234941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mall_map_data$</w:t>
      </w:r>
      <w:proofErr w:type="gramStart"/>
      <w:r w:rsidRPr="002579BC">
        <w:rPr>
          <w:rFonts w:ascii="Arial" w:hAnsi="Arial" w:cs="Arial"/>
          <w:sz w:val="21"/>
          <w:szCs w:val="21"/>
        </w:rPr>
        <w:t>loc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mall_map_data$loc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runei Darussalam"] = 'Brunei'</w:t>
      </w:r>
    </w:p>
    <w:p w14:paraId="4C57B9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C7006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0A5CB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small_map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ull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worldData,small_map_data,b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'region'='location')) %&gt;% </w:t>
      </w:r>
    </w:p>
    <w:p w14:paraId="036CF0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!= "NA")</w:t>
      </w:r>
    </w:p>
    <w:p w14:paraId="0542BD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ig &lt;-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data=</w:t>
      </w:r>
      <w:proofErr w:type="spellStart"/>
      <w:r w:rsidRPr="002579BC">
        <w:rPr>
          <w:rFonts w:ascii="Arial" w:hAnsi="Arial" w:cs="Arial"/>
          <w:sz w:val="21"/>
          <w:szCs w:val="21"/>
        </w:rPr>
        <w:t>small_map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)+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eom_polyg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long, y = </w:t>
      </w:r>
      <w:proofErr w:type="spellStart"/>
      <w:r w:rsidRPr="002579BC">
        <w:rPr>
          <w:rFonts w:ascii="Arial" w:hAnsi="Arial" w:cs="Arial"/>
          <w:sz w:val="21"/>
          <w:szCs w:val="21"/>
        </w:rPr>
        <w:t>lat,gro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group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hangerate</w:t>
      </w:r>
      <w:proofErr w:type="spellEnd"/>
      <w:r w:rsidRPr="002579BC">
        <w:rPr>
          <w:rFonts w:ascii="Arial" w:hAnsi="Arial" w:cs="Arial"/>
          <w:sz w:val="21"/>
          <w:szCs w:val="21"/>
        </w:rPr>
        <w:t>),</w:t>
      </w:r>
    </w:p>
    <w:p w14:paraId="6C7284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colour</w:t>
      </w:r>
      <w:proofErr w:type="spellEnd"/>
      <w:r w:rsidRPr="002579BC">
        <w:rPr>
          <w:rFonts w:ascii="Arial" w:hAnsi="Arial" w:cs="Arial"/>
          <w:sz w:val="21"/>
          <w:szCs w:val="21"/>
        </w:rPr>
        <w:t>="</w:t>
      </w:r>
      <w:proofErr w:type="spellStart"/>
      <w:r w:rsidRPr="002579BC">
        <w:rPr>
          <w:rFonts w:ascii="Arial" w:hAnsi="Arial" w:cs="Arial"/>
          <w:sz w:val="21"/>
          <w:szCs w:val="21"/>
        </w:rPr>
        <w:t>black</w:t>
      </w:r>
      <w:proofErr w:type="gramStart"/>
      <w:r w:rsidRPr="002579BC">
        <w:rPr>
          <w:rFonts w:ascii="Arial" w:hAnsi="Arial" w:cs="Arial"/>
          <w:sz w:val="21"/>
          <w:szCs w:val="21"/>
        </w:rPr>
        <w:t>",siz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0.5)+</w:t>
      </w:r>
      <w:proofErr w:type="spellStart"/>
      <w:r w:rsidRPr="002579BC">
        <w:rPr>
          <w:rFonts w:ascii="Arial" w:hAnsi="Arial" w:cs="Arial"/>
          <w:sz w:val="21"/>
          <w:szCs w:val="21"/>
        </w:rPr>
        <w:t>theme_bw</w:t>
      </w:r>
      <w:proofErr w:type="spellEnd"/>
      <w:r w:rsidRPr="002579BC">
        <w:rPr>
          <w:rFonts w:ascii="Arial" w:hAnsi="Arial" w:cs="Arial"/>
          <w:sz w:val="21"/>
          <w:szCs w:val="21"/>
        </w:rPr>
        <w:t>()+</w:t>
      </w:r>
    </w:p>
    <w:p w14:paraId="005A1A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1BAB05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</w:t>
      </w:r>
      <w:proofErr w:type="gramStart"/>
      <w:r w:rsidRPr="002579BC">
        <w:rPr>
          <w:rFonts w:ascii="Arial" w:hAnsi="Arial" w:cs="Arial"/>
          <w:sz w:val="21"/>
          <w:szCs w:val="21"/>
        </w:rPr>
        <w:t>blank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,</w:t>
      </w:r>
    </w:p>
    <w:p w14:paraId="0AEF2D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cks</w:t>
      </w:r>
      <w:proofErr w:type="gramEnd"/>
      <w:r w:rsidRPr="002579BC">
        <w:rPr>
          <w:rFonts w:ascii="Arial" w:hAnsi="Arial" w:cs="Arial"/>
          <w:sz w:val="21"/>
          <w:szCs w:val="21"/>
        </w:rPr>
        <w:t>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</w:p>
    <w:p w14:paraId="14C0EA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xis.ticks</w:t>
      </w:r>
      <w:proofErr w:type="gramEnd"/>
      <w:r w:rsidRPr="002579BC">
        <w:rPr>
          <w:rFonts w:ascii="Arial" w:hAnsi="Arial" w:cs="Arial"/>
          <w:sz w:val="21"/>
          <w:szCs w:val="21"/>
        </w:rPr>
        <w:t>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,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blank</w:t>
      </w:r>
      <w:proofErr w:type="spellEnd"/>
      <w:r w:rsidRPr="002579BC">
        <w:rPr>
          <w:rFonts w:ascii="Arial" w:hAnsi="Arial" w:cs="Arial"/>
          <w:sz w:val="21"/>
          <w:szCs w:val="21"/>
        </w:rPr>
        <w:t>())+</w:t>
      </w:r>
    </w:p>
    <w:p w14:paraId="47EC87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title ="C Change in DALYs cases" )</w:t>
      </w:r>
    </w:p>
    <w:p w14:paraId="582725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0E204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xp2&lt;- fig+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  <w:r w:rsidRPr="002579BC">
        <w:rPr>
          <w:rFonts w:ascii="Arial" w:hAnsi="Arial" w:cs="Arial"/>
          <w:sz w:val="21"/>
          <w:szCs w:val="21"/>
        </w:rPr>
        <w:t>x=" ",y="",title="Caribbean and central America")+</w:t>
      </w:r>
    </w:p>
    <w:p w14:paraId="29DC83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92,-60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5,27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0BA512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56CA9F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66498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3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Persian Gulf")+</w:t>
      </w:r>
    </w:p>
    <w:p w14:paraId="4C4B0D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45,55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19,31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765175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2E103B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FC428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4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Balkan Peninsula")+</w:t>
      </w:r>
    </w:p>
    <w:p w14:paraId="63414C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12,32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35,53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5B2817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2C1CD3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8E77D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5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</w:t>
      </w:r>
      <w:proofErr w:type="spellStart"/>
      <w:r w:rsidRPr="002579BC">
        <w:rPr>
          <w:rFonts w:ascii="Arial" w:hAnsi="Arial" w:cs="Arial"/>
          <w:sz w:val="21"/>
          <w:szCs w:val="21"/>
        </w:rPr>
        <w:t>Sothea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Asia")+</w:t>
      </w:r>
    </w:p>
    <w:p w14:paraId="13B7F2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98,123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10,8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12DF8D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25367A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5F6A0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6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West Africa") +</w:t>
      </w:r>
    </w:p>
    <w:p w14:paraId="517032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-17,-7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7,20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584341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272428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12921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7  &lt;</w:t>
      </w:r>
      <w:proofErr w:type="gramEnd"/>
      <w:r w:rsidRPr="002579BC">
        <w:rPr>
          <w:rFonts w:ascii="Arial" w:hAnsi="Arial" w:cs="Arial"/>
          <w:sz w:val="21"/>
          <w:szCs w:val="21"/>
        </w:rPr>
        <w:t>- fig+ labs(x=" ",y="",title="Eastern \</w:t>
      </w:r>
      <w:proofErr w:type="spellStart"/>
      <w:r w:rsidRPr="002579BC">
        <w:rPr>
          <w:rFonts w:ascii="Arial" w:hAnsi="Arial" w:cs="Arial"/>
          <w:sz w:val="21"/>
          <w:szCs w:val="21"/>
        </w:rPr>
        <w:t>nMediterranean</w:t>
      </w:r>
      <w:proofErr w:type="spellEnd"/>
      <w:r w:rsidRPr="002579BC">
        <w:rPr>
          <w:rFonts w:ascii="Arial" w:hAnsi="Arial" w:cs="Arial"/>
          <w:sz w:val="21"/>
          <w:szCs w:val="21"/>
        </w:rPr>
        <w:t>")+</w:t>
      </w:r>
    </w:p>
    <w:p w14:paraId="120472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32,37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29,35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4FB01F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32B37F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B2994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>fxp</w:t>
      </w:r>
      <w:proofErr w:type="gramStart"/>
      <w:r w:rsidRPr="002579BC">
        <w:rPr>
          <w:rFonts w:ascii="Arial" w:hAnsi="Arial" w:cs="Arial"/>
          <w:sz w:val="21"/>
          <w:szCs w:val="21"/>
        </w:rPr>
        <w:t>8  &lt;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- fig+ labs(x=" ",y="",title="Northern </w:t>
      </w:r>
      <w:proofErr w:type="spellStart"/>
      <w:r w:rsidRPr="002579BC">
        <w:rPr>
          <w:rFonts w:ascii="Arial" w:hAnsi="Arial" w:cs="Arial"/>
          <w:sz w:val="21"/>
          <w:szCs w:val="21"/>
        </w:rPr>
        <w:t>Europe",size</w:t>
      </w:r>
      <w:proofErr w:type="spellEnd"/>
      <w:r w:rsidRPr="002579BC">
        <w:rPr>
          <w:rFonts w:ascii="Arial" w:hAnsi="Arial" w:cs="Arial"/>
          <w:sz w:val="21"/>
          <w:szCs w:val="21"/>
        </w:rPr>
        <w:t>=4) +</w:t>
      </w:r>
    </w:p>
    <w:p w14:paraId="7527A0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cartesia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5,25),</w:t>
      </w:r>
      <w:proofErr w:type="spellStart"/>
      <w:r w:rsidRPr="002579BC">
        <w:rPr>
          <w:rFonts w:ascii="Arial" w:hAnsi="Arial" w:cs="Arial"/>
          <w:sz w:val="21"/>
          <w:szCs w:val="21"/>
        </w:rPr>
        <w:t>yli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c(48,60))+theme(</w:t>
      </w:r>
      <w:proofErr w:type="spellStart"/>
      <w:r w:rsidRPr="002579BC">
        <w:rPr>
          <w:rFonts w:ascii="Arial" w:hAnsi="Arial" w:cs="Arial"/>
          <w:sz w:val="21"/>
          <w:szCs w:val="21"/>
        </w:rPr>
        <w:t>panel.bor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rect</w:t>
      </w:r>
      <w:proofErr w:type="spellEnd"/>
      <w:r w:rsidRPr="002579BC">
        <w:rPr>
          <w:rFonts w:ascii="Arial" w:hAnsi="Arial" w:cs="Arial"/>
          <w:sz w:val="21"/>
          <w:szCs w:val="21"/>
        </w:rPr>
        <w:t>(color='</w:t>
      </w:r>
      <w:proofErr w:type="spellStart"/>
      <w:r w:rsidRPr="002579BC">
        <w:rPr>
          <w:rFonts w:ascii="Arial" w:hAnsi="Arial" w:cs="Arial"/>
          <w:sz w:val="21"/>
          <w:szCs w:val="21"/>
        </w:rPr>
        <w:t>black',fi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A,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)+</w:t>
      </w:r>
    </w:p>
    <w:p w14:paraId="0C415F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none")</w:t>
      </w:r>
    </w:p>
    <w:p w14:paraId="42FA2B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26505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C=(fxp6|fxp7)/fxp8</w:t>
      </w:r>
    </w:p>
    <w:p w14:paraId="489B89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C</w:t>
      </w:r>
    </w:p>
    <w:p w14:paraId="11F3BD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lot&lt;- fig +</w:t>
      </w:r>
    </w:p>
    <w:p w14:paraId="4EC5BC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(fxp2+fxp3+fxp4+fxp5+B+plot_</w:t>
      </w:r>
      <w:proofErr w:type="gramStart"/>
      <w:r w:rsidRPr="002579BC">
        <w:rPr>
          <w:rFonts w:ascii="Arial" w:hAnsi="Arial" w:cs="Arial"/>
          <w:sz w:val="21"/>
          <w:szCs w:val="21"/>
        </w:rPr>
        <w:t>layou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5,widths=c(1.5,1,1.1,1.2,1)))+</w:t>
      </w:r>
    </w:p>
    <w:p w14:paraId="12E29E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lot_</w:t>
      </w:r>
      <w:proofErr w:type="gramStart"/>
      <w:r w:rsidRPr="002579BC">
        <w:rPr>
          <w:rFonts w:ascii="Arial" w:hAnsi="Arial" w:cs="Arial"/>
          <w:sz w:val="21"/>
          <w:szCs w:val="21"/>
        </w:rPr>
        <w:t>layou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heights = c(9, 3))</w:t>
      </w:r>
    </w:p>
    <w:p w14:paraId="1AE81D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5D2A2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rint(plot)</w:t>
      </w:r>
    </w:p>
    <w:p w14:paraId="0CA2F9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DALYs.pdf",plo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plot,width</w:t>
      </w:r>
      <w:proofErr w:type="spellEnd"/>
      <w:r w:rsidRPr="002579BC">
        <w:rPr>
          <w:rFonts w:ascii="Arial" w:hAnsi="Arial" w:cs="Arial"/>
          <w:sz w:val="21"/>
          <w:szCs w:val="21"/>
        </w:rPr>
        <w:t>=16,height=9,dpi=450)</w:t>
      </w:r>
    </w:p>
    <w:p w14:paraId="6359B6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03BE5D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AAPC</w:t>
      </w:r>
    </w:p>
    <w:p w14:paraId="391B9C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frea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total.csv",hea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T) %&gt;% mutate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if_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DALYs (Disability-Adjusted Life Years)", "DALYs",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7345E8C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&gt;1989)</w:t>
      </w:r>
    </w:p>
    <w:p w14:paraId="5C0067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687A7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eg_apcNew</w:t>
      </w:r>
      <w:proofErr w:type="spellEnd"/>
      <w:r w:rsidRPr="002579BC">
        <w:rPr>
          <w:rFonts w:ascii="Arial" w:hAnsi="Arial" w:cs="Arial"/>
          <w:sz w:val="21"/>
          <w:szCs w:val="21"/>
        </w:rPr>
        <w:t>=function(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fx,labx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"xxx",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>=2){</w:t>
      </w:r>
    </w:p>
    <w:p w14:paraId="6D2817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=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#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61B17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it the initial linear model</w:t>
      </w:r>
    </w:p>
    <w:p w14:paraId="48715A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lm</w:t>
      </w:r>
      <w:proofErr w:type="spellEnd"/>
      <w:r w:rsidRPr="002579BC">
        <w:rPr>
          <w:rFonts w:ascii="Arial" w:hAnsi="Arial" w:cs="Arial"/>
          <w:sz w:val="21"/>
          <w:szCs w:val="21"/>
        </w:rPr>
        <w:t>(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~ year, data = df1)</w:t>
      </w:r>
    </w:p>
    <w:p w14:paraId="3FB083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it the segmented model with two breakpoints</w:t>
      </w:r>
    </w:p>
    <w:p w14:paraId="71B396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gramEnd"/>
      <w:r w:rsidRPr="002579BC">
        <w:rPr>
          <w:rFonts w:ascii="Arial" w:hAnsi="Arial" w:cs="Arial"/>
          <w:sz w:val="21"/>
          <w:szCs w:val="21"/>
        </w:rPr>
        <w:t>model, breakpoints) {</w:t>
      </w:r>
    </w:p>
    <w:p w14:paraId="11AF39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tryCatch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{</w:t>
      </w:r>
    </w:p>
    <w:p w14:paraId="0A3284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model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breakpoints)</w:t>
      </w:r>
    </w:p>
    <w:p w14:paraId="4F1562A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, warning = function(w) {</w:t>
      </w:r>
    </w:p>
    <w:p w14:paraId="0275A9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rep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Breakpoint estimate", </w:t>
      </w:r>
      <w:proofErr w:type="spellStart"/>
      <w:r w:rsidRPr="002579BC">
        <w:rPr>
          <w:rFonts w:ascii="Arial" w:hAnsi="Arial" w:cs="Arial"/>
          <w:sz w:val="21"/>
          <w:szCs w:val="21"/>
        </w:rPr>
        <w:t>w$message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76E748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Warning: Breakpoint estimate(s) outdistanced to allow finite estimates and </w:t>
      </w:r>
      <w:proofErr w:type="spellStart"/>
      <w:r w:rsidRPr="002579BC">
        <w:rPr>
          <w:rFonts w:ascii="Arial" w:hAnsi="Arial" w:cs="Arial"/>
          <w:sz w:val="21"/>
          <w:szCs w:val="21"/>
        </w:rPr>
        <w:t>st.errs</w:t>
      </w:r>
      <w:proofErr w:type="spellEnd"/>
      <w:r w:rsidRPr="002579BC">
        <w:rPr>
          <w:rFonts w:ascii="Arial" w:hAnsi="Arial" w:cs="Arial"/>
          <w:sz w:val="21"/>
          <w:szCs w:val="21"/>
        </w:rPr>
        <w:t>.\n")</w:t>
      </w:r>
    </w:p>
    <w:p w14:paraId="21CB04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NULL</w:t>
      </w:r>
    </w:p>
    <w:p w14:paraId="0475F0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 else {</w:t>
      </w:r>
    </w:p>
    <w:p w14:paraId="3B9C8C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warning(w)</w:t>
      </w:r>
    </w:p>
    <w:p w14:paraId="7FB99B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NULL</w:t>
      </w:r>
    </w:p>
    <w:p w14:paraId="0E839D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6A4353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, error = function(e) {</w:t>
      </w:r>
    </w:p>
    <w:p w14:paraId="33E175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>"Error: Failed to fit the segmented regression model.\n")</w:t>
      </w:r>
    </w:p>
    <w:p w14:paraId="6B54F1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NULL</w:t>
      </w:r>
    </w:p>
    <w:p w14:paraId="34B084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})</w:t>
      </w:r>
    </w:p>
    <w:p w14:paraId="72E350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158ED9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it the segmented model (you might need to specify the breakpoints if necessary)</w:t>
      </w:r>
    </w:p>
    <w:p w14:paraId="244840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it the initial segmented model with breakpoints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7, 2005, 2012)</w:t>
      </w:r>
    </w:p>
    <w:p w14:paraId="02E188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1997, 2005, 2012))</w:t>
      </w:r>
    </w:p>
    <w:p w14:paraId="214E40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1FE80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heck if the initial segmented model was successfully fitted</w:t>
      </w:r>
    </w:p>
    <w:p w14:paraId="2BA17C9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6D3587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Condition 1: If the initial segmented model was successfully fitted</w:t>
      </w:r>
    </w:p>
    <w:p w14:paraId="3999EB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1)</w:t>
      </w:r>
    </w:p>
    <w:p w14:paraId="60DADB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 else {</w:t>
      </w:r>
    </w:p>
    <w:p w14:paraId="47250F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Condition 2: If the initial segmented model failed, try the alternative breakpoints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5, 2000, 2014)</w:t>
      </w:r>
    </w:p>
    <w:p w14:paraId="73C14D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1995, 2000, 2014))</w:t>
      </w:r>
    </w:p>
    <w:p w14:paraId="59CEFC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74C751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1D81E9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ondition 3: If the alternative segmented model was successfully fitted</w:t>
      </w:r>
    </w:p>
    <w:p w14:paraId="1BDDA4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2)</w:t>
      </w:r>
    </w:p>
    <w:p w14:paraId="20FC86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 else {</w:t>
      </w:r>
    </w:p>
    <w:p w14:paraId="12B0CD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ondition 4: If both attempts failed, try the second alternative breakpoints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 2021)</w:t>
      </w:r>
    </w:p>
    <w:p w14:paraId="23CFAE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1990, 2021))</w:t>
      </w:r>
    </w:p>
    <w:p w14:paraId="716C35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F3D16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4586F6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Condition 5: If the second alternative segmented model was successfully fitted</w:t>
      </w:r>
    </w:p>
    <w:p w14:paraId="65AACE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3)</w:t>
      </w:r>
    </w:p>
    <w:p w14:paraId="64C50F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 else {</w:t>
      </w:r>
    </w:p>
    <w:p w14:paraId="76E385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Condition 6: If all attempts failed, print a message</w:t>
      </w:r>
    </w:p>
    <w:p w14:paraId="1188C8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 2021))</w:t>
      </w:r>
    </w:p>
    <w:p w14:paraId="478842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516F39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330C27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# Condition 5: If the second alternative segmented model was successfully fitted</w:t>
      </w:r>
    </w:p>
    <w:p w14:paraId="7461E2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4)</w:t>
      </w:r>
    </w:p>
    <w:p w14:paraId="6A39A3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 else {</w:t>
      </w:r>
    </w:p>
    <w:p w14:paraId="4051C9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>"Failed to fit the segmented regression model.\n")</w:t>
      </w:r>
    </w:p>
    <w:p w14:paraId="1CA96C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</w:t>
      </w:r>
    </w:p>
    <w:p w14:paraId="2AA53E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2052BD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213F88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</w:t>
      </w:r>
    </w:p>
    <w:p w14:paraId="1D6241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}</w:t>
      </w:r>
    </w:p>
    <w:p w14:paraId="5D6FF0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heck if the segmented model was successfully fitted</w:t>
      </w:r>
    </w:p>
    <w:p w14:paraId="2A5DD9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D7EEC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heck if the segmented model was successfully fitted</w:t>
      </w:r>
    </w:p>
    <w:p w14:paraId="394232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3B9DE4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Print the summary of the segmented model</w:t>
      </w:r>
    </w:p>
    <w:p w14:paraId="335D30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summary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90A4E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 else {</w:t>
      </w:r>
    </w:p>
    <w:p w14:paraId="3B6119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>"Failed to fit the segmented regression model.\n")</w:t>
      </w:r>
    </w:p>
    <w:p w14:paraId="172D2E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3B6B6E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Print the estimated breakpoints</w:t>
      </w:r>
    </w:p>
    <w:p w14:paraId="237B61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lot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F48B6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39AA6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EE216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287C5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 Calculate the Average Annual Percent Change (AAPC)</w:t>
      </w:r>
    </w:p>
    <w:p w14:paraId="3D9FC6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ap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, parm = "year")</w:t>
      </w:r>
    </w:p>
    <w:p w14:paraId="3584DA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4B82C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8843A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$fit=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$</w:t>
      </w:r>
      <w:proofErr w:type="gramStart"/>
      <w:r w:rsidRPr="002579BC">
        <w:rPr>
          <w:rFonts w:ascii="Arial" w:hAnsi="Arial" w:cs="Arial"/>
          <w:sz w:val="21"/>
          <w:szCs w:val="21"/>
        </w:rPr>
        <w:t>fitted.valu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33CBE7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0866F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 breakpoints</w:t>
      </w:r>
    </w:p>
    <w:p w14:paraId="3074C3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reakpoints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round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$indexU$year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0A6CEF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df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%in% breakpoints)</w:t>
      </w:r>
    </w:p>
    <w:p w14:paraId="10381F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hav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o provide estimates for breakpoints.</w:t>
      </w:r>
    </w:p>
    <w:p w14:paraId="541F58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after looking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th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data, </w:t>
      </w:r>
    </w:p>
    <w:p w14:paraId="518510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</w:p>
    <w:p w14:paraId="78D609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display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ummary</w:t>
      </w:r>
    </w:p>
    <w:p w14:paraId="4632F8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ummary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C732E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breakpoints</w:t>
      </w:r>
    </w:p>
    <w:p w14:paraId="59BF1D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my.seg$psi</w:t>
      </w:r>
      <w:proofErr w:type="spellEnd"/>
    </w:p>
    <w:p w14:paraId="13D24D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lopes</w:t>
      </w:r>
    </w:p>
    <w:p w14:paraId="05F645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lope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3E6AE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3B317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8A9ED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fitted data</w:t>
      </w:r>
    </w:p>
    <w:p w14:paraId="4A0A86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fitted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0C650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year =  df1$year,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30D46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F5B6F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plo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fitted model</w:t>
      </w:r>
    </w:p>
    <w:p w14:paraId="01D7E3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1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524004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=</w:t>
      </w:r>
      <w:proofErr w:type="spell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year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color="red")+</w:t>
      </w:r>
    </w:p>
    <w:p w14:paraId="7CEA99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>(data=df</w:t>
      </w:r>
      <w:proofErr w:type="gramStart"/>
      <w:r w:rsidRPr="002579BC">
        <w:rPr>
          <w:rFonts w:ascii="Arial" w:hAnsi="Arial" w:cs="Arial"/>
          <w:sz w:val="21"/>
          <w:szCs w:val="21"/>
        </w:rPr>
        <w:t>1,aes</w:t>
      </w:r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r w:rsidRPr="002579BC">
        <w:rPr>
          <w:rFonts w:ascii="Arial" w:hAnsi="Arial" w:cs="Arial"/>
          <w:sz w:val="21"/>
          <w:szCs w:val="21"/>
        </w:rPr>
        <w:t>),color="#7B68EE",size=1)+</w:t>
      </w:r>
    </w:p>
    <w:p w14:paraId="4F00D0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v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breakpoints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)+</w:t>
      </w:r>
    </w:p>
    <w:p w14:paraId="6D494F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breaks = c(1990,1995,2000,2005,2010,2015,2018,2021),</w:t>
      </w:r>
    </w:p>
    <w:p w14:paraId="308B04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label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1995,2000,2005,2010,2015,2018,2021))+</w:t>
      </w:r>
    </w:p>
    <w:p w14:paraId="6026092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Add breakpoint text annotations</w:t>
      </w:r>
    </w:p>
    <w:p w14:paraId="2E3A3F7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text", x = breakpoints, y = </w:t>
      </w:r>
      <w:proofErr w:type="spellStart"/>
      <w:r w:rsidRPr="002579BC">
        <w:rPr>
          <w:rFonts w:ascii="Arial" w:hAnsi="Arial" w:cs="Arial"/>
          <w:sz w:val="21"/>
          <w:szCs w:val="21"/>
        </w:rPr>
        <w:t>dft$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label = </w:t>
      </w:r>
      <w:proofErr w:type="spell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breakpoints), </w:t>
      </w:r>
    </w:p>
    <w:p w14:paraId="0BA17C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</w:t>
      </w:r>
      <w:proofErr w:type="spellStart"/>
      <w:r w:rsidRPr="002579BC">
        <w:rPr>
          <w:rFonts w:ascii="Arial" w:hAnsi="Arial" w:cs="Arial"/>
          <w:sz w:val="21"/>
          <w:szCs w:val="21"/>
        </w:rPr>
        <w:t>v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1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0.1, color = "black", size = </w:t>
      </w:r>
      <w:proofErr w:type="gramStart"/>
      <w:r w:rsidRPr="002579BC">
        <w:rPr>
          <w:rFonts w:ascii="Arial" w:hAnsi="Arial" w:cs="Arial"/>
          <w:sz w:val="21"/>
          <w:szCs w:val="21"/>
        </w:rPr>
        <w:t>3.5)+</w:t>
      </w:r>
      <w:proofErr w:type="gramEnd"/>
    </w:p>
    <w:p w14:paraId="4D2BF3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+</w:t>
      </w:r>
    </w:p>
    <w:p w14:paraId="2A3192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labs(x="</w:t>
      </w:r>
      <w:proofErr w:type="spellStart"/>
      <w:r w:rsidRPr="002579BC">
        <w:rPr>
          <w:rFonts w:ascii="Arial" w:hAnsi="Arial" w:cs="Arial"/>
          <w:sz w:val="21"/>
          <w:szCs w:val="21"/>
        </w:rPr>
        <w:t>Time</w:t>
      </w:r>
      <w:proofErr w:type="gramStart"/>
      <w:r w:rsidRPr="002579BC">
        <w:rPr>
          <w:rFonts w:ascii="Arial" w:hAnsi="Arial" w:cs="Arial"/>
          <w:sz w:val="21"/>
          <w:szCs w:val="21"/>
        </w:rPr>
        <w:t>",y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unique(</w:t>
      </w:r>
      <w:proofErr w:type="spellStart"/>
      <w:r w:rsidRPr="002579BC">
        <w:rPr>
          <w:rFonts w:ascii="Arial" w:hAnsi="Arial" w:cs="Arial"/>
          <w:sz w:val="21"/>
          <w:szCs w:val="21"/>
        </w:rPr>
        <w:t>dfx$measure_name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4AD64B2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A0DD4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F999C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3213F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D82D3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Define the plotting function</w:t>
      </w:r>
    </w:p>
    <w:p w14:paraId="6EEC80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lot_segmented_with_poin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, breakpoints, dfx1) {</w:t>
      </w:r>
    </w:p>
    <w:p w14:paraId="0205B5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Plot the segmented model</w:t>
      </w:r>
    </w:p>
    <w:p w14:paraId="301476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plo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main = "", </w:t>
      </w:r>
      <w:proofErr w:type="spellStart"/>
      <w:r w:rsidRPr="002579BC">
        <w:rPr>
          <w:rFonts w:ascii="Arial" w:hAnsi="Arial" w:cs="Arial"/>
          <w:sz w:val="21"/>
          <w:szCs w:val="21"/>
        </w:rPr>
        <w:t>xlab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")</w:t>
      </w:r>
    </w:p>
    <w:p w14:paraId="1C1087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Add vertical dashed lines at the specified years</w:t>
      </w:r>
    </w:p>
    <w:p w14:paraId="413C36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b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v = breakpoints, col = "red", </w:t>
      </w:r>
      <w:proofErr w:type="spellStart"/>
      <w:r w:rsidRPr="002579BC">
        <w:rPr>
          <w:rFonts w:ascii="Arial" w:hAnsi="Arial" w:cs="Arial"/>
          <w:sz w:val="21"/>
          <w:szCs w:val="21"/>
        </w:rPr>
        <w:t>lt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2)</w:t>
      </w:r>
    </w:p>
    <w:p w14:paraId="3E138D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Adding points from dfx1</w:t>
      </w:r>
    </w:p>
    <w:p w14:paraId="0F2236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points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fx1$year, dfx1$val, </w:t>
      </w:r>
      <w:proofErr w:type="spellStart"/>
      <w:r w:rsidRPr="002579BC">
        <w:rPr>
          <w:rFonts w:ascii="Arial" w:hAnsi="Arial" w:cs="Arial"/>
          <w:sz w:val="21"/>
          <w:szCs w:val="21"/>
        </w:rPr>
        <w:t>pc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6, col = "blue", </w:t>
      </w:r>
      <w:proofErr w:type="spellStart"/>
      <w:r w:rsidRPr="002579BC">
        <w:rPr>
          <w:rFonts w:ascii="Arial" w:hAnsi="Arial" w:cs="Arial"/>
          <w:sz w:val="21"/>
          <w:szCs w:val="21"/>
        </w:rPr>
        <w:t>ce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</w:t>
      </w:r>
    </w:p>
    <w:p w14:paraId="2E9B05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Update the x-axis and y-axis labels</w:t>
      </w:r>
    </w:p>
    <w:p w14:paraId="0C363C0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itl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ab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x", </w:t>
      </w:r>
      <w:proofErr w:type="spellStart"/>
      <w:r w:rsidRPr="002579BC">
        <w:rPr>
          <w:rFonts w:ascii="Arial" w:hAnsi="Arial" w:cs="Arial"/>
          <w:sz w:val="21"/>
          <w:szCs w:val="21"/>
        </w:rPr>
        <w:t>ylab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Value")</w:t>
      </w:r>
    </w:p>
    <w:p w14:paraId="17A8D1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4266B0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885BE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all the function to plot</w:t>
      </w:r>
    </w:p>
    <w:p w14:paraId="3DF1E5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plot_segmented_with_points(segmented_model, breakpoints, dfx1))</w:t>
      </w:r>
    </w:p>
    <w:p w14:paraId="0401C8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37FEB2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it the initial linear model</w:t>
      </w:r>
    </w:p>
    <w:p w14:paraId="6D6D43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lm</w:t>
      </w:r>
      <w:proofErr w:type="spellEnd"/>
      <w:r w:rsidRPr="002579BC">
        <w:rPr>
          <w:rFonts w:ascii="Arial" w:hAnsi="Arial" w:cs="Arial"/>
          <w:sz w:val="21"/>
          <w:szCs w:val="21"/>
        </w:rPr>
        <w:t>(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 ~ year, data = df1)</w:t>
      </w:r>
    </w:p>
    <w:p w14:paraId="13B834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it the segmented model with two breakpoints</w:t>
      </w:r>
    </w:p>
    <w:p w14:paraId="1CCC84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Initialize a flag to check if segmentation was successful</w:t>
      </w:r>
    </w:p>
    <w:p w14:paraId="6CF808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egmentation_successfu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ALSE</w:t>
      </w:r>
    </w:p>
    <w:p w14:paraId="026AA8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0D147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Try the first segmentation with psi values of 1997, 2005, 2012</w:t>
      </w:r>
    </w:p>
    <w:p w14:paraId="07A718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try(</w:t>
      </w:r>
      <w:proofErr w:type="gramEnd"/>
      <w:r w:rsidRPr="002579BC">
        <w:rPr>
          <w:rFonts w:ascii="Arial" w:hAnsi="Arial" w:cs="Arial"/>
          <w:sz w:val="21"/>
          <w:szCs w:val="21"/>
        </w:rPr>
        <w:t>{</w:t>
      </w:r>
    </w:p>
    <w:p w14:paraId="306F43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c(1997, 2005, 2012))</w:t>
      </w:r>
    </w:p>
    <w:p w14:paraId="378E5B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lope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$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 %&gt;%</w:t>
      </w:r>
    </w:p>
    <w:p w14:paraId="6B61CC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>"slope" = 1, "low" = 4, "up" = 5)</w:t>
      </w:r>
    </w:p>
    <w:p w14:paraId="22018D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0AEA7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egmentation_successfu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TRUE</w:t>
      </w:r>
    </w:p>
    <w:p w14:paraId="376529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, silent = TRUE)</w:t>
      </w:r>
    </w:p>
    <w:p w14:paraId="3F04E6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A17DB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If the first segmentation failed, try with psi values of 1990, 2012, 2021</w:t>
      </w:r>
    </w:p>
    <w:p w14:paraId="40548B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segmentation</w:t>
      </w:r>
      <w:proofErr w:type="gramEnd"/>
      <w:r w:rsidRPr="002579BC">
        <w:rPr>
          <w:rFonts w:ascii="Arial" w:hAnsi="Arial" w:cs="Arial"/>
          <w:sz w:val="21"/>
          <w:szCs w:val="21"/>
        </w:rPr>
        <w:t>_successful</w:t>
      </w:r>
      <w:proofErr w:type="spellEnd"/>
      <w:r w:rsidRPr="002579BC">
        <w:rPr>
          <w:rFonts w:ascii="Arial" w:hAnsi="Arial" w:cs="Arial"/>
          <w:sz w:val="21"/>
          <w:szCs w:val="21"/>
        </w:rPr>
        <w:t>) {</w:t>
      </w:r>
    </w:p>
    <w:p w14:paraId="06707C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ry(</w:t>
      </w:r>
      <w:proofErr w:type="gramEnd"/>
      <w:r w:rsidRPr="002579BC">
        <w:rPr>
          <w:rFonts w:ascii="Arial" w:hAnsi="Arial" w:cs="Arial"/>
          <w:sz w:val="21"/>
          <w:szCs w:val="21"/>
        </w:rPr>
        <w:t>{</w:t>
      </w:r>
    </w:p>
    <w:p w14:paraId="245AE8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c(1995, 2000, 2014))</w:t>
      </w:r>
    </w:p>
    <w:p w14:paraId="4E8DED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lope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$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 %&gt;%</w:t>
      </w:r>
    </w:p>
    <w:p w14:paraId="35EB44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>"slope" = 1, "low" = 4, "up" = 5)</w:t>
      </w:r>
    </w:p>
    <w:p w14:paraId="1D9F72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8F2E4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egmentation_successfu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TRUE</w:t>
      </w:r>
    </w:p>
    <w:p w14:paraId="693A9B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, silent = TRUE)</w:t>
      </w:r>
    </w:p>
    <w:p w14:paraId="085D3C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7BF0080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2701D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If the second segmentation also failed, try with psi values of 2005, 2012</w:t>
      </w:r>
    </w:p>
    <w:p w14:paraId="6224C8D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segmentation</w:t>
      </w:r>
      <w:proofErr w:type="gramEnd"/>
      <w:r w:rsidRPr="002579BC">
        <w:rPr>
          <w:rFonts w:ascii="Arial" w:hAnsi="Arial" w:cs="Arial"/>
          <w:sz w:val="21"/>
          <w:szCs w:val="21"/>
        </w:rPr>
        <w:t>_successful</w:t>
      </w:r>
      <w:proofErr w:type="spellEnd"/>
      <w:r w:rsidRPr="002579BC">
        <w:rPr>
          <w:rFonts w:ascii="Arial" w:hAnsi="Arial" w:cs="Arial"/>
          <w:sz w:val="21"/>
          <w:szCs w:val="21"/>
        </w:rPr>
        <w:t>) {</w:t>
      </w:r>
    </w:p>
    <w:p w14:paraId="3838CF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c(1990, 2021))</w:t>
      </w:r>
    </w:p>
    <w:p w14:paraId="768E3E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lope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$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 %&gt;%</w:t>
      </w:r>
    </w:p>
    <w:p w14:paraId="49FF6D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>"slope" = 1, "low" = 4, "up" = 5)</w:t>
      </w:r>
    </w:p>
    <w:p w14:paraId="6712843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C67E5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48E1710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BB94E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F15442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unction to calculate APC from slope</w:t>
      </w:r>
    </w:p>
    <w:p w14:paraId="4DE410D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Function to calculate APC from slope</w:t>
      </w:r>
    </w:p>
    <w:p w14:paraId="4165DF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unction(slope) {</w:t>
      </w:r>
    </w:p>
    <w:p w14:paraId="7C39D0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(</w:t>
      </w:r>
      <w:proofErr w:type="gramStart"/>
      <w:r w:rsidRPr="002579BC">
        <w:rPr>
          <w:rFonts w:ascii="Arial" w:hAnsi="Arial" w:cs="Arial"/>
          <w:sz w:val="21"/>
          <w:szCs w:val="21"/>
        </w:rPr>
        <w:t>exp(</w:t>
      </w:r>
      <w:proofErr w:type="gramEnd"/>
      <w:r w:rsidRPr="002579BC">
        <w:rPr>
          <w:rFonts w:ascii="Arial" w:hAnsi="Arial" w:cs="Arial"/>
          <w:sz w:val="21"/>
          <w:szCs w:val="21"/>
        </w:rPr>
        <w:t>slope ) - 1) * 100</w:t>
      </w:r>
    </w:p>
    <w:p w14:paraId="510A93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return(</w:t>
      </w:r>
      <w:proofErr w:type="spellStart"/>
      <w:r w:rsidRPr="002579BC">
        <w:rPr>
          <w:rFonts w:ascii="Arial" w:hAnsi="Arial" w:cs="Arial"/>
          <w:sz w:val="21"/>
          <w:szCs w:val="21"/>
        </w:rPr>
        <w:t>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DB9D9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7DE794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82998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alculate APC for each slope and its confidence intervals</w:t>
      </w:r>
    </w:p>
    <w:p w14:paraId="2ED474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lope_data$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lope_data$slo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77DB2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lope_data$APC_CI_95_l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lope_data$low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C40D7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lope_data$APC_CI_95_u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lope_data$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EA7C8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5B1B2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# Function to determine significance</w:t>
      </w:r>
    </w:p>
    <w:p w14:paraId="0D0E19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ignificance_te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gramEnd"/>
      <w:r w:rsidRPr="002579BC">
        <w:rPr>
          <w:rFonts w:ascii="Arial" w:hAnsi="Arial" w:cs="Arial"/>
          <w:sz w:val="21"/>
          <w:szCs w:val="21"/>
        </w:rPr>
        <w:t>lower, upper) {</w:t>
      </w:r>
    </w:p>
    <w:p w14:paraId="70F649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if (lower &gt; 0 || upper &lt; 0) {</w:t>
      </w:r>
    </w:p>
    <w:p w14:paraId="336BBE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return(</w:t>
      </w:r>
      <w:proofErr w:type="gramEnd"/>
      <w:r w:rsidRPr="002579BC">
        <w:rPr>
          <w:rFonts w:ascii="Arial" w:hAnsi="Arial" w:cs="Arial"/>
          <w:sz w:val="21"/>
          <w:szCs w:val="21"/>
        </w:rPr>
        <w:t>"*")</w:t>
      </w:r>
    </w:p>
    <w:p w14:paraId="47716D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 else {</w:t>
      </w:r>
    </w:p>
    <w:p w14:paraId="657D62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return(</w:t>
      </w:r>
      <w:proofErr w:type="gramEnd"/>
      <w:r w:rsidRPr="002579BC">
        <w:rPr>
          <w:rFonts w:ascii="Arial" w:hAnsi="Arial" w:cs="Arial"/>
          <w:sz w:val="21"/>
          <w:szCs w:val="21"/>
        </w:rPr>
        <w:t>"")</w:t>
      </w:r>
    </w:p>
    <w:p w14:paraId="162F06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</w:t>
      </w:r>
    </w:p>
    <w:p w14:paraId="25170B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000F97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13BFE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Add significance column</w:t>
      </w:r>
    </w:p>
    <w:p w14:paraId="259E74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lope_data$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ignificance_test</w:t>
      </w:r>
      <w:proofErr w:type="spellEnd"/>
      <w:r w:rsidRPr="002579BC">
        <w:rPr>
          <w:rFonts w:ascii="Arial" w:hAnsi="Arial" w:cs="Arial"/>
          <w:sz w:val="21"/>
          <w:szCs w:val="21"/>
        </w:rPr>
        <w:t>, slope_data$APC_CI_95_l, slope_data$APC_CI_95_u)</w:t>
      </w:r>
    </w:p>
    <w:p w14:paraId="4AEBF6C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59684C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select(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,APC,APC_CI_95_l,APC_CI_95_u,p) %&gt;% </w:t>
      </w:r>
    </w:p>
    <w:p w14:paraId="114200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APCs=sprintf("%.3f(%.3f,%.3f)",APC, APC_CI_95_l, APC_CI_95_u)) %&gt;% </w:t>
      </w:r>
    </w:p>
    <w:p w14:paraId="2C08D38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APCs= </w:t>
      </w:r>
      <w:proofErr w:type="spellStart"/>
      <w:r w:rsidRPr="002579BC">
        <w:rPr>
          <w:rFonts w:ascii="Arial" w:hAnsi="Arial" w:cs="Arial"/>
          <w:sz w:val="21"/>
          <w:szCs w:val="21"/>
        </w:rPr>
        <w:t>sprint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paste0("%.", 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f(%.", 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f,%.", 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f)"), APC, APC_CI_95_l, APC_CI_95_u)) %&gt;% </w:t>
      </w:r>
    </w:p>
    <w:p w14:paraId="69A7D5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select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gramEnd"/>
      <w:r w:rsidRPr="002579BC">
        <w:rPr>
          <w:rFonts w:ascii="Arial" w:hAnsi="Arial" w:cs="Arial"/>
          <w:sz w:val="21"/>
          <w:szCs w:val="21"/>
        </w:rPr>
        <w:t>,APCs,p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6C7F1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Print the results</w:t>
      </w:r>
    </w:p>
    <w:p w14:paraId="1F92DD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num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printf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AAPC= %.3f(%.3f,%.3f)",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[1], 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[3], 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>[4])</w:t>
      </w:r>
    </w:p>
    <w:p w14:paraId="603F7D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EC164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C3DD0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Print the estimated breakpoints</w:t>
      </w:r>
    </w:p>
    <w:p w14:paraId="4A7B37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lot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40225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 Calculate the Average Annual Percent Change (AAPC)</w:t>
      </w:r>
    </w:p>
    <w:p w14:paraId="1175D2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$fit=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y.seg$</w:t>
      </w:r>
      <w:proofErr w:type="gramStart"/>
      <w:r w:rsidRPr="002579BC">
        <w:rPr>
          <w:rFonts w:ascii="Arial" w:hAnsi="Arial" w:cs="Arial"/>
          <w:sz w:val="21"/>
          <w:szCs w:val="21"/>
        </w:rPr>
        <w:t>fitted.valu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702BD7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D086D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 breakpoints</w:t>
      </w:r>
    </w:p>
    <w:p w14:paraId="27551B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reakpoints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round(</w:t>
      </w:r>
      <w:proofErr w:type="spellStart"/>
      <w:r w:rsidRPr="002579BC">
        <w:rPr>
          <w:rFonts w:ascii="Arial" w:hAnsi="Arial" w:cs="Arial"/>
          <w:sz w:val="21"/>
          <w:szCs w:val="21"/>
        </w:rPr>
        <w:t>my.seg$indexU$year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06FE8E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df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%in% breakpoints)</w:t>
      </w:r>
    </w:p>
    <w:p w14:paraId="6EB7BD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hav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o provide estimates for breakpoints.</w:t>
      </w:r>
    </w:p>
    <w:p w14:paraId="19EE08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after looking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th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data, </w:t>
      </w:r>
    </w:p>
    <w:p w14:paraId="5BD971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</w:p>
    <w:p w14:paraId="3FD48F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display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ummary</w:t>
      </w:r>
    </w:p>
    <w:p w14:paraId="588CE7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breakpoints</w:t>
      </w:r>
    </w:p>
    <w:p w14:paraId="30938E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my.seg$psi</w:t>
      </w:r>
      <w:proofErr w:type="spellEnd"/>
    </w:p>
    <w:p w14:paraId="27BE8C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lopes</w:t>
      </w:r>
    </w:p>
    <w:p w14:paraId="54147E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lope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13E35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A9D0D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6274B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fitted data</w:t>
      </w:r>
    </w:p>
    <w:p w14:paraId="1C980C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fitted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02C0D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year =  df1$year,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51AB5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CBCB5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E9D85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nerate_time_interva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>, breakpoints) {</w:t>
      </w:r>
    </w:p>
    <w:p w14:paraId="1C1064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将起始年份、拐点和结束年份组合</w:t>
      </w:r>
    </w:p>
    <w:p w14:paraId="3BEA32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all_poin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ort(</w:t>
      </w:r>
      <w:proofErr w:type="gramEnd"/>
      <w:r w:rsidRPr="002579BC">
        <w:rPr>
          <w:rFonts w:ascii="Arial" w:hAnsi="Arial" w:cs="Arial"/>
          <w:sz w:val="21"/>
          <w:szCs w:val="21"/>
        </w:rPr>
        <w:t>c(</w:t>
      </w:r>
      <w:proofErr w:type="spellStart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breakpoints,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2290A3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21EC9E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生成时间区间</w:t>
      </w:r>
    </w:p>
    <w:p w14:paraId="0D9A95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paste0(</w:t>
      </w:r>
      <w:proofErr w:type="gramStart"/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ll_points</w:t>
      </w:r>
      <w:proofErr w:type="spellEnd"/>
      <w:r w:rsidRPr="002579BC">
        <w:rPr>
          <w:rFonts w:ascii="Arial" w:hAnsi="Arial" w:cs="Arial"/>
          <w:sz w:val="21"/>
          <w:szCs w:val="21"/>
        </w:rPr>
        <w:t>, -1), "-", tail(</w:t>
      </w:r>
      <w:proofErr w:type="spellStart"/>
      <w:r w:rsidRPr="002579BC">
        <w:rPr>
          <w:rFonts w:ascii="Arial" w:hAnsi="Arial" w:cs="Arial"/>
          <w:sz w:val="21"/>
          <w:szCs w:val="21"/>
        </w:rPr>
        <w:t>all_points</w:t>
      </w:r>
      <w:proofErr w:type="spellEnd"/>
      <w:r w:rsidRPr="002579BC">
        <w:rPr>
          <w:rFonts w:ascii="Arial" w:hAnsi="Arial" w:cs="Arial"/>
          <w:sz w:val="21"/>
          <w:szCs w:val="21"/>
        </w:rPr>
        <w:t>, -1))</w:t>
      </w:r>
    </w:p>
    <w:p w14:paraId="7E63B64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return(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2541A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7F8D86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365F1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示例：自动生成时间区间</w:t>
      </w:r>
    </w:p>
    <w:p w14:paraId="28E3C2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1990  # </w:t>
      </w:r>
      <w:r w:rsidRPr="002579BC">
        <w:rPr>
          <w:rFonts w:ascii="Arial" w:hAnsi="Arial" w:cs="Arial"/>
          <w:sz w:val="21"/>
          <w:szCs w:val="21"/>
        </w:rPr>
        <w:t>起始年份</w:t>
      </w:r>
    </w:p>
    <w:p w14:paraId="44A92A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2021    # </w:t>
      </w:r>
      <w:r w:rsidRPr="002579BC">
        <w:rPr>
          <w:rFonts w:ascii="Arial" w:hAnsi="Arial" w:cs="Arial"/>
          <w:sz w:val="21"/>
          <w:szCs w:val="21"/>
        </w:rPr>
        <w:t>结束年份</w:t>
      </w:r>
    </w:p>
    <w:p w14:paraId="28DCAC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breakpoints &lt;- c(1995, 2007, 2013)  # </w:t>
      </w:r>
      <w:r w:rsidRPr="002579BC">
        <w:rPr>
          <w:rFonts w:ascii="Arial" w:hAnsi="Arial" w:cs="Arial"/>
          <w:sz w:val="21"/>
          <w:szCs w:val="21"/>
        </w:rPr>
        <w:t>动态拐点</w:t>
      </w:r>
    </w:p>
    <w:p w14:paraId="34CBFD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0D7D2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调用函数生成时间区间</w:t>
      </w:r>
    </w:p>
    <w:p w14:paraId="42B219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enerate_time_</w:t>
      </w:r>
      <w:proofErr w:type="gramStart"/>
      <w:r w:rsidRPr="002579BC">
        <w:rPr>
          <w:rFonts w:ascii="Arial" w:hAnsi="Arial" w:cs="Arial"/>
          <w:sz w:val="21"/>
          <w:szCs w:val="21"/>
        </w:rPr>
        <w:t>interval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>, breakpoints)</w:t>
      </w:r>
    </w:p>
    <w:p w14:paraId="459240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6CDBE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查看结果</w:t>
      </w:r>
    </w:p>
    <w:p w14:paraId="6E0BC1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405B1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96EB5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7471E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E5F166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lope_data$ti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</w:p>
    <w:p w14:paraId="50EB08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3B38D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A36C2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2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21E1C9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添加拟合线</w:t>
      </w:r>
    </w:p>
    <w:p w14:paraId="6E0D82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</w:t>
      </w:r>
      <w:proofErr w:type="spell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x = year, y = exp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, color = "red") +</w:t>
      </w:r>
    </w:p>
    <w:p w14:paraId="174933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6E374C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添加原始点</w:t>
      </w:r>
    </w:p>
    <w:p w14:paraId="5A6FD3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1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year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 color = "#7B68EE", size = 1) +</w:t>
      </w:r>
    </w:p>
    <w:p w14:paraId="0F1921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522794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添加垂直线表示拐点</w:t>
      </w:r>
    </w:p>
    <w:p w14:paraId="536E55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v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breakpoints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) +</w:t>
      </w:r>
    </w:p>
    <w:p w14:paraId="4AD8C6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</w:p>
    <w:p w14:paraId="794AC0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自定义</w:t>
      </w:r>
      <w:r w:rsidRPr="002579BC">
        <w:rPr>
          <w:rFonts w:ascii="Arial" w:hAnsi="Arial" w:cs="Arial"/>
          <w:sz w:val="21"/>
          <w:szCs w:val="21"/>
        </w:rPr>
        <w:t xml:space="preserve"> X </w:t>
      </w:r>
      <w:r w:rsidRPr="002579BC">
        <w:rPr>
          <w:rFonts w:ascii="Arial" w:hAnsi="Arial" w:cs="Arial"/>
          <w:sz w:val="21"/>
          <w:szCs w:val="21"/>
        </w:rPr>
        <w:t>轴刻度</w:t>
      </w:r>
    </w:p>
    <w:p w14:paraId="43DA00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1D4E31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break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 1995, 2000, 2005, 2010, 2015, 2018, 2021),</w:t>
      </w:r>
    </w:p>
    <w:p w14:paraId="5BC564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abel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 1995, 2000, 2005, 2010, 2015, 2018, 2021)</w:t>
      </w:r>
    </w:p>
    <w:p w14:paraId="3E9B6E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6BF1F9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3CEA75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添加时间区间和</w:t>
      </w:r>
      <w:r w:rsidRPr="002579BC">
        <w:rPr>
          <w:rFonts w:ascii="Arial" w:hAnsi="Arial" w:cs="Arial"/>
          <w:sz w:val="21"/>
          <w:szCs w:val="21"/>
        </w:rPr>
        <w:t xml:space="preserve"> APCs </w:t>
      </w:r>
      <w:r w:rsidRPr="002579BC">
        <w:rPr>
          <w:rFonts w:ascii="Arial" w:hAnsi="Arial" w:cs="Arial"/>
          <w:sz w:val="21"/>
          <w:szCs w:val="21"/>
        </w:rPr>
        <w:t>的注释作为图例</w:t>
      </w:r>
    </w:p>
    <w:p w14:paraId="09AA9D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ab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715A7E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data =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</w:p>
    <w:p w14:paraId="37A5D0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6F3597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x = c(1993, 2001, 2010, 2017),  # </w:t>
      </w:r>
      <w:r w:rsidRPr="002579BC">
        <w:rPr>
          <w:rFonts w:ascii="Arial" w:hAnsi="Arial" w:cs="Arial"/>
          <w:sz w:val="21"/>
          <w:szCs w:val="21"/>
        </w:rPr>
        <w:t>每段时间的中心年份</w:t>
      </w:r>
    </w:p>
    <w:p w14:paraId="7611690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y = max(exp(</w:t>
      </w:r>
      <w:proofErr w:type="spellStart"/>
      <w:r w:rsidRPr="002579BC">
        <w:rPr>
          <w:rFonts w:ascii="Arial" w:hAnsi="Arial" w:cs="Arial"/>
          <w:sz w:val="21"/>
          <w:szCs w:val="21"/>
        </w:rPr>
        <w:t>my.model$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,    # </w:t>
      </w:r>
      <w:r w:rsidRPr="002579BC">
        <w:rPr>
          <w:rFonts w:ascii="Arial" w:hAnsi="Arial" w:cs="Arial"/>
          <w:sz w:val="21"/>
          <w:szCs w:val="21"/>
        </w:rPr>
        <w:t>注释位置</w:t>
      </w:r>
      <w:r w:rsidRPr="002579BC">
        <w:rPr>
          <w:rFonts w:ascii="Arial" w:hAnsi="Arial" w:cs="Arial"/>
          <w:sz w:val="21"/>
          <w:szCs w:val="21"/>
        </w:rPr>
        <w:t xml:space="preserve"> (</w:t>
      </w:r>
      <w:r w:rsidRPr="002579BC">
        <w:rPr>
          <w:rFonts w:ascii="Arial" w:hAnsi="Arial" w:cs="Arial"/>
          <w:sz w:val="21"/>
          <w:szCs w:val="21"/>
        </w:rPr>
        <w:t>顶部偏下</w:t>
      </w:r>
      <w:r w:rsidRPr="002579BC">
        <w:rPr>
          <w:rFonts w:ascii="Arial" w:hAnsi="Arial" w:cs="Arial"/>
          <w:sz w:val="21"/>
          <w:szCs w:val="21"/>
        </w:rPr>
        <w:t>)</w:t>
      </w:r>
    </w:p>
    <w:p w14:paraId="14F667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label = paste0(time, "\</w:t>
      </w:r>
      <w:proofErr w:type="spellStart"/>
      <w:r w:rsidRPr="002579BC">
        <w:rPr>
          <w:rFonts w:ascii="Arial" w:hAnsi="Arial" w:cs="Arial"/>
          <w:sz w:val="21"/>
          <w:szCs w:val="21"/>
        </w:rPr>
        <w:t>nAPC</w:t>
      </w:r>
      <w:proofErr w:type="spellEnd"/>
      <w:r w:rsidRPr="002579BC">
        <w:rPr>
          <w:rFonts w:ascii="Arial" w:hAnsi="Arial" w:cs="Arial"/>
          <w:sz w:val="21"/>
          <w:szCs w:val="21"/>
        </w:rPr>
        <w:t>: ", APCs, "", p)</w:t>
      </w:r>
    </w:p>
    <w:p w14:paraId="4BF69A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), </w:t>
      </w:r>
    </w:p>
    <w:p w14:paraId="4E9D557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fill = "transparent",  # </w:t>
      </w:r>
      <w:r w:rsidRPr="002579BC">
        <w:rPr>
          <w:rFonts w:ascii="Arial" w:hAnsi="Arial" w:cs="Arial"/>
          <w:sz w:val="21"/>
          <w:szCs w:val="21"/>
        </w:rPr>
        <w:t>设置背景透明</w:t>
      </w:r>
    </w:p>
    <w:p w14:paraId="04E533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black", </w:t>
      </w:r>
    </w:p>
    <w:p w14:paraId="67F7FA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ize = 4.5,            # </w:t>
      </w:r>
      <w:r w:rsidRPr="002579BC">
        <w:rPr>
          <w:rFonts w:ascii="Arial" w:hAnsi="Arial" w:cs="Arial"/>
          <w:sz w:val="21"/>
          <w:szCs w:val="21"/>
        </w:rPr>
        <w:t>调整字体大小</w:t>
      </w:r>
    </w:p>
    <w:p w14:paraId="2F3F82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,     # </w:t>
      </w:r>
      <w:r w:rsidRPr="002579BC">
        <w:rPr>
          <w:rFonts w:ascii="Arial" w:hAnsi="Arial" w:cs="Arial"/>
          <w:sz w:val="21"/>
          <w:szCs w:val="21"/>
        </w:rPr>
        <w:t>加粗字体</w:t>
      </w:r>
    </w:p>
    <w:p w14:paraId="327BB6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abel.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         # </w:t>
      </w:r>
      <w:r w:rsidRPr="002579BC">
        <w:rPr>
          <w:rFonts w:ascii="Arial" w:hAnsi="Arial" w:cs="Arial"/>
          <w:sz w:val="21"/>
          <w:szCs w:val="21"/>
        </w:rPr>
        <w:t>去掉边框</w:t>
      </w:r>
    </w:p>
    <w:p w14:paraId="4F10DA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549CD3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1F6B8B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添加拐点的注释</w:t>
      </w:r>
    </w:p>
    <w:p w14:paraId="7BC173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</w:p>
    <w:p w14:paraId="47693A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"text", </w:t>
      </w:r>
    </w:p>
    <w:p w14:paraId="2AFA32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breakpoints, </w:t>
      </w:r>
    </w:p>
    <w:p w14:paraId="5B7EFB7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</w:t>
      </w:r>
      <w:proofErr w:type="spellStart"/>
      <w:r w:rsidRPr="002579BC">
        <w:rPr>
          <w:rFonts w:ascii="Arial" w:hAnsi="Arial" w:cs="Arial"/>
          <w:sz w:val="21"/>
          <w:szCs w:val="21"/>
        </w:rPr>
        <w:t>dft$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</w:p>
    <w:p w14:paraId="3182E0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abel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breakpoints), </w:t>
      </w:r>
    </w:p>
    <w:p w14:paraId="04DCEC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v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1, </w:t>
      </w:r>
    </w:p>
    <w:p w14:paraId="2A75C2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0.1, </w:t>
      </w:r>
    </w:p>
    <w:p w14:paraId="02B19C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blue", </w:t>
      </w:r>
    </w:p>
    <w:p w14:paraId="72C53C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ize = 3.5, </w:t>
      </w:r>
    </w:p>
    <w:p w14:paraId="13A3DD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      # </w:t>
      </w:r>
      <w:r w:rsidRPr="002579BC">
        <w:rPr>
          <w:rFonts w:ascii="Arial" w:hAnsi="Arial" w:cs="Arial"/>
          <w:sz w:val="21"/>
          <w:szCs w:val="21"/>
        </w:rPr>
        <w:t>加粗拐点注释字体</w:t>
      </w:r>
    </w:p>
    <w:p w14:paraId="107383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3A76A6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74D383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使用主题</w:t>
      </w:r>
    </w:p>
    <w:p w14:paraId="7173C7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01AEFD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313359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r w:rsidRPr="002579BC">
        <w:rPr>
          <w:rFonts w:ascii="Arial" w:hAnsi="Arial" w:cs="Arial"/>
          <w:sz w:val="21"/>
          <w:szCs w:val="21"/>
        </w:rPr>
        <w:t>自定义标签</w:t>
      </w:r>
    </w:p>
    <w:p w14:paraId="1A0224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5F3B1C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"Time", </w:t>
      </w:r>
    </w:p>
    <w:p w14:paraId="79B94E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unique(</w:t>
      </w:r>
      <w:proofErr w:type="spellStart"/>
      <w:r w:rsidRPr="002579BC">
        <w:rPr>
          <w:rFonts w:ascii="Arial" w:hAnsi="Arial" w:cs="Arial"/>
          <w:sz w:val="21"/>
          <w:szCs w:val="21"/>
        </w:rPr>
        <w:t>dfx$measur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50FE07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5D23FE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8DD5A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2)</w:t>
      </w:r>
    </w:p>
    <w:p w14:paraId="6EE1FF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Print the results</w:t>
      </w:r>
    </w:p>
    <w:p w14:paraId="6F009E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return(list(dfx=</w:t>
      </w:r>
      <w:proofErr w:type="gramStart"/>
      <w:r w:rsidRPr="002579BC">
        <w:rPr>
          <w:rFonts w:ascii="Arial" w:hAnsi="Arial" w:cs="Arial"/>
          <w:sz w:val="21"/>
          <w:szCs w:val="21"/>
        </w:rPr>
        <w:t>dfx,aapc</w:t>
      </w:r>
      <w:proofErr w:type="gramEnd"/>
      <w:r w:rsidRPr="002579BC">
        <w:rPr>
          <w:rFonts w:ascii="Arial" w:hAnsi="Arial" w:cs="Arial"/>
          <w:sz w:val="21"/>
          <w:szCs w:val="21"/>
        </w:rPr>
        <w:t>=num,p=p2,apcslope=slope_data,plotdata=my.model))</w:t>
      </w:r>
    </w:p>
    <w:p w14:paraId="05C13C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61305E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796ED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or 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in unique(</w:t>
      </w:r>
      <w:proofErr w:type="spellStart"/>
      <w:r w:rsidRPr="002579BC">
        <w:rPr>
          <w:rFonts w:ascii="Arial" w:hAnsi="Arial" w:cs="Arial"/>
          <w:sz w:val="21"/>
          <w:szCs w:val="21"/>
        </w:rPr>
        <w:t>df$location_name</w:t>
      </w:r>
      <w:proofErr w:type="spellEnd"/>
      <w:r w:rsidRPr="002579BC">
        <w:rPr>
          <w:rFonts w:ascii="Arial" w:hAnsi="Arial" w:cs="Arial"/>
          <w:sz w:val="21"/>
          <w:szCs w:val="21"/>
        </w:rPr>
        <w:t>)) {print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43184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4AAE09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==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1B3C5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or (m in unique(df1$measure_name)) {print(m)</w:t>
      </w:r>
    </w:p>
    <w:p w14:paraId="38A69D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df2 &lt;- df1 %&gt;%</w:t>
      </w:r>
    </w:p>
    <w:p w14:paraId="6AFDE3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m) %&gt;%</w:t>
      </w:r>
    </w:p>
    <w:p w14:paraId="291A0E2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197) %&gt;%</w:t>
      </w:r>
    </w:p>
    <w:p w14:paraId="679D31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Rate") %&gt;%</w:t>
      </w:r>
    </w:p>
    <w:p w14:paraId="1482CA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Female")</w:t>
      </w:r>
    </w:p>
    <w:p w14:paraId="788F7B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33949C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eg_apcNew</w:t>
      </w:r>
      <w:proofErr w:type="spellEnd"/>
      <w:r w:rsidRPr="002579BC">
        <w:rPr>
          <w:rFonts w:ascii="Arial" w:hAnsi="Arial" w:cs="Arial"/>
          <w:sz w:val="21"/>
          <w:szCs w:val="21"/>
        </w:rPr>
        <w:t>=function(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fx,labx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"xxx",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>=2){</w:t>
      </w:r>
    </w:p>
    <w:p w14:paraId="674419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df1=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#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A8ECA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t the initial linear model</w:t>
      </w:r>
    </w:p>
    <w:p w14:paraId="1303FA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lm</w:t>
      </w:r>
      <w:proofErr w:type="spellEnd"/>
      <w:r w:rsidRPr="002579BC">
        <w:rPr>
          <w:rFonts w:ascii="Arial" w:hAnsi="Arial" w:cs="Arial"/>
          <w:sz w:val="21"/>
          <w:szCs w:val="21"/>
        </w:rPr>
        <w:t>(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~ year, data = df1)</w:t>
      </w:r>
    </w:p>
    <w:p w14:paraId="1AA5D5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t the segmented model with two breakpoints</w:t>
      </w:r>
    </w:p>
    <w:p w14:paraId="670EC3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gramEnd"/>
      <w:r w:rsidRPr="002579BC">
        <w:rPr>
          <w:rFonts w:ascii="Arial" w:hAnsi="Arial" w:cs="Arial"/>
          <w:sz w:val="21"/>
          <w:szCs w:val="21"/>
        </w:rPr>
        <w:t>model, breakpoints) {</w:t>
      </w:r>
    </w:p>
    <w:p w14:paraId="3C7453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tryCatch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{</w:t>
      </w:r>
    </w:p>
    <w:p w14:paraId="55A215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model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breakpoints)</w:t>
      </w:r>
    </w:p>
    <w:p w14:paraId="4618EC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, warning = function(w) {</w:t>
      </w:r>
    </w:p>
    <w:p w14:paraId="453841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if 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rep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Breakpoint estimate", </w:t>
      </w:r>
      <w:proofErr w:type="spellStart"/>
      <w:r w:rsidRPr="002579BC">
        <w:rPr>
          <w:rFonts w:ascii="Arial" w:hAnsi="Arial" w:cs="Arial"/>
          <w:sz w:val="21"/>
          <w:szCs w:val="21"/>
        </w:rPr>
        <w:t>w$message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1A2B440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Warning: Breakpoint estimate(s) outdistanced to allow finite estimates and </w:t>
      </w:r>
      <w:proofErr w:type="spellStart"/>
      <w:r w:rsidRPr="002579BC">
        <w:rPr>
          <w:rFonts w:ascii="Arial" w:hAnsi="Arial" w:cs="Arial"/>
          <w:sz w:val="21"/>
          <w:szCs w:val="21"/>
        </w:rPr>
        <w:t>st.errs</w:t>
      </w:r>
      <w:proofErr w:type="spellEnd"/>
      <w:r w:rsidRPr="002579BC">
        <w:rPr>
          <w:rFonts w:ascii="Arial" w:hAnsi="Arial" w:cs="Arial"/>
          <w:sz w:val="21"/>
          <w:szCs w:val="21"/>
        </w:rPr>
        <w:t>.\n")</w:t>
      </w:r>
    </w:p>
    <w:p w14:paraId="08DCD6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NULL</w:t>
      </w:r>
    </w:p>
    <w:p w14:paraId="1B2A04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} else {</w:t>
      </w:r>
    </w:p>
    <w:p w14:paraId="360787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warning(w)</w:t>
      </w:r>
    </w:p>
    <w:p w14:paraId="59DA1E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NULL</w:t>
      </w:r>
    </w:p>
    <w:p w14:paraId="1FC905A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}</w:t>
      </w:r>
    </w:p>
    <w:p w14:paraId="7DE9B7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, error = function(e) {</w:t>
      </w:r>
    </w:p>
    <w:p w14:paraId="0A41A8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>"Error: Failed to fit the segmented regression model.\n")</w:t>
      </w:r>
    </w:p>
    <w:p w14:paraId="13F114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  NULL</w:t>
      </w:r>
    </w:p>
    <w:p w14:paraId="22A18F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)</w:t>
      </w:r>
    </w:p>
    <w:p w14:paraId="2B0E9F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6B0D81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t the segmented model (you might need to specify the breakpoints if necessary)</w:t>
      </w:r>
    </w:p>
    <w:p w14:paraId="002292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t the initial segmented model with breakpoints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7, 2005, 2012)</w:t>
      </w:r>
    </w:p>
    <w:p w14:paraId="496717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1997, 2005, 2012))</w:t>
      </w:r>
    </w:p>
    <w:p w14:paraId="12F1A6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B92C2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heck if the initial segmented model was successfully fitted</w:t>
      </w:r>
    </w:p>
    <w:p w14:paraId="28467CD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33313C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Condition 1: If the initial segmented model was successfully fitted</w:t>
      </w:r>
    </w:p>
    <w:p w14:paraId="02DE30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1)</w:t>
      </w:r>
    </w:p>
    <w:p w14:paraId="20F9D0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 else {</w:t>
      </w:r>
    </w:p>
    <w:p w14:paraId="2AB5A7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Condition 2: If the initial segmented model failed, try the alternative breakpoints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5, 2000, 2014)</w:t>
      </w:r>
    </w:p>
    <w:p w14:paraId="15F6EB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1995, 2000, 2014))</w:t>
      </w:r>
    </w:p>
    <w:p w14:paraId="3CC23C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02A8DF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238CD4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# Condition 3: If the alternative segmented model was successfully fitted</w:t>
      </w:r>
    </w:p>
    <w:p w14:paraId="6CCB13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2)</w:t>
      </w:r>
    </w:p>
    <w:p w14:paraId="45BC1F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 else {</w:t>
      </w:r>
    </w:p>
    <w:p w14:paraId="5D0554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# Condition 4: If both attempts failed, try the second alternative breakpoints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 2021)</w:t>
      </w:r>
    </w:p>
    <w:p w14:paraId="307EC1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1990, 2021))</w:t>
      </w:r>
    </w:p>
    <w:p w14:paraId="09C384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</w:p>
    <w:p w14:paraId="2CCD4B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5ACB15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# Condition 5: If the second alternative segmented model was successfully fitted</w:t>
      </w:r>
    </w:p>
    <w:p w14:paraId="3BF879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3)</w:t>
      </w:r>
    </w:p>
    <w:p w14:paraId="465069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} else {</w:t>
      </w:r>
    </w:p>
    <w:p w14:paraId="15ED8C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# Condition 6: If all attempts failed, print a message</w:t>
      </w:r>
    </w:p>
    <w:p w14:paraId="5523B6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it_segmented_</w:t>
      </w:r>
      <w:proofErr w:type="gramStart"/>
      <w:r w:rsidRPr="002579BC">
        <w:rPr>
          <w:rFonts w:ascii="Arial" w:hAnsi="Arial" w:cs="Arial"/>
          <w:sz w:val="21"/>
          <w:szCs w:val="21"/>
        </w:rPr>
        <w:t>mod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>, c( 2021))</w:t>
      </w:r>
    </w:p>
    <w:p w14:paraId="562C9B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</w:p>
    <w:p w14:paraId="08519B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3DC561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# Condition 5: If the second alternative segmented model was successfully fitted</w:t>
      </w:r>
    </w:p>
    <w:p w14:paraId="584D37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4)</w:t>
      </w:r>
    </w:p>
    <w:p w14:paraId="255AB8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} else {</w:t>
      </w:r>
    </w:p>
    <w:p w14:paraId="246EAB9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>"Failed to fit the segmented regression model.\n")</w:t>
      </w:r>
    </w:p>
    <w:p w14:paraId="44B993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}</w:t>
      </w:r>
    </w:p>
    <w:p w14:paraId="1E66FD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</w:p>
    <w:p w14:paraId="7019F6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  }</w:t>
      </w:r>
    </w:p>
    <w:p w14:paraId="2F098C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</w:t>
      </w:r>
    </w:p>
    <w:p w14:paraId="1C4EF0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1B7E31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heck if the segmented model was successfully fitted</w:t>
      </w:r>
    </w:p>
    <w:p w14:paraId="532CC8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780DAA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heck if the segmented model was successfully fitted</w:t>
      </w:r>
    </w:p>
    <w:p w14:paraId="3F4A8A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is</w:t>
      </w:r>
      <w:proofErr w:type="gramEnd"/>
      <w:r w:rsidRPr="002579BC">
        <w:rPr>
          <w:rFonts w:ascii="Arial" w:hAnsi="Arial" w:cs="Arial"/>
          <w:sz w:val="21"/>
          <w:szCs w:val="21"/>
        </w:rPr>
        <w:t>.nul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) {</w:t>
      </w:r>
    </w:p>
    <w:p w14:paraId="29B83A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Print the summary of the segmented model</w:t>
      </w:r>
    </w:p>
    <w:p w14:paraId="1B9673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summary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5D55E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 else {</w:t>
      </w:r>
    </w:p>
    <w:p w14:paraId="15A3B7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cat(</w:t>
      </w:r>
      <w:proofErr w:type="gramEnd"/>
      <w:r w:rsidRPr="002579BC">
        <w:rPr>
          <w:rFonts w:ascii="Arial" w:hAnsi="Arial" w:cs="Arial"/>
          <w:sz w:val="21"/>
          <w:szCs w:val="21"/>
        </w:rPr>
        <w:t>"Failed to fit the segmented regression model.\n")</w:t>
      </w:r>
    </w:p>
    <w:p w14:paraId="44D28D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5C94FC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Print the estimated breakpoints</w:t>
      </w:r>
    </w:p>
    <w:p w14:paraId="5AA6CC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lot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C0338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28A7F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0650DC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67308C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# Calculate the Average Annual Percent Change (AAPC)</w:t>
      </w:r>
    </w:p>
    <w:p w14:paraId="4C9D68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ap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, parm = "year")</w:t>
      </w:r>
    </w:p>
    <w:p w14:paraId="4DD118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rint(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9B75C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A6656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df1$fit=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$</w:t>
      </w:r>
      <w:proofErr w:type="gramStart"/>
      <w:r w:rsidRPr="002579BC">
        <w:rPr>
          <w:rFonts w:ascii="Arial" w:hAnsi="Arial" w:cs="Arial"/>
          <w:sz w:val="21"/>
          <w:szCs w:val="21"/>
        </w:rPr>
        <w:t>fitted.valu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0302FF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518CD2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# breakpoints</w:t>
      </w:r>
    </w:p>
    <w:p w14:paraId="4382F1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breakpoints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round(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$indexU$year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1167D8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df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%in% breakpoints)</w:t>
      </w:r>
    </w:p>
    <w:p w14:paraId="57E486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hav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o provide estimates for breakpoints.</w:t>
      </w:r>
    </w:p>
    <w:p w14:paraId="74FF72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after looking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th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data, </w:t>
      </w:r>
    </w:p>
    <w:p w14:paraId="06D217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</w:p>
    <w:p w14:paraId="44D67D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display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ummary</w:t>
      </w:r>
    </w:p>
    <w:p w14:paraId="739AC0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ummary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2CC06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breakpoints</w:t>
      </w:r>
    </w:p>
    <w:p w14:paraId="381B4E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y.seg$psi</w:t>
      </w:r>
      <w:proofErr w:type="spellEnd"/>
    </w:p>
    <w:p w14:paraId="0AA464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lopes</w:t>
      </w:r>
    </w:p>
    <w:p w14:paraId="5FA9F5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lope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64213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7FF813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6B0C4E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fitted data</w:t>
      </w:r>
    </w:p>
    <w:p w14:paraId="5237CA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fitted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17149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year =  df1$year,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21DBE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A1EDF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plo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fitted model</w:t>
      </w:r>
    </w:p>
    <w:p w14:paraId="4D73AF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1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6A232B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=</w:t>
      </w:r>
      <w:proofErr w:type="spell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year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color="red")+</w:t>
      </w:r>
    </w:p>
    <w:p w14:paraId="6239BE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>(data=df</w:t>
      </w:r>
      <w:proofErr w:type="gramStart"/>
      <w:r w:rsidRPr="002579BC">
        <w:rPr>
          <w:rFonts w:ascii="Arial" w:hAnsi="Arial" w:cs="Arial"/>
          <w:sz w:val="21"/>
          <w:szCs w:val="21"/>
        </w:rPr>
        <w:t>1,aes</w:t>
      </w:r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r w:rsidRPr="002579BC">
        <w:rPr>
          <w:rFonts w:ascii="Arial" w:hAnsi="Arial" w:cs="Arial"/>
          <w:sz w:val="21"/>
          <w:szCs w:val="21"/>
        </w:rPr>
        <w:t>),color="#7B68EE",size=1)+</w:t>
      </w:r>
    </w:p>
    <w:p w14:paraId="5C4AE2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v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breakpoints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)+</w:t>
      </w:r>
    </w:p>
    <w:p w14:paraId="3FD72A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breaks = c(1990,1995,2000,2005,2010,2015,2018,2021),</w:t>
      </w:r>
    </w:p>
    <w:p w14:paraId="3C960F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label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1995,2000,2005,2010,2015,2018,2021))+</w:t>
      </w:r>
    </w:p>
    <w:p w14:paraId="63D105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Add breakpoint text annotations</w:t>
      </w:r>
    </w:p>
    <w:p w14:paraId="64D52B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text", x = breakpoints, y = </w:t>
      </w:r>
      <w:proofErr w:type="spellStart"/>
      <w:r w:rsidRPr="002579BC">
        <w:rPr>
          <w:rFonts w:ascii="Arial" w:hAnsi="Arial" w:cs="Arial"/>
          <w:sz w:val="21"/>
          <w:szCs w:val="21"/>
        </w:rPr>
        <w:t>dft$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label = </w:t>
      </w:r>
      <w:proofErr w:type="spell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breakpoints), </w:t>
      </w:r>
    </w:p>
    <w:p w14:paraId="60F493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v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1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0.1, color = "black", size = </w:t>
      </w:r>
      <w:proofErr w:type="gramStart"/>
      <w:r w:rsidRPr="002579BC">
        <w:rPr>
          <w:rFonts w:ascii="Arial" w:hAnsi="Arial" w:cs="Arial"/>
          <w:sz w:val="21"/>
          <w:szCs w:val="21"/>
        </w:rPr>
        <w:t>3.5)+</w:t>
      </w:r>
      <w:proofErr w:type="gramEnd"/>
    </w:p>
    <w:p w14:paraId="21CD14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+</w:t>
      </w:r>
    </w:p>
    <w:p w14:paraId="53A156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labs(x="</w:t>
      </w:r>
      <w:proofErr w:type="spellStart"/>
      <w:r w:rsidRPr="002579BC">
        <w:rPr>
          <w:rFonts w:ascii="Arial" w:hAnsi="Arial" w:cs="Arial"/>
          <w:sz w:val="21"/>
          <w:szCs w:val="21"/>
        </w:rPr>
        <w:t>Time</w:t>
      </w:r>
      <w:proofErr w:type="gramStart"/>
      <w:r w:rsidRPr="002579BC">
        <w:rPr>
          <w:rFonts w:ascii="Arial" w:hAnsi="Arial" w:cs="Arial"/>
          <w:sz w:val="21"/>
          <w:szCs w:val="21"/>
        </w:rPr>
        <w:t>",y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unique(</w:t>
      </w:r>
      <w:proofErr w:type="spellStart"/>
      <w:r w:rsidRPr="002579BC">
        <w:rPr>
          <w:rFonts w:ascii="Arial" w:hAnsi="Arial" w:cs="Arial"/>
          <w:sz w:val="21"/>
          <w:szCs w:val="21"/>
        </w:rPr>
        <w:t>dfx$measure_name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6F917C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B5954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6D1198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725C6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F37FC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Define the plotting function</w:t>
      </w:r>
    </w:p>
    <w:p w14:paraId="01E0CF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_segmented_with_poin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>, breakpoints, dfx1) {</w:t>
      </w:r>
    </w:p>
    <w:p w14:paraId="289164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Plot the segmented model</w:t>
      </w:r>
    </w:p>
    <w:p w14:paraId="6CD90C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plo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gmented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main = "", </w:t>
      </w:r>
      <w:proofErr w:type="spellStart"/>
      <w:r w:rsidRPr="002579BC">
        <w:rPr>
          <w:rFonts w:ascii="Arial" w:hAnsi="Arial" w:cs="Arial"/>
          <w:sz w:val="21"/>
          <w:szCs w:val="21"/>
        </w:rPr>
        <w:t>xlab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")</w:t>
      </w:r>
    </w:p>
    <w:p w14:paraId="5DB8AA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Add vertical dashed lines at the specified years</w:t>
      </w:r>
    </w:p>
    <w:p w14:paraId="107D5E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b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v = breakpoints, col = "red", </w:t>
      </w:r>
      <w:proofErr w:type="spellStart"/>
      <w:r w:rsidRPr="002579BC">
        <w:rPr>
          <w:rFonts w:ascii="Arial" w:hAnsi="Arial" w:cs="Arial"/>
          <w:sz w:val="21"/>
          <w:szCs w:val="21"/>
        </w:rPr>
        <w:t>lt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2)</w:t>
      </w:r>
    </w:p>
    <w:p w14:paraId="349F412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Adding points from dfx1</w:t>
      </w:r>
    </w:p>
    <w:p w14:paraId="5C9310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points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fx1$year, dfx1$val, </w:t>
      </w:r>
      <w:proofErr w:type="spellStart"/>
      <w:r w:rsidRPr="002579BC">
        <w:rPr>
          <w:rFonts w:ascii="Arial" w:hAnsi="Arial" w:cs="Arial"/>
          <w:sz w:val="21"/>
          <w:szCs w:val="21"/>
        </w:rPr>
        <w:t>pc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6, col = "blue", </w:t>
      </w:r>
      <w:proofErr w:type="spellStart"/>
      <w:r w:rsidRPr="002579BC">
        <w:rPr>
          <w:rFonts w:ascii="Arial" w:hAnsi="Arial" w:cs="Arial"/>
          <w:sz w:val="21"/>
          <w:szCs w:val="21"/>
        </w:rPr>
        <w:t>ce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</w:t>
      </w:r>
    </w:p>
    <w:p w14:paraId="10F8FC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Update the x-axis and y-axis labels</w:t>
      </w:r>
    </w:p>
    <w:p w14:paraId="3B04BE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titl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lab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x", </w:t>
      </w:r>
      <w:proofErr w:type="spellStart"/>
      <w:r w:rsidRPr="002579BC">
        <w:rPr>
          <w:rFonts w:ascii="Arial" w:hAnsi="Arial" w:cs="Arial"/>
          <w:sz w:val="21"/>
          <w:szCs w:val="21"/>
        </w:rPr>
        <w:t>ylab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Value")</w:t>
      </w:r>
    </w:p>
    <w:p w14:paraId="40014E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0D2759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990A5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all the function to plot</w:t>
      </w:r>
    </w:p>
    <w:p w14:paraId="7D2A5F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</w:t>
      </w:r>
      <w:proofErr w:type="gramStart"/>
      <w:r w:rsidRPr="002579BC">
        <w:rPr>
          <w:rFonts w:ascii="Arial" w:hAnsi="Arial" w:cs="Arial"/>
          <w:sz w:val="21"/>
          <w:szCs w:val="21"/>
        </w:rPr>
        <w:t>print(</w:t>
      </w:r>
      <w:proofErr w:type="gramEnd"/>
      <w:r w:rsidRPr="002579BC">
        <w:rPr>
          <w:rFonts w:ascii="Arial" w:hAnsi="Arial" w:cs="Arial"/>
          <w:sz w:val="21"/>
          <w:szCs w:val="21"/>
        </w:rPr>
        <w:t>plot_segmented_with_points(segmented_model, breakpoints, dfx1))</w:t>
      </w:r>
    </w:p>
    <w:p w14:paraId="5D94A06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9DA18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t the initial linear model</w:t>
      </w:r>
    </w:p>
    <w:p w14:paraId="2EEFE5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lm</w:t>
      </w:r>
      <w:proofErr w:type="spellEnd"/>
      <w:r w:rsidRPr="002579BC">
        <w:rPr>
          <w:rFonts w:ascii="Arial" w:hAnsi="Arial" w:cs="Arial"/>
          <w:sz w:val="21"/>
          <w:szCs w:val="21"/>
        </w:rPr>
        <w:t>(log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 ~ year, data = df1)</w:t>
      </w:r>
    </w:p>
    <w:p w14:paraId="444FD9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it the segmented model with two breakpoints</w:t>
      </w:r>
    </w:p>
    <w:p w14:paraId="4651BF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Initialize a flag to check if segmentation was successful</w:t>
      </w:r>
    </w:p>
    <w:p w14:paraId="493492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egmentation_successfu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ALSE</w:t>
      </w:r>
    </w:p>
    <w:p w14:paraId="00E6A7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BBF49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# Try the first segmentation with psi values of 1997, 2005, 2012</w:t>
      </w:r>
    </w:p>
    <w:p w14:paraId="64735C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gramStart"/>
      <w:r w:rsidRPr="002579BC">
        <w:rPr>
          <w:rFonts w:ascii="Arial" w:hAnsi="Arial" w:cs="Arial"/>
          <w:sz w:val="21"/>
          <w:szCs w:val="21"/>
        </w:rPr>
        <w:t>try(</w:t>
      </w:r>
      <w:proofErr w:type="gramEnd"/>
      <w:r w:rsidRPr="002579BC">
        <w:rPr>
          <w:rFonts w:ascii="Arial" w:hAnsi="Arial" w:cs="Arial"/>
          <w:sz w:val="21"/>
          <w:szCs w:val="21"/>
        </w:rPr>
        <w:t>{</w:t>
      </w:r>
    </w:p>
    <w:p w14:paraId="38B2D3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c(1997, 2005, 2012))</w:t>
      </w:r>
    </w:p>
    <w:p w14:paraId="3F7AB6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lope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$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 %&gt;%</w:t>
      </w:r>
    </w:p>
    <w:p w14:paraId="61B9F0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>"slope" = 1, "low" = 4, "up" = 5)</w:t>
      </w:r>
    </w:p>
    <w:p w14:paraId="354A529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F4ED9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egmentation_successfu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TRUE</w:t>
      </w:r>
    </w:p>
    <w:p w14:paraId="0F026B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, silent = TRUE)</w:t>
      </w:r>
    </w:p>
    <w:p w14:paraId="6AD03A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17101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If the first segmentation failed, try with psi values of 1990, 2012, 2021</w:t>
      </w:r>
    </w:p>
    <w:p w14:paraId="774A7B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segmentation</w:t>
      </w:r>
      <w:proofErr w:type="gramEnd"/>
      <w:r w:rsidRPr="002579BC">
        <w:rPr>
          <w:rFonts w:ascii="Arial" w:hAnsi="Arial" w:cs="Arial"/>
          <w:sz w:val="21"/>
          <w:szCs w:val="21"/>
        </w:rPr>
        <w:t>_successful</w:t>
      </w:r>
      <w:proofErr w:type="spellEnd"/>
      <w:r w:rsidRPr="002579BC">
        <w:rPr>
          <w:rFonts w:ascii="Arial" w:hAnsi="Arial" w:cs="Arial"/>
          <w:sz w:val="21"/>
          <w:szCs w:val="21"/>
        </w:rPr>
        <w:t>) {</w:t>
      </w:r>
    </w:p>
    <w:p w14:paraId="7F5E6F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try(</w:t>
      </w:r>
      <w:proofErr w:type="gramEnd"/>
      <w:r w:rsidRPr="002579BC">
        <w:rPr>
          <w:rFonts w:ascii="Arial" w:hAnsi="Arial" w:cs="Arial"/>
          <w:sz w:val="21"/>
          <w:szCs w:val="21"/>
        </w:rPr>
        <w:t>{</w:t>
      </w:r>
    </w:p>
    <w:p w14:paraId="64EA03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c(1995, 2000, 2014))</w:t>
      </w:r>
    </w:p>
    <w:p w14:paraId="009E0D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lope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$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 %&gt;%</w:t>
      </w:r>
    </w:p>
    <w:p w14:paraId="4A8633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>"slope" = 1, "low" = 4, "up" = 5)</w:t>
      </w:r>
    </w:p>
    <w:p w14:paraId="197CE2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71047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segmentation_successfu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TRUE</w:t>
      </w:r>
    </w:p>
    <w:p w14:paraId="768F5A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, silent = TRUE)</w:t>
      </w:r>
    </w:p>
    <w:p w14:paraId="74849A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1E3220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040C29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If the second segmentation also failed, try with psi values of 2005, 2012</w:t>
      </w:r>
    </w:p>
    <w:p w14:paraId="619BC7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if </w:t>
      </w:r>
      <w:proofErr w:type="gramStart"/>
      <w:r w:rsidRPr="002579BC">
        <w:rPr>
          <w:rFonts w:ascii="Arial" w:hAnsi="Arial" w:cs="Arial"/>
          <w:sz w:val="21"/>
          <w:szCs w:val="21"/>
        </w:rPr>
        <w:t>(!</w:t>
      </w:r>
      <w:proofErr w:type="spellStart"/>
      <w:r w:rsidRPr="002579BC">
        <w:rPr>
          <w:rFonts w:ascii="Arial" w:hAnsi="Arial" w:cs="Arial"/>
          <w:sz w:val="21"/>
          <w:szCs w:val="21"/>
        </w:rPr>
        <w:t>segmentation</w:t>
      </w:r>
      <w:proofErr w:type="gramEnd"/>
      <w:r w:rsidRPr="002579BC">
        <w:rPr>
          <w:rFonts w:ascii="Arial" w:hAnsi="Arial" w:cs="Arial"/>
          <w:sz w:val="21"/>
          <w:szCs w:val="21"/>
        </w:rPr>
        <w:t>_successful</w:t>
      </w:r>
      <w:proofErr w:type="spellEnd"/>
      <w:r w:rsidRPr="002579BC">
        <w:rPr>
          <w:rFonts w:ascii="Arial" w:hAnsi="Arial" w:cs="Arial"/>
          <w:sz w:val="21"/>
          <w:szCs w:val="21"/>
        </w:rPr>
        <w:t>) {</w:t>
      </w:r>
    </w:p>
    <w:p w14:paraId="3032F7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egmente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m_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seg.Z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~ year, psi = c(1990, 2021))</w:t>
      </w:r>
    </w:p>
    <w:p w14:paraId="2E4E0A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slope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$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 %&gt;%</w:t>
      </w:r>
    </w:p>
    <w:p w14:paraId="02FF17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rename(</w:t>
      </w:r>
      <w:proofErr w:type="gramEnd"/>
      <w:r w:rsidRPr="002579BC">
        <w:rPr>
          <w:rFonts w:ascii="Arial" w:hAnsi="Arial" w:cs="Arial"/>
          <w:sz w:val="21"/>
          <w:szCs w:val="21"/>
        </w:rPr>
        <w:t>"slope" = 1, "low" = 4, "up" = 5)</w:t>
      </w:r>
    </w:p>
    <w:p w14:paraId="0F2358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A1995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228A9F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B113A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1F051B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unction to calculate APC from slope</w:t>
      </w:r>
    </w:p>
    <w:p w14:paraId="21F7F6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unction to calculate APC from slope</w:t>
      </w:r>
    </w:p>
    <w:p w14:paraId="40B8C1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unction(slope) {</w:t>
      </w:r>
    </w:p>
    <w:p w14:paraId="0AEDCB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(</w:t>
      </w:r>
      <w:proofErr w:type="gramStart"/>
      <w:r w:rsidRPr="002579BC">
        <w:rPr>
          <w:rFonts w:ascii="Arial" w:hAnsi="Arial" w:cs="Arial"/>
          <w:sz w:val="21"/>
          <w:szCs w:val="21"/>
        </w:rPr>
        <w:t>exp(</w:t>
      </w:r>
      <w:proofErr w:type="gramEnd"/>
      <w:r w:rsidRPr="002579BC">
        <w:rPr>
          <w:rFonts w:ascii="Arial" w:hAnsi="Arial" w:cs="Arial"/>
          <w:sz w:val="21"/>
          <w:szCs w:val="21"/>
        </w:rPr>
        <w:t>slope ) - 1) * 100</w:t>
      </w:r>
    </w:p>
    <w:p w14:paraId="5FA4C4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return(</w:t>
      </w:r>
      <w:proofErr w:type="spellStart"/>
      <w:r w:rsidRPr="002579BC">
        <w:rPr>
          <w:rFonts w:ascii="Arial" w:hAnsi="Arial" w:cs="Arial"/>
          <w:sz w:val="21"/>
          <w:szCs w:val="21"/>
        </w:rPr>
        <w:t>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F1E6A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5CEF3A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60B371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Calculate APC for each slope and its confidence intervals</w:t>
      </w:r>
    </w:p>
    <w:p w14:paraId="5F1273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lope_data$slo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1D981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lope_data$APC_CI_95_l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lope_data$low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052AA7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slope_data$APC_CI_95_u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lope_data$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calculate_apc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E6369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6C605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Function to determine significance</w:t>
      </w:r>
    </w:p>
    <w:p w14:paraId="65C0E9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ignificance_te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gramEnd"/>
      <w:r w:rsidRPr="002579BC">
        <w:rPr>
          <w:rFonts w:ascii="Arial" w:hAnsi="Arial" w:cs="Arial"/>
          <w:sz w:val="21"/>
          <w:szCs w:val="21"/>
        </w:rPr>
        <w:t>lower, upper) {</w:t>
      </w:r>
    </w:p>
    <w:p w14:paraId="34D3A4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if (lower &gt; 0 || upper &lt; 0) {</w:t>
      </w:r>
    </w:p>
    <w:p w14:paraId="364AFB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return(</w:t>
      </w:r>
      <w:proofErr w:type="gramEnd"/>
      <w:r w:rsidRPr="002579BC">
        <w:rPr>
          <w:rFonts w:ascii="Arial" w:hAnsi="Arial" w:cs="Arial"/>
          <w:sz w:val="21"/>
          <w:szCs w:val="21"/>
        </w:rPr>
        <w:t>"*")</w:t>
      </w:r>
    </w:p>
    <w:p w14:paraId="75A0E0A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 else {</w:t>
      </w:r>
    </w:p>
    <w:p w14:paraId="37D678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gramStart"/>
      <w:r w:rsidRPr="002579BC">
        <w:rPr>
          <w:rFonts w:ascii="Arial" w:hAnsi="Arial" w:cs="Arial"/>
          <w:sz w:val="21"/>
          <w:szCs w:val="21"/>
        </w:rPr>
        <w:t>return(</w:t>
      </w:r>
      <w:proofErr w:type="gramEnd"/>
      <w:r w:rsidRPr="002579BC">
        <w:rPr>
          <w:rFonts w:ascii="Arial" w:hAnsi="Arial" w:cs="Arial"/>
          <w:sz w:val="21"/>
          <w:szCs w:val="21"/>
        </w:rPr>
        <w:t>"")</w:t>
      </w:r>
    </w:p>
    <w:p w14:paraId="39CF06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}</w:t>
      </w:r>
    </w:p>
    <w:p w14:paraId="564246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47A873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47425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Add significance column</w:t>
      </w:r>
    </w:p>
    <w:p w14:paraId="16DF3B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appl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ignificance_test</w:t>
      </w:r>
      <w:proofErr w:type="spellEnd"/>
      <w:r w:rsidRPr="002579BC">
        <w:rPr>
          <w:rFonts w:ascii="Arial" w:hAnsi="Arial" w:cs="Arial"/>
          <w:sz w:val="21"/>
          <w:szCs w:val="21"/>
        </w:rPr>
        <w:t>, slope_data$APC_CI_95_l, slope_data$APC_CI_95_u)</w:t>
      </w:r>
    </w:p>
    <w:p w14:paraId="0CEE1D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25FD86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select(</w:t>
      </w:r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,APC,APC_CI_95_l,APC_CI_95_u,p) %&gt;% </w:t>
      </w:r>
    </w:p>
    <w:p w14:paraId="0A2DF6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APCs=sprintf("%.3f(%.3f,%.3f)",APC, APC_CI_95_l, APC_CI_95_u)) %&gt;% </w:t>
      </w:r>
    </w:p>
    <w:p w14:paraId="2053CC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APCs= </w:t>
      </w:r>
      <w:proofErr w:type="spellStart"/>
      <w:r w:rsidRPr="002579BC">
        <w:rPr>
          <w:rFonts w:ascii="Arial" w:hAnsi="Arial" w:cs="Arial"/>
          <w:sz w:val="21"/>
          <w:szCs w:val="21"/>
        </w:rPr>
        <w:t>sprint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paste0("%.", 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f(%.", 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f,%.", 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"f)"), APC, APC_CI_95_l, APC_CI_95_u)) %&gt;% </w:t>
      </w:r>
    </w:p>
    <w:p w14:paraId="49EB65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select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ow.names</w:t>
      </w:r>
      <w:proofErr w:type="gramEnd"/>
      <w:r w:rsidRPr="002579BC">
        <w:rPr>
          <w:rFonts w:ascii="Arial" w:hAnsi="Arial" w:cs="Arial"/>
          <w:sz w:val="21"/>
          <w:szCs w:val="21"/>
        </w:rPr>
        <w:t>,APCs,p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6A90D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Print the results</w:t>
      </w:r>
    </w:p>
    <w:p w14:paraId="7E682A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num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sprintf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AAPC= %.3f(%.3f,%.3f)",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[1], 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[3], </w:t>
      </w:r>
      <w:proofErr w:type="spellStart"/>
      <w:r w:rsidRPr="002579BC">
        <w:rPr>
          <w:rFonts w:ascii="Arial" w:hAnsi="Arial" w:cs="Arial"/>
          <w:sz w:val="21"/>
          <w:szCs w:val="21"/>
        </w:rPr>
        <w:t>aapc_result</w:t>
      </w:r>
      <w:proofErr w:type="spellEnd"/>
      <w:r w:rsidRPr="002579BC">
        <w:rPr>
          <w:rFonts w:ascii="Arial" w:hAnsi="Arial" w:cs="Arial"/>
          <w:sz w:val="21"/>
          <w:szCs w:val="21"/>
        </w:rPr>
        <w:t>[4])</w:t>
      </w:r>
    </w:p>
    <w:p w14:paraId="7D3C400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0B71C6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6D63B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Print the estimated breakpoints</w:t>
      </w:r>
    </w:p>
    <w:p w14:paraId="03A6702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lot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32926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# Calculate the Average Annual Percent Change (AAPC)</w:t>
      </w:r>
    </w:p>
    <w:p w14:paraId="7CB75F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df1$fit=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my.seg$</w:t>
      </w:r>
      <w:proofErr w:type="gramStart"/>
      <w:r w:rsidRPr="002579BC">
        <w:rPr>
          <w:rFonts w:ascii="Arial" w:hAnsi="Arial" w:cs="Arial"/>
          <w:sz w:val="21"/>
          <w:szCs w:val="21"/>
        </w:rPr>
        <w:t>fitted.value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21C78D4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7F82F4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# breakpoints</w:t>
      </w:r>
    </w:p>
    <w:p w14:paraId="5DF305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breakpoints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round(</w:t>
      </w:r>
      <w:proofErr w:type="spellStart"/>
      <w:r w:rsidRPr="002579BC">
        <w:rPr>
          <w:rFonts w:ascii="Arial" w:hAnsi="Arial" w:cs="Arial"/>
          <w:sz w:val="21"/>
          <w:szCs w:val="21"/>
        </w:rPr>
        <w:t>my.seg$indexU$year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4F1C0F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df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df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%in% breakpoints)</w:t>
      </w:r>
    </w:p>
    <w:p w14:paraId="027F4F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hav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o provide estimates for breakpoints.</w:t>
      </w:r>
    </w:p>
    <w:p w14:paraId="69232B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after looking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th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data, </w:t>
      </w:r>
    </w:p>
    <w:p w14:paraId="05533F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</w:p>
    <w:p w14:paraId="65B8B4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display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ummary</w:t>
      </w:r>
    </w:p>
    <w:p w14:paraId="79E0FFC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breakpoints</w:t>
      </w:r>
    </w:p>
    <w:p w14:paraId="47C2B0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my.seg$psi</w:t>
      </w:r>
      <w:proofErr w:type="spellEnd"/>
    </w:p>
    <w:p w14:paraId="12F11B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slopes</w:t>
      </w:r>
    </w:p>
    <w:p w14:paraId="46B93F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slope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BBCE2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85991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0F30F1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proofErr w:type="gramStart"/>
      <w:r w:rsidRPr="002579BC">
        <w:rPr>
          <w:rFonts w:ascii="Arial" w:hAnsi="Arial" w:cs="Arial"/>
          <w:sz w:val="21"/>
          <w:szCs w:val="21"/>
        </w:rPr>
        <w:t>get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the fitted data</w:t>
      </w:r>
    </w:p>
    <w:p w14:paraId="63AEFA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fitted(</w:t>
      </w:r>
      <w:proofErr w:type="spellStart"/>
      <w:r w:rsidRPr="002579BC">
        <w:rPr>
          <w:rFonts w:ascii="Arial" w:hAnsi="Arial" w:cs="Arial"/>
          <w:sz w:val="21"/>
          <w:szCs w:val="21"/>
        </w:rPr>
        <w:t>my.seg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ACDB3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year =  df1$year,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my.fitte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076D5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79FB94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438BA3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generate_time_interva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unction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>, breakpoints) {</w:t>
      </w:r>
    </w:p>
    <w:p w14:paraId="5F14F9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将起始年份、拐点和结束年份组合</w:t>
      </w:r>
    </w:p>
    <w:p w14:paraId="42BC2D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all_poin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ort(</w:t>
      </w:r>
      <w:proofErr w:type="gramEnd"/>
      <w:r w:rsidRPr="002579BC">
        <w:rPr>
          <w:rFonts w:ascii="Arial" w:hAnsi="Arial" w:cs="Arial"/>
          <w:sz w:val="21"/>
          <w:szCs w:val="21"/>
        </w:rPr>
        <w:t>c(</w:t>
      </w:r>
      <w:proofErr w:type="spellStart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breakpoints,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48351E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38E9CE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生成时间区间</w:t>
      </w:r>
    </w:p>
    <w:p w14:paraId="7CAF25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paste0(</w:t>
      </w:r>
      <w:proofErr w:type="gramStart"/>
      <w:r w:rsidRPr="002579BC">
        <w:rPr>
          <w:rFonts w:ascii="Arial" w:hAnsi="Arial" w:cs="Arial"/>
          <w:sz w:val="21"/>
          <w:szCs w:val="21"/>
        </w:rPr>
        <w:t>hea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ll_points</w:t>
      </w:r>
      <w:proofErr w:type="spellEnd"/>
      <w:r w:rsidRPr="002579BC">
        <w:rPr>
          <w:rFonts w:ascii="Arial" w:hAnsi="Arial" w:cs="Arial"/>
          <w:sz w:val="21"/>
          <w:szCs w:val="21"/>
        </w:rPr>
        <w:t>, -1), "-", tail(</w:t>
      </w:r>
      <w:proofErr w:type="spellStart"/>
      <w:r w:rsidRPr="002579BC">
        <w:rPr>
          <w:rFonts w:ascii="Arial" w:hAnsi="Arial" w:cs="Arial"/>
          <w:sz w:val="21"/>
          <w:szCs w:val="21"/>
        </w:rPr>
        <w:t>all_points</w:t>
      </w:r>
      <w:proofErr w:type="spellEnd"/>
      <w:r w:rsidRPr="002579BC">
        <w:rPr>
          <w:rFonts w:ascii="Arial" w:hAnsi="Arial" w:cs="Arial"/>
          <w:sz w:val="21"/>
          <w:szCs w:val="21"/>
        </w:rPr>
        <w:t>, -1))</w:t>
      </w:r>
    </w:p>
    <w:p w14:paraId="66320A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return(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8CDE5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}</w:t>
      </w:r>
    </w:p>
    <w:p w14:paraId="7DF5CF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A1BB1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示例：自动生成时间区间</w:t>
      </w:r>
    </w:p>
    <w:p w14:paraId="7368BB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1990  # </w:t>
      </w:r>
      <w:r w:rsidRPr="002579BC">
        <w:rPr>
          <w:rFonts w:ascii="Arial" w:hAnsi="Arial" w:cs="Arial"/>
          <w:sz w:val="21"/>
          <w:szCs w:val="21"/>
        </w:rPr>
        <w:t>起始年份</w:t>
      </w:r>
    </w:p>
    <w:p w14:paraId="13E93C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2021    # </w:t>
      </w:r>
      <w:r w:rsidRPr="002579BC">
        <w:rPr>
          <w:rFonts w:ascii="Arial" w:hAnsi="Arial" w:cs="Arial"/>
          <w:sz w:val="21"/>
          <w:szCs w:val="21"/>
        </w:rPr>
        <w:t>结束年份</w:t>
      </w:r>
    </w:p>
    <w:p w14:paraId="75BA20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breakpoints &lt;- c(1995, 2007, 2013)  # </w:t>
      </w:r>
      <w:r w:rsidRPr="002579BC">
        <w:rPr>
          <w:rFonts w:ascii="Arial" w:hAnsi="Arial" w:cs="Arial"/>
          <w:sz w:val="21"/>
          <w:szCs w:val="21"/>
        </w:rPr>
        <w:t>动态拐点</w:t>
      </w:r>
    </w:p>
    <w:p w14:paraId="008064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8984B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调用函数生成时间区间</w:t>
      </w:r>
    </w:p>
    <w:p w14:paraId="65874C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enerate_time_</w:t>
      </w:r>
      <w:proofErr w:type="gramStart"/>
      <w:r w:rsidRPr="002579BC">
        <w:rPr>
          <w:rFonts w:ascii="Arial" w:hAnsi="Arial" w:cs="Arial"/>
          <w:sz w:val="21"/>
          <w:szCs w:val="21"/>
        </w:rPr>
        <w:t>interval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tart_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end_year</w:t>
      </w:r>
      <w:proofErr w:type="spellEnd"/>
      <w:r w:rsidRPr="002579BC">
        <w:rPr>
          <w:rFonts w:ascii="Arial" w:hAnsi="Arial" w:cs="Arial"/>
          <w:sz w:val="21"/>
          <w:szCs w:val="21"/>
        </w:rPr>
        <w:t>, breakpoints)</w:t>
      </w:r>
    </w:p>
    <w:p w14:paraId="128A72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646A4B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</w:t>
      </w:r>
      <w:r w:rsidRPr="002579BC">
        <w:rPr>
          <w:rFonts w:ascii="Arial" w:hAnsi="Arial" w:cs="Arial"/>
          <w:sz w:val="21"/>
          <w:szCs w:val="21"/>
        </w:rPr>
        <w:t>查看结果</w:t>
      </w:r>
    </w:p>
    <w:p w14:paraId="5CED7C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rint(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DCB80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231411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3FE1A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65660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slope_data$ti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time_intervals</w:t>
      </w:r>
      <w:proofErr w:type="spellEnd"/>
    </w:p>
    <w:p w14:paraId="4AB33E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5961B9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150C64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2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1787C2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添加拟合线</w:t>
      </w:r>
    </w:p>
    <w:p w14:paraId="4E3F13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</w:t>
      </w:r>
      <w:proofErr w:type="spellStart"/>
      <w:r w:rsidRPr="002579BC">
        <w:rPr>
          <w:rFonts w:ascii="Arial" w:hAnsi="Arial" w:cs="Arial"/>
          <w:sz w:val="21"/>
          <w:szCs w:val="21"/>
        </w:rPr>
        <w:t>my.mod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x = year, y = exp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, color = "red") +</w:t>
      </w:r>
    </w:p>
    <w:p w14:paraId="64CAE1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563F3D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添加原始点</w:t>
      </w:r>
    </w:p>
    <w:p w14:paraId="53253B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df1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year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 color = "#7B68EE", size = 1) +</w:t>
      </w:r>
    </w:p>
    <w:p w14:paraId="566FEA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1E753B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添加垂直线表示拐点</w:t>
      </w:r>
    </w:p>
    <w:p w14:paraId="126CAC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v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breakpoints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) +</w:t>
      </w:r>
    </w:p>
    <w:p w14:paraId="6E2D30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56A2C3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自定义</w:t>
      </w:r>
      <w:r w:rsidRPr="002579BC">
        <w:rPr>
          <w:rFonts w:ascii="Arial" w:hAnsi="Arial" w:cs="Arial"/>
          <w:sz w:val="21"/>
          <w:szCs w:val="21"/>
        </w:rPr>
        <w:t xml:space="preserve"> X </w:t>
      </w:r>
      <w:r w:rsidRPr="002579BC">
        <w:rPr>
          <w:rFonts w:ascii="Arial" w:hAnsi="Arial" w:cs="Arial"/>
          <w:sz w:val="21"/>
          <w:szCs w:val="21"/>
        </w:rPr>
        <w:t>轴刻度</w:t>
      </w:r>
    </w:p>
    <w:p w14:paraId="3D433F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57F09A3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break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 1995, 2000, 2005, 2010, 2015, 2018, 2021),</w:t>
      </w:r>
    </w:p>
    <w:p w14:paraId="4459DD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labels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990, 1995, 2000, 2005, 2010, 2015, 2018, 2021)</w:t>
      </w:r>
    </w:p>
    <w:p w14:paraId="4695E1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) +</w:t>
      </w:r>
    </w:p>
    <w:p w14:paraId="7EF83B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1419D9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添加时间区间和</w:t>
      </w:r>
      <w:r w:rsidRPr="002579BC">
        <w:rPr>
          <w:rFonts w:ascii="Arial" w:hAnsi="Arial" w:cs="Arial"/>
          <w:sz w:val="21"/>
          <w:szCs w:val="21"/>
        </w:rPr>
        <w:t xml:space="preserve"> APCs </w:t>
      </w:r>
      <w:r w:rsidRPr="002579BC">
        <w:rPr>
          <w:rFonts w:ascii="Arial" w:hAnsi="Arial" w:cs="Arial"/>
          <w:sz w:val="21"/>
          <w:szCs w:val="21"/>
        </w:rPr>
        <w:t>的注释作为图例</w:t>
      </w:r>
    </w:p>
    <w:p w14:paraId="3EC24A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abe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3EA099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data = </w:t>
      </w:r>
      <w:proofErr w:type="spellStart"/>
      <w:r w:rsidRPr="002579BC">
        <w:rPr>
          <w:rFonts w:ascii="Arial" w:hAnsi="Arial" w:cs="Arial"/>
          <w:sz w:val="21"/>
          <w:szCs w:val="21"/>
        </w:rPr>
        <w:t>slope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</w:p>
    <w:p w14:paraId="3237A6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1BE952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x = c(1993, 2001, 2010, 2017),  # </w:t>
      </w:r>
      <w:r w:rsidRPr="002579BC">
        <w:rPr>
          <w:rFonts w:ascii="Arial" w:hAnsi="Arial" w:cs="Arial"/>
          <w:sz w:val="21"/>
          <w:szCs w:val="21"/>
        </w:rPr>
        <w:t>每段时间的中心年份</w:t>
      </w:r>
    </w:p>
    <w:p w14:paraId="611790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y = max(exp(</w:t>
      </w:r>
      <w:proofErr w:type="spellStart"/>
      <w:r w:rsidRPr="002579BC">
        <w:rPr>
          <w:rFonts w:ascii="Arial" w:hAnsi="Arial" w:cs="Arial"/>
          <w:sz w:val="21"/>
          <w:szCs w:val="21"/>
        </w:rPr>
        <w:t>my.model$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,    # </w:t>
      </w:r>
      <w:r w:rsidRPr="002579BC">
        <w:rPr>
          <w:rFonts w:ascii="Arial" w:hAnsi="Arial" w:cs="Arial"/>
          <w:sz w:val="21"/>
          <w:szCs w:val="21"/>
        </w:rPr>
        <w:t>注释位置</w:t>
      </w:r>
      <w:r w:rsidRPr="002579BC">
        <w:rPr>
          <w:rFonts w:ascii="Arial" w:hAnsi="Arial" w:cs="Arial"/>
          <w:sz w:val="21"/>
          <w:szCs w:val="21"/>
        </w:rPr>
        <w:t xml:space="preserve"> (</w:t>
      </w:r>
      <w:r w:rsidRPr="002579BC">
        <w:rPr>
          <w:rFonts w:ascii="Arial" w:hAnsi="Arial" w:cs="Arial"/>
          <w:sz w:val="21"/>
          <w:szCs w:val="21"/>
        </w:rPr>
        <w:t>顶部偏下</w:t>
      </w:r>
      <w:r w:rsidRPr="002579BC">
        <w:rPr>
          <w:rFonts w:ascii="Arial" w:hAnsi="Arial" w:cs="Arial"/>
          <w:sz w:val="21"/>
          <w:szCs w:val="21"/>
        </w:rPr>
        <w:t>)</w:t>
      </w:r>
    </w:p>
    <w:p w14:paraId="601E8D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label = paste0(time, "\</w:t>
      </w:r>
      <w:proofErr w:type="spellStart"/>
      <w:r w:rsidRPr="002579BC">
        <w:rPr>
          <w:rFonts w:ascii="Arial" w:hAnsi="Arial" w:cs="Arial"/>
          <w:sz w:val="21"/>
          <w:szCs w:val="21"/>
        </w:rPr>
        <w:t>nAPC</w:t>
      </w:r>
      <w:proofErr w:type="spellEnd"/>
      <w:r w:rsidRPr="002579BC">
        <w:rPr>
          <w:rFonts w:ascii="Arial" w:hAnsi="Arial" w:cs="Arial"/>
          <w:sz w:val="21"/>
          <w:szCs w:val="21"/>
        </w:rPr>
        <w:t>: ", APCs, "", p)</w:t>
      </w:r>
    </w:p>
    <w:p w14:paraId="0F28B3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), </w:t>
      </w:r>
    </w:p>
    <w:p w14:paraId="278039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fill = "transparent",  # </w:t>
      </w:r>
      <w:r w:rsidRPr="002579BC">
        <w:rPr>
          <w:rFonts w:ascii="Arial" w:hAnsi="Arial" w:cs="Arial"/>
          <w:sz w:val="21"/>
          <w:szCs w:val="21"/>
        </w:rPr>
        <w:t>设置背景透明</w:t>
      </w:r>
    </w:p>
    <w:p w14:paraId="7D1D44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color = "black", </w:t>
      </w:r>
    </w:p>
    <w:p w14:paraId="66E6C4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size = 4.5,            # </w:t>
      </w:r>
      <w:r w:rsidRPr="002579BC">
        <w:rPr>
          <w:rFonts w:ascii="Arial" w:hAnsi="Arial" w:cs="Arial"/>
          <w:sz w:val="21"/>
          <w:szCs w:val="21"/>
        </w:rPr>
        <w:t>调整字体大小</w:t>
      </w:r>
    </w:p>
    <w:p w14:paraId="3E0849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,     # </w:t>
      </w:r>
      <w:r w:rsidRPr="002579BC">
        <w:rPr>
          <w:rFonts w:ascii="Arial" w:hAnsi="Arial" w:cs="Arial"/>
          <w:sz w:val="21"/>
          <w:szCs w:val="21"/>
        </w:rPr>
        <w:t>加粗字体</w:t>
      </w:r>
    </w:p>
    <w:p w14:paraId="5EF6B1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label.siz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         # </w:t>
      </w:r>
      <w:r w:rsidRPr="002579BC">
        <w:rPr>
          <w:rFonts w:ascii="Arial" w:hAnsi="Arial" w:cs="Arial"/>
          <w:sz w:val="21"/>
          <w:szCs w:val="21"/>
        </w:rPr>
        <w:t>去掉边框</w:t>
      </w:r>
    </w:p>
    <w:p w14:paraId="391468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) +</w:t>
      </w:r>
    </w:p>
    <w:p w14:paraId="5F073C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33B91F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添加拐点的注释</w:t>
      </w:r>
    </w:p>
    <w:p w14:paraId="6003BF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</w:p>
    <w:p w14:paraId="0AD469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text", </w:t>
      </w:r>
    </w:p>
    <w:p w14:paraId="11D3F1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x = breakpoints, </w:t>
      </w:r>
    </w:p>
    <w:p w14:paraId="0AECB1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y = </w:t>
      </w:r>
      <w:proofErr w:type="spellStart"/>
      <w:r w:rsidRPr="002579BC">
        <w:rPr>
          <w:rFonts w:ascii="Arial" w:hAnsi="Arial" w:cs="Arial"/>
          <w:sz w:val="21"/>
          <w:szCs w:val="21"/>
        </w:rPr>
        <w:t>dft$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</w:p>
    <w:p w14:paraId="35607C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label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breakpoints), </w:t>
      </w:r>
    </w:p>
    <w:p w14:paraId="51A50B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v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1, </w:t>
      </w:r>
    </w:p>
    <w:p w14:paraId="43BDD0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-0.1, </w:t>
      </w:r>
    </w:p>
    <w:p w14:paraId="63F68F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color = "blue", </w:t>
      </w:r>
    </w:p>
    <w:p w14:paraId="04F9AE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size = 3.5, </w:t>
      </w:r>
    </w:p>
    <w:p w14:paraId="799D05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fontfac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bold"      # </w:t>
      </w:r>
      <w:r w:rsidRPr="002579BC">
        <w:rPr>
          <w:rFonts w:ascii="Arial" w:hAnsi="Arial" w:cs="Arial"/>
          <w:sz w:val="21"/>
          <w:szCs w:val="21"/>
        </w:rPr>
        <w:t>加粗拐点注释字体</w:t>
      </w:r>
    </w:p>
    <w:p w14:paraId="17E67F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) +</w:t>
      </w:r>
    </w:p>
    <w:p w14:paraId="00C51E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252B2C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# </w:t>
      </w:r>
      <w:r w:rsidRPr="002579BC">
        <w:rPr>
          <w:rFonts w:ascii="Arial" w:hAnsi="Arial" w:cs="Arial"/>
          <w:sz w:val="21"/>
          <w:szCs w:val="21"/>
        </w:rPr>
        <w:t>使用主题</w:t>
      </w:r>
    </w:p>
    <w:p w14:paraId="0463A6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7DFECC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</w:p>
    <w:p w14:paraId="32F068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# </w:t>
      </w:r>
      <w:r w:rsidRPr="002579BC">
        <w:rPr>
          <w:rFonts w:ascii="Arial" w:hAnsi="Arial" w:cs="Arial"/>
          <w:sz w:val="21"/>
          <w:szCs w:val="21"/>
        </w:rPr>
        <w:t>自定义标签</w:t>
      </w:r>
    </w:p>
    <w:p w14:paraId="4BED58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6B5F2B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x = "Time", </w:t>
      </w:r>
    </w:p>
    <w:p w14:paraId="3D1D32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y = unique(</w:t>
      </w:r>
      <w:proofErr w:type="spellStart"/>
      <w:r w:rsidRPr="002579BC">
        <w:rPr>
          <w:rFonts w:ascii="Arial" w:hAnsi="Arial" w:cs="Arial"/>
          <w:sz w:val="21"/>
          <w:szCs w:val="21"/>
        </w:rPr>
        <w:t>dfx$measur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43846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)</w:t>
      </w:r>
    </w:p>
    <w:p w14:paraId="1DF78A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</w:p>
    <w:p w14:paraId="3C96C2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print(p2)</w:t>
      </w:r>
    </w:p>
    <w:p w14:paraId="7EA367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# Print the results</w:t>
      </w:r>
    </w:p>
    <w:p w14:paraId="5DB814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return(list(dfx=</w:t>
      </w:r>
      <w:proofErr w:type="gramStart"/>
      <w:r w:rsidRPr="002579BC">
        <w:rPr>
          <w:rFonts w:ascii="Arial" w:hAnsi="Arial" w:cs="Arial"/>
          <w:sz w:val="21"/>
          <w:szCs w:val="21"/>
        </w:rPr>
        <w:t>dfx,aapc</w:t>
      </w:r>
      <w:proofErr w:type="gramEnd"/>
      <w:r w:rsidRPr="002579BC">
        <w:rPr>
          <w:rFonts w:ascii="Arial" w:hAnsi="Arial" w:cs="Arial"/>
          <w:sz w:val="21"/>
          <w:szCs w:val="21"/>
        </w:rPr>
        <w:t>=num,p=p2,apcslope=slope_data,plotdata=my.model))</w:t>
      </w:r>
    </w:p>
    <w:p w14:paraId="79F1F0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}</w:t>
      </w:r>
    </w:p>
    <w:p w14:paraId="519AB7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</w:p>
    <w:p w14:paraId="377E3A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xa &lt;- </w:t>
      </w:r>
      <w:proofErr w:type="spellStart"/>
      <w:r w:rsidRPr="002579BC">
        <w:rPr>
          <w:rFonts w:ascii="Arial" w:hAnsi="Arial" w:cs="Arial"/>
          <w:sz w:val="21"/>
          <w:szCs w:val="21"/>
        </w:rPr>
        <w:t>seg_apcNe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dfx</w:t>
      </w:r>
      <w:proofErr w:type="spellEnd"/>
      <w:r w:rsidRPr="002579BC">
        <w:rPr>
          <w:rFonts w:ascii="Arial" w:hAnsi="Arial" w:cs="Arial"/>
          <w:sz w:val="21"/>
          <w:szCs w:val="21"/>
        </w:rPr>
        <w:t>=df</w:t>
      </w:r>
      <w:proofErr w:type="gramStart"/>
      <w:r w:rsidRPr="002579BC">
        <w:rPr>
          <w:rFonts w:ascii="Arial" w:hAnsi="Arial" w:cs="Arial"/>
          <w:sz w:val="21"/>
          <w:szCs w:val="21"/>
        </w:rPr>
        <w:t>2,labx</w:t>
      </w:r>
      <w:proofErr w:type="gramEnd"/>
      <w:r w:rsidRPr="002579BC">
        <w:rPr>
          <w:rFonts w:ascii="Arial" w:hAnsi="Arial" w:cs="Arial"/>
          <w:sz w:val="21"/>
          <w:szCs w:val="21"/>
        </w:rPr>
        <w:t>="x",</w:t>
      </w:r>
      <w:proofErr w:type="spellStart"/>
      <w:r w:rsidRPr="002579BC">
        <w:rPr>
          <w:rFonts w:ascii="Arial" w:hAnsi="Arial" w:cs="Arial"/>
          <w:sz w:val="21"/>
          <w:szCs w:val="21"/>
        </w:rPr>
        <w:t>decx</w:t>
      </w:r>
      <w:proofErr w:type="spellEnd"/>
      <w:r w:rsidRPr="002579BC">
        <w:rPr>
          <w:rFonts w:ascii="Arial" w:hAnsi="Arial" w:cs="Arial"/>
          <w:sz w:val="21"/>
          <w:szCs w:val="21"/>
        </w:rPr>
        <w:t>=2)</w:t>
      </w:r>
    </w:p>
    <w:p w14:paraId="00976F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paste0("Fig-AAPC-</w:t>
      </w:r>
      <w:proofErr w:type="gramStart"/>
      <w:r w:rsidRPr="002579BC">
        <w:rPr>
          <w:rFonts w:ascii="Arial" w:hAnsi="Arial" w:cs="Arial"/>
          <w:sz w:val="21"/>
          <w:szCs w:val="21"/>
        </w:rPr>
        <w:t>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,"-",</w:t>
      </w:r>
      <w:proofErr w:type="spellStart"/>
      <w:r w:rsidRPr="002579BC">
        <w:rPr>
          <w:rFonts w:ascii="Arial" w:hAnsi="Arial" w:cs="Arial"/>
          <w:sz w:val="21"/>
          <w:szCs w:val="21"/>
        </w:rPr>
        <w:t>m,".p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, plot = </w:t>
      </w:r>
      <w:proofErr w:type="spellStart"/>
      <w:r w:rsidRPr="002579BC">
        <w:rPr>
          <w:rFonts w:ascii="Arial" w:hAnsi="Arial" w:cs="Arial"/>
          <w:sz w:val="21"/>
          <w:szCs w:val="21"/>
        </w:rPr>
        <w:t>xa$p</w:t>
      </w:r>
      <w:proofErr w:type="spellEnd"/>
      <w:r w:rsidRPr="002579BC">
        <w:rPr>
          <w:rFonts w:ascii="Arial" w:hAnsi="Arial" w:cs="Arial"/>
          <w:sz w:val="21"/>
          <w:szCs w:val="21"/>
        </w:rPr>
        <w:t>, width = 12, height = 8)</w:t>
      </w:r>
    </w:p>
    <w:p w14:paraId="4CAFD9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xa$apcslope</w:t>
      </w:r>
      <w:proofErr w:type="spellEnd"/>
      <w:r w:rsidRPr="002579BC">
        <w:rPr>
          <w:rFonts w:ascii="Arial" w:hAnsi="Arial" w:cs="Arial"/>
          <w:sz w:val="21"/>
          <w:szCs w:val="21"/>
        </w:rPr>
        <w:t>, paste0("Fig-AAPC-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",</w:t>
      </w:r>
      <w:proofErr w:type="spellStart"/>
      <w:r w:rsidRPr="002579BC">
        <w:rPr>
          <w:rFonts w:ascii="Arial" w:hAnsi="Arial" w:cs="Arial"/>
          <w:sz w:val="21"/>
          <w:szCs w:val="21"/>
        </w:rPr>
        <w:t>m,".csv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, </w:t>
      </w:r>
      <w:proofErr w:type="spell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ALSE)</w:t>
      </w:r>
    </w:p>
    <w:p w14:paraId="11363F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gramEnd"/>
      <w:r w:rsidRPr="002579BC">
        <w:rPr>
          <w:rFonts w:ascii="Arial" w:hAnsi="Arial" w:cs="Arial"/>
          <w:sz w:val="21"/>
          <w:szCs w:val="21"/>
        </w:rPr>
        <w:t>df2, paste0("Fig-AAPC-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"-",m,"-data.csv"), </w:t>
      </w:r>
      <w:proofErr w:type="spellStart"/>
      <w:r w:rsidRPr="002579BC">
        <w:rPr>
          <w:rFonts w:ascii="Arial" w:hAnsi="Arial" w:cs="Arial"/>
          <w:sz w:val="21"/>
          <w:szCs w:val="21"/>
        </w:rPr>
        <w:t>row.nam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ALSE)</w:t>
      </w:r>
    </w:p>
    <w:p w14:paraId="6923DA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}</w:t>
      </w:r>
    </w:p>
    <w:p w14:paraId="1F8333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07633E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APC web tools</w:t>
      </w:r>
    </w:p>
    <w:p w14:paraId="05702A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ad.csv("total.csv") %&gt;% </w:t>
      </w:r>
    </w:p>
    <w:p w14:paraId="3B13FA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&gt;1989)</w:t>
      </w:r>
    </w:p>
    <w:p w14:paraId="086EBC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for 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in unique(</w:t>
      </w:r>
      <w:proofErr w:type="spellStart"/>
      <w:r w:rsidRPr="002579BC">
        <w:rPr>
          <w:rFonts w:ascii="Arial" w:hAnsi="Arial" w:cs="Arial"/>
          <w:sz w:val="21"/>
          <w:szCs w:val="21"/>
        </w:rPr>
        <w:t>df$measure_name</w:t>
      </w:r>
      <w:proofErr w:type="spellEnd"/>
      <w:r w:rsidRPr="002579BC">
        <w:rPr>
          <w:rFonts w:ascii="Arial" w:hAnsi="Arial" w:cs="Arial"/>
          <w:sz w:val="21"/>
          <w:szCs w:val="21"/>
        </w:rPr>
        <w:t>)) {print(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B4BA4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FE66C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5E7CF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x1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29153C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2EB7A7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region") %&gt;% </w:t>
      </w:r>
    </w:p>
    <w:p w14:paraId="569AE1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Female") %&gt;% </w:t>
      </w:r>
    </w:p>
    <w:p w14:paraId="0EDB66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"Rate") %&gt;%</w:t>
      </w:r>
    </w:p>
    <w:p w14:paraId="12035E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1, 5:20, 30, 31, 32, 235))</w:t>
      </w:r>
    </w:p>
    <w:p w14:paraId="263CE1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892D4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x2 &lt;- </w:t>
      </w:r>
      <w:proofErr w:type="spellStart"/>
      <w:r w:rsidRPr="002579BC">
        <w:rPr>
          <w:rFonts w:ascii="Arial" w:hAnsi="Arial" w:cs="Arial"/>
          <w:sz w:val="21"/>
          <w:szCs w:val="21"/>
        </w:rPr>
        <w:t>d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03E8E9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1962AD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region") %&gt;% </w:t>
      </w:r>
    </w:p>
    <w:p w14:paraId="79B315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filter(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Female") %&gt;% </w:t>
      </w:r>
    </w:p>
    <w:p w14:paraId="665727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"Number") %&gt;%</w:t>
      </w:r>
    </w:p>
    <w:p w14:paraId="3893E4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1, 5:20, 30, 31, 32, 235))</w:t>
      </w:r>
    </w:p>
    <w:p w14:paraId="1C9F71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BCB71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6C8F2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rate</w:t>
      </w:r>
      <w:proofErr w:type="spellEnd"/>
      <w:r w:rsidRPr="002579BC">
        <w:rPr>
          <w:rFonts w:ascii="Arial" w:hAnsi="Arial" w:cs="Arial"/>
          <w:sz w:val="21"/>
          <w:szCs w:val="21"/>
        </w:rPr>
        <w:t>=dfx1</w:t>
      </w:r>
    </w:p>
    <w:p w14:paraId="5608F9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number</w:t>
      </w:r>
      <w:proofErr w:type="spellEnd"/>
      <w:r w:rsidRPr="002579BC">
        <w:rPr>
          <w:rFonts w:ascii="Arial" w:hAnsi="Arial" w:cs="Arial"/>
          <w:sz w:val="21"/>
          <w:szCs w:val="21"/>
        </w:rPr>
        <w:t>=dfx2</w:t>
      </w:r>
    </w:p>
    <w:p w14:paraId="3164A5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CI=T</w:t>
      </w:r>
    </w:p>
    <w:p w14:paraId="7D3EA7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7BE05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source("</w:t>
      </w:r>
      <w:proofErr w:type="gramStart"/>
      <w:r w:rsidRPr="002579BC">
        <w:rPr>
          <w:rFonts w:ascii="Arial" w:hAnsi="Arial" w:cs="Arial"/>
          <w:sz w:val="21"/>
          <w:szCs w:val="21"/>
        </w:rPr>
        <w:t>apc.R</w:t>
      </w:r>
      <w:proofErr w:type="gramEnd"/>
      <w:r w:rsidRPr="002579BC">
        <w:rPr>
          <w:rFonts w:ascii="Arial" w:hAnsi="Arial" w:cs="Arial"/>
          <w:sz w:val="21"/>
          <w:szCs w:val="21"/>
        </w:rPr>
        <w:t>")</w:t>
      </w:r>
    </w:p>
    <w:p w14:paraId="7FDB1D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### ######## ######## ######## ######## </w:t>
      </w:r>
    </w:p>
    <w:p w14:paraId="140A36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 Table1</w:t>
      </w:r>
    </w:p>
    <w:p w14:paraId="66E996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=</w:t>
      </w:r>
      <w:proofErr w:type="spellStart"/>
      <w:r w:rsidRPr="002579BC">
        <w:rPr>
          <w:rFonts w:ascii="Arial" w:hAnsi="Arial" w:cs="Arial"/>
          <w:sz w:val="21"/>
          <w:szCs w:val="21"/>
        </w:rPr>
        <w:t>dfxrate</w:t>
      </w:r>
      <w:proofErr w:type="spellEnd"/>
    </w:p>
    <w:p w14:paraId="2A5026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print(dim(df1))</w:t>
      </w:r>
    </w:p>
    <w:p w14:paraId="5FD5F7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reate the </w:t>
      </w:r>
      <w:proofErr w:type="spellStart"/>
      <w:r w:rsidRPr="002579BC">
        <w:rPr>
          <w:rFonts w:ascii="Arial" w:hAnsi="Arial" w:cs="Arial"/>
          <w:sz w:val="21"/>
          <w:szCs w:val="21"/>
        </w:rPr>
        <w:t>xag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dataframe</w:t>
      </w:r>
      <w:proofErr w:type="spellEnd"/>
    </w:p>
    <w:p w14:paraId="2E8C55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xag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</w:p>
    <w:p w14:paraId="58CA80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, 6, 7, 8, 9, 10, 11, 12, 13, 14, 15, 16, 17, 18, 19, 20, 30, 31, 32, 235),</w:t>
      </w:r>
    </w:p>
    <w:p w14:paraId="6BA6244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"&lt;5 years", "5-9 years", "10-14 years", "15-19 years", "20-24 years", </w:t>
      </w:r>
    </w:p>
    <w:p w14:paraId="5FCBD2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"25-29 years", "30-34 years", "35-39 years", "40-44 years", </w:t>
      </w:r>
    </w:p>
    <w:p w14:paraId="29565B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"45-49 years", "50-54 years", "55-59 years", "60-64 years", </w:t>
      </w:r>
    </w:p>
    <w:p w14:paraId="710D8E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"65-69 years", "70-74 years", "75-79 years", "80-84 years", </w:t>
      </w:r>
    </w:p>
    <w:p w14:paraId="302A91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"85-89 years", "90-94 years", "95+ years"),</w:t>
      </w:r>
    </w:p>
    <w:p w14:paraId="6C2C14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id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2, 13, 16, 20, 24, 27, 30, 31, 32, 33, 34, 37, 39, 40, 43, 45, 48, 50, 52, 53),</w:t>
      </w:r>
    </w:p>
    <w:p w14:paraId="721294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ge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0, 5, 10, 15, 20, 25, 30, 35, 40, 45, 50, 55, 60, 65, 70, 75, 80, 85, 90, 95),</w:t>
      </w:r>
    </w:p>
    <w:p w14:paraId="4DDBA3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mid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2, 7, 12, 17, 22, 27, 32, 37, 42, 47, 52, 57, 62, 67, 72, 77, 82, 87, 92, 97)</w:t>
      </w:r>
    </w:p>
    <w:p w14:paraId="7E1856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)</w:t>
      </w:r>
    </w:p>
    <w:p w14:paraId="06BEFD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811FF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id=df1 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unique() %&gt;% </w:t>
      </w:r>
    </w:p>
    <w:p w14:paraId="1588DB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.,</w:t>
      </w:r>
      <w:proofErr w:type="spellStart"/>
      <w:r w:rsidRPr="002579BC">
        <w:rPr>
          <w:rFonts w:ascii="Arial" w:hAnsi="Arial" w:cs="Arial"/>
          <w:sz w:val="21"/>
          <w:szCs w:val="21"/>
        </w:rPr>
        <w:t>xag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 %&gt;% arrange(id)</w:t>
      </w:r>
    </w:p>
    <w:p w14:paraId="3E68A5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id</w:t>
      </w:r>
    </w:p>
    <w:p w14:paraId="4F967A8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AE787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F4805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p1=df1 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age_id,age_name,year,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090386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mutate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=factor(</w:t>
      </w:r>
      <w:proofErr w:type="spellStart"/>
      <w:r w:rsidRPr="002579BC">
        <w:rPr>
          <w:rFonts w:ascii="Arial" w:hAnsi="Arial" w:cs="Arial"/>
          <w:sz w:val="21"/>
          <w:szCs w:val="21"/>
        </w:rPr>
        <w:t>age_</w:t>
      </w:r>
      <w:proofErr w:type="gramStart"/>
      <w:r w:rsidRPr="002579BC">
        <w:rPr>
          <w:rFonts w:ascii="Arial" w:hAnsi="Arial" w:cs="Arial"/>
          <w:sz w:val="21"/>
          <w:szCs w:val="21"/>
        </w:rPr>
        <w:t>name,leve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xage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</w:p>
    <w:p w14:paraId="675166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rrange(</w:t>
      </w:r>
      <w:proofErr w:type="spellStart"/>
      <w:r w:rsidRPr="002579BC">
        <w:rPr>
          <w:rFonts w:ascii="Arial" w:hAnsi="Arial" w:cs="Arial"/>
          <w:sz w:val="21"/>
          <w:szCs w:val="21"/>
        </w:rPr>
        <w:t>age_</w:t>
      </w:r>
      <w:proofErr w:type="gramStart"/>
      <w:r w:rsidRPr="002579BC">
        <w:rPr>
          <w:rFonts w:ascii="Arial" w:hAnsi="Arial" w:cs="Arial"/>
          <w:sz w:val="21"/>
          <w:szCs w:val="21"/>
        </w:rPr>
        <w:t>id,yea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38D5E7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mutate(age=rep(</w:t>
      </w:r>
      <w:proofErr w:type="spellStart"/>
      <w:r w:rsidRPr="002579BC">
        <w:rPr>
          <w:rFonts w:ascii="Arial" w:hAnsi="Arial" w:cs="Arial"/>
          <w:sz w:val="21"/>
          <w:szCs w:val="21"/>
        </w:rPr>
        <w:t>mid$</w:t>
      </w:r>
      <w:proofErr w:type="gramStart"/>
      <w:r w:rsidRPr="002579BC">
        <w:rPr>
          <w:rFonts w:ascii="Arial" w:hAnsi="Arial" w:cs="Arial"/>
          <w:sz w:val="21"/>
          <w:szCs w:val="21"/>
        </w:rPr>
        <w:t>mid,each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32),</w:t>
      </w:r>
      <w:proofErr w:type="spellStart"/>
      <w:r w:rsidRPr="002579BC">
        <w:rPr>
          <w:rFonts w:ascii="Arial" w:hAnsi="Arial" w:cs="Arial"/>
          <w:sz w:val="21"/>
          <w:szCs w:val="21"/>
        </w:rPr>
        <w:t>co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year-age) </w:t>
      </w:r>
    </w:p>
    <w:p w14:paraId="013089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x=dfp1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=="80-84 years")</w:t>
      </w:r>
    </w:p>
    <w:p w14:paraId="3E1147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1 =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dfp1) +</w:t>
      </w:r>
    </w:p>
    <w:p w14:paraId="37FEB5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</w:t>
      </w:r>
      <w:proofErr w:type="spellStart"/>
      <w:r w:rsidRPr="002579BC">
        <w:rPr>
          <w:rFonts w:ascii="Arial" w:hAnsi="Arial" w:cs="Arial"/>
          <w:sz w:val="21"/>
          <w:szCs w:val="21"/>
        </w:rPr>
        <w:t>co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group =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olor =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),linewidth = 1) +</w:t>
      </w:r>
    </w:p>
    <w:p w14:paraId="4190D6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6C8C8C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title = paste0("Cohort-specific rates by age group "),</w:t>
      </w:r>
    </w:p>
    <w:p w14:paraId="66FD90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 </w:t>
      </w:r>
    </w:p>
    <w:p w14:paraId="2899AB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"Birth Cohort",</w:t>
      </w:r>
    </w:p>
    <w:p w14:paraId="2A4B2B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paste0("Rate of ",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 " (per 100 000)")</w:t>
      </w:r>
    </w:p>
    <w:p w14:paraId="20D4E1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21D9FA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guides(</w:t>
      </w:r>
      <w:proofErr w:type="gramEnd"/>
    </w:p>
    <w:p w14:paraId="426DE42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</w:t>
      </w:r>
      <w:proofErr w:type="spellStart"/>
      <w:r w:rsidRPr="002579BC">
        <w:rPr>
          <w:rFonts w:ascii="Arial" w:hAnsi="Arial" w:cs="Arial"/>
          <w:sz w:val="21"/>
          <w:szCs w:val="21"/>
        </w:rPr>
        <w:t>guide_</w:t>
      </w:r>
      <w:proofErr w:type="gramStart"/>
      <w:r w:rsidRPr="002579BC">
        <w:rPr>
          <w:rFonts w:ascii="Arial" w:hAnsi="Arial" w:cs="Arial"/>
          <w:sz w:val="21"/>
          <w:szCs w:val="21"/>
        </w:rPr>
        <w:t>lege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, </w:t>
      </w:r>
      <w:proofErr w:type="spellStart"/>
      <w:r w:rsidRPr="002579BC">
        <w:rPr>
          <w:rFonts w:ascii="Arial" w:hAnsi="Arial" w:cs="Arial"/>
          <w:sz w:val="21"/>
          <w:szCs w:val="21"/>
        </w:rPr>
        <w:t>byrow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TRUE)</w:t>
      </w:r>
    </w:p>
    <w:p w14:paraId="0CD608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0A16C4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26873B5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</w:p>
    <w:p w14:paraId="2CFD46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breaks = seq(1890, max(dfp1$coh, na.rm = TRUE), by = 10),  # x</w:t>
      </w:r>
      <w:r w:rsidRPr="002579BC">
        <w:rPr>
          <w:rFonts w:ascii="Arial" w:hAnsi="Arial" w:cs="Arial"/>
          <w:sz w:val="21"/>
          <w:szCs w:val="21"/>
        </w:rPr>
        <w:t>轴刻度从</w:t>
      </w:r>
      <w:r w:rsidRPr="002579BC">
        <w:rPr>
          <w:rFonts w:ascii="Arial" w:hAnsi="Arial" w:cs="Arial"/>
          <w:sz w:val="21"/>
          <w:szCs w:val="21"/>
        </w:rPr>
        <w:t>1890</w:t>
      </w:r>
      <w:r w:rsidRPr="002579BC">
        <w:rPr>
          <w:rFonts w:ascii="Arial" w:hAnsi="Arial" w:cs="Arial"/>
          <w:sz w:val="21"/>
          <w:szCs w:val="21"/>
        </w:rPr>
        <w:t>开始，每隔</w:t>
      </w:r>
      <w:r w:rsidRPr="002579BC">
        <w:rPr>
          <w:rFonts w:ascii="Arial" w:hAnsi="Arial" w:cs="Arial"/>
          <w:sz w:val="21"/>
          <w:szCs w:val="21"/>
        </w:rPr>
        <w:t>10</w:t>
      </w:r>
      <w:r w:rsidRPr="002579BC">
        <w:rPr>
          <w:rFonts w:ascii="Arial" w:hAnsi="Arial" w:cs="Arial"/>
          <w:sz w:val="21"/>
          <w:szCs w:val="21"/>
        </w:rPr>
        <w:t>显示一个刻度</w:t>
      </w:r>
    </w:p>
    <w:p w14:paraId="0B830C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limits = c(1890, max(dfp1$coh, na.rm = TRUE))  # </w:t>
      </w:r>
      <w:r w:rsidRPr="002579BC">
        <w:rPr>
          <w:rFonts w:ascii="Arial" w:hAnsi="Arial" w:cs="Arial"/>
          <w:sz w:val="21"/>
          <w:szCs w:val="21"/>
        </w:rPr>
        <w:t>限制</w:t>
      </w:r>
      <w:r w:rsidRPr="002579BC">
        <w:rPr>
          <w:rFonts w:ascii="Arial" w:hAnsi="Arial" w:cs="Arial"/>
          <w:sz w:val="21"/>
          <w:szCs w:val="21"/>
        </w:rPr>
        <w:t>x</w:t>
      </w:r>
      <w:proofErr w:type="gramStart"/>
      <w:r w:rsidRPr="002579BC">
        <w:rPr>
          <w:rFonts w:ascii="Arial" w:hAnsi="Arial" w:cs="Arial"/>
          <w:sz w:val="21"/>
          <w:szCs w:val="21"/>
        </w:rPr>
        <w:t>轴范围</w:t>
      </w:r>
      <w:proofErr w:type="gramEnd"/>
      <w:r w:rsidRPr="002579BC">
        <w:rPr>
          <w:rFonts w:ascii="Arial" w:hAnsi="Arial" w:cs="Arial"/>
          <w:sz w:val="21"/>
          <w:szCs w:val="21"/>
        </w:rPr>
        <w:t>从</w:t>
      </w:r>
      <w:r w:rsidRPr="002579BC">
        <w:rPr>
          <w:rFonts w:ascii="Arial" w:hAnsi="Arial" w:cs="Arial"/>
          <w:sz w:val="21"/>
          <w:szCs w:val="21"/>
        </w:rPr>
        <w:t>1890</w:t>
      </w:r>
      <w:r w:rsidRPr="002579BC">
        <w:rPr>
          <w:rFonts w:ascii="Arial" w:hAnsi="Arial" w:cs="Arial"/>
          <w:sz w:val="21"/>
          <w:szCs w:val="21"/>
        </w:rPr>
        <w:t>到</w:t>
      </w:r>
      <w:proofErr w:type="spellStart"/>
      <w:r w:rsidRPr="002579BC">
        <w:rPr>
          <w:rFonts w:ascii="Arial" w:hAnsi="Arial" w:cs="Arial"/>
          <w:sz w:val="21"/>
          <w:szCs w:val="21"/>
        </w:rPr>
        <w:t>coh</w:t>
      </w:r>
      <w:proofErr w:type="spellEnd"/>
      <w:r w:rsidRPr="002579BC">
        <w:rPr>
          <w:rFonts w:ascii="Arial" w:hAnsi="Arial" w:cs="Arial"/>
          <w:sz w:val="21"/>
          <w:szCs w:val="21"/>
        </w:rPr>
        <w:t>的最大值</w:t>
      </w:r>
    </w:p>
    <w:p w14:paraId="3D703E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1615FC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6472B5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标题字体放大加粗</w:t>
      </w:r>
    </w:p>
    <w:p w14:paraId="1F9EF7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egend.position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"right",</w:t>
      </w:r>
    </w:p>
    <w:p w14:paraId="3099AC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,  # </w:t>
      </w:r>
      <w:r w:rsidRPr="002579BC">
        <w:rPr>
          <w:rFonts w:ascii="Arial" w:hAnsi="Arial" w:cs="Arial"/>
          <w:sz w:val="21"/>
          <w:szCs w:val="21"/>
        </w:rPr>
        <w:t>图例标题字体放大加粗</w:t>
      </w:r>
    </w:p>
    <w:p w14:paraId="12737C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内容字体放大加粗</w:t>
      </w:r>
    </w:p>
    <w:p w14:paraId="73778BD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4C3CF2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59275D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</w:t>
      </w:r>
      <w:proofErr w:type="spellStart"/>
      <w:r w:rsidRPr="002579BC">
        <w:rPr>
          <w:rFonts w:ascii="Arial" w:hAnsi="Arial" w:cs="Arial"/>
          <w:sz w:val="21"/>
          <w:szCs w:val="21"/>
        </w:rPr>
        <w:t>bold",ang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45,hjust = 1),  # x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564414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   # y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0CD6EB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2C1577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1)</w:t>
      </w:r>
    </w:p>
    <w:p w14:paraId="4E830B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### ######## ######## ######## ######## </w:t>
      </w:r>
    </w:p>
    <w:p w14:paraId="14535E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 Table2</w:t>
      </w:r>
    </w:p>
    <w:p w14:paraId="5D56B2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proofErr w:type="gramStart"/>
      <w:r w:rsidRPr="002579BC">
        <w:rPr>
          <w:rFonts w:ascii="Arial" w:hAnsi="Arial" w:cs="Arial"/>
          <w:sz w:val="21"/>
          <w:szCs w:val="21"/>
        </w:rPr>
        <w:t>=  df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1 %&gt;% </w:t>
      </w:r>
    </w:p>
    <w:p w14:paraId="621181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,age_name,year,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54AF23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in% seq(1994,2021,5)) %&gt;% </w:t>
      </w:r>
    </w:p>
    <w:p w14:paraId="5E04B00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rrange(year) %&gt;% </w:t>
      </w:r>
    </w:p>
    <w:p w14:paraId="74E1AD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spread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) </w:t>
      </w:r>
    </w:p>
    <w:p w14:paraId="10C8C5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15C61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=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.,</w:t>
      </w:r>
      <w:proofErr w:type="spellStart"/>
      <w:r w:rsidRPr="002579BC">
        <w:rPr>
          <w:rFonts w:ascii="Arial" w:hAnsi="Arial" w:cs="Arial"/>
          <w:sz w:val="21"/>
          <w:szCs w:val="21"/>
        </w:rPr>
        <w:t>xag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5015EC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rrange(id) %&gt;% </w:t>
      </w:r>
    </w:p>
    <w:p w14:paraId="742A6B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 age_name,`1994`,`1999`, `2004`, `2009`,`2014`,`2019`)</w:t>
      </w:r>
    </w:p>
    <w:p w14:paraId="1A60BE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C708F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dfp2=b 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t_names</w:t>
      </w:r>
      <w:proofErr w:type="spellEnd"/>
      <w:r w:rsidRPr="002579BC">
        <w:rPr>
          <w:rFonts w:ascii="Arial" w:hAnsi="Arial" w:cs="Arial"/>
          <w:sz w:val="21"/>
          <w:szCs w:val="21"/>
        </w:rPr>
        <w:t>("age_name","1992-1996","1997-2001",</w:t>
      </w:r>
    </w:p>
    <w:p w14:paraId="55485A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"2002-2006","2007-2011","2012-2016",</w:t>
      </w:r>
    </w:p>
    <w:p w14:paraId="53C783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"2017-2021") %&gt;% </w:t>
      </w:r>
    </w:p>
    <w:p w14:paraId="28071E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mutate(age=rep(mid$mid+0.5,1)) %&gt;% </w:t>
      </w:r>
    </w:p>
    <w:p w14:paraId="342E3D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gather("</w:t>
      </w:r>
      <w:proofErr w:type="spellStart"/>
      <w:r w:rsidRPr="002579BC">
        <w:rPr>
          <w:rFonts w:ascii="Arial" w:hAnsi="Arial" w:cs="Arial"/>
          <w:sz w:val="21"/>
          <w:szCs w:val="21"/>
        </w:rPr>
        <w:t>Period","rate</w:t>
      </w:r>
      <w:proofErr w:type="spellEnd"/>
      <w:proofErr w:type="gramStart"/>
      <w:r w:rsidRPr="002579BC">
        <w:rPr>
          <w:rFonts w:ascii="Arial" w:hAnsi="Arial" w:cs="Arial"/>
          <w:sz w:val="21"/>
          <w:szCs w:val="21"/>
        </w:rPr>
        <w:t>",-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,-age)</w:t>
      </w:r>
    </w:p>
    <w:p w14:paraId="6D0320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plot</w:t>
      </w:r>
    </w:p>
    <w:p w14:paraId="2C0F1C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2 = </w:t>
      </w:r>
      <w:proofErr w:type="spell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dfp2) +</w:t>
      </w:r>
    </w:p>
    <w:p w14:paraId="5AB565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x = age, y = rate, group = Period, color = Period),linewidth = 1) +</w:t>
      </w:r>
    </w:p>
    <w:p w14:paraId="7BFC88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220A99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title = paste0("Age-specific rates by period "),</w:t>
      </w:r>
    </w:p>
    <w:p w14:paraId="0BB6B1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</w:t>
      </w:r>
    </w:p>
    <w:p w14:paraId="7AC66C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"Age group",</w:t>
      </w:r>
    </w:p>
    <w:p w14:paraId="293980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paste0("Rate of ",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 " (per 100 000)")</w:t>
      </w:r>
    </w:p>
    <w:p w14:paraId="1E0D8E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091FF6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2A3203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5BC17D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标题字体放大加粗</w:t>
      </w:r>
    </w:p>
    <w:p w14:paraId="28FDF4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,  # </w:t>
      </w:r>
      <w:r w:rsidRPr="002579BC">
        <w:rPr>
          <w:rFonts w:ascii="Arial" w:hAnsi="Arial" w:cs="Arial"/>
          <w:sz w:val="21"/>
          <w:szCs w:val="21"/>
        </w:rPr>
        <w:t>图例标题字体放大加粗</w:t>
      </w:r>
    </w:p>
    <w:p w14:paraId="3189E5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内容字体放大加粗</w:t>
      </w:r>
    </w:p>
    <w:p w14:paraId="122FB29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4AE313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04828F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,  # x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1FBB89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   # y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788425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00AD46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2)</w:t>
      </w:r>
    </w:p>
    <w:p w14:paraId="127F5D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B38DB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0F3D87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1=</w:t>
      </w:r>
      <w:proofErr w:type="spellStart"/>
      <w:r w:rsidRPr="002579BC">
        <w:rPr>
          <w:rFonts w:ascii="Arial" w:hAnsi="Arial" w:cs="Arial"/>
          <w:sz w:val="21"/>
          <w:szCs w:val="21"/>
        </w:rPr>
        <w:t>dfxnumber</w:t>
      </w:r>
      <w:proofErr w:type="spellEnd"/>
    </w:p>
    <w:p w14:paraId="468A17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proofErr w:type="gramStart"/>
      <w:r w:rsidRPr="002579BC">
        <w:rPr>
          <w:rFonts w:ascii="Arial" w:hAnsi="Arial" w:cs="Arial"/>
          <w:sz w:val="21"/>
          <w:szCs w:val="21"/>
        </w:rPr>
        <w:t>=  df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1 %&gt;% </w:t>
      </w:r>
    </w:p>
    <w:p w14:paraId="3AB9BF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,age_name,year,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02FD11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in% seq(1994,2021,5)) %&gt;% </w:t>
      </w:r>
    </w:p>
    <w:p w14:paraId="4196EC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rrange(year) %&gt;% </w:t>
      </w:r>
    </w:p>
    <w:p w14:paraId="55FE66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spread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) </w:t>
      </w:r>
    </w:p>
    <w:p w14:paraId="1BA27B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35F3B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b=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.,</w:t>
      </w:r>
      <w:proofErr w:type="spellStart"/>
      <w:r w:rsidRPr="002579BC">
        <w:rPr>
          <w:rFonts w:ascii="Arial" w:hAnsi="Arial" w:cs="Arial"/>
          <w:sz w:val="21"/>
          <w:szCs w:val="21"/>
        </w:rPr>
        <w:t>xag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) %&gt;% arrange(id) %&gt;% </w:t>
      </w:r>
    </w:p>
    <w:p w14:paraId="376F75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 age_name,`1994`,`1999`, `2004`, `2009`,`2014`,`2019`)</w:t>
      </w:r>
    </w:p>
    <w:p w14:paraId="49F076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28F93D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midag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b 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unique() %&gt;% </w:t>
      </w:r>
    </w:p>
    <w:p w14:paraId="7CB74E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.,mid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1F3A2A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57A92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A4F6E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po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population 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r w:rsidRPr="002579BC">
        <w:rPr>
          <w:rFonts w:ascii="Arial" w:hAnsi="Arial" w:cs="Arial"/>
          <w:sz w:val="21"/>
          <w:szCs w:val="21"/>
        </w:rPr>
        <w:t>location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 unique(df1$location_id) )  %&gt;% </w:t>
      </w:r>
    </w:p>
    <w:p w14:paraId="744D4D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cause_name%in% input$tablecause_name10) %&gt;% </w:t>
      </w:r>
    </w:p>
    <w:p w14:paraId="54AACC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unique(df1$sex_name)) %&gt;% </w:t>
      </w:r>
    </w:p>
    <w:p w14:paraId="376125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"Number") %&gt;%</w:t>
      </w:r>
    </w:p>
    <w:p w14:paraId="24E8388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 xml:space="preserve">filter( </w:t>
      </w:r>
      <w:proofErr w:type="spellStart"/>
      <w:r w:rsidRPr="002579BC">
        <w:rPr>
          <w:rFonts w:ascii="Arial" w:hAnsi="Arial" w:cs="Arial"/>
          <w:sz w:val="21"/>
          <w:szCs w:val="21"/>
        </w:rPr>
        <w:t>age</w:t>
      </w:r>
      <w:proofErr w:type="gramEnd"/>
      <w:r w:rsidRPr="002579BC">
        <w:rPr>
          <w:rFonts w:ascii="Arial" w:hAnsi="Arial" w:cs="Arial"/>
          <w:sz w:val="21"/>
          <w:szCs w:val="21"/>
        </w:rPr>
        <w:t>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</w:t>
      </w:r>
      <w:proofErr w:type="spellStart"/>
      <w:r w:rsidRPr="002579BC">
        <w:rPr>
          <w:rFonts w:ascii="Arial" w:hAnsi="Arial" w:cs="Arial"/>
          <w:sz w:val="21"/>
          <w:szCs w:val="21"/>
        </w:rPr>
        <w:t>midage$age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7BCD602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year %in%  seq(1994,2021,5)) %&gt;% </w:t>
      </w:r>
    </w:p>
    <w:p w14:paraId="10EE41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age_id,age_name,year,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1F5D92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spread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ear,val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) %&gt;%  </w:t>
      </w:r>
    </w:p>
    <w:p w14:paraId="63D9A9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separ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,sep</w:t>
      </w:r>
      <w:proofErr w:type="spellEnd"/>
      <w:r w:rsidRPr="002579BC">
        <w:rPr>
          <w:rFonts w:ascii="Arial" w:hAnsi="Arial" w:cs="Arial"/>
          <w:sz w:val="21"/>
          <w:szCs w:val="21"/>
        </w:rPr>
        <w:t>=' ', c("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304A1C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fpop1=</w:t>
      </w:r>
      <w:proofErr w:type="spellStart"/>
      <w:r w:rsidRPr="002579BC">
        <w:rPr>
          <w:rFonts w:ascii="Arial" w:hAnsi="Arial" w:cs="Arial"/>
          <w:sz w:val="21"/>
          <w:szCs w:val="21"/>
        </w:rPr>
        <w:t>dfpo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-1,-2)</w:t>
      </w:r>
    </w:p>
    <w:p w14:paraId="26334C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8FCB0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 binds five </w:t>
      </w:r>
      <w:proofErr w:type="gramStart"/>
      <w:r w:rsidRPr="002579BC">
        <w:rPr>
          <w:rFonts w:ascii="Arial" w:hAnsi="Arial" w:cs="Arial"/>
          <w:sz w:val="21"/>
          <w:szCs w:val="21"/>
        </w:rPr>
        <w:t>country</w:t>
      </w:r>
      <w:proofErr w:type="gramEnd"/>
    </w:p>
    <w:p w14:paraId="30FB05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apc_list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);</w:t>
      </w:r>
    </w:p>
    <w:p w14:paraId="28FC54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CR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7352E6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PR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4E565E7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LongAge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6273B6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loca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0C1FE0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net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3DFCB1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b</w:t>
      </w:r>
    </w:p>
    <w:p w14:paraId="223496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66DB8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df_rate=df_</w:t>
      </w:r>
      <w:proofErr w:type="gramStart"/>
      <w:r w:rsidRPr="002579BC">
        <w:rPr>
          <w:rFonts w:ascii="Arial" w:hAnsi="Arial" w:cs="Arial"/>
          <w:sz w:val="21"/>
          <w:szCs w:val="21"/>
        </w:rPr>
        <w:t>rate[</w:t>
      </w:r>
      <w:proofErr w:type="gramEnd"/>
      <w:r w:rsidRPr="002579BC">
        <w:rPr>
          <w:rFonts w:ascii="Arial" w:hAnsi="Arial" w:cs="Arial"/>
          <w:sz w:val="21"/>
          <w:szCs w:val="21"/>
        </w:rPr>
        <w:t>3:15,]</w:t>
      </w:r>
    </w:p>
    <w:p w14:paraId="4A5989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print(df_rate)</w:t>
      </w:r>
    </w:p>
    <w:p w14:paraId="680146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</w:t>
      </w:r>
      <w:proofErr w:type="gramStart"/>
      <w:r w:rsidRPr="002579BC">
        <w:rPr>
          <w:rFonts w:ascii="Arial" w:hAnsi="Arial" w:cs="Arial"/>
          <w:sz w:val="21"/>
          <w:szCs w:val="21"/>
        </w:rPr>
        <w:t>print( dim</w:t>
      </w:r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140D5A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a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matrix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df_rate</w:t>
      </w:r>
      <w:proofErr w:type="spellEnd"/>
      <w:r w:rsidRPr="002579BC">
        <w:rPr>
          <w:rFonts w:ascii="Arial" w:hAnsi="Arial" w:cs="Arial"/>
          <w:sz w:val="21"/>
          <w:szCs w:val="21"/>
        </w:rPr>
        <w:t>[,-1]);</w:t>
      </w:r>
      <w:proofErr w:type="spellStart"/>
      <w:r w:rsidRPr="002579BC">
        <w:rPr>
          <w:rFonts w:ascii="Arial" w:hAnsi="Arial" w:cs="Arial"/>
          <w:sz w:val="21"/>
          <w:szCs w:val="21"/>
        </w:rPr>
        <w:t>colnames</w:t>
      </w:r>
      <w:proofErr w:type="spellEnd"/>
      <w:r w:rsidRPr="002579BC">
        <w:rPr>
          <w:rFonts w:ascii="Arial" w:hAnsi="Arial" w:cs="Arial"/>
          <w:sz w:val="21"/>
          <w:szCs w:val="21"/>
        </w:rPr>
        <w:t>(a) &lt;- NULL</w:t>
      </w:r>
    </w:p>
    <w:p w14:paraId="5F647D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opx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matrix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dfpop1);</w:t>
      </w:r>
    </w:p>
    <w:p w14:paraId="2D2C72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print(dim(popx))</w:t>
      </w:r>
    </w:p>
    <w:p w14:paraId="1D3533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x=dim(a)[1</w:t>
      </w:r>
      <w:proofErr w:type="gramStart"/>
      <w:r w:rsidRPr="002579BC">
        <w:rPr>
          <w:rFonts w:ascii="Arial" w:hAnsi="Arial" w:cs="Arial"/>
          <w:sz w:val="21"/>
          <w:szCs w:val="21"/>
        </w:rPr>
        <w:t>];y</w:t>
      </w:r>
      <w:proofErr w:type="gramEnd"/>
      <w:r w:rsidRPr="002579BC">
        <w:rPr>
          <w:rFonts w:ascii="Arial" w:hAnsi="Arial" w:cs="Arial"/>
          <w:sz w:val="21"/>
          <w:szCs w:val="21"/>
        </w:rPr>
        <w:t>=dim(a)[2]</w:t>
      </w:r>
    </w:p>
    <w:p w14:paraId="1D0C0A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a=matrix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,n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y,nr</w:t>
      </w:r>
      <w:proofErr w:type="spellEnd"/>
      <w:r w:rsidRPr="002579BC">
        <w:rPr>
          <w:rFonts w:ascii="Arial" w:hAnsi="Arial" w:cs="Arial"/>
          <w:sz w:val="21"/>
          <w:szCs w:val="21"/>
        </w:rPr>
        <w:t>=x)</w:t>
      </w:r>
    </w:p>
    <w:p w14:paraId="71E97F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spellStart"/>
      <w:r w:rsidRPr="002579BC">
        <w:rPr>
          <w:rFonts w:ascii="Arial" w:hAnsi="Arial" w:cs="Arial"/>
          <w:sz w:val="21"/>
          <w:szCs w:val="21"/>
        </w:rPr>
        <w:t>ap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data form</w:t>
      </w:r>
    </w:p>
    <w:p w14:paraId="25C8F8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test=</w:t>
      </w:r>
      <w:proofErr w:type="gramStart"/>
      <w:r w:rsidRPr="002579BC">
        <w:rPr>
          <w:rFonts w:ascii="Arial" w:hAnsi="Arial" w:cs="Arial"/>
          <w:sz w:val="21"/>
          <w:szCs w:val="21"/>
        </w:rPr>
        <w:t>list(</w:t>
      </w:r>
      <w:proofErr w:type="gramEnd"/>
    </w:p>
    <w:p w14:paraId="29FD59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events=a,</w:t>
      </w:r>
    </w:p>
    <w:p w14:paraId="774F9C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offset=</w:t>
      </w:r>
      <w:proofErr w:type="spellStart"/>
      <w:r w:rsidRPr="002579BC">
        <w:rPr>
          <w:rFonts w:ascii="Arial" w:hAnsi="Arial" w:cs="Arial"/>
          <w:sz w:val="21"/>
          <w:szCs w:val="21"/>
        </w:rPr>
        <w:t>popx</w:t>
      </w:r>
      <w:proofErr w:type="spellEnd"/>
      <w:r w:rsidRPr="002579BC">
        <w:rPr>
          <w:rFonts w:ascii="Arial" w:hAnsi="Arial" w:cs="Arial"/>
          <w:sz w:val="21"/>
          <w:szCs w:val="21"/>
        </w:rPr>
        <w:t>,</w:t>
      </w:r>
    </w:p>
    <w:p w14:paraId="4443F4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offset_tick</w:t>
      </w:r>
      <w:proofErr w:type="spellEnd"/>
      <w:r w:rsidRPr="002579BC">
        <w:rPr>
          <w:rFonts w:ascii="Arial" w:hAnsi="Arial" w:cs="Arial"/>
          <w:sz w:val="21"/>
          <w:szCs w:val="21"/>
        </w:rPr>
        <w:t>=1,</w:t>
      </w:r>
    </w:p>
    <w:p w14:paraId="7DFC73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ages=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mid$age</w:t>
      </w:r>
      <w:proofErr w:type="spellEnd"/>
      <w:r w:rsidRPr="002579BC">
        <w:rPr>
          <w:rFonts w:ascii="Arial" w:hAnsi="Arial" w:cs="Arial"/>
          <w:sz w:val="21"/>
          <w:szCs w:val="21"/>
        </w:rPr>
        <w:t>, max(</w:t>
      </w:r>
      <w:proofErr w:type="spellStart"/>
      <w:r w:rsidRPr="002579BC">
        <w:rPr>
          <w:rFonts w:ascii="Arial" w:hAnsi="Arial" w:cs="Arial"/>
          <w:sz w:val="21"/>
          <w:szCs w:val="21"/>
        </w:rPr>
        <w:t>mid$age</w:t>
      </w:r>
      <w:proofErr w:type="spellEnd"/>
      <w:r w:rsidRPr="002579BC">
        <w:rPr>
          <w:rFonts w:ascii="Arial" w:hAnsi="Arial" w:cs="Arial"/>
          <w:sz w:val="21"/>
          <w:szCs w:val="21"/>
        </w:rPr>
        <w:t>)+5),</w:t>
      </w:r>
    </w:p>
    <w:p w14:paraId="58E575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eriods=</w:t>
      </w:r>
      <w:proofErr w:type="gramStart"/>
      <w:r w:rsidRPr="002579BC">
        <w:rPr>
          <w:rFonts w:ascii="Arial" w:hAnsi="Arial" w:cs="Arial"/>
          <w:sz w:val="21"/>
          <w:szCs w:val="21"/>
        </w:rPr>
        <w:t>seq(</w:t>
      </w:r>
      <w:proofErr w:type="gramEnd"/>
      <w:r w:rsidRPr="002579BC">
        <w:rPr>
          <w:rFonts w:ascii="Arial" w:hAnsi="Arial" w:cs="Arial"/>
          <w:sz w:val="21"/>
          <w:szCs w:val="21"/>
        </w:rPr>
        <w:t>1992,2022,5)</w:t>
      </w:r>
    </w:p>
    <w:p w14:paraId="75E87C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)</w:t>
      </w:r>
    </w:p>
    <w:p w14:paraId="72F852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</w:t>
      </w:r>
    </w:p>
    <w:p w14:paraId="3B8E74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APC model</w:t>
      </w:r>
    </w:p>
    <w:p w14:paraId="632556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_apc</w:t>
      </w:r>
      <w:proofErr w:type="spellEnd"/>
      <w:r w:rsidRPr="002579BC">
        <w:rPr>
          <w:rFonts w:ascii="Arial" w:hAnsi="Arial" w:cs="Arial"/>
          <w:sz w:val="21"/>
          <w:szCs w:val="21"/>
        </w:rPr>
        <w:t>=apc2(test)</w:t>
      </w:r>
    </w:p>
    <w:p w14:paraId="2A789E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059EA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APC model</w:t>
      </w:r>
    </w:p>
    <w:p w14:paraId="447AF1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R</w:t>
      </w:r>
    </w:p>
    <w:p w14:paraId="3B9884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r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_apc$CohortR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as.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) %&gt;% </w:t>
      </w:r>
    </w:p>
    <w:p w14:paraId="651291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t_names</w:t>
      </w:r>
      <w:proofErr w:type="spellEnd"/>
      <w:r w:rsidRPr="002579BC">
        <w:rPr>
          <w:rFonts w:ascii="Arial" w:hAnsi="Arial" w:cs="Arial"/>
          <w:sz w:val="21"/>
          <w:szCs w:val="21"/>
        </w:rPr>
        <w:t>("age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,"</w:t>
      </w:r>
      <w:proofErr w:type="spellStart"/>
      <w:r w:rsidRPr="002579BC">
        <w:rPr>
          <w:rFonts w:ascii="Arial" w:hAnsi="Arial" w:cs="Arial"/>
          <w:sz w:val="21"/>
          <w:szCs w:val="21"/>
        </w:rPr>
        <w:t>low","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%&gt;% </w:t>
      </w:r>
    </w:p>
    <w:p w14:paraId="145B30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>type="Cohort RR")</w:t>
      </w:r>
    </w:p>
    <w:p w14:paraId="0955CA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PR</w:t>
      </w:r>
    </w:p>
    <w:p w14:paraId="3B4F41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=</w:t>
      </w:r>
      <w:proofErr w:type="spellStart"/>
      <w:r w:rsidRPr="002579BC">
        <w:rPr>
          <w:rFonts w:ascii="Arial" w:hAnsi="Arial" w:cs="Arial"/>
          <w:sz w:val="21"/>
          <w:szCs w:val="21"/>
        </w:rPr>
        <w:t>df_apc$PeriodR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as.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) %&gt;% </w:t>
      </w:r>
    </w:p>
    <w:p w14:paraId="6A8F9B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t_names</w:t>
      </w:r>
      <w:proofErr w:type="spellEnd"/>
      <w:r w:rsidRPr="002579BC">
        <w:rPr>
          <w:rFonts w:ascii="Arial" w:hAnsi="Arial" w:cs="Arial"/>
          <w:sz w:val="21"/>
          <w:szCs w:val="21"/>
        </w:rPr>
        <w:t>("age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,"</w:t>
      </w:r>
      <w:proofErr w:type="spellStart"/>
      <w:r w:rsidRPr="002579BC">
        <w:rPr>
          <w:rFonts w:ascii="Arial" w:hAnsi="Arial" w:cs="Arial"/>
          <w:sz w:val="21"/>
          <w:szCs w:val="21"/>
        </w:rPr>
        <w:t>low","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%&gt;% </w:t>
      </w:r>
    </w:p>
    <w:p w14:paraId="223EB7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>type="Period RR")</w:t>
      </w:r>
    </w:p>
    <w:p w14:paraId="5B1CF3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longitudinal age curves </w:t>
      </w:r>
    </w:p>
    <w:p w14:paraId="00BC4D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la=</w:t>
      </w:r>
      <w:proofErr w:type="spellStart"/>
      <w:r w:rsidRPr="002579BC">
        <w:rPr>
          <w:rFonts w:ascii="Arial" w:hAnsi="Arial" w:cs="Arial"/>
          <w:sz w:val="21"/>
          <w:szCs w:val="21"/>
        </w:rPr>
        <w:t>df_apc$LongAg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as.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) %&gt;% </w:t>
      </w:r>
    </w:p>
    <w:p w14:paraId="530435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t_names</w:t>
      </w:r>
      <w:proofErr w:type="spellEnd"/>
      <w:r w:rsidRPr="002579BC">
        <w:rPr>
          <w:rFonts w:ascii="Arial" w:hAnsi="Arial" w:cs="Arial"/>
          <w:sz w:val="21"/>
          <w:szCs w:val="21"/>
        </w:rPr>
        <w:t>("age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,"</w:t>
      </w:r>
      <w:proofErr w:type="spellStart"/>
      <w:r w:rsidRPr="002579BC">
        <w:rPr>
          <w:rFonts w:ascii="Arial" w:hAnsi="Arial" w:cs="Arial"/>
          <w:sz w:val="21"/>
          <w:szCs w:val="21"/>
        </w:rPr>
        <w:t>low","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%&gt;% </w:t>
      </w:r>
    </w:p>
    <w:p w14:paraId="638C53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>type="Age effect")</w:t>
      </w:r>
    </w:p>
    <w:p w14:paraId="197E04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local drift</w:t>
      </w:r>
    </w:p>
    <w:p w14:paraId="127C66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ld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_apc$LocalDrif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as.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) %&gt;% </w:t>
      </w:r>
    </w:p>
    <w:p w14:paraId="498719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t_names</w:t>
      </w:r>
      <w:proofErr w:type="spellEnd"/>
      <w:r w:rsidRPr="002579BC">
        <w:rPr>
          <w:rFonts w:ascii="Arial" w:hAnsi="Arial" w:cs="Arial"/>
          <w:sz w:val="21"/>
          <w:szCs w:val="21"/>
        </w:rPr>
        <w:t>("age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,"</w:t>
      </w:r>
      <w:proofErr w:type="spellStart"/>
      <w:r w:rsidRPr="002579BC">
        <w:rPr>
          <w:rFonts w:ascii="Arial" w:hAnsi="Arial" w:cs="Arial"/>
          <w:sz w:val="21"/>
          <w:szCs w:val="21"/>
        </w:rPr>
        <w:t>low","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%&gt;% </w:t>
      </w:r>
    </w:p>
    <w:p w14:paraId="5EF2C2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>type="Local Drifts")</w:t>
      </w:r>
    </w:p>
    <w:p w14:paraId="220B192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net drift</w:t>
      </w:r>
    </w:p>
    <w:p w14:paraId="1ED0E2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nd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df_apc$NetDrif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spellStart"/>
      <w:r w:rsidRPr="002579BC">
        <w:rPr>
          <w:rFonts w:ascii="Arial" w:hAnsi="Arial" w:cs="Arial"/>
          <w:sz w:val="21"/>
          <w:szCs w:val="21"/>
        </w:rPr>
        <w:t>as.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() %&gt;% </w:t>
      </w:r>
    </w:p>
    <w:p w14:paraId="4E889A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t_names</w:t>
      </w:r>
      <w:proofErr w:type="spellEnd"/>
      <w:r w:rsidRPr="002579BC">
        <w:rPr>
          <w:rFonts w:ascii="Arial" w:hAnsi="Arial" w:cs="Arial"/>
          <w:sz w:val="21"/>
          <w:szCs w:val="21"/>
        </w:rPr>
        <w:t>(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,"</w:t>
      </w:r>
      <w:proofErr w:type="spellStart"/>
      <w:r w:rsidRPr="002579BC">
        <w:rPr>
          <w:rFonts w:ascii="Arial" w:hAnsi="Arial" w:cs="Arial"/>
          <w:sz w:val="21"/>
          <w:szCs w:val="21"/>
        </w:rPr>
        <w:t>low","u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%&gt;% </w:t>
      </w:r>
    </w:p>
    <w:p w14:paraId="699041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mutate(age=1</w:t>
      </w:r>
      <w:proofErr w:type="gramStart"/>
      <w:r w:rsidRPr="002579BC">
        <w:rPr>
          <w:rFonts w:ascii="Arial" w:hAnsi="Arial" w:cs="Arial"/>
          <w:sz w:val="21"/>
          <w:szCs w:val="21"/>
        </w:rPr>
        <w:t>,.before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=1) %&gt;% </w:t>
      </w:r>
    </w:p>
    <w:p w14:paraId="5E2F08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gramEnd"/>
      <w:r w:rsidRPr="002579BC">
        <w:rPr>
          <w:rFonts w:ascii="Arial" w:hAnsi="Arial" w:cs="Arial"/>
          <w:sz w:val="21"/>
          <w:szCs w:val="21"/>
        </w:rPr>
        <w:t>type="Net drift")</w:t>
      </w:r>
    </w:p>
    <w:p w14:paraId="4D6BA70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5F30E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bind</w:t>
      </w:r>
    </w:p>
    <w:p w14:paraId="48880F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al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a,cr</w:t>
      </w:r>
      <w:proofErr w:type="gramEnd"/>
      <w:r w:rsidRPr="002579BC">
        <w:rPr>
          <w:rFonts w:ascii="Arial" w:hAnsi="Arial" w:cs="Arial"/>
          <w:sz w:val="21"/>
          <w:szCs w:val="21"/>
        </w:rPr>
        <w:t>,pr,ld,n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6D3AB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all$sex_name</w:t>
      </w:r>
      <w:proofErr w:type="spellEnd"/>
      <w:proofErr w:type="gramStart"/>
      <w:r w:rsidRPr="002579BC">
        <w:rPr>
          <w:rFonts w:ascii="Arial" w:hAnsi="Arial" w:cs="Arial"/>
          <w:sz w:val="21"/>
          <w:szCs w:val="21"/>
        </w:rPr>
        <w:t>=  unique</w:t>
      </w:r>
      <w:proofErr w:type="gramEnd"/>
      <w:r w:rsidRPr="002579BC">
        <w:rPr>
          <w:rFonts w:ascii="Arial" w:hAnsi="Arial" w:cs="Arial"/>
          <w:sz w:val="21"/>
          <w:szCs w:val="21"/>
        </w:rPr>
        <w:t>(df1$sex_name)</w:t>
      </w:r>
    </w:p>
    <w:p w14:paraId="216740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all$location_name</w:t>
      </w:r>
      <w:proofErr w:type="spellEnd"/>
      <w:r w:rsidRPr="002579BC">
        <w:rPr>
          <w:rFonts w:ascii="Arial" w:hAnsi="Arial" w:cs="Arial"/>
          <w:sz w:val="21"/>
          <w:szCs w:val="21"/>
        </w:rPr>
        <w:t>=    unique(df1$location_name)</w:t>
      </w:r>
    </w:p>
    <w:p w14:paraId="11313A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dfxall$location_id</w:t>
      </w:r>
      <w:proofErr w:type="spellEnd"/>
      <w:r w:rsidRPr="002579BC">
        <w:rPr>
          <w:rFonts w:ascii="Arial" w:hAnsi="Arial" w:cs="Arial"/>
          <w:sz w:val="21"/>
          <w:szCs w:val="21"/>
        </w:rPr>
        <w:t>=    unique(df1$location_id)</w:t>
      </w:r>
    </w:p>
    <w:p w14:paraId="2891B7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948CD7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#########</w:t>
      </w:r>
    </w:p>
    <w:p w14:paraId="78FE4E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local drift</w:t>
      </w:r>
    </w:p>
    <w:p w14:paraId="4F1863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5B384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3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02EE77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linewidth = 1) +</w:t>
      </w:r>
    </w:p>
    <w:p w14:paraId="115F6D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14EEA0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h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</w:t>
      </w:r>
      <w:proofErr w:type="spellStart"/>
      <w:r w:rsidRPr="002579BC">
        <w:rPr>
          <w:rFonts w:ascii="Arial" w:hAnsi="Arial" w:cs="Arial"/>
          <w:sz w:val="21"/>
          <w:szCs w:val="21"/>
        </w:rPr>
        <w:t>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'dotted'),</w:t>
      </w:r>
    </w:p>
    <w:p w14:paraId="218553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, color = "pink") +</w:t>
      </w:r>
    </w:p>
    <w:p w14:paraId="12EB74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FF8C00", alpha = 0.3) +</w:t>
      </w:r>
    </w:p>
    <w:p w14:paraId="6DE9B3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name = "Age", breaks = </w:t>
      </w:r>
      <w:proofErr w:type="spellStart"/>
      <w:r w:rsidRPr="002579BC">
        <w:rPr>
          <w:rFonts w:ascii="Arial" w:hAnsi="Arial" w:cs="Arial"/>
          <w:sz w:val="21"/>
          <w:szCs w:val="21"/>
        </w:rPr>
        <w:t>breaks_width</w:t>
      </w:r>
      <w:proofErr w:type="spellEnd"/>
      <w:r w:rsidRPr="002579BC">
        <w:rPr>
          <w:rFonts w:ascii="Arial" w:hAnsi="Arial" w:cs="Arial"/>
          <w:sz w:val="21"/>
          <w:szCs w:val="21"/>
        </w:rPr>
        <w:t>(5)) +</w:t>
      </w:r>
    </w:p>
    <w:p w14:paraId="39AA3E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53262B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title = paste0("Net drifts &amp; Local drifts"),</w:t>
      </w:r>
    </w:p>
    <w:p w14:paraId="7A6D36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</w:t>
      </w:r>
    </w:p>
    <w:p w14:paraId="4ACC7F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"Percent per year",</w:t>
      </w:r>
    </w:p>
    <w:p w14:paraId="223AD4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"Age"</w:t>
      </w:r>
    </w:p>
    <w:p w14:paraId="45EC99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20C2E0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6F2545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03EC9A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标题字体放大加粗</w:t>
      </w:r>
    </w:p>
    <w:p w14:paraId="26E9AA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,  # </w:t>
      </w:r>
      <w:r w:rsidRPr="002579BC">
        <w:rPr>
          <w:rFonts w:ascii="Arial" w:hAnsi="Arial" w:cs="Arial"/>
          <w:sz w:val="21"/>
          <w:szCs w:val="21"/>
        </w:rPr>
        <w:t>图例标题字体放大加粗</w:t>
      </w:r>
    </w:p>
    <w:p w14:paraId="6D3692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内容字体放大加粗</w:t>
      </w:r>
    </w:p>
    <w:p w14:paraId="61A20C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20C102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277ABA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,  # x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2A4227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   # y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46EB77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5258A1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3)</w:t>
      </w:r>
    </w:p>
    <w:p w14:paraId="2D3568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(CI) {</w:t>
      </w:r>
    </w:p>
    <w:p w14:paraId="74F5EB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3</w:t>
      </w:r>
      <w:proofErr w:type="gramStart"/>
      <w:r w:rsidRPr="002579BC">
        <w:rPr>
          <w:rFonts w:ascii="Arial" w:hAnsi="Arial" w:cs="Arial"/>
          <w:sz w:val="21"/>
          <w:szCs w:val="21"/>
        </w:rPr>
        <w:t>=  p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3+ </w:t>
      </w:r>
      <w:proofErr w:type="spellStart"/>
      <w:r w:rsidRPr="002579BC">
        <w:rPr>
          <w:rFonts w:ascii="Arial" w:hAnsi="Arial" w:cs="Arial"/>
          <w:sz w:val="21"/>
          <w:szCs w:val="21"/>
        </w:rPr>
        <w:t>geom_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FFC0CB", alpha = 0.3) </w:t>
      </w:r>
    </w:p>
    <w:p w14:paraId="195E75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 </w:t>
      </w:r>
      <w:proofErr w:type="gramStart"/>
      <w:r w:rsidRPr="002579BC">
        <w:rPr>
          <w:rFonts w:ascii="Arial" w:hAnsi="Arial" w:cs="Arial"/>
          <w:sz w:val="21"/>
          <w:szCs w:val="21"/>
        </w:rPr>
        <w:t>else{</w:t>
      </w:r>
      <w:proofErr w:type="gramEnd"/>
    </w:p>
    <w:p w14:paraId="57E0F2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3</w:t>
      </w:r>
    </w:p>
    <w:p w14:paraId="6BB1DA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210CA0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7C6FB3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448C7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#########</w:t>
      </w:r>
    </w:p>
    <w:p w14:paraId="572B7B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 longitudinal age curves </w:t>
      </w:r>
    </w:p>
    <w:p w14:paraId="3A3E64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4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la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06A92D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linewidth = 1) +</w:t>
      </w:r>
    </w:p>
    <w:p w14:paraId="234043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7361D9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name = "Age", breaks = </w:t>
      </w:r>
      <w:proofErr w:type="spellStart"/>
      <w:r w:rsidRPr="002579BC">
        <w:rPr>
          <w:rFonts w:ascii="Arial" w:hAnsi="Arial" w:cs="Arial"/>
          <w:sz w:val="21"/>
          <w:szCs w:val="21"/>
        </w:rPr>
        <w:t>breaks_width</w:t>
      </w:r>
      <w:proofErr w:type="spellEnd"/>
      <w:r w:rsidRPr="002579BC">
        <w:rPr>
          <w:rFonts w:ascii="Arial" w:hAnsi="Arial" w:cs="Arial"/>
          <w:sz w:val="21"/>
          <w:szCs w:val="21"/>
        </w:rPr>
        <w:t>(5)) +</w:t>
      </w:r>
    </w:p>
    <w:p w14:paraId="0BEA93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41323AC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title = </w:t>
      </w:r>
      <w:proofErr w:type="gramStart"/>
      <w:r w:rsidRPr="002579BC">
        <w:rPr>
          <w:rFonts w:ascii="Arial" w:hAnsi="Arial" w:cs="Arial"/>
          <w:sz w:val="21"/>
          <w:szCs w:val="21"/>
        </w:rPr>
        <w:t>paste(</w:t>
      </w:r>
      <w:proofErr w:type="gramEnd"/>
      <w:r w:rsidRPr="002579BC">
        <w:rPr>
          <w:rFonts w:ascii="Arial" w:hAnsi="Arial" w:cs="Arial"/>
          <w:sz w:val="21"/>
          <w:szCs w:val="21"/>
        </w:rPr>
        <w:t>"Age effects"),</w:t>
      </w:r>
    </w:p>
    <w:p w14:paraId="3F0600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</w:t>
      </w:r>
    </w:p>
    <w:p w14:paraId="64461D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paste0("Rate of ", 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 " (per 100 000 person-years)"),</w:t>
      </w:r>
    </w:p>
    <w:p w14:paraId="70F32D0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x = "Age"</w:t>
      </w:r>
    </w:p>
    <w:p w14:paraId="3C13254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458B11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032598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54616B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标题字体放大加粗</w:t>
      </w:r>
    </w:p>
    <w:p w14:paraId="387307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,  # </w:t>
      </w:r>
      <w:r w:rsidRPr="002579BC">
        <w:rPr>
          <w:rFonts w:ascii="Arial" w:hAnsi="Arial" w:cs="Arial"/>
          <w:sz w:val="21"/>
          <w:szCs w:val="21"/>
        </w:rPr>
        <w:t>图例标题字体放大加粗</w:t>
      </w:r>
    </w:p>
    <w:p w14:paraId="2FF395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内容字体放大加粗</w:t>
      </w:r>
    </w:p>
    <w:p w14:paraId="2EC15E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4B4A49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7BFDCA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,  # x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5251AE2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   # y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22935A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0A0F20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4)</w:t>
      </w:r>
    </w:p>
    <w:p w14:paraId="0155E0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(CI) {</w:t>
      </w:r>
    </w:p>
    <w:p w14:paraId="56A34A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4</w:t>
      </w:r>
      <w:proofErr w:type="gramStart"/>
      <w:r w:rsidRPr="002579BC">
        <w:rPr>
          <w:rFonts w:ascii="Arial" w:hAnsi="Arial" w:cs="Arial"/>
          <w:sz w:val="21"/>
          <w:szCs w:val="21"/>
        </w:rPr>
        <w:t>=  p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4+   </w:t>
      </w:r>
      <w:proofErr w:type="spellStart"/>
      <w:r w:rsidRPr="002579BC">
        <w:rPr>
          <w:rFonts w:ascii="Arial" w:hAnsi="Arial" w:cs="Arial"/>
          <w:sz w:val="21"/>
          <w:szCs w:val="21"/>
        </w:rPr>
        <w:t>geom_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FF8C00", alpha = 0.3) </w:t>
      </w:r>
    </w:p>
    <w:p w14:paraId="51655F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 </w:t>
      </w:r>
      <w:proofErr w:type="gramStart"/>
      <w:r w:rsidRPr="002579BC">
        <w:rPr>
          <w:rFonts w:ascii="Arial" w:hAnsi="Arial" w:cs="Arial"/>
          <w:sz w:val="21"/>
          <w:szCs w:val="21"/>
        </w:rPr>
        <w:t>else{</w:t>
      </w:r>
      <w:proofErr w:type="gramEnd"/>
    </w:p>
    <w:p w14:paraId="3912A6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4</w:t>
      </w:r>
    </w:p>
    <w:p w14:paraId="1B9D09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7279F3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B6D7E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#########</w:t>
      </w:r>
    </w:p>
    <w:p w14:paraId="42AD2D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 period effects</w:t>
      </w:r>
    </w:p>
    <w:p w14:paraId="08B4FB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5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pr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222ADB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linewidth = 1) +</w:t>
      </w:r>
    </w:p>
    <w:p w14:paraId="612CF2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14618DD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h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</w:t>
      </w:r>
      <w:proofErr w:type="spellStart"/>
      <w:r w:rsidRPr="002579BC">
        <w:rPr>
          <w:rFonts w:ascii="Arial" w:hAnsi="Arial" w:cs="Arial"/>
          <w:sz w:val="21"/>
          <w:szCs w:val="21"/>
        </w:rPr>
        <w:t>df_ne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)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) +</w:t>
      </w:r>
    </w:p>
    <w:p w14:paraId="7D8B7F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20B2AA", alpha = 0.3) +</w:t>
      </w:r>
    </w:p>
    <w:p w14:paraId="6B94BD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443E88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title = </w:t>
      </w:r>
      <w:proofErr w:type="gramStart"/>
      <w:r w:rsidRPr="002579BC">
        <w:rPr>
          <w:rFonts w:ascii="Arial" w:hAnsi="Arial" w:cs="Arial"/>
          <w:sz w:val="21"/>
          <w:szCs w:val="21"/>
        </w:rPr>
        <w:t>paste(</w:t>
      </w:r>
      <w:proofErr w:type="gramEnd"/>
      <w:r w:rsidRPr="002579BC">
        <w:rPr>
          <w:rFonts w:ascii="Arial" w:hAnsi="Arial" w:cs="Arial"/>
          <w:sz w:val="21"/>
          <w:szCs w:val="21"/>
        </w:rPr>
        <w:t>"Period effects"),</w:t>
      </w:r>
    </w:p>
    <w:p w14:paraId="2E195F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</w:t>
      </w:r>
    </w:p>
    <w:p w14:paraId="1E65D7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"Rate Ratio",</w:t>
      </w:r>
    </w:p>
    <w:p w14:paraId="44086D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"Period"</w:t>
      </w:r>
    </w:p>
    <w:p w14:paraId="124ECC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741391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2DB1F7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1F6428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标题字体放大加粗</w:t>
      </w:r>
    </w:p>
    <w:p w14:paraId="606BF4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,  # </w:t>
      </w:r>
      <w:r w:rsidRPr="002579BC">
        <w:rPr>
          <w:rFonts w:ascii="Arial" w:hAnsi="Arial" w:cs="Arial"/>
          <w:sz w:val="21"/>
          <w:szCs w:val="21"/>
        </w:rPr>
        <w:t>图例标题字体放大加粗</w:t>
      </w:r>
    </w:p>
    <w:p w14:paraId="287FB4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内容字体放大加粗</w:t>
      </w:r>
    </w:p>
    <w:p w14:paraId="462D27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4D5351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1076B9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,  # x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35C8CF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   # y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73D070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1E7221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5)</w:t>
      </w:r>
    </w:p>
    <w:p w14:paraId="1B7293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(CI) {</w:t>
      </w:r>
    </w:p>
    <w:p w14:paraId="1587F9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5= p5+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20B2AA", alpha = 0.3) </w:t>
      </w:r>
    </w:p>
    <w:p w14:paraId="1C8A21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 </w:t>
      </w:r>
      <w:proofErr w:type="gramStart"/>
      <w:r w:rsidRPr="002579BC">
        <w:rPr>
          <w:rFonts w:ascii="Arial" w:hAnsi="Arial" w:cs="Arial"/>
          <w:sz w:val="21"/>
          <w:szCs w:val="21"/>
        </w:rPr>
        <w:t>else{</w:t>
      </w:r>
      <w:proofErr w:type="gramEnd"/>
    </w:p>
    <w:p w14:paraId="7A3BBE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5</w:t>
      </w:r>
    </w:p>
    <w:p w14:paraId="610CB7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3FE865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#############</w:t>
      </w:r>
    </w:p>
    <w:p w14:paraId="519CA4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cohort effects</w:t>
      </w:r>
    </w:p>
    <w:p w14:paraId="0171C2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6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c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042DF4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,linewidth = 1) +</w:t>
      </w:r>
    </w:p>
    <w:p w14:paraId="7215C1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 = age, y = 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479D08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hlin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 = </w:t>
      </w:r>
      <w:proofErr w:type="spellStart"/>
      <w:r w:rsidRPr="002579BC">
        <w:rPr>
          <w:rFonts w:ascii="Arial" w:hAnsi="Arial" w:cs="Arial"/>
          <w:sz w:val="21"/>
          <w:szCs w:val="21"/>
        </w:rPr>
        <w:t>df_ne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intercep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1),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dashed") +</w:t>
      </w:r>
    </w:p>
    <w:p w14:paraId="6E645D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#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7B68EE", alpha = 0.3) +</w:t>
      </w:r>
    </w:p>
    <w:p w14:paraId="1B5F00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name = "Cohort", breaks = </w:t>
      </w:r>
      <w:proofErr w:type="spellStart"/>
      <w:r w:rsidRPr="002579BC">
        <w:rPr>
          <w:rFonts w:ascii="Arial" w:hAnsi="Arial" w:cs="Arial"/>
          <w:sz w:val="21"/>
          <w:szCs w:val="21"/>
        </w:rPr>
        <w:t>breaks_width</w:t>
      </w:r>
      <w:proofErr w:type="spellEnd"/>
      <w:r w:rsidRPr="002579BC">
        <w:rPr>
          <w:rFonts w:ascii="Arial" w:hAnsi="Arial" w:cs="Arial"/>
          <w:sz w:val="21"/>
          <w:szCs w:val="21"/>
        </w:rPr>
        <w:t>(10)) +</w:t>
      </w:r>
    </w:p>
    <w:p w14:paraId="269938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labs(</w:t>
      </w:r>
      <w:proofErr w:type="gramEnd"/>
    </w:p>
    <w:p w14:paraId="5F22B2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title = </w:t>
      </w:r>
      <w:proofErr w:type="gramStart"/>
      <w:r w:rsidRPr="002579BC">
        <w:rPr>
          <w:rFonts w:ascii="Arial" w:hAnsi="Arial" w:cs="Arial"/>
          <w:sz w:val="21"/>
          <w:szCs w:val="21"/>
        </w:rPr>
        <w:t>paste(</w:t>
      </w:r>
      <w:proofErr w:type="gramEnd"/>
      <w:r w:rsidRPr="002579BC">
        <w:rPr>
          <w:rFonts w:ascii="Arial" w:hAnsi="Arial" w:cs="Arial"/>
          <w:sz w:val="21"/>
          <w:szCs w:val="21"/>
        </w:rPr>
        <w:t>"Cohort effects"),</w:t>
      </w:r>
    </w:p>
    <w:p w14:paraId="511E45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color = "",</w:t>
      </w:r>
    </w:p>
    <w:p w14:paraId="114FD0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y = "Rate Ratio",</w:t>
      </w:r>
    </w:p>
    <w:p w14:paraId="3E013DF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x = "Cohort"</w:t>
      </w:r>
    </w:p>
    <w:p w14:paraId="50B401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 +</w:t>
      </w:r>
    </w:p>
    <w:p w14:paraId="24B04F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classi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 +</w:t>
      </w:r>
    </w:p>
    <w:p w14:paraId="1AE097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</w:t>
      </w:r>
      <w:proofErr w:type="gramStart"/>
      <w:r w:rsidRPr="002579BC">
        <w:rPr>
          <w:rFonts w:ascii="Arial" w:hAnsi="Arial" w:cs="Arial"/>
          <w:sz w:val="21"/>
          <w:szCs w:val="21"/>
        </w:rPr>
        <w:t>theme(</w:t>
      </w:r>
      <w:proofErr w:type="gramEnd"/>
    </w:p>
    <w:p w14:paraId="351243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plot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8, face = "bold",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0.5),  # </w:t>
      </w:r>
      <w:r w:rsidRPr="002579BC">
        <w:rPr>
          <w:rFonts w:ascii="Arial" w:hAnsi="Arial" w:cs="Arial"/>
          <w:sz w:val="21"/>
          <w:szCs w:val="21"/>
        </w:rPr>
        <w:t>标题字体放大加粗</w:t>
      </w:r>
    </w:p>
    <w:p w14:paraId="18C48F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it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4, face = "bold"),  # </w:t>
      </w:r>
      <w:r w:rsidRPr="002579BC">
        <w:rPr>
          <w:rFonts w:ascii="Arial" w:hAnsi="Arial" w:cs="Arial"/>
          <w:sz w:val="21"/>
          <w:szCs w:val="21"/>
        </w:rPr>
        <w:t>图例标题字体放大加粗</w:t>
      </w:r>
    </w:p>
    <w:p w14:paraId="47BE0D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legend.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size = 12, face = "bold"),  # </w:t>
      </w:r>
      <w:r w:rsidRPr="002579BC">
        <w:rPr>
          <w:rFonts w:ascii="Arial" w:hAnsi="Arial" w:cs="Arial"/>
          <w:sz w:val="21"/>
          <w:szCs w:val="21"/>
        </w:rPr>
        <w:t>图例内容字体放大加粗</w:t>
      </w:r>
    </w:p>
    <w:p w14:paraId="611E92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x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6CD74E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itle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4, face = "bold"),  # y</w:t>
      </w:r>
      <w:r w:rsidRPr="002579BC">
        <w:rPr>
          <w:rFonts w:ascii="Arial" w:hAnsi="Arial" w:cs="Arial"/>
          <w:sz w:val="21"/>
          <w:szCs w:val="21"/>
        </w:rPr>
        <w:t>轴标题字体放大加粗</w:t>
      </w:r>
    </w:p>
    <w:p w14:paraId="1AF31AC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,  # x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7B56C7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</w:t>
      </w:r>
      <w:proofErr w:type="spellStart"/>
      <w:r w:rsidRPr="002579BC">
        <w:rPr>
          <w:rFonts w:ascii="Arial" w:hAnsi="Arial" w:cs="Arial"/>
          <w:sz w:val="21"/>
          <w:szCs w:val="21"/>
        </w:rPr>
        <w:t>axis.text.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element_text</w:t>
      </w:r>
      <w:proofErr w:type="spellEnd"/>
      <w:r w:rsidRPr="002579BC">
        <w:rPr>
          <w:rFonts w:ascii="Arial" w:hAnsi="Arial" w:cs="Arial"/>
          <w:sz w:val="21"/>
          <w:szCs w:val="21"/>
        </w:rPr>
        <w:t>(size = 12, face = "bold")   # y</w:t>
      </w:r>
      <w:r w:rsidRPr="002579BC">
        <w:rPr>
          <w:rFonts w:ascii="Arial" w:hAnsi="Arial" w:cs="Arial"/>
          <w:sz w:val="21"/>
          <w:szCs w:val="21"/>
        </w:rPr>
        <w:t>轴刻度字体放大加粗</w:t>
      </w:r>
    </w:p>
    <w:p w14:paraId="4B2566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)</w:t>
      </w:r>
    </w:p>
    <w:p w14:paraId="74C87E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rint(p6)</w:t>
      </w:r>
    </w:p>
    <w:p w14:paraId="4AABB6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if (CI) {</w:t>
      </w:r>
    </w:p>
    <w:p w14:paraId="389086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6= p6+  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ribbo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ymi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low, </w:t>
      </w:r>
      <w:proofErr w:type="spellStart"/>
      <w:r w:rsidRPr="002579BC">
        <w:rPr>
          <w:rFonts w:ascii="Arial" w:hAnsi="Arial" w:cs="Arial"/>
          <w:sz w:val="21"/>
          <w:szCs w:val="21"/>
        </w:rPr>
        <w:t>ymax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up), fill = "#7B68EE", alpha = 0.3) </w:t>
      </w:r>
    </w:p>
    <w:p w14:paraId="1B7F07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} </w:t>
      </w:r>
      <w:proofErr w:type="gramStart"/>
      <w:r w:rsidRPr="002579BC">
        <w:rPr>
          <w:rFonts w:ascii="Arial" w:hAnsi="Arial" w:cs="Arial"/>
          <w:sz w:val="21"/>
          <w:szCs w:val="21"/>
        </w:rPr>
        <w:t>else{</w:t>
      </w:r>
      <w:proofErr w:type="gramEnd"/>
    </w:p>
    <w:p w14:paraId="734268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p6</w:t>
      </w:r>
    </w:p>
    <w:p w14:paraId="55BFBB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}</w:t>
      </w:r>
    </w:p>
    <w:p w14:paraId="378D51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437793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5D60E9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library(</w:t>
      </w:r>
      <w:proofErr w:type="spellStart"/>
      <w:r w:rsidRPr="002579BC">
        <w:rPr>
          <w:rFonts w:ascii="Arial" w:hAnsi="Arial" w:cs="Arial"/>
          <w:sz w:val="21"/>
          <w:szCs w:val="21"/>
        </w:rPr>
        <w:t>ggpub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9ED0F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=</w:t>
      </w:r>
      <w:proofErr w:type="spellStart"/>
      <w:r w:rsidRPr="002579BC">
        <w:rPr>
          <w:rFonts w:ascii="Arial" w:hAnsi="Arial" w:cs="Arial"/>
          <w:sz w:val="21"/>
          <w:szCs w:val="21"/>
        </w:rPr>
        <w:t>ggarrange</w:t>
      </w:r>
      <w:proofErr w:type="spellEnd"/>
      <w:r w:rsidRPr="002579BC">
        <w:rPr>
          <w:rFonts w:ascii="Arial" w:hAnsi="Arial" w:cs="Arial"/>
          <w:sz w:val="21"/>
          <w:szCs w:val="21"/>
        </w:rPr>
        <w:t>(p</w:t>
      </w:r>
      <w:proofErr w:type="gramStart"/>
      <w:r w:rsidRPr="002579BC">
        <w:rPr>
          <w:rFonts w:ascii="Arial" w:hAnsi="Arial" w:cs="Arial"/>
          <w:sz w:val="21"/>
          <w:szCs w:val="21"/>
        </w:rPr>
        <w:t>1,p</w:t>
      </w:r>
      <w:proofErr w:type="gramEnd"/>
      <w:r w:rsidRPr="002579BC">
        <w:rPr>
          <w:rFonts w:ascii="Arial" w:hAnsi="Arial" w:cs="Arial"/>
          <w:sz w:val="21"/>
          <w:szCs w:val="21"/>
        </w:rPr>
        <w:t>2,p3,p4,p5,p6,nrow=2,ncol=3,labels="AUTO")</w:t>
      </w:r>
    </w:p>
    <w:p w14:paraId="466677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414A1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p1=</w:t>
      </w:r>
      <w:proofErr w:type="spellStart"/>
      <w:r w:rsidRPr="002579BC">
        <w:rPr>
          <w:rFonts w:ascii="Arial" w:hAnsi="Arial" w:cs="Arial"/>
          <w:sz w:val="21"/>
          <w:szCs w:val="21"/>
        </w:rPr>
        <w:t>ggarrange</w:t>
      </w:r>
      <w:proofErr w:type="spellEnd"/>
      <w:r w:rsidRPr="002579BC">
        <w:rPr>
          <w:rFonts w:ascii="Arial" w:hAnsi="Arial" w:cs="Arial"/>
          <w:sz w:val="21"/>
          <w:szCs w:val="21"/>
        </w:rPr>
        <w:t>(p</w:t>
      </w:r>
      <w:proofErr w:type="gramStart"/>
      <w:r w:rsidRPr="002579BC">
        <w:rPr>
          <w:rFonts w:ascii="Arial" w:hAnsi="Arial" w:cs="Arial"/>
          <w:sz w:val="21"/>
          <w:szCs w:val="21"/>
        </w:rPr>
        <w:t>2,p</w:t>
      </w:r>
      <w:proofErr w:type="gramEnd"/>
      <w:r w:rsidRPr="002579BC">
        <w:rPr>
          <w:rFonts w:ascii="Arial" w:hAnsi="Arial" w:cs="Arial"/>
          <w:sz w:val="21"/>
          <w:szCs w:val="21"/>
        </w:rPr>
        <w:t>1,nrow=1,ncol=2,labels="AUTO")</w:t>
      </w:r>
    </w:p>
    <w:p w14:paraId="0684D8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p2=</w:t>
      </w:r>
      <w:proofErr w:type="spellStart"/>
      <w:r w:rsidRPr="002579BC">
        <w:rPr>
          <w:rFonts w:ascii="Arial" w:hAnsi="Arial" w:cs="Arial"/>
          <w:sz w:val="21"/>
          <w:szCs w:val="21"/>
        </w:rPr>
        <w:t>ggarrange</w:t>
      </w:r>
      <w:proofErr w:type="spellEnd"/>
      <w:r w:rsidRPr="002579BC">
        <w:rPr>
          <w:rFonts w:ascii="Arial" w:hAnsi="Arial" w:cs="Arial"/>
          <w:sz w:val="21"/>
          <w:szCs w:val="21"/>
        </w:rPr>
        <w:t>(p</w:t>
      </w:r>
      <w:proofErr w:type="gramStart"/>
      <w:r w:rsidRPr="002579BC">
        <w:rPr>
          <w:rFonts w:ascii="Arial" w:hAnsi="Arial" w:cs="Arial"/>
          <w:sz w:val="21"/>
          <w:szCs w:val="21"/>
        </w:rPr>
        <w:t>3,p</w:t>
      </w:r>
      <w:proofErr w:type="gramEnd"/>
      <w:r w:rsidRPr="002579BC">
        <w:rPr>
          <w:rFonts w:ascii="Arial" w:hAnsi="Arial" w:cs="Arial"/>
          <w:sz w:val="21"/>
          <w:szCs w:val="21"/>
        </w:rPr>
        <w:t>4,p5,p6,nrow=2,ncol=2,labels="AUTO")</w:t>
      </w:r>
    </w:p>
    <w:p w14:paraId="31675D3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6570F4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39574E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dfp</w:t>
      </w:r>
      <w:proofErr w:type="gramStart"/>
      <w:r w:rsidRPr="002579BC">
        <w:rPr>
          <w:rFonts w:ascii="Arial" w:hAnsi="Arial" w:cs="Arial"/>
          <w:sz w:val="21"/>
          <w:szCs w:val="21"/>
        </w:rPr>
        <w:t>1,paste</w:t>
      </w:r>
      <w:proofErr w:type="gramEnd"/>
      <w:r w:rsidRPr="002579BC">
        <w:rPr>
          <w:rFonts w:ascii="Arial" w:hAnsi="Arial" w:cs="Arial"/>
          <w:sz w:val="21"/>
          <w:szCs w:val="21"/>
        </w:rPr>
        <w:t>0("region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A.csv"))</w:t>
      </w:r>
    </w:p>
    <w:p w14:paraId="656DA1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dfp</w:t>
      </w:r>
      <w:proofErr w:type="gramStart"/>
      <w:r w:rsidRPr="002579BC">
        <w:rPr>
          <w:rFonts w:ascii="Arial" w:hAnsi="Arial" w:cs="Arial"/>
          <w:sz w:val="21"/>
          <w:szCs w:val="21"/>
        </w:rPr>
        <w:t>2,paste</w:t>
      </w:r>
      <w:proofErr w:type="gramEnd"/>
      <w:r w:rsidRPr="002579BC">
        <w:rPr>
          <w:rFonts w:ascii="Arial" w:hAnsi="Arial" w:cs="Arial"/>
          <w:sz w:val="21"/>
          <w:szCs w:val="21"/>
        </w:rPr>
        <w:t>0("region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B.csv"))</w:t>
      </w:r>
    </w:p>
    <w:p w14:paraId="39E659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</w:t>
      </w:r>
      <w:proofErr w:type="gramStart"/>
      <w:r w:rsidRPr="002579BC">
        <w:rPr>
          <w:rFonts w:ascii="Arial" w:hAnsi="Arial" w:cs="Arial"/>
          <w:sz w:val="21"/>
          <w:szCs w:val="21"/>
        </w:rPr>
        <w:t>ld,paste</w:t>
      </w:r>
      <w:proofErr w:type="gramEnd"/>
      <w:r w:rsidRPr="002579BC">
        <w:rPr>
          <w:rFonts w:ascii="Arial" w:hAnsi="Arial" w:cs="Arial"/>
          <w:sz w:val="21"/>
          <w:szCs w:val="21"/>
        </w:rPr>
        <w:t>0("region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C.csv"))</w:t>
      </w:r>
    </w:p>
    <w:p w14:paraId="54F3E8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</w:t>
      </w:r>
      <w:proofErr w:type="gramStart"/>
      <w:r w:rsidRPr="002579BC">
        <w:rPr>
          <w:rFonts w:ascii="Arial" w:hAnsi="Arial" w:cs="Arial"/>
          <w:sz w:val="21"/>
          <w:szCs w:val="21"/>
        </w:rPr>
        <w:t>la,paste</w:t>
      </w:r>
      <w:proofErr w:type="gramEnd"/>
      <w:r w:rsidRPr="002579BC">
        <w:rPr>
          <w:rFonts w:ascii="Arial" w:hAnsi="Arial" w:cs="Arial"/>
          <w:sz w:val="21"/>
          <w:szCs w:val="21"/>
        </w:rPr>
        <w:t>0("region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D.csv"))</w:t>
      </w:r>
    </w:p>
    <w:p w14:paraId="2C2E0B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</w:t>
      </w:r>
      <w:proofErr w:type="gramStart"/>
      <w:r w:rsidRPr="002579BC">
        <w:rPr>
          <w:rFonts w:ascii="Arial" w:hAnsi="Arial" w:cs="Arial"/>
          <w:sz w:val="21"/>
          <w:szCs w:val="21"/>
        </w:rPr>
        <w:t>pr,paste</w:t>
      </w:r>
      <w:proofErr w:type="gramEnd"/>
      <w:r w:rsidRPr="002579BC">
        <w:rPr>
          <w:rFonts w:ascii="Arial" w:hAnsi="Arial" w:cs="Arial"/>
          <w:sz w:val="21"/>
          <w:szCs w:val="21"/>
        </w:rPr>
        <w:t>0("region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E.csv"))</w:t>
      </w:r>
    </w:p>
    <w:p w14:paraId="7D7BD4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write.csv(</w:t>
      </w:r>
      <w:proofErr w:type="gramStart"/>
      <w:r w:rsidRPr="002579BC">
        <w:rPr>
          <w:rFonts w:ascii="Arial" w:hAnsi="Arial" w:cs="Arial"/>
          <w:sz w:val="21"/>
          <w:szCs w:val="21"/>
        </w:rPr>
        <w:t>cr,paste</w:t>
      </w:r>
      <w:proofErr w:type="gramEnd"/>
      <w:r w:rsidRPr="002579BC">
        <w:rPr>
          <w:rFonts w:ascii="Arial" w:hAnsi="Arial" w:cs="Arial"/>
          <w:sz w:val="21"/>
          <w:szCs w:val="21"/>
        </w:rPr>
        <w:t>0("region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r w:rsidRPr="002579BC">
        <w:rPr>
          <w:rFonts w:ascii="Arial" w:hAnsi="Arial" w:cs="Arial"/>
          <w:sz w:val="21"/>
          <w:szCs w:val="21"/>
        </w:rPr>
        <w:t>,"-F.csv"))</w:t>
      </w:r>
    </w:p>
    <w:p w14:paraId="12957D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gsave</w:t>
      </w:r>
      <w:proofErr w:type="spellEnd"/>
      <w:r w:rsidRPr="002579BC">
        <w:rPr>
          <w:rFonts w:ascii="Arial" w:hAnsi="Arial" w:cs="Arial"/>
          <w:sz w:val="21"/>
          <w:szCs w:val="21"/>
        </w:rPr>
        <w:t>(paste0("region</w:t>
      </w:r>
      <w:proofErr w:type="gramStart"/>
      <w:r w:rsidRPr="002579BC">
        <w:rPr>
          <w:rFonts w:ascii="Arial" w:hAnsi="Arial" w:cs="Arial"/>
          <w:sz w:val="21"/>
          <w:szCs w:val="21"/>
        </w:rPr>
        <w:t>",</w:t>
      </w:r>
      <w:proofErr w:type="spellStart"/>
      <w:r w:rsidRPr="002579BC">
        <w:rPr>
          <w:rFonts w:ascii="Arial" w:hAnsi="Arial" w:cs="Arial"/>
          <w:sz w:val="21"/>
          <w:szCs w:val="21"/>
        </w:rPr>
        <w:t>i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,".pdf"),plot = </w:t>
      </w:r>
      <w:proofErr w:type="spellStart"/>
      <w:r w:rsidRPr="002579BC">
        <w:rPr>
          <w:rFonts w:ascii="Arial" w:hAnsi="Arial" w:cs="Arial"/>
          <w:sz w:val="21"/>
          <w:szCs w:val="21"/>
        </w:rPr>
        <w:t>p,wid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20,height = 16)</w:t>
      </w:r>
    </w:p>
    <w:p w14:paraId="0C0E195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</w:p>
    <w:p w14:paraId="13EDEE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29EFE9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3DF71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E2487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A5CA6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F760F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F2D71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D7078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ECDE2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B6B15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634A1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2C1630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BAPC</w:t>
      </w:r>
    </w:p>
    <w:p w14:paraId="6A5CE8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93FE2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2DA06D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library(</w:t>
      </w:r>
      <w:proofErr w:type="gramEnd"/>
      <w:r w:rsidRPr="002579BC">
        <w:rPr>
          <w:rFonts w:ascii="Arial" w:hAnsi="Arial" w:cs="Arial"/>
          <w:sz w:val="21"/>
          <w:szCs w:val="21"/>
        </w:rPr>
        <w:t>BAPC)</w:t>
      </w:r>
    </w:p>
    <w:p w14:paraId="3145D9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openxlsx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FBD6F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library(</w:t>
      </w:r>
      <w:proofErr w:type="gramEnd"/>
      <w:r w:rsidRPr="002579BC">
        <w:rPr>
          <w:rFonts w:ascii="Arial" w:hAnsi="Arial" w:cs="Arial"/>
          <w:sz w:val="21"/>
          <w:szCs w:val="21"/>
        </w:rPr>
        <w:t>INLA)</w:t>
      </w:r>
    </w:p>
    <w:p w14:paraId="016313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nordpre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0EBD5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>library(reshape)</w:t>
      </w:r>
    </w:p>
    <w:p w14:paraId="026282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tab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183B0E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tidy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CB732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tidyvers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B2A50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epitools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16E39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ggplot2)</w:t>
      </w:r>
    </w:p>
    <w:p w14:paraId="2C8DD7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880A3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proofErr w:type="gramStart"/>
      <w:r w:rsidRPr="002579BC">
        <w:rPr>
          <w:rFonts w:ascii="Arial" w:hAnsi="Arial" w:cs="Arial"/>
          <w:sz w:val="21"/>
          <w:szCs w:val="21"/>
        </w:rPr>
        <w:t>inla.upgrade</w:t>
      </w:r>
      <w:proofErr w:type="gramEnd"/>
      <w:r w:rsidRPr="002579BC">
        <w:rPr>
          <w:rFonts w:ascii="Arial" w:hAnsi="Arial" w:cs="Arial"/>
          <w:sz w:val="21"/>
          <w:szCs w:val="21"/>
        </w:rPr>
        <w:t>() # for the stable version</w:t>
      </w:r>
    </w:p>
    <w:p w14:paraId="5A010D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5626B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1990-2019</w:t>
      </w:r>
      <w:r w:rsidRPr="002579BC">
        <w:rPr>
          <w:rFonts w:ascii="Arial" w:hAnsi="Arial" w:cs="Arial"/>
          <w:sz w:val="21"/>
          <w:szCs w:val="21"/>
        </w:rPr>
        <w:t>年人口学数据</w:t>
      </w:r>
    </w:p>
    <w:p w14:paraId="5BB5BD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625DF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发病数据需要的年龄分层</w:t>
      </w:r>
    </w:p>
    <w:p w14:paraId="55F183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ge1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&lt;5 years","5-9 years","10-14 years","15-19 years","20-24 years",</w:t>
      </w:r>
    </w:p>
    <w:p w14:paraId="2D3D28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25-29 years","30-34 years","35-39 years","40-44 years","45-49 years",</w:t>
      </w:r>
    </w:p>
    <w:p w14:paraId="1E3703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50-54 years","55-59 years","60-64 years","65-69 years","70-74 years",</w:t>
      </w:r>
    </w:p>
    <w:p w14:paraId="3F949B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75-79 years","80-84","85-89","90-94","95+ years")   ###20</w:t>
      </w:r>
      <w:r w:rsidRPr="002579BC">
        <w:rPr>
          <w:rFonts w:ascii="Arial" w:hAnsi="Arial" w:cs="Arial"/>
          <w:sz w:val="21"/>
          <w:szCs w:val="21"/>
        </w:rPr>
        <w:t>个年龄组</w:t>
      </w:r>
    </w:p>
    <w:p w14:paraId="4327EC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DA58C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3035D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32AC6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## </w:t>
      </w:r>
      <w:r w:rsidRPr="002579BC">
        <w:rPr>
          <w:rFonts w:ascii="Arial" w:hAnsi="Arial" w:cs="Arial"/>
          <w:sz w:val="21"/>
          <w:szCs w:val="21"/>
        </w:rPr>
        <w:t>调取标准人口百分比用</w:t>
      </w:r>
    </w:p>
    <w:p w14:paraId="0B1473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ges_2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&lt;1 year","1 to 4", "5 to 9","10 to 14", "15 to 19","20 to 24", "25 to 29",</w:t>
      </w:r>
    </w:p>
    <w:p w14:paraId="2A973D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"30 to 34", "35 to 39", "40 to 44", "45 to 49", "50 to 54", "55 to 59",</w:t>
      </w:r>
    </w:p>
    <w:p w14:paraId="071FB8D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"60 to 64", "65 to 69", "70 to 74", "75 to 79", "80 to 84", "85 to 89",</w:t>
      </w:r>
    </w:p>
    <w:p w14:paraId="6701BE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"90 to 94", "95 plus")</w:t>
      </w:r>
    </w:p>
    <w:p w14:paraId="48F45F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20098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##  </w:t>
      </w:r>
      <w:r w:rsidRPr="002579BC">
        <w:rPr>
          <w:rFonts w:ascii="Arial" w:hAnsi="Arial" w:cs="Arial"/>
          <w:sz w:val="21"/>
          <w:szCs w:val="21"/>
        </w:rPr>
        <w:t>预测的年龄结构</w:t>
      </w:r>
    </w:p>
    <w:p w14:paraId="4BF6A2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ges_3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0 to 4", "5 to 9","10 to 14", "15 to 19","20 to 24", "25 to 29",</w:t>
      </w:r>
    </w:p>
    <w:p w14:paraId="4FD30D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"30 to 34", "35 to 39", "40 to 44", "45 to 49", "50 to 54", "55 to 59",</w:t>
      </w:r>
    </w:p>
    <w:p w14:paraId="6EB5A0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"60 to 64", "65 to 69", "70 to 74", "75 to 79", "80 to 84", "85 to 89",</w:t>
      </w:r>
    </w:p>
    <w:p w14:paraId="48EE57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"90 to 94", "95 plus")</w:t>
      </w:r>
    </w:p>
    <w:p w14:paraId="7AA026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CF62F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90B7C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标准年龄结构数据</w:t>
      </w:r>
      <w:proofErr w:type="spellStart"/>
      <w:r w:rsidRPr="002579BC">
        <w:rPr>
          <w:rFonts w:ascii="Arial" w:hAnsi="Arial" w:cs="Arial"/>
          <w:sz w:val="21"/>
          <w:szCs w:val="21"/>
        </w:rPr>
        <w:t>age_stand</w:t>
      </w:r>
      <w:proofErr w:type="spellEnd"/>
    </w:p>
    <w:p w14:paraId="39E707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ge_sta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ad.csv("age_stand.csv")</w:t>
      </w:r>
    </w:p>
    <w:p w14:paraId="6F124B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标准构成比</w:t>
      </w:r>
    </w:p>
    <w:p w14:paraId="2BF4FE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wstan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c(</w:t>
      </w:r>
      <w:proofErr w:type="spellStart"/>
      <w:r w:rsidRPr="002579BC">
        <w:rPr>
          <w:rFonts w:ascii="Arial" w:hAnsi="Arial" w:cs="Arial"/>
          <w:sz w:val="21"/>
          <w:szCs w:val="21"/>
        </w:rPr>
        <w:t>age_stand$std_</w:t>
      </w:r>
      <w:proofErr w:type="gramStart"/>
      <w:r w:rsidRPr="002579BC">
        <w:rPr>
          <w:rFonts w:ascii="Arial" w:hAnsi="Arial" w:cs="Arial"/>
          <w:sz w:val="21"/>
          <w:szCs w:val="21"/>
        </w:rPr>
        <w:t>popul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1:2] %&gt;%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>() %&gt;% sum(),</w:t>
      </w:r>
    </w:p>
    <w:p w14:paraId="70E4B9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age_stand$std_</w:t>
      </w:r>
      <w:proofErr w:type="gramStart"/>
      <w:r w:rsidRPr="002579BC">
        <w:rPr>
          <w:rFonts w:ascii="Arial" w:hAnsi="Arial" w:cs="Arial"/>
          <w:sz w:val="21"/>
          <w:szCs w:val="21"/>
        </w:rPr>
        <w:t>populatio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3:21] %&gt;%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>())/sum(</w:t>
      </w:r>
      <w:proofErr w:type="spellStart"/>
      <w:r w:rsidRPr="002579BC">
        <w:rPr>
          <w:rFonts w:ascii="Arial" w:hAnsi="Arial" w:cs="Arial"/>
          <w:sz w:val="21"/>
          <w:szCs w:val="21"/>
        </w:rPr>
        <w:t>age_stand$std_population</w:t>
      </w:r>
      <w:proofErr w:type="spellEnd"/>
      <w:r w:rsidRPr="002579BC">
        <w:rPr>
          <w:rFonts w:ascii="Arial" w:hAnsi="Arial" w:cs="Arial"/>
          <w:sz w:val="21"/>
          <w:szCs w:val="21"/>
        </w:rPr>
        <w:t>[1:21])</w:t>
      </w:r>
    </w:p>
    <w:p w14:paraId="11A81A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wstand</w:t>
      </w:r>
      <w:proofErr w:type="spellEnd"/>
    </w:p>
    <w:p w14:paraId="791BC10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>sum(</w:t>
      </w:r>
      <w:proofErr w:type="spellStart"/>
      <w:r w:rsidRPr="002579BC">
        <w:rPr>
          <w:rFonts w:ascii="Arial" w:hAnsi="Arial" w:cs="Arial"/>
          <w:sz w:val="21"/>
          <w:szCs w:val="21"/>
        </w:rPr>
        <w:t>wstand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8C989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6A4515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8D079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0C58A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56480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BA2C74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chin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ad.csv('data.csv')</w:t>
      </w:r>
    </w:p>
    <w:p w14:paraId="1EC3D6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Both#######</w:t>
      </w:r>
    </w:p>
    <w:p w14:paraId="5A1128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Incidence####</w:t>
      </w:r>
    </w:p>
    <w:p w14:paraId="5F4071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</w:t>
      </w:r>
      <w:r w:rsidRPr="002579BC">
        <w:rPr>
          <w:rFonts w:ascii="Arial" w:hAnsi="Arial" w:cs="Arial"/>
          <w:sz w:val="21"/>
          <w:szCs w:val="21"/>
        </w:rPr>
        <w:t>先处理发生人数数据</w:t>
      </w:r>
      <w:r w:rsidRPr="002579BC">
        <w:rPr>
          <w:rFonts w:ascii="Arial" w:hAnsi="Arial" w:cs="Arial"/>
          <w:sz w:val="21"/>
          <w:szCs w:val="21"/>
        </w:rPr>
        <w:t>#####</w:t>
      </w:r>
    </w:p>
    <w:p w14:paraId="464F9CE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china</w:t>
      </w:r>
      <w:proofErr w:type="spellEnd"/>
      <w:r w:rsidRPr="002579BC">
        <w:rPr>
          <w:rFonts w:ascii="Arial" w:hAnsi="Arial" w:cs="Arial"/>
          <w:sz w:val="21"/>
          <w:szCs w:val="21"/>
        </w:rPr>
        <w:t>,</w:t>
      </w:r>
    </w:p>
    <w:p w14:paraId="774272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(</w:t>
      </w:r>
      <w:proofErr w:type="spellStart"/>
      <w:r w:rsidRPr="002579BC">
        <w:rPr>
          <w:rFonts w:ascii="Arial" w:hAnsi="Arial" w:cs="Arial"/>
          <w:sz w:val="21"/>
          <w:szCs w:val="21"/>
        </w:rPr>
        <w:t>IBD_china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age</w:t>
      </w:r>
      <w:proofErr w:type="gramStart"/>
      <w:r w:rsidRPr="002579BC">
        <w:rPr>
          <w:rFonts w:ascii="Arial" w:hAnsi="Arial" w:cs="Arial"/>
          <w:sz w:val="21"/>
          <w:szCs w:val="21"/>
        </w:rPr>
        <w:t>1 )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&amp;</w:t>
      </w:r>
    </w:p>
    <w:p w14:paraId="4B28CD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IBD_china$sex_name</w:t>
      </w:r>
      <w:proofErr w:type="spellEnd"/>
      <w:r w:rsidRPr="002579BC">
        <w:rPr>
          <w:rFonts w:ascii="Arial" w:hAnsi="Arial" w:cs="Arial"/>
          <w:sz w:val="21"/>
          <w:szCs w:val="21"/>
        </w:rPr>
        <w:t>=="Both"&amp;</w:t>
      </w:r>
    </w:p>
    <w:p w14:paraId="775C5D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IBD_china$location_name</w:t>
      </w:r>
      <w:proofErr w:type="spellEnd"/>
      <w:r w:rsidRPr="002579BC">
        <w:rPr>
          <w:rFonts w:ascii="Arial" w:hAnsi="Arial" w:cs="Arial"/>
          <w:sz w:val="21"/>
          <w:szCs w:val="21"/>
        </w:rPr>
        <w:t>=='Global'&amp;</w:t>
      </w:r>
    </w:p>
    <w:p w14:paraId="2D725D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IBD_china$metric_name</w:t>
      </w:r>
      <w:proofErr w:type="spellEnd"/>
      <w:r w:rsidRPr="002579BC">
        <w:rPr>
          <w:rFonts w:ascii="Arial" w:hAnsi="Arial" w:cs="Arial"/>
          <w:sz w:val="21"/>
          <w:szCs w:val="21"/>
        </w:rPr>
        <w:t>== 'Number' &amp;</w:t>
      </w:r>
    </w:p>
    <w:p w14:paraId="178C383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IBD_china$measure_name</w:t>
      </w:r>
      <w:proofErr w:type="spellEnd"/>
      <w:r w:rsidRPr="002579BC">
        <w:rPr>
          <w:rFonts w:ascii="Arial" w:hAnsi="Arial" w:cs="Arial"/>
          <w:sz w:val="21"/>
          <w:szCs w:val="21"/>
        </w:rPr>
        <w:t>=='Incidence') #</w:t>
      </w:r>
      <w:r w:rsidRPr="002579BC">
        <w:rPr>
          <w:rFonts w:ascii="Arial" w:hAnsi="Arial" w:cs="Arial"/>
          <w:sz w:val="21"/>
          <w:szCs w:val="21"/>
        </w:rPr>
        <w:t>这些指标可以改</w:t>
      </w:r>
    </w:p>
    <w:p w14:paraId="795605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4163AF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uniqu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3E096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su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 years","",</w:t>
      </w:r>
      <w:proofErr w:type="spellStart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A025F2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acto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, levels = c("&lt;5", "5-9", "10-14", "15-19",</w:t>
      </w:r>
    </w:p>
    <w:p w14:paraId="3809BE0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"20-24", "25-29", "30-34", "35-39", "40-44", "45-49", "50-54", </w:t>
      </w:r>
    </w:p>
    <w:p w14:paraId="68CCD2D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"55-59", "60-64", "65-69", "70-74", "75-79", "80-84", "85-89", </w:t>
      </w:r>
    </w:p>
    <w:p w14:paraId="14C22F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"90-94", "95+"))</w:t>
      </w:r>
    </w:p>
    <w:p w14:paraId="78A3D77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08F19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提取数据</w:t>
      </w:r>
      <w:proofErr w:type="spellStart"/>
      <w:r w:rsidRPr="002579BC">
        <w:rPr>
          <w:rFonts w:ascii="Arial" w:hAnsi="Arial" w:cs="Arial"/>
          <w:sz w:val="21"/>
          <w:szCs w:val="21"/>
        </w:rPr>
        <w:t>Measure_name,age_name,year,val</w:t>
      </w:r>
      <w:proofErr w:type="spellEnd"/>
    </w:p>
    <w:p w14:paraId="4CC783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</w:t>
      </w:r>
      <w:proofErr w:type="gramStart"/>
      <w:r w:rsidRPr="002579BC">
        <w:rPr>
          <w:rFonts w:ascii="Arial" w:hAnsi="Arial" w:cs="Arial"/>
          <w:sz w:val="21"/>
          <w:szCs w:val="21"/>
        </w:rPr>
        <w:t>both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,c("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>", "age_name","year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)]</w:t>
      </w:r>
    </w:p>
    <w:p w14:paraId="1D15AF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40B98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proofErr w:type="gramStart"/>
      <w:r w:rsidRPr="002579BC">
        <w:rPr>
          <w:rFonts w:ascii="Arial" w:hAnsi="Arial" w:cs="Arial"/>
          <w:sz w:val="21"/>
          <w:szCs w:val="21"/>
        </w:rPr>
        <w:t>长转宽</w:t>
      </w:r>
      <w:proofErr w:type="gramEnd"/>
    </w:p>
    <w:p w14:paraId="2BF696E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shape</w:t>
      </w:r>
      <w:proofErr w:type="gramStart"/>
      <w:r w:rsidRPr="002579BC">
        <w:rPr>
          <w:rFonts w:ascii="Arial" w:hAnsi="Arial" w:cs="Arial"/>
          <w:sz w:val="21"/>
          <w:szCs w:val="21"/>
        </w:rPr>
        <w:t>2::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cast</w:t>
      </w:r>
      <w:proofErr w:type="spellEnd"/>
      <w:r w:rsidRPr="002579BC">
        <w:rPr>
          <w:rFonts w:ascii="Arial" w:hAnsi="Arial" w:cs="Arial"/>
          <w:sz w:val="21"/>
          <w:szCs w:val="21"/>
        </w:rPr>
        <w:t>(data=</w:t>
      </w: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year ~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value.var</w:t>
      </w:r>
      <w:proofErr w:type="spellEnd"/>
      <w:r w:rsidRPr="002579BC">
        <w:rPr>
          <w:rFonts w:ascii="Arial" w:hAnsi="Arial" w:cs="Arial"/>
          <w:sz w:val="21"/>
          <w:szCs w:val="21"/>
        </w:rPr>
        <w:t>=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2E0848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both_n$year</w:t>
      </w:r>
      <w:proofErr w:type="spellEnd"/>
    </w:p>
    <w:p w14:paraId="0EC5D6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both_</w:t>
      </w:r>
      <w:proofErr w:type="gramStart"/>
      <w:r w:rsidRPr="002579BC">
        <w:rPr>
          <w:rFonts w:ascii="Arial" w:hAnsi="Arial" w:cs="Arial"/>
          <w:sz w:val="21"/>
          <w:szCs w:val="21"/>
        </w:rPr>
        <w:t>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,-1]</w:t>
      </w:r>
    </w:p>
    <w:p w14:paraId="56D1BB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72337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1269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IBD_in_both_n &lt;- </w:t>
      </w:r>
      <w:proofErr w:type="gramStart"/>
      <w:r w:rsidRPr="002579BC">
        <w:rPr>
          <w:rFonts w:ascii="Arial" w:hAnsi="Arial" w:cs="Arial"/>
          <w:sz w:val="21"/>
          <w:szCs w:val="21"/>
        </w:rPr>
        <w:t>apply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_n,c</w:t>
      </w:r>
      <w:proofErr w:type="spellEnd"/>
      <w:r w:rsidRPr="002579BC">
        <w:rPr>
          <w:rFonts w:ascii="Arial" w:hAnsi="Arial" w:cs="Arial"/>
          <w:sz w:val="21"/>
          <w:szCs w:val="21"/>
        </w:rPr>
        <w:t>(1,2),</w:t>
      </w:r>
      <w:proofErr w:type="spellStart"/>
      <w:r w:rsidRPr="002579BC">
        <w:rPr>
          <w:rFonts w:ascii="Arial" w:hAnsi="Arial" w:cs="Arial"/>
          <w:sz w:val="21"/>
          <w:szCs w:val="21"/>
        </w:rPr>
        <w:t>as.integ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</w:p>
    <w:p w14:paraId="36786E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</w:t>
      </w:r>
      <w:r w:rsidRPr="002579BC">
        <w:rPr>
          <w:rFonts w:ascii="Arial" w:hAnsi="Arial" w:cs="Arial"/>
          <w:sz w:val="21"/>
          <w:szCs w:val="21"/>
        </w:rPr>
        <w:t>含义</w:t>
      </w:r>
      <w:r w:rsidRPr="002579BC">
        <w:rPr>
          <w:rFonts w:ascii="Arial" w:hAnsi="Arial" w:cs="Arial"/>
          <w:sz w:val="21"/>
          <w:szCs w:val="21"/>
        </w:rPr>
        <w:t>####</w:t>
      </w:r>
    </w:p>
    <w:p w14:paraId="453B52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apply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_n,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1,2),round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</w:p>
    <w:p w14:paraId="0FC93B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6056D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9351F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600B0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</w:t>
      </w:r>
      <w:r w:rsidRPr="002579BC">
        <w:rPr>
          <w:rFonts w:ascii="Arial" w:hAnsi="Arial" w:cs="Arial"/>
          <w:sz w:val="21"/>
          <w:szCs w:val="21"/>
        </w:rPr>
        <w:t>人口数据</w:t>
      </w:r>
      <w:r w:rsidRPr="002579BC">
        <w:rPr>
          <w:rFonts w:ascii="Arial" w:hAnsi="Arial" w:cs="Arial"/>
          <w:sz w:val="21"/>
          <w:szCs w:val="21"/>
        </w:rPr>
        <w:t>#####</w:t>
      </w:r>
    </w:p>
    <w:p w14:paraId="737307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</w:t>
      </w:r>
      <w:r w:rsidRPr="002579BC">
        <w:rPr>
          <w:rFonts w:ascii="Arial" w:hAnsi="Arial" w:cs="Arial"/>
          <w:sz w:val="21"/>
          <w:szCs w:val="21"/>
        </w:rPr>
        <w:t>人口数据</w:t>
      </w:r>
    </w:p>
    <w:p w14:paraId="1EEF29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ge2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&lt;5 years","5-9 years","10-14 years","15-19 years","20-24 years",</w:t>
      </w:r>
    </w:p>
    <w:p w14:paraId="5814E0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25-29 years","30-34 years","35-39 years","40-44 years","45-49 years",</w:t>
      </w:r>
    </w:p>
    <w:p w14:paraId="33F8B7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50-54 years","55-59 years","60-64 years","65-69 years","70-74 years",</w:t>
      </w:r>
    </w:p>
    <w:p w14:paraId="67B20C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75-79 years","80-84 years","85-89 years","90-94 years","95+ years")   ###20</w:t>
      </w:r>
      <w:r w:rsidRPr="002579BC">
        <w:rPr>
          <w:rFonts w:ascii="Arial" w:hAnsi="Arial" w:cs="Arial"/>
          <w:sz w:val="21"/>
          <w:szCs w:val="21"/>
        </w:rPr>
        <w:t>个年龄</w:t>
      </w:r>
    </w:p>
    <w:p w14:paraId="349555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FFCE2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var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", "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", "year", "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", 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</w:t>
      </w:r>
    </w:p>
    <w:p w14:paraId="039545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</w:t>
      </w:r>
      <w:proofErr w:type="gramStart"/>
      <w:r w:rsidRPr="002579BC">
        <w:rPr>
          <w:rFonts w:ascii="Arial" w:hAnsi="Arial" w:cs="Arial"/>
          <w:sz w:val="21"/>
          <w:szCs w:val="21"/>
        </w:rPr>
        <w:t>popul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 &lt;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-  </w:t>
      </w:r>
      <w:proofErr w:type="spell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10959C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proofErr w:type="gramStart"/>
      <w:r w:rsidRPr="002579BC">
        <w:rPr>
          <w:rFonts w:ascii="Arial" w:hAnsi="Arial" w:cs="Arial"/>
          <w:sz w:val="21"/>
          <w:szCs w:val="21"/>
        </w:rPr>
        <w:t>names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GBD_population) = </w:t>
      </w:r>
      <w:proofErr w:type="spellStart"/>
      <w:r w:rsidRPr="002579BC">
        <w:rPr>
          <w:rFonts w:ascii="Arial" w:hAnsi="Arial" w:cs="Arial"/>
          <w:sz w:val="21"/>
          <w:szCs w:val="21"/>
        </w:rPr>
        <w:t>var_name</w:t>
      </w:r>
      <w:proofErr w:type="spellEnd"/>
    </w:p>
    <w:p w14:paraId="5699FB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C5DF2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)</w:t>
      </w:r>
    </w:p>
    <w:p w14:paraId="6B3716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6264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population&lt;-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gramEnd"/>
      <w:r w:rsidRPr="002579BC">
        <w:rPr>
          <w:rFonts w:ascii="Arial" w:hAnsi="Arial" w:cs="Arial"/>
          <w:sz w:val="21"/>
          <w:szCs w:val="21"/>
        </w:rPr>
        <w:t>()</w:t>
      </w:r>
    </w:p>
    <w:p w14:paraId="48BD07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for(</w:t>
      </w:r>
      <w:proofErr w:type="gramEnd"/>
      <w:r w:rsidRPr="002579BC">
        <w:rPr>
          <w:rFonts w:ascii="Arial" w:hAnsi="Arial" w:cs="Arial"/>
          <w:sz w:val="21"/>
          <w:szCs w:val="21"/>
        </w:rPr>
        <w:t>k in 1:length(</w:t>
      </w:r>
      <w:proofErr w:type="spellStart"/>
      <w:r w:rsidRPr="002579BC">
        <w:rPr>
          <w:rFonts w:ascii="Arial" w:hAnsi="Arial" w:cs="Arial"/>
          <w:sz w:val="21"/>
          <w:szCs w:val="21"/>
        </w:rPr>
        <w:t>fileName</w:t>
      </w:r>
      <w:proofErr w:type="spellEnd"/>
      <w:r w:rsidRPr="002579BC">
        <w:rPr>
          <w:rFonts w:ascii="Arial" w:hAnsi="Arial" w:cs="Arial"/>
          <w:sz w:val="21"/>
          <w:szCs w:val="21"/>
        </w:rPr>
        <w:t>)){</w:t>
      </w:r>
    </w:p>
    <w:p w14:paraId="16E144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ata =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>file = paste(</w:t>
      </w:r>
      <w:proofErr w:type="spellStart"/>
      <w:r w:rsidRPr="002579BC">
        <w:rPr>
          <w:rFonts w:ascii="Arial" w:hAnsi="Arial" w:cs="Arial"/>
          <w:sz w:val="21"/>
          <w:szCs w:val="21"/>
        </w:rPr>
        <w:t>path,fileName</w:t>
      </w:r>
      <w:proofErr w:type="spellEnd"/>
      <w:r w:rsidRPr="002579BC">
        <w:rPr>
          <w:rFonts w:ascii="Arial" w:hAnsi="Arial" w:cs="Arial"/>
          <w:sz w:val="21"/>
          <w:szCs w:val="21"/>
        </w:rPr>
        <w:t>[k],</w:t>
      </w:r>
      <w:proofErr w:type="spellStart"/>
      <w:r w:rsidRPr="002579BC">
        <w:rPr>
          <w:rFonts w:ascii="Arial" w:hAnsi="Arial" w:cs="Arial"/>
          <w:sz w:val="21"/>
          <w:szCs w:val="21"/>
        </w:rPr>
        <w:t>se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\\"),</w:t>
      </w:r>
    </w:p>
    <w:p w14:paraId="5B0234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header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T,stringsAsFactor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F)</w:t>
      </w:r>
    </w:p>
    <w:p w14:paraId="7EA94D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,data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01FE7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22FD0D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%&gt;%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var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60FF5C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'China' &amp;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age2 )</w:t>
      </w:r>
    </w:p>
    <w:p w14:paraId="3F87DF1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A87284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proofErr w:type="gramStart"/>
      <w:r w:rsidRPr="002579BC">
        <w:rPr>
          <w:rFonts w:ascii="Arial" w:hAnsi="Arial" w:cs="Arial"/>
          <w:sz w:val="21"/>
          <w:szCs w:val="21"/>
        </w:rPr>
        <w:t>write.csv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,fi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GBD_population.csv")</w:t>
      </w:r>
    </w:p>
    <w:p w14:paraId="0E206C2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r w:rsidRPr="002579BC">
        <w:rPr>
          <w:rFonts w:ascii="Arial" w:hAnsi="Arial" w:cs="Arial"/>
          <w:sz w:val="21"/>
          <w:szCs w:val="21"/>
        </w:rPr>
        <w:t>&lt;-read.csv("GBD_population.csv")</w:t>
      </w:r>
    </w:p>
    <w:p w14:paraId="0CE2F2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population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su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 years","",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97972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33D48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GBD_population &lt;- 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proofErr w:type="gramStart"/>
      <w:r w:rsidRPr="002579BC">
        <w:rPr>
          <w:rFonts w:ascii="Arial" w:hAnsi="Arial" w:cs="Arial"/>
          <w:sz w:val="21"/>
          <w:szCs w:val="21"/>
        </w:rPr>
        <w:t>[!duplicated</w:t>
      </w:r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</w:t>
      </w:r>
      <w:proofErr w:type="spellEnd"/>
      <w:r w:rsidRPr="002579BC">
        <w:rPr>
          <w:rFonts w:ascii="Arial" w:hAnsi="Arial" w:cs="Arial"/>
          <w:sz w:val="21"/>
          <w:szCs w:val="21"/>
        </w:rPr>
        <w:t>),]</w:t>
      </w:r>
    </w:p>
    <w:p w14:paraId="211322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GBD_Both_population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,GBD_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"Both")</w:t>
      </w:r>
    </w:p>
    <w:p w14:paraId="7615E3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GBD_Female_population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,GBD_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"Female")</w:t>
      </w:r>
    </w:p>
    <w:p w14:paraId="40C8F8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Male_popul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,GBD_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"Male")</w:t>
      </w:r>
    </w:p>
    <w:p w14:paraId="78FB3F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9B67D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8EEE1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F3BA3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 2020-2030</w:t>
      </w:r>
      <w:r w:rsidRPr="002579BC">
        <w:rPr>
          <w:rFonts w:ascii="Arial" w:hAnsi="Arial" w:cs="Arial"/>
          <w:sz w:val="21"/>
          <w:szCs w:val="21"/>
        </w:rPr>
        <w:t>年人口学数据</w:t>
      </w:r>
      <w:r w:rsidRPr="002579BC">
        <w:rPr>
          <w:rFonts w:ascii="Arial" w:hAnsi="Arial" w:cs="Arial"/>
          <w:sz w:val="21"/>
          <w:szCs w:val="21"/>
        </w:rPr>
        <w:t>#####</w:t>
      </w:r>
    </w:p>
    <w:p w14:paraId="7E0BD7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rediction_var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", "sex", "</w:t>
      </w:r>
      <w:proofErr w:type="spellStart"/>
      <w:r w:rsidRPr="002579BC">
        <w:rPr>
          <w:rFonts w:ascii="Arial" w:hAnsi="Arial" w:cs="Arial"/>
          <w:sz w:val="21"/>
          <w:szCs w:val="21"/>
        </w:rPr>
        <w:t>year_id</w:t>
      </w:r>
      <w:proofErr w:type="spellEnd"/>
      <w:r w:rsidRPr="002579BC">
        <w:rPr>
          <w:rFonts w:ascii="Arial" w:hAnsi="Arial" w:cs="Arial"/>
          <w:sz w:val="21"/>
          <w:szCs w:val="21"/>
        </w:rPr>
        <w:t>", "</w:t>
      </w:r>
      <w:proofErr w:type="spellStart"/>
      <w:r w:rsidRPr="002579BC">
        <w:rPr>
          <w:rFonts w:ascii="Arial" w:hAnsi="Arial" w:cs="Arial"/>
          <w:sz w:val="21"/>
          <w:szCs w:val="21"/>
        </w:rPr>
        <w:t>age_group_name</w:t>
      </w:r>
      <w:proofErr w:type="spellEnd"/>
      <w:r w:rsidRPr="002579BC">
        <w:rPr>
          <w:rFonts w:ascii="Arial" w:hAnsi="Arial" w:cs="Arial"/>
          <w:sz w:val="21"/>
          <w:szCs w:val="21"/>
        </w:rPr>
        <w:t>", 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)</w:t>
      </w:r>
    </w:p>
    <w:p w14:paraId="275214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lastRenderedPageBreak/>
        <w:t>GBD_population_predic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fread</w:t>
      </w:r>
      <w:proofErr w:type="spellEnd"/>
      <w:r w:rsidRPr="002579BC">
        <w:rPr>
          <w:rFonts w:ascii="Arial" w:hAnsi="Arial" w:cs="Arial"/>
          <w:sz w:val="21"/>
          <w:szCs w:val="21"/>
        </w:rPr>
        <w:t>("IHME_POP_2017_2100_POP_REFERENCE_Y2020M05D01.csv") %&gt;%</w:t>
      </w:r>
    </w:p>
    <w:p w14:paraId="12D82D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prediction_var_name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0A67034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'China' &amp; </w:t>
      </w:r>
      <w:proofErr w:type="spellStart"/>
      <w:r w:rsidRPr="002579BC">
        <w:rPr>
          <w:rFonts w:ascii="Arial" w:hAnsi="Arial" w:cs="Arial"/>
          <w:sz w:val="21"/>
          <w:szCs w:val="21"/>
        </w:rPr>
        <w:t>year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2022:2035</w:t>
      </w:r>
    </w:p>
    <w:p w14:paraId="2CF603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&amp; sex %in% "Male")</w:t>
      </w:r>
    </w:p>
    <w:p w14:paraId="74E0DD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uniqu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_prediction$age_group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1AD8C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A037D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由于预测人口数据没有</w:t>
      </w:r>
      <w:r w:rsidRPr="002579BC">
        <w:rPr>
          <w:rFonts w:ascii="Arial" w:hAnsi="Arial" w:cs="Arial"/>
          <w:sz w:val="21"/>
          <w:szCs w:val="21"/>
        </w:rPr>
        <w:t>&lt;1</w:t>
      </w:r>
      <w:r w:rsidRPr="002579BC">
        <w:rPr>
          <w:rFonts w:ascii="Arial" w:hAnsi="Arial" w:cs="Arial"/>
          <w:sz w:val="21"/>
          <w:szCs w:val="21"/>
        </w:rPr>
        <w:t>的年龄数据，因此我们需要进行转换，将</w:t>
      </w:r>
      <w:r w:rsidRPr="002579BC">
        <w:rPr>
          <w:rFonts w:ascii="Arial" w:hAnsi="Arial" w:cs="Arial"/>
          <w:sz w:val="21"/>
          <w:szCs w:val="21"/>
        </w:rPr>
        <w:t xml:space="preserve">Early </w:t>
      </w:r>
      <w:proofErr w:type="spellStart"/>
      <w:r w:rsidRPr="002579BC">
        <w:rPr>
          <w:rFonts w:ascii="Arial" w:hAnsi="Arial" w:cs="Arial"/>
          <w:sz w:val="21"/>
          <w:szCs w:val="21"/>
        </w:rPr>
        <w:t>Neonatal,L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Neonatal, Post Neonatal,</w:t>
      </w:r>
      <w:r w:rsidRPr="002579BC">
        <w:rPr>
          <w:rFonts w:ascii="Arial" w:hAnsi="Arial" w:cs="Arial"/>
          <w:sz w:val="21"/>
          <w:szCs w:val="21"/>
        </w:rPr>
        <w:t>合并成</w:t>
      </w:r>
      <w:r w:rsidRPr="002579BC">
        <w:rPr>
          <w:rFonts w:ascii="Arial" w:hAnsi="Arial" w:cs="Arial"/>
          <w:sz w:val="21"/>
          <w:szCs w:val="21"/>
        </w:rPr>
        <w:t>&lt;1</w:t>
      </w:r>
      <w:r w:rsidRPr="002579BC">
        <w:rPr>
          <w:rFonts w:ascii="Arial" w:hAnsi="Arial" w:cs="Arial"/>
          <w:sz w:val="21"/>
          <w:szCs w:val="21"/>
        </w:rPr>
        <w:t>的年龄数据</w:t>
      </w:r>
    </w:p>
    <w:p w14:paraId="62FAC2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筛选</w:t>
      </w:r>
      <w:r w:rsidRPr="002579BC">
        <w:rPr>
          <w:rFonts w:ascii="Arial" w:hAnsi="Arial" w:cs="Arial"/>
          <w:sz w:val="21"/>
          <w:szCs w:val="21"/>
        </w:rPr>
        <w:t xml:space="preserve">`Early </w:t>
      </w:r>
      <w:proofErr w:type="spellStart"/>
      <w:r w:rsidRPr="002579BC">
        <w:rPr>
          <w:rFonts w:ascii="Arial" w:hAnsi="Arial" w:cs="Arial"/>
          <w:sz w:val="21"/>
          <w:szCs w:val="21"/>
        </w:rPr>
        <w:t>Neonatal`,`L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Neonatal`, `Post Neonatal`</w:t>
      </w:r>
      <w:r w:rsidRPr="002579BC">
        <w:rPr>
          <w:rFonts w:ascii="Arial" w:hAnsi="Arial" w:cs="Arial"/>
          <w:sz w:val="21"/>
          <w:szCs w:val="21"/>
        </w:rPr>
        <w:t>数据并根据</w:t>
      </w:r>
      <w:proofErr w:type="spellStart"/>
      <w:r w:rsidRPr="002579BC">
        <w:rPr>
          <w:rFonts w:ascii="Arial" w:hAnsi="Arial" w:cs="Arial"/>
          <w:sz w:val="21"/>
          <w:szCs w:val="21"/>
        </w:rPr>
        <w:t>location_name,sex,year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进行分组后对</w:t>
      </w:r>
      <w:r w:rsidRPr="002579BC">
        <w:rPr>
          <w:rFonts w:ascii="Arial" w:hAnsi="Arial" w:cs="Arial"/>
          <w:sz w:val="21"/>
          <w:szCs w:val="21"/>
        </w:rPr>
        <w:t>3</w:t>
      </w:r>
      <w:r w:rsidRPr="002579BC">
        <w:rPr>
          <w:rFonts w:ascii="Arial" w:hAnsi="Arial" w:cs="Arial"/>
          <w:sz w:val="21"/>
          <w:szCs w:val="21"/>
        </w:rPr>
        <w:t>个年龄的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值相加得到</w:t>
      </w:r>
      <w:r w:rsidRPr="002579BC">
        <w:rPr>
          <w:rFonts w:ascii="Arial" w:hAnsi="Arial" w:cs="Arial"/>
          <w:sz w:val="21"/>
          <w:szCs w:val="21"/>
        </w:rPr>
        <w:t>&lt;1 year</w:t>
      </w:r>
      <w:r w:rsidRPr="002579BC">
        <w:rPr>
          <w:rFonts w:ascii="Arial" w:hAnsi="Arial" w:cs="Arial"/>
          <w:sz w:val="21"/>
          <w:szCs w:val="21"/>
        </w:rPr>
        <w:t>的人口学数据</w:t>
      </w:r>
    </w:p>
    <w:p w14:paraId="49100CD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同时加上</w:t>
      </w:r>
      <w:r w:rsidRPr="002579BC">
        <w:rPr>
          <w:rFonts w:ascii="Arial" w:hAnsi="Arial" w:cs="Arial"/>
          <w:sz w:val="21"/>
          <w:szCs w:val="21"/>
        </w:rPr>
        <w:t>1-4</w:t>
      </w:r>
      <w:r w:rsidRPr="002579BC">
        <w:rPr>
          <w:rFonts w:ascii="Arial" w:hAnsi="Arial" w:cs="Arial"/>
          <w:sz w:val="21"/>
          <w:szCs w:val="21"/>
        </w:rPr>
        <w:t>岁的数据，组成</w:t>
      </w:r>
      <w:r w:rsidRPr="002579BC">
        <w:rPr>
          <w:rFonts w:ascii="Arial" w:hAnsi="Arial" w:cs="Arial"/>
          <w:sz w:val="21"/>
          <w:szCs w:val="21"/>
        </w:rPr>
        <w:t>&lt;5</w:t>
      </w:r>
      <w:r w:rsidRPr="002579BC">
        <w:rPr>
          <w:rFonts w:ascii="Arial" w:hAnsi="Arial" w:cs="Arial"/>
          <w:sz w:val="21"/>
          <w:szCs w:val="21"/>
        </w:rPr>
        <w:t>岁的人口数据</w:t>
      </w:r>
    </w:p>
    <w:p w14:paraId="07C949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GBD_5year &lt;- 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_predic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</w:p>
    <w:p w14:paraId="50222CE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group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"Early </w:t>
      </w:r>
      <w:proofErr w:type="spellStart"/>
      <w:r w:rsidRPr="002579BC">
        <w:rPr>
          <w:rFonts w:ascii="Arial" w:hAnsi="Arial" w:cs="Arial"/>
          <w:sz w:val="21"/>
          <w:szCs w:val="21"/>
        </w:rPr>
        <w:t>Neonatal","L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Neonatal", "Post Neonatal","1 to 4")) %&gt;%</w:t>
      </w:r>
    </w:p>
    <w:p w14:paraId="4A222A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b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</w:t>
      </w:r>
      <w:proofErr w:type="gramStart"/>
      <w:r w:rsidRPr="002579BC">
        <w:rPr>
          <w:rFonts w:ascii="Arial" w:hAnsi="Arial" w:cs="Arial"/>
          <w:sz w:val="21"/>
          <w:szCs w:val="21"/>
        </w:rPr>
        <w:t>name,sex</w:t>
      </w:r>
      <w:proofErr w:type="gramEnd"/>
      <w:r w:rsidRPr="002579BC">
        <w:rPr>
          <w:rFonts w:ascii="Arial" w:hAnsi="Arial" w:cs="Arial"/>
          <w:sz w:val="21"/>
          <w:szCs w:val="21"/>
        </w:rPr>
        <w:t>,year_i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</w:p>
    <w:p w14:paraId="1BC86F9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ummari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=sum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 %&gt;%</w:t>
      </w:r>
    </w:p>
    <w:p w14:paraId="736DEF6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age_group_name</w:t>
      </w:r>
      <w:proofErr w:type="spellEnd"/>
      <w:r w:rsidRPr="002579BC">
        <w:rPr>
          <w:rFonts w:ascii="Arial" w:hAnsi="Arial" w:cs="Arial"/>
          <w:sz w:val="21"/>
          <w:szCs w:val="21"/>
        </w:rPr>
        <w:t>="&lt;5")</w:t>
      </w:r>
    </w:p>
    <w:p w14:paraId="5B867D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17B9A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再将</w:t>
      </w:r>
      <w:r w:rsidRPr="002579BC">
        <w:rPr>
          <w:rFonts w:ascii="Arial" w:hAnsi="Arial" w:cs="Arial"/>
          <w:sz w:val="21"/>
          <w:szCs w:val="21"/>
        </w:rPr>
        <w:t xml:space="preserve"> "Early </w:t>
      </w:r>
      <w:proofErr w:type="spellStart"/>
      <w:r w:rsidRPr="002579BC">
        <w:rPr>
          <w:rFonts w:ascii="Arial" w:hAnsi="Arial" w:cs="Arial"/>
          <w:sz w:val="21"/>
          <w:szCs w:val="21"/>
        </w:rPr>
        <w:t>Neonatal","L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Neonatal", "Post Neonatal","1 to 4"</w:t>
      </w:r>
      <w:r w:rsidRPr="002579BC">
        <w:rPr>
          <w:rFonts w:ascii="Arial" w:hAnsi="Arial" w:cs="Arial"/>
          <w:sz w:val="21"/>
          <w:szCs w:val="21"/>
        </w:rPr>
        <w:t>数据去除</w:t>
      </w:r>
      <w:r w:rsidRPr="002579BC">
        <w:rPr>
          <w:rFonts w:ascii="Arial" w:hAnsi="Arial" w:cs="Arial"/>
          <w:sz w:val="21"/>
          <w:szCs w:val="21"/>
        </w:rPr>
        <w:t>,</w:t>
      </w:r>
      <w:r w:rsidRPr="002579BC">
        <w:rPr>
          <w:rFonts w:ascii="Arial" w:hAnsi="Arial" w:cs="Arial"/>
          <w:sz w:val="21"/>
          <w:szCs w:val="21"/>
        </w:rPr>
        <w:t>加上</w:t>
      </w:r>
      <w:r w:rsidRPr="002579BC">
        <w:rPr>
          <w:rFonts w:ascii="Arial" w:hAnsi="Arial" w:cs="Arial"/>
          <w:sz w:val="21"/>
          <w:szCs w:val="21"/>
        </w:rPr>
        <w:t>&lt;5 year</w:t>
      </w:r>
      <w:r w:rsidRPr="002579BC">
        <w:rPr>
          <w:rFonts w:ascii="Arial" w:hAnsi="Arial" w:cs="Arial"/>
          <w:sz w:val="21"/>
          <w:szCs w:val="21"/>
        </w:rPr>
        <w:t>的人口学数据</w:t>
      </w:r>
    </w:p>
    <w:p w14:paraId="0DE04B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population_predic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_predic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!(</w:t>
      </w:r>
      <w:proofErr w:type="spellStart"/>
      <w:r w:rsidRPr="002579BC">
        <w:rPr>
          <w:rFonts w:ascii="Arial" w:hAnsi="Arial" w:cs="Arial"/>
          <w:sz w:val="21"/>
          <w:szCs w:val="21"/>
        </w:rPr>
        <w:t>age_group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c("Early </w:t>
      </w:r>
      <w:proofErr w:type="spellStart"/>
      <w:r w:rsidRPr="002579BC">
        <w:rPr>
          <w:rFonts w:ascii="Arial" w:hAnsi="Arial" w:cs="Arial"/>
          <w:sz w:val="21"/>
          <w:szCs w:val="21"/>
        </w:rPr>
        <w:t>Neonatal","L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Neonatal", "Post </w:t>
      </w:r>
      <w:proofErr w:type="spellStart"/>
      <w:r w:rsidRPr="002579BC">
        <w:rPr>
          <w:rFonts w:ascii="Arial" w:hAnsi="Arial" w:cs="Arial"/>
          <w:sz w:val="21"/>
          <w:szCs w:val="21"/>
        </w:rPr>
        <w:t>Neonatal","A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Ages","1 to 4"))) %&gt;%</w:t>
      </w:r>
    </w:p>
    <w:p w14:paraId="70B66F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GBD_5year)</w:t>
      </w:r>
    </w:p>
    <w:p w14:paraId="21CFB6B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8A084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names(</w:t>
      </w:r>
      <w:proofErr w:type="gramEnd"/>
      <w:r w:rsidRPr="002579BC">
        <w:rPr>
          <w:rFonts w:ascii="Arial" w:hAnsi="Arial" w:cs="Arial"/>
          <w:sz w:val="21"/>
          <w:szCs w:val="21"/>
        </w:rPr>
        <w:t>GBD_population_prediction)[names(GBD_population_prediction) == '</w:t>
      </w:r>
      <w:proofErr w:type="spellStart"/>
      <w:r w:rsidRPr="002579BC">
        <w:rPr>
          <w:rFonts w:ascii="Arial" w:hAnsi="Arial" w:cs="Arial"/>
          <w:sz w:val="21"/>
          <w:szCs w:val="21"/>
        </w:rPr>
        <w:t>age_group_name</w:t>
      </w:r>
      <w:proofErr w:type="spellEnd"/>
      <w:r w:rsidRPr="002579BC">
        <w:rPr>
          <w:rFonts w:ascii="Arial" w:hAnsi="Arial" w:cs="Arial"/>
          <w:sz w:val="21"/>
          <w:szCs w:val="21"/>
        </w:rPr>
        <w:t>'] &lt;- '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'</w:t>
      </w:r>
    </w:p>
    <w:p w14:paraId="00F9F2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FD5426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population_prediction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su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 to ","-",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_prediction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360E28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population_prediction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su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 plus","+",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_prediction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6DF1F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8B951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uniqu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_prediction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86524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B2E53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col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population_prediction</w:t>
      </w:r>
      <w:proofErr w:type="spellEnd"/>
      <w:r w:rsidRPr="002579BC">
        <w:rPr>
          <w:rFonts w:ascii="Arial" w:hAnsi="Arial" w:cs="Arial"/>
          <w:sz w:val="21"/>
          <w:szCs w:val="21"/>
        </w:rPr>
        <w:t>)&lt;-</w:t>
      </w:r>
      <w:proofErr w:type="spellStart"/>
      <w:r w:rsidRPr="002579BC">
        <w:rPr>
          <w:rFonts w:ascii="Arial" w:hAnsi="Arial" w:cs="Arial"/>
          <w:sz w:val="21"/>
          <w:szCs w:val="21"/>
        </w:rPr>
        <w:t>var_name</w:t>
      </w:r>
      <w:proofErr w:type="spellEnd"/>
    </w:p>
    <w:p w14:paraId="0B4237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</w:t>
      </w:r>
      <w:r w:rsidRPr="002579BC">
        <w:rPr>
          <w:rFonts w:ascii="Arial" w:hAnsi="Arial" w:cs="Arial"/>
          <w:sz w:val="21"/>
          <w:szCs w:val="21"/>
        </w:rPr>
        <w:t>合并人口学数据</w:t>
      </w:r>
      <w:r w:rsidRPr="002579BC">
        <w:rPr>
          <w:rFonts w:ascii="Arial" w:hAnsi="Arial" w:cs="Arial"/>
          <w:sz w:val="21"/>
          <w:szCs w:val="21"/>
        </w:rPr>
        <w:t>1990-2036#####</w:t>
      </w:r>
    </w:p>
    <w:p w14:paraId="064828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GBD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Male_popula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GBD_population_prediction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93FD0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gramStart"/>
      <w:r w:rsidRPr="002579BC">
        <w:rPr>
          <w:rFonts w:ascii="Arial" w:hAnsi="Arial" w:cs="Arial"/>
          <w:sz w:val="21"/>
          <w:szCs w:val="21"/>
        </w:rPr>
        <w:t>facto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$age_name</w:t>
      </w:r>
      <w:proofErr w:type="spellEnd"/>
      <w:r w:rsidRPr="002579BC">
        <w:rPr>
          <w:rFonts w:ascii="Arial" w:hAnsi="Arial" w:cs="Arial"/>
          <w:sz w:val="21"/>
          <w:szCs w:val="21"/>
        </w:rPr>
        <w:t>, levels = c("&lt;5", "5-9", "10-14", "15-19",</w:t>
      </w:r>
    </w:p>
    <w:p w14:paraId="401FF2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"20-24", "25-29", "30-34", "35-39", "40-44", "45-49", "50-54", </w:t>
      </w:r>
    </w:p>
    <w:p w14:paraId="249A9C0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"55-59", "60-64", "65-69", "70-74", </w:t>
      </w:r>
      <w:r w:rsidRPr="002579BC">
        <w:rPr>
          <w:rFonts w:ascii="Arial" w:hAnsi="Arial" w:cs="Arial"/>
          <w:sz w:val="21"/>
          <w:szCs w:val="21"/>
        </w:rPr>
        <w:lastRenderedPageBreak/>
        <w:t xml:space="preserve">"75-79", "80-84", "85-89", </w:t>
      </w:r>
    </w:p>
    <w:p w14:paraId="5A60F0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"90-94", "95+"))</w:t>
      </w:r>
    </w:p>
    <w:p w14:paraId="53F6E8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uniqu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24F5C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99C26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671E6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A97B4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8EC95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73A1E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整理人口学数据变成</w:t>
      </w:r>
      <w:r w:rsidRPr="002579BC">
        <w:rPr>
          <w:rFonts w:ascii="Arial" w:hAnsi="Arial" w:cs="Arial"/>
          <w:sz w:val="21"/>
          <w:szCs w:val="21"/>
        </w:rPr>
        <w:t>BAPC</w:t>
      </w:r>
      <w:r w:rsidRPr="002579BC">
        <w:rPr>
          <w:rFonts w:ascii="Arial" w:hAnsi="Arial" w:cs="Arial"/>
          <w:sz w:val="21"/>
          <w:szCs w:val="21"/>
        </w:rPr>
        <w:t>能够识别的数据形式</w:t>
      </w:r>
    </w:p>
    <w:p w14:paraId="7BB5B0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43C1AF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China_Ma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,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"Global" &amp;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=="Both")</w:t>
      </w:r>
    </w:p>
    <w:p w14:paraId="10E2F8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China_Male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gramStart"/>
      <w:r w:rsidRPr="002579BC">
        <w:rPr>
          <w:rFonts w:ascii="Arial" w:hAnsi="Arial" w:cs="Arial"/>
          <w:sz w:val="21"/>
          <w:szCs w:val="21"/>
        </w:rPr>
        <w:t>facto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China_Male$age_name</w:t>
      </w:r>
      <w:proofErr w:type="spellEnd"/>
      <w:r w:rsidRPr="002579BC">
        <w:rPr>
          <w:rFonts w:ascii="Arial" w:hAnsi="Arial" w:cs="Arial"/>
          <w:sz w:val="21"/>
          <w:szCs w:val="21"/>
        </w:rPr>
        <w:t>, levels = c("&lt;5", "5-9", "10-14", "15-19",</w:t>
      </w:r>
    </w:p>
    <w:p w14:paraId="6E757B3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    "20-24", "25-29", "30-34", "35-39", "40-44", "45-49", "50-54", </w:t>
      </w:r>
    </w:p>
    <w:p w14:paraId="2C04A6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    "55-59", "60-64", "65-69", "70-74", "75-79", "80-84", "85-89", </w:t>
      </w:r>
    </w:p>
    <w:p w14:paraId="4983AF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    "90-94", "95+"))</w:t>
      </w:r>
    </w:p>
    <w:p w14:paraId="5BE25C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ca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=</w:t>
      </w:r>
      <w:proofErr w:type="spellStart"/>
      <w:r w:rsidRPr="002579BC">
        <w:rPr>
          <w:rFonts w:ascii="Arial" w:hAnsi="Arial" w:cs="Arial"/>
          <w:sz w:val="21"/>
          <w:szCs w:val="21"/>
        </w:rPr>
        <w:t>GBD_China_Mal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year~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value.var</w:t>
      </w:r>
      <w:proofErr w:type="spellEnd"/>
      <w:r w:rsidRPr="002579BC">
        <w:rPr>
          <w:rFonts w:ascii="Arial" w:hAnsi="Arial" w:cs="Arial"/>
          <w:sz w:val="21"/>
          <w:szCs w:val="21"/>
        </w:rPr>
        <w:t>=c(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15F8213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B1F0B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改行名</w:t>
      </w:r>
    </w:p>
    <w:p w14:paraId="20FBBE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&lt;- </w:t>
      </w:r>
      <w:proofErr w:type="spellStart"/>
      <w:r w:rsidRPr="002579BC">
        <w:rPr>
          <w:rFonts w:ascii="Arial" w:hAnsi="Arial" w:cs="Arial"/>
          <w:sz w:val="21"/>
          <w:szCs w:val="21"/>
        </w:rPr>
        <w:t>GBD_China_Male_n$year</w:t>
      </w:r>
      <w:proofErr w:type="spellEnd"/>
    </w:p>
    <w:p w14:paraId="74CD93E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DB129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GBD_China_Male_</w:t>
      </w:r>
      <w:proofErr w:type="gramStart"/>
      <w:r w:rsidRPr="002579BC">
        <w:rPr>
          <w:rFonts w:ascii="Arial" w:hAnsi="Arial" w:cs="Arial"/>
          <w:sz w:val="21"/>
          <w:szCs w:val="21"/>
        </w:rPr>
        <w:t>n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,-1]</w:t>
      </w:r>
    </w:p>
    <w:p w14:paraId="608EAF6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CED0C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apply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(1,2),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0D0CB4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apply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(1,2), round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3B69D07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56F00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E7BD2C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F5336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补充没有发病人数数据的年份</w:t>
      </w:r>
    </w:p>
    <w:p w14:paraId="5670DE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pro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matrix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data=NA, </w:t>
      </w:r>
      <w:proofErr w:type="spellStart"/>
      <w:r w:rsidRPr="002579BC">
        <w:rPr>
          <w:rFonts w:ascii="Arial" w:hAnsi="Arial" w:cs="Arial"/>
          <w:sz w:val="21"/>
          <w:szCs w:val="21"/>
        </w:rPr>
        <w:t>nrow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2035-2021, </w:t>
      </w:r>
      <w:proofErr w:type="spellStart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nco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430DF7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ow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pro</w:t>
      </w:r>
      <w:proofErr w:type="spellEnd"/>
      <w:r w:rsidRPr="002579BC">
        <w:rPr>
          <w:rFonts w:ascii="Arial" w:hAnsi="Arial" w:cs="Arial"/>
          <w:sz w:val="21"/>
          <w:szCs w:val="21"/>
        </w:rPr>
        <w:t>) &lt;- seq(2022, 2035, 1)</w:t>
      </w:r>
    </w:p>
    <w:p w14:paraId="09D388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colname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pro</w:t>
      </w:r>
      <w:proofErr w:type="spellEnd"/>
      <w:r w:rsidRPr="002579BC">
        <w:rPr>
          <w:rFonts w:ascii="Arial" w:hAnsi="Arial" w:cs="Arial"/>
          <w:sz w:val="21"/>
          <w:szCs w:val="21"/>
        </w:rPr>
        <w:t>) &lt;- names(</w:t>
      </w:r>
      <w:proofErr w:type="spellStart"/>
      <w:r w:rsidRPr="002579BC">
        <w:rPr>
          <w:rFonts w:ascii="Arial" w:hAnsi="Arial" w:cs="Arial"/>
          <w:sz w:val="21"/>
          <w:szCs w:val="21"/>
        </w:rPr>
        <w:t>IBD_in_both_n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324A0B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F35BF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pro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IBD_pro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BF609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pro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apply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pro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(1,2),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38E505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pro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apply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pro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c(1,2), round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4500A7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514C4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require(</w:t>
      </w:r>
      <w:proofErr w:type="gramEnd"/>
      <w:r w:rsidRPr="002579BC">
        <w:rPr>
          <w:rFonts w:ascii="Arial" w:hAnsi="Arial" w:cs="Arial"/>
          <w:sz w:val="21"/>
          <w:szCs w:val="21"/>
        </w:rPr>
        <w:t>INLA)</w:t>
      </w:r>
    </w:p>
    <w:p w14:paraId="48CE158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sum(wstand)</w:t>
      </w:r>
    </w:p>
    <w:p w14:paraId="251DCD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模型预测</w:t>
      </w:r>
    </w:p>
    <w:p w14:paraId="036D8D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iabetes3_input &lt;- </w:t>
      </w:r>
      <w:proofErr w:type="spellStart"/>
      <w:r w:rsidRPr="002579BC">
        <w:rPr>
          <w:rFonts w:ascii="Arial" w:hAnsi="Arial" w:cs="Arial"/>
          <w:sz w:val="21"/>
          <w:szCs w:val="21"/>
        </w:rPr>
        <w:t>APCLis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IBD_pro_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GBD_China_Male_n</w:t>
      </w:r>
      <w:proofErr w:type="spellEnd"/>
      <w:r w:rsidRPr="002579BC">
        <w:rPr>
          <w:rFonts w:ascii="Arial" w:hAnsi="Arial" w:cs="Arial"/>
          <w:sz w:val="21"/>
          <w:szCs w:val="21"/>
        </w:rPr>
        <w:t>, gf=5)##gf</w:t>
      </w:r>
      <w:r w:rsidRPr="002579BC">
        <w:rPr>
          <w:rFonts w:ascii="Arial" w:hAnsi="Arial" w:cs="Arial"/>
          <w:sz w:val="21"/>
          <w:szCs w:val="21"/>
        </w:rPr>
        <w:t>为年份间隔</w:t>
      </w:r>
    </w:p>
    <w:p w14:paraId="1CDE8C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iabetes3_bapc_result &lt;- </w:t>
      </w:r>
      <w:proofErr w:type="gramStart"/>
      <w:r w:rsidRPr="002579BC">
        <w:rPr>
          <w:rFonts w:ascii="Arial" w:hAnsi="Arial" w:cs="Arial"/>
          <w:sz w:val="21"/>
          <w:szCs w:val="21"/>
        </w:rPr>
        <w:t>BAPC(</w:t>
      </w:r>
      <w:proofErr w:type="gramEnd"/>
      <w:r w:rsidRPr="002579BC">
        <w:rPr>
          <w:rFonts w:ascii="Arial" w:hAnsi="Arial" w:cs="Arial"/>
          <w:sz w:val="21"/>
          <w:szCs w:val="21"/>
        </w:rPr>
        <w:t>diabetes3_input, predict=list(</w:t>
      </w:r>
      <w:proofErr w:type="spellStart"/>
      <w:r w:rsidRPr="002579BC">
        <w:rPr>
          <w:rFonts w:ascii="Arial" w:hAnsi="Arial" w:cs="Arial"/>
          <w:sz w:val="21"/>
          <w:szCs w:val="21"/>
        </w:rPr>
        <w:t>npredi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15, retro=T), </w:t>
      </w:r>
      <w:proofErr w:type="spellStart"/>
      <w:r w:rsidRPr="002579BC">
        <w:rPr>
          <w:rFonts w:ascii="Arial" w:hAnsi="Arial" w:cs="Arial"/>
          <w:sz w:val="21"/>
          <w:szCs w:val="21"/>
        </w:rPr>
        <w:t>secondDif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FALSE, </w:t>
      </w:r>
      <w:proofErr w:type="spellStart"/>
      <w:r w:rsidRPr="002579BC">
        <w:rPr>
          <w:rFonts w:ascii="Arial" w:hAnsi="Arial" w:cs="Arial"/>
          <w:sz w:val="21"/>
          <w:szCs w:val="21"/>
        </w:rPr>
        <w:t>stdweight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wstand</w:t>
      </w:r>
      <w:proofErr w:type="spellEnd"/>
      <w:r w:rsidRPr="002579BC">
        <w:rPr>
          <w:rFonts w:ascii="Arial" w:hAnsi="Arial" w:cs="Arial"/>
          <w:sz w:val="21"/>
          <w:szCs w:val="21"/>
        </w:rPr>
        <w:t>, verbose=F)</w:t>
      </w:r>
    </w:p>
    <w:p w14:paraId="20CDCE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279C4C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1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lotBAPC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iabetes3_bapc_result, scale=10^5, type = '</w:t>
      </w:r>
      <w:proofErr w:type="spellStart"/>
      <w:r w:rsidRPr="002579BC">
        <w:rPr>
          <w:rFonts w:ascii="Arial" w:hAnsi="Arial" w:cs="Arial"/>
          <w:sz w:val="21"/>
          <w:szCs w:val="21"/>
        </w:rPr>
        <w:t>ageStdRat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', </w:t>
      </w:r>
      <w:proofErr w:type="spellStart"/>
      <w:r w:rsidRPr="002579BC">
        <w:rPr>
          <w:rFonts w:ascii="Arial" w:hAnsi="Arial" w:cs="Arial"/>
          <w:sz w:val="21"/>
          <w:szCs w:val="21"/>
        </w:rPr>
        <w:t>show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TRUE)</w:t>
      </w:r>
    </w:p>
    <w:p w14:paraId="647EB9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CA6AC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12F6F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3DB74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提取数据</w:t>
      </w:r>
    </w:p>
    <w:p w14:paraId="350764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Both_d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diabetes3_bapc_result@agestd.rate)</w:t>
      </w:r>
    </w:p>
    <w:p w14:paraId="779A59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7677C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81988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69BEB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06AA154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</w:t>
      </w:r>
      <w:r w:rsidRPr="002579BC">
        <w:rPr>
          <w:rFonts w:ascii="Arial" w:hAnsi="Arial" w:cs="Arial"/>
          <w:sz w:val="21"/>
          <w:szCs w:val="21"/>
        </w:rPr>
        <w:t>分解解析</w:t>
      </w:r>
    </w:p>
    <w:p w14:paraId="45FE8C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161BA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proofErr w:type="gramStart"/>
      <w:r w:rsidRPr="002579BC">
        <w:rPr>
          <w:rFonts w:ascii="Arial" w:hAnsi="Arial" w:cs="Arial"/>
          <w:sz w:val="21"/>
          <w:szCs w:val="21"/>
        </w:rPr>
        <w:t>#  Decomposition</w:t>
      </w:r>
      <w:proofErr w:type="gramEnd"/>
    </w:p>
    <w:p w14:paraId="2D449D4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3C5279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tab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4306FD6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purr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E34A5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tidy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44BAF8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ggplot2)</w:t>
      </w:r>
    </w:p>
    <w:p w14:paraId="53EA7E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ggsc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60C2E6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C5D5C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读取疾病数据</w:t>
      </w:r>
    </w:p>
    <w:p w14:paraId="24B6F7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Glob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ead.csv('data.csv')</w:t>
      </w:r>
    </w:p>
    <w:p w14:paraId="1A42157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uniqu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Global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43E24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F0C7F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age1</w:t>
      </w:r>
      <w:r w:rsidRPr="002579BC">
        <w:rPr>
          <w:rFonts w:ascii="Arial" w:hAnsi="Arial" w:cs="Arial"/>
          <w:sz w:val="21"/>
          <w:szCs w:val="21"/>
        </w:rPr>
        <w:t>对应</w:t>
      </w:r>
      <w:r w:rsidRPr="002579BC">
        <w:rPr>
          <w:rFonts w:ascii="Arial" w:hAnsi="Arial" w:cs="Arial"/>
          <w:sz w:val="21"/>
          <w:szCs w:val="21"/>
        </w:rPr>
        <w:t>IBD——Global</w:t>
      </w:r>
      <w:r w:rsidRPr="002579BC">
        <w:rPr>
          <w:rFonts w:ascii="Arial" w:hAnsi="Arial" w:cs="Arial"/>
          <w:sz w:val="21"/>
          <w:szCs w:val="21"/>
        </w:rPr>
        <w:t>数据和</w:t>
      </w:r>
      <w:r w:rsidRPr="002579BC">
        <w:rPr>
          <w:rFonts w:ascii="Arial" w:hAnsi="Arial" w:cs="Arial"/>
          <w:sz w:val="21"/>
          <w:szCs w:val="21"/>
        </w:rPr>
        <w:t>age2</w:t>
      </w:r>
      <w:r w:rsidRPr="002579BC">
        <w:rPr>
          <w:rFonts w:ascii="Arial" w:hAnsi="Arial" w:cs="Arial"/>
          <w:sz w:val="21"/>
          <w:szCs w:val="21"/>
        </w:rPr>
        <w:t>对应总人口数据</w:t>
      </w:r>
    </w:p>
    <w:p w14:paraId="6D7E62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ge1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&lt;5 years","5-9 years","10-14 years","15-19 years","20-24 years",</w:t>
      </w:r>
    </w:p>
    <w:p w14:paraId="2499B6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25-29 years","30-34 years","35-39 years","40-44 years","45-49 years",</w:t>
      </w:r>
    </w:p>
    <w:p w14:paraId="37E88B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50-54 years","55-59 years","60-64 years","65-69 years","70-74 years",</w:t>
      </w:r>
    </w:p>
    <w:p w14:paraId="6F4BC53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75-79 years","80-84","85-89","90-94","95+ years")   ###20</w:t>
      </w:r>
      <w:r w:rsidRPr="002579BC">
        <w:rPr>
          <w:rFonts w:ascii="Arial" w:hAnsi="Arial" w:cs="Arial"/>
          <w:sz w:val="21"/>
          <w:szCs w:val="21"/>
        </w:rPr>
        <w:t>个年龄组</w:t>
      </w:r>
    </w:p>
    <w:p w14:paraId="48DA37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age2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&lt;5 years","5-9 years","10-14 years","15-19 years","20-24 years",</w:t>
      </w:r>
    </w:p>
    <w:p w14:paraId="76951B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25-29 years","30-34 years","35-39 years","40-44 years","45-49 years",</w:t>
      </w:r>
    </w:p>
    <w:p w14:paraId="514E67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50-54 years","55-59 years","60-64 years","65-69 years","70-74 years",</w:t>
      </w:r>
    </w:p>
    <w:p w14:paraId="47DB24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"75-79 years","80-84 years","85-89 years","90-94 years","95+ years")   ###20</w:t>
      </w:r>
      <w:r w:rsidRPr="002579BC">
        <w:rPr>
          <w:rFonts w:ascii="Arial" w:hAnsi="Arial" w:cs="Arial"/>
          <w:sz w:val="21"/>
          <w:szCs w:val="21"/>
        </w:rPr>
        <w:t>个年龄</w:t>
      </w:r>
    </w:p>
    <w:p w14:paraId="3D036D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792727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83E0E0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var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c("location_name","sex_name","year","age_name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</w:t>
      </w:r>
    </w:p>
    <w:p w14:paraId="5FAE0C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317B8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 sub</w:t>
      </w:r>
      <w:r w:rsidRPr="002579BC">
        <w:rPr>
          <w:rFonts w:ascii="Arial" w:hAnsi="Arial" w:cs="Arial"/>
          <w:sz w:val="21"/>
          <w:szCs w:val="21"/>
        </w:rPr>
        <w:t>函数：将年龄的</w:t>
      </w:r>
      <w:r w:rsidRPr="002579BC">
        <w:rPr>
          <w:rFonts w:ascii="Arial" w:hAnsi="Arial" w:cs="Arial"/>
          <w:sz w:val="21"/>
          <w:szCs w:val="21"/>
        </w:rPr>
        <w:t>label,</w:t>
      </w:r>
      <w:r w:rsidRPr="002579BC">
        <w:rPr>
          <w:rFonts w:ascii="Arial" w:hAnsi="Arial" w:cs="Arial"/>
          <w:sz w:val="21"/>
          <w:szCs w:val="21"/>
        </w:rPr>
        <w:t>比如</w:t>
      </w:r>
      <w:r w:rsidRPr="002579BC">
        <w:rPr>
          <w:rFonts w:ascii="Arial" w:hAnsi="Arial" w:cs="Arial"/>
          <w:sz w:val="21"/>
          <w:szCs w:val="21"/>
        </w:rPr>
        <w:t>"15-19 years"</w:t>
      </w:r>
      <w:r w:rsidRPr="002579BC">
        <w:rPr>
          <w:rFonts w:ascii="Arial" w:hAnsi="Arial" w:cs="Arial"/>
          <w:sz w:val="21"/>
          <w:szCs w:val="21"/>
        </w:rPr>
        <w:t>转换成</w:t>
      </w:r>
      <w:r w:rsidRPr="002579BC">
        <w:rPr>
          <w:rFonts w:ascii="Arial" w:hAnsi="Arial" w:cs="Arial"/>
          <w:sz w:val="21"/>
          <w:szCs w:val="21"/>
        </w:rPr>
        <w:t>“15 to 19”,</w:t>
      </w:r>
      <w:r w:rsidRPr="002579BC">
        <w:rPr>
          <w:rFonts w:ascii="Arial" w:hAnsi="Arial" w:cs="Arial"/>
          <w:sz w:val="21"/>
          <w:szCs w:val="21"/>
        </w:rPr>
        <w:t>以匹配人口学数据和疾病数据</w:t>
      </w:r>
    </w:p>
    <w:p w14:paraId="2FFDBB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Global</w:t>
      </w:r>
      <w:proofErr w:type="spellEnd"/>
      <w:r w:rsidRPr="002579BC">
        <w:rPr>
          <w:rFonts w:ascii="Arial" w:hAnsi="Arial" w:cs="Arial"/>
          <w:sz w:val="21"/>
          <w:szCs w:val="21"/>
        </w:rPr>
        <w:t>,</w:t>
      </w:r>
    </w:p>
    <w:p w14:paraId="340159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(</w:t>
      </w:r>
      <w:proofErr w:type="spellStart"/>
      <w:r w:rsidRPr="002579BC">
        <w:rPr>
          <w:rFonts w:ascii="Arial" w:hAnsi="Arial" w:cs="Arial"/>
          <w:sz w:val="21"/>
          <w:szCs w:val="21"/>
        </w:rPr>
        <w:t>IBD_Global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age</w:t>
      </w:r>
      <w:proofErr w:type="gramStart"/>
      <w:r w:rsidRPr="002579BC">
        <w:rPr>
          <w:rFonts w:ascii="Arial" w:hAnsi="Arial" w:cs="Arial"/>
          <w:sz w:val="21"/>
          <w:szCs w:val="21"/>
        </w:rPr>
        <w:t>1 )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 &amp;</w:t>
      </w:r>
    </w:p>
    <w:p w14:paraId="32C5F7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IBD_Global$location_name</w:t>
      </w:r>
      <w:proofErr w:type="spellEnd"/>
      <w:r w:rsidRPr="002579BC">
        <w:rPr>
          <w:rFonts w:ascii="Arial" w:hAnsi="Arial" w:cs="Arial"/>
          <w:sz w:val="21"/>
          <w:szCs w:val="21"/>
        </w:rPr>
        <w:t>=='Global')</w:t>
      </w:r>
    </w:p>
    <w:p w14:paraId="6FB1C4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su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 years","",</w:t>
      </w:r>
      <w:proofErr w:type="spellStart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11C47E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acto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IBD_in_both$age_name</w:t>
      </w:r>
      <w:proofErr w:type="spellEnd"/>
      <w:r w:rsidRPr="002579BC">
        <w:rPr>
          <w:rFonts w:ascii="Arial" w:hAnsi="Arial" w:cs="Arial"/>
          <w:sz w:val="21"/>
          <w:szCs w:val="21"/>
        </w:rPr>
        <w:t>, levels = c("&lt;5", "5-9", "10-14", "15-19",</w:t>
      </w:r>
    </w:p>
    <w:p w14:paraId="3A29C4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"20-24", "25-29", "30-34", "35-39", "40-44", "45-49", "50-54", </w:t>
      </w:r>
    </w:p>
    <w:p w14:paraId="6F65B8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"55-59", "60-64", "65-69", "70-74", "75-79", "80-84", "85-89", </w:t>
      </w:r>
    </w:p>
    <w:p w14:paraId="2C61F7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  "90-94", "95+"))</w:t>
      </w:r>
    </w:p>
    <w:p w14:paraId="4555879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D3F95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B62D38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959DE3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7AE23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var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c("location_name","sex_name","year","age_id","age_name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) </w:t>
      </w:r>
    </w:p>
    <w:p w14:paraId="2E965D3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opulation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)</w:t>
      </w:r>
    </w:p>
    <w:p w14:paraId="5983F3E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62FEF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population&lt;-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gramEnd"/>
      <w:r w:rsidRPr="002579BC">
        <w:rPr>
          <w:rFonts w:ascii="Arial" w:hAnsi="Arial" w:cs="Arial"/>
          <w:sz w:val="21"/>
          <w:szCs w:val="21"/>
        </w:rPr>
        <w:t>()</w:t>
      </w:r>
    </w:p>
    <w:p w14:paraId="67F890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for(</w:t>
      </w:r>
      <w:proofErr w:type="gramEnd"/>
      <w:r w:rsidRPr="002579BC">
        <w:rPr>
          <w:rFonts w:ascii="Arial" w:hAnsi="Arial" w:cs="Arial"/>
          <w:sz w:val="21"/>
          <w:szCs w:val="21"/>
        </w:rPr>
        <w:t>k in 1:length(</w:t>
      </w:r>
      <w:proofErr w:type="spellStart"/>
      <w:r w:rsidRPr="002579BC">
        <w:rPr>
          <w:rFonts w:ascii="Arial" w:hAnsi="Arial" w:cs="Arial"/>
          <w:sz w:val="21"/>
          <w:szCs w:val="21"/>
        </w:rPr>
        <w:t>fileName</w:t>
      </w:r>
      <w:proofErr w:type="spellEnd"/>
      <w:r w:rsidRPr="002579BC">
        <w:rPr>
          <w:rFonts w:ascii="Arial" w:hAnsi="Arial" w:cs="Arial"/>
          <w:sz w:val="21"/>
          <w:szCs w:val="21"/>
        </w:rPr>
        <w:t>)){</w:t>
      </w:r>
    </w:p>
    <w:p w14:paraId="45C7C8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ata =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>file = paste(</w:t>
      </w:r>
      <w:proofErr w:type="spellStart"/>
      <w:r w:rsidRPr="002579BC">
        <w:rPr>
          <w:rFonts w:ascii="Arial" w:hAnsi="Arial" w:cs="Arial"/>
          <w:sz w:val="21"/>
          <w:szCs w:val="21"/>
        </w:rPr>
        <w:t>path,fileName</w:t>
      </w:r>
      <w:proofErr w:type="spellEnd"/>
      <w:r w:rsidRPr="002579BC">
        <w:rPr>
          <w:rFonts w:ascii="Arial" w:hAnsi="Arial" w:cs="Arial"/>
          <w:sz w:val="21"/>
          <w:szCs w:val="21"/>
        </w:rPr>
        <w:t>[k],</w:t>
      </w:r>
      <w:proofErr w:type="spellStart"/>
      <w:r w:rsidRPr="002579BC">
        <w:rPr>
          <w:rFonts w:ascii="Arial" w:hAnsi="Arial" w:cs="Arial"/>
          <w:sz w:val="21"/>
          <w:szCs w:val="21"/>
        </w:rPr>
        <w:t>se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\\"),</w:t>
      </w:r>
    </w:p>
    <w:p w14:paraId="1C52B3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header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T,stringsAsFactor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F)</w:t>
      </w:r>
    </w:p>
    <w:p w14:paraId="2BC5BC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opulation=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opulation,dat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5BEF13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7DD61D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opulation&lt;-population%&gt;% </w:t>
      </w:r>
      <w:proofErr w:type="gramStart"/>
      <w:r w:rsidRPr="002579BC">
        <w:rPr>
          <w:rFonts w:ascii="Arial" w:hAnsi="Arial" w:cs="Arial"/>
          <w:sz w:val="21"/>
          <w:szCs w:val="21"/>
        </w:rPr>
        <w:t>dplyr::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select("location_name","sex_name","year","age_name","val") %&gt;% </w:t>
      </w:r>
    </w:p>
    <w:p w14:paraId="1A309C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'Global' &amp; </w:t>
      </w:r>
      <w:proofErr w:type="spellStart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in% age2)</w:t>
      </w:r>
    </w:p>
    <w:p w14:paraId="55E9F09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</w:t>
      </w:r>
    </w:p>
    <w:p w14:paraId="0ABFEC4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FD76F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opulation$age_name</w:t>
      </w:r>
      <w:proofErr w:type="spellEnd"/>
      <w:r w:rsidRPr="002579BC">
        <w:rPr>
          <w:rFonts w:ascii="Arial" w:hAnsi="Arial" w:cs="Arial"/>
          <w:sz w:val="21"/>
          <w:szCs w:val="21"/>
        </w:rPr>
        <w:t>&lt;-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su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 years","",</w:t>
      </w:r>
      <w:proofErr w:type="spellStart"/>
      <w:r w:rsidRPr="002579BC">
        <w:rPr>
          <w:rFonts w:ascii="Arial" w:hAnsi="Arial" w:cs="Arial"/>
          <w:sz w:val="21"/>
          <w:szCs w:val="21"/>
        </w:rPr>
        <w:t>population$age_nam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06D0EA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7D2C2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opulation$ag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facto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opulation$age_name</w:t>
      </w:r>
      <w:proofErr w:type="spellEnd"/>
      <w:r w:rsidRPr="002579BC">
        <w:rPr>
          <w:rFonts w:ascii="Arial" w:hAnsi="Arial" w:cs="Arial"/>
          <w:sz w:val="21"/>
          <w:szCs w:val="21"/>
        </w:rPr>
        <w:t>, levels = c("&lt;5", "5-9", "10-14", "15-19",</w:t>
      </w:r>
    </w:p>
    <w:p w14:paraId="0B7C67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"20-24", "25-29", "30-34", "35-39", "40-44", "45-49", "50-54", </w:t>
      </w:r>
    </w:p>
    <w:p w14:paraId="3EAA62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"55-59", "60-64", "65-69", "70-74", "75-79", "80-84", "85-89", </w:t>
      </w:r>
    </w:p>
    <w:p w14:paraId="29A21A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                        "90-94", "95+"))</w:t>
      </w:r>
    </w:p>
    <w:p w14:paraId="4AEA27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ulation&lt;-subset(</w:t>
      </w:r>
      <w:proofErr w:type="gramStart"/>
      <w:r w:rsidRPr="002579BC">
        <w:rPr>
          <w:rFonts w:ascii="Arial" w:hAnsi="Arial" w:cs="Arial"/>
          <w:sz w:val="21"/>
          <w:szCs w:val="21"/>
        </w:rPr>
        <w:t>population,population</w:t>
      </w:r>
      <w:proofErr w:type="gramEnd"/>
      <w:r w:rsidRPr="002579BC">
        <w:rPr>
          <w:rFonts w:ascii="Arial" w:hAnsi="Arial" w:cs="Arial"/>
          <w:sz w:val="21"/>
          <w:szCs w:val="21"/>
        </w:rPr>
        <w:t>$year==1990|population$year==2021)</w:t>
      </w:r>
    </w:p>
    <w:p w14:paraId="1402BF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str(population)</w:t>
      </w:r>
    </w:p>
    <w:p w14:paraId="487841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8787C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head(population)</w:t>
      </w:r>
    </w:p>
    <w:p w14:paraId="514245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67846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1990</w:t>
      </w:r>
      <w:r w:rsidRPr="002579BC">
        <w:rPr>
          <w:rFonts w:ascii="Arial" w:hAnsi="Arial" w:cs="Arial"/>
          <w:sz w:val="21"/>
          <w:szCs w:val="21"/>
        </w:rPr>
        <w:t>年全人群的年龄构成</w:t>
      </w:r>
    </w:p>
    <w:p w14:paraId="7F35AD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1&lt;-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opulation,population$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1990 &amp; </w:t>
      </w:r>
      <w:proofErr w:type="spellStart"/>
      <w:r w:rsidRPr="002579BC">
        <w:rPr>
          <w:rFonts w:ascii="Arial" w:hAnsi="Arial" w:cs="Arial"/>
          <w:sz w:val="21"/>
          <w:szCs w:val="21"/>
        </w:rPr>
        <w:t>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)</w:t>
      </w:r>
    </w:p>
    <w:p w14:paraId="49479A6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ot1990&lt;-sum(pop1$val)</w:t>
      </w:r>
    </w:p>
    <w:p w14:paraId="5AFC2DE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1$percent &lt;- pop1$val/tot1990</w:t>
      </w:r>
    </w:p>
    <w:p w14:paraId="1778C1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EB327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2021</w:t>
      </w:r>
      <w:r w:rsidRPr="002579BC">
        <w:rPr>
          <w:rFonts w:ascii="Arial" w:hAnsi="Arial" w:cs="Arial"/>
          <w:sz w:val="21"/>
          <w:szCs w:val="21"/>
        </w:rPr>
        <w:t>年全人群的年龄构成</w:t>
      </w:r>
    </w:p>
    <w:p w14:paraId="0A0564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2&lt;-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opulation,population$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2021 &amp; </w:t>
      </w:r>
      <w:proofErr w:type="spellStart"/>
      <w:r w:rsidRPr="002579BC">
        <w:rPr>
          <w:rFonts w:ascii="Arial" w:hAnsi="Arial" w:cs="Arial"/>
          <w:sz w:val="21"/>
          <w:szCs w:val="21"/>
        </w:rPr>
        <w:t>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)</w:t>
      </w:r>
    </w:p>
    <w:p w14:paraId="0BEB52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ot2021&lt;-sum(pop2$val)</w:t>
      </w:r>
    </w:p>
    <w:p w14:paraId="5DC48C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2$percent &lt;- pop2$val/tot2021</w:t>
      </w:r>
    </w:p>
    <w:p w14:paraId="5841E5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31A9C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提取分析所用数据</w:t>
      </w:r>
    </w:p>
    <w:p w14:paraId="5EFF4E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 a</w:t>
      </w:r>
      <w:r w:rsidRPr="002579BC">
        <w:rPr>
          <w:rFonts w:ascii="Arial" w:hAnsi="Arial" w:cs="Arial"/>
          <w:sz w:val="21"/>
          <w:szCs w:val="21"/>
        </w:rPr>
        <w:t>代表年龄占比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代表总人群数，将数据提取出来</w:t>
      </w:r>
    </w:p>
    <w:p w14:paraId="036BBF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a_1990 &lt;- pop1$percent</w:t>
      </w:r>
    </w:p>
    <w:p w14:paraId="5798E8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a_2021 &lt;- pop2$percent</w:t>
      </w:r>
    </w:p>
    <w:p w14:paraId="20229D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_1990 &lt;- tot1990</w:t>
      </w:r>
    </w:p>
    <w:p w14:paraId="6AF18B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_2021 &lt;- tot2021</w:t>
      </w:r>
    </w:p>
    <w:p w14:paraId="4F87F2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7B11B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获取率的数据</w:t>
      </w:r>
    </w:p>
    <w:p w14:paraId="656398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case_1990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== 1990 &amp;</w:t>
      </w:r>
    </w:p>
    <w:p w14:paraId="38EC01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 &amp;</w:t>
      </w:r>
    </w:p>
    <w:p w14:paraId="5108DD7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Global" &amp;</w:t>
      </w:r>
    </w:p>
    <w:p w14:paraId="5C2581C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ate' &amp;</w:t>
      </w:r>
    </w:p>
    <w:p w14:paraId="25F0EE8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Incidence')</w:t>
      </w:r>
    </w:p>
    <w:p w14:paraId="26FAE0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171F8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case_2021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== 2021 &amp;</w:t>
      </w:r>
    </w:p>
    <w:p w14:paraId="0C5C5B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Global' &amp;</w:t>
      </w:r>
    </w:p>
    <w:p w14:paraId="4E3333B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 &amp;</w:t>
      </w:r>
    </w:p>
    <w:p w14:paraId="1D5389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ate' &amp;</w:t>
      </w:r>
    </w:p>
    <w:p w14:paraId="28CAD9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Incidence')</w:t>
      </w:r>
    </w:p>
    <w:p w14:paraId="090FC64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D37835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r_1990 &lt;-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ase_1990$val)/10^5 ## </w:t>
      </w:r>
      <w:r w:rsidRPr="002579BC">
        <w:rPr>
          <w:rFonts w:ascii="Arial" w:hAnsi="Arial" w:cs="Arial"/>
          <w:sz w:val="21"/>
          <w:szCs w:val="21"/>
        </w:rPr>
        <w:t>单位转换</w:t>
      </w:r>
    </w:p>
    <w:p w14:paraId="15B674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r_2021 &lt;-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ase_2021$val)/10^5 ## </w:t>
      </w:r>
      <w:r w:rsidRPr="002579BC">
        <w:rPr>
          <w:rFonts w:ascii="Arial" w:hAnsi="Arial" w:cs="Arial"/>
          <w:sz w:val="21"/>
          <w:szCs w:val="21"/>
        </w:rPr>
        <w:t>单位转换</w:t>
      </w:r>
    </w:p>
    <w:p w14:paraId="13A9C2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2A76A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### </w:t>
      </w:r>
      <w:r w:rsidRPr="002579BC">
        <w:rPr>
          <w:rFonts w:ascii="Arial" w:hAnsi="Arial" w:cs="Arial"/>
          <w:sz w:val="21"/>
          <w:szCs w:val="21"/>
        </w:rPr>
        <w:t>根据公式计算</w:t>
      </w:r>
    </w:p>
    <w:p w14:paraId="1BB4E0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(sum(a_2021*p_1990*r_1990) + sum(a_2021*p_2021*r_2021))/3 + </w:t>
      </w:r>
    </w:p>
    <w:p w14:paraId="051233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2021*p_1990*r_2021) + sum(a_2021*p_2021*r_1990))/6 -</w:t>
      </w:r>
    </w:p>
    <w:p w14:paraId="26572BA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1990) + sum(a_1990*p_2021*r_2021))/3 -</w:t>
      </w:r>
    </w:p>
    <w:p w14:paraId="793291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2021) + sum(a_1990*p_2021*r_1990))/6,3)</w:t>
      </w:r>
    </w:p>
    <w:p w14:paraId="240A109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12BBD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(sum(a_1990*p_2021*r_1990) + sum(a_2021*p_2021*r_2021))/3 + </w:t>
      </w:r>
    </w:p>
    <w:p w14:paraId="76111A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2021*r_2021) + sum(a_2021*p_2021*r_1990))/6 -</w:t>
      </w:r>
    </w:p>
    <w:p w14:paraId="09274D2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1990) + sum(a_2021*p_1990*r_2021))/3 -</w:t>
      </w:r>
    </w:p>
    <w:p w14:paraId="43C6B7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2021) + sum(a_2021*p_1990*r_1990))/6,3)</w:t>
      </w:r>
    </w:p>
    <w:p w14:paraId="3985A1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685A2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(sum(a_1990*p_1990*r_2021) + sum(a_2021*p_2021*r_2021))/3 + </w:t>
      </w:r>
    </w:p>
    <w:p w14:paraId="5FB230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2021*r_2021) + sum(a_2021*p_1990*r_2021))/6 -</w:t>
      </w:r>
    </w:p>
    <w:p w14:paraId="51F9E99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1990) + sum(a_2021*p_2021*r_1990))/3 -</w:t>
      </w:r>
    </w:p>
    <w:p w14:paraId="7B8263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2021*r_1990) + sum(a_2021*p_1990*r_1990))/6,3)</w:t>
      </w:r>
    </w:p>
    <w:p w14:paraId="5431E6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95436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+ </w:t>
      </w:r>
      <w:proofErr w:type="spellStart"/>
      <w:r w:rsidRPr="002579BC">
        <w:rPr>
          <w:rFonts w:ascii="Arial" w:hAnsi="Arial" w:cs="Arial"/>
          <w:sz w:val="21"/>
          <w:szCs w:val="21"/>
        </w:rPr>
        <w:t>p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+ r_effect,2)</w:t>
      </w:r>
    </w:p>
    <w:p w14:paraId="4EB21C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207BF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</w:t>
      </w:r>
      <w:proofErr w:type="spellStart"/>
      <w:r w:rsidRPr="002579BC">
        <w:rPr>
          <w:rFonts w:ascii="Arial" w:hAnsi="Arial" w:cs="Arial"/>
          <w:sz w:val="21"/>
          <w:szCs w:val="21"/>
        </w:rPr>
        <w:t>a_effect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>*100,2)</w:t>
      </w:r>
    </w:p>
    <w:p w14:paraId="1E4512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</w:t>
      </w:r>
      <w:proofErr w:type="spellStart"/>
      <w:r w:rsidRPr="002579BC">
        <w:rPr>
          <w:rFonts w:ascii="Arial" w:hAnsi="Arial" w:cs="Arial"/>
          <w:sz w:val="21"/>
          <w:szCs w:val="21"/>
        </w:rPr>
        <w:t>p_effect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>*100,2)</w:t>
      </w:r>
    </w:p>
    <w:p w14:paraId="5AF3D42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</w:t>
      </w:r>
      <w:proofErr w:type="spellStart"/>
      <w:r w:rsidRPr="002579BC">
        <w:rPr>
          <w:rFonts w:ascii="Arial" w:hAnsi="Arial" w:cs="Arial"/>
          <w:sz w:val="21"/>
          <w:szCs w:val="21"/>
        </w:rPr>
        <w:t>r_effect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>*100,2)</w:t>
      </w:r>
    </w:p>
    <w:p w14:paraId="571ED6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504A5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数据合并，形成一个数据集</w:t>
      </w:r>
    </w:p>
    <w:p w14:paraId="2E418DC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temp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Both",</w:t>
      </w:r>
      <w:proofErr w:type="spellStart"/>
      <w:r w:rsidRPr="002579BC">
        <w:rPr>
          <w:rFonts w:ascii="Arial" w:hAnsi="Arial" w:cs="Arial"/>
          <w:sz w:val="21"/>
          <w:szCs w:val="21"/>
        </w:rPr>
        <w:t>overll_differ,a_effect,p_effect,r_effect,a_percent</w:t>
      </w:r>
      <w:proofErr w:type="spellEnd"/>
      <w:r w:rsidRPr="002579BC">
        <w:rPr>
          <w:rFonts w:ascii="Arial" w:hAnsi="Arial" w:cs="Arial"/>
          <w:sz w:val="21"/>
          <w:szCs w:val="21"/>
        </w:rPr>
        <w:t>,</w:t>
      </w:r>
    </w:p>
    <w:p w14:paraId="23E820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p_</w:t>
      </w:r>
      <w:proofErr w:type="gramStart"/>
      <w:r w:rsidRPr="002579BC">
        <w:rPr>
          <w:rFonts w:ascii="Arial" w:hAnsi="Arial" w:cs="Arial"/>
          <w:sz w:val="21"/>
          <w:szCs w:val="21"/>
        </w:rPr>
        <w:t>percent,r</w:t>
      </w:r>
      <w:proofErr w:type="gramEnd"/>
      <w:r w:rsidRPr="002579BC">
        <w:rPr>
          <w:rFonts w:ascii="Arial" w:hAnsi="Arial" w:cs="Arial"/>
          <w:sz w:val="21"/>
          <w:szCs w:val="21"/>
        </w:rPr>
        <w:t>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t(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1B28EE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C6185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45AF0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FC527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生成表头</w:t>
      </w:r>
    </w:p>
    <w:p w14:paraId="4992375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decomposition_name&lt;-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'sex_name','overll_difference','a_effect','p_effect','r_effect','a_percent',</w:t>
      </w:r>
    </w:p>
    <w:p w14:paraId="096272C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              'p_percent','</w:t>
      </w:r>
      <w:proofErr w:type="spellStart"/>
      <w:r w:rsidRPr="002579BC">
        <w:rPr>
          <w:rFonts w:ascii="Arial" w:hAnsi="Arial" w:cs="Arial"/>
          <w:sz w:val="21"/>
          <w:szCs w:val="21"/>
        </w:rPr>
        <w:t>r_percent</w:t>
      </w:r>
      <w:proofErr w:type="spellEnd"/>
      <w:r w:rsidRPr="002579BC">
        <w:rPr>
          <w:rFonts w:ascii="Arial" w:hAnsi="Arial" w:cs="Arial"/>
          <w:sz w:val="21"/>
          <w:szCs w:val="21"/>
        </w:rPr>
        <w:t>')</w:t>
      </w:r>
    </w:p>
    <w:p w14:paraId="20DB0D0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names(temp) &lt;- </w:t>
      </w:r>
      <w:proofErr w:type="spellStart"/>
      <w:r w:rsidRPr="002579BC">
        <w:rPr>
          <w:rFonts w:ascii="Arial" w:hAnsi="Arial" w:cs="Arial"/>
          <w:sz w:val="21"/>
          <w:szCs w:val="21"/>
        </w:rPr>
        <w:t>decomposition_name</w:t>
      </w:r>
      <w:proofErr w:type="spellEnd"/>
    </w:p>
    <w:p w14:paraId="0E8F5D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11F5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1990</w:t>
      </w:r>
      <w:r w:rsidRPr="002579BC">
        <w:rPr>
          <w:rFonts w:ascii="Arial" w:hAnsi="Arial" w:cs="Arial"/>
          <w:sz w:val="21"/>
          <w:szCs w:val="21"/>
        </w:rPr>
        <w:t>年全人群的年龄构成</w:t>
      </w:r>
    </w:p>
    <w:p w14:paraId="24FC86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1&lt;-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opulation,population$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1990 &amp; </w:t>
      </w:r>
      <w:proofErr w:type="spellStart"/>
      <w:r w:rsidRPr="002579BC">
        <w:rPr>
          <w:rFonts w:ascii="Arial" w:hAnsi="Arial" w:cs="Arial"/>
          <w:sz w:val="21"/>
          <w:szCs w:val="21"/>
        </w:rPr>
        <w:t>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)</w:t>
      </w:r>
    </w:p>
    <w:p w14:paraId="06BC17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ot1990&lt;-sum(pop1$val)</w:t>
      </w:r>
    </w:p>
    <w:p w14:paraId="78D693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1$percent &lt;- pop1$val/tot1990</w:t>
      </w:r>
    </w:p>
    <w:p w14:paraId="5ADA0E8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A6B31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2021</w:t>
      </w:r>
      <w:r w:rsidRPr="002579BC">
        <w:rPr>
          <w:rFonts w:ascii="Arial" w:hAnsi="Arial" w:cs="Arial"/>
          <w:sz w:val="21"/>
          <w:szCs w:val="21"/>
        </w:rPr>
        <w:t>年全人群的年龄构成</w:t>
      </w:r>
    </w:p>
    <w:p w14:paraId="7D631F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2&lt;-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population,population$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=2021 &amp; </w:t>
      </w:r>
      <w:proofErr w:type="spellStart"/>
      <w:r w:rsidRPr="002579BC">
        <w:rPr>
          <w:rFonts w:ascii="Arial" w:hAnsi="Arial" w:cs="Arial"/>
          <w:sz w:val="21"/>
          <w:szCs w:val="21"/>
        </w:rPr>
        <w:t>population$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)</w:t>
      </w:r>
    </w:p>
    <w:p w14:paraId="5EC225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ot2021&lt;-sum(pop2$val)</w:t>
      </w:r>
    </w:p>
    <w:p w14:paraId="5934FF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2$percent &lt;- pop2$val/tot2021</w:t>
      </w:r>
    </w:p>
    <w:p w14:paraId="614784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FABED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提取分析所用数据</w:t>
      </w:r>
    </w:p>
    <w:p w14:paraId="51C3D5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 a</w:t>
      </w:r>
      <w:r w:rsidRPr="002579BC">
        <w:rPr>
          <w:rFonts w:ascii="Arial" w:hAnsi="Arial" w:cs="Arial"/>
          <w:sz w:val="21"/>
          <w:szCs w:val="21"/>
        </w:rPr>
        <w:t>代表年龄占比，</w:t>
      </w:r>
      <w:r w:rsidRPr="002579BC">
        <w:rPr>
          <w:rFonts w:ascii="Arial" w:hAnsi="Arial" w:cs="Arial"/>
          <w:sz w:val="21"/>
          <w:szCs w:val="21"/>
        </w:rPr>
        <w:t>p</w:t>
      </w:r>
      <w:r w:rsidRPr="002579BC">
        <w:rPr>
          <w:rFonts w:ascii="Arial" w:hAnsi="Arial" w:cs="Arial"/>
          <w:sz w:val="21"/>
          <w:szCs w:val="21"/>
        </w:rPr>
        <w:t>代表总人群数，将数据提取出来</w:t>
      </w:r>
    </w:p>
    <w:p w14:paraId="60EF80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a_1990 &lt;- pop1$percent</w:t>
      </w:r>
    </w:p>
    <w:p w14:paraId="5F2A67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a_2021 &lt;- pop2$percent</w:t>
      </w:r>
    </w:p>
    <w:p w14:paraId="78DC92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_1990 &lt;- tot1990</w:t>
      </w:r>
    </w:p>
    <w:p w14:paraId="40F72F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_2021 &lt;- tot2021</w:t>
      </w:r>
    </w:p>
    <w:p w14:paraId="65EB50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F6F2DD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 </w:t>
      </w:r>
      <w:r w:rsidRPr="002579BC">
        <w:rPr>
          <w:rFonts w:ascii="Arial" w:hAnsi="Arial" w:cs="Arial"/>
          <w:sz w:val="21"/>
          <w:szCs w:val="21"/>
        </w:rPr>
        <w:t>获取率的数据</w:t>
      </w:r>
    </w:p>
    <w:p w14:paraId="373DFE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case_1990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== 1990 &amp;</w:t>
      </w:r>
    </w:p>
    <w:p w14:paraId="605193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 &amp;</w:t>
      </w:r>
    </w:p>
    <w:p w14:paraId="348569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Global" &amp;</w:t>
      </w:r>
    </w:p>
    <w:p w14:paraId="7D2A1C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ate' &amp;</w:t>
      </w:r>
    </w:p>
    <w:p w14:paraId="538D1F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Incidence')</w:t>
      </w:r>
    </w:p>
    <w:p w14:paraId="67F3B8C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C0499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case_2021 &lt;- </w:t>
      </w:r>
      <w:proofErr w:type="spellStart"/>
      <w:r w:rsidRPr="002579BC">
        <w:rPr>
          <w:rFonts w:ascii="Arial" w:hAnsi="Arial" w:cs="Arial"/>
          <w:sz w:val="21"/>
          <w:szCs w:val="21"/>
        </w:rPr>
        <w:t>IBD_in_b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gramEnd"/>
      <w:r w:rsidRPr="002579BC">
        <w:rPr>
          <w:rFonts w:ascii="Arial" w:hAnsi="Arial" w:cs="Arial"/>
          <w:sz w:val="21"/>
          <w:szCs w:val="21"/>
        </w:rPr>
        <w:t>year == 2021 &amp;</w:t>
      </w:r>
    </w:p>
    <w:p w14:paraId="278C98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Global' &amp;</w:t>
      </w:r>
    </w:p>
    <w:p w14:paraId="57C8EF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"Both" &amp;</w:t>
      </w:r>
    </w:p>
    <w:p w14:paraId="52AAEA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Rate' &amp;</w:t>
      </w:r>
    </w:p>
    <w:p w14:paraId="0200FE1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measure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= 'Incidence')</w:t>
      </w:r>
    </w:p>
    <w:p w14:paraId="7B20C8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3B67C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r_1990 &lt;-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ase_1990$val)/10^5 ## </w:t>
      </w:r>
      <w:r w:rsidRPr="002579BC">
        <w:rPr>
          <w:rFonts w:ascii="Arial" w:hAnsi="Arial" w:cs="Arial"/>
          <w:sz w:val="21"/>
          <w:szCs w:val="21"/>
        </w:rPr>
        <w:t>单位转换</w:t>
      </w:r>
    </w:p>
    <w:p w14:paraId="7AC7D0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r_2021 &lt;- </w:t>
      </w:r>
      <w:proofErr w:type="spell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case_2021$val)/10^5 ## </w:t>
      </w:r>
      <w:r w:rsidRPr="002579BC">
        <w:rPr>
          <w:rFonts w:ascii="Arial" w:hAnsi="Arial" w:cs="Arial"/>
          <w:sz w:val="21"/>
          <w:szCs w:val="21"/>
        </w:rPr>
        <w:t>单位转换</w:t>
      </w:r>
    </w:p>
    <w:p w14:paraId="5E8551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9644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#### </w:t>
      </w:r>
      <w:r w:rsidRPr="002579BC">
        <w:rPr>
          <w:rFonts w:ascii="Arial" w:hAnsi="Arial" w:cs="Arial"/>
          <w:sz w:val="21"/>
          <w:szCs w:val="21"/>
        </w:rPr>
        <w:t>根据公式计算</w:t>
      </w:r>
    </w:p>
    <w:p w14:paraId="0EE1BC0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(sum(a_2021*p_1990*r_1990) + sum(a_2021*p_2021*r_2021))/3 + </w:t>
      </w:r>
    </w:p>
    <w:p w14:paraId="04F67C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2021*p_1990*r_2021) + sum(a_2021*p_2021*r_1990))/6 -</w:t>
      </w:r>
    </w:p>
    <w:p w14:paraId="7F1725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            (sum(a_1990*p_1990*r_1990) + sum(a_1990*p_2021*r_2021))/3 -</w:t>
      </w:r>
    </w:p>
    <w:p w14:paraId="35F3FB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2021) + sum(a_1990*p_2021*r_1990))/6,3)</w:t>
      </w:r>
    </w:p>
    <w:p w14:paraId="6BF3BB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073C9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(sum(a_1990*p_2021*r_1990) + sum(a_2021*p_2021*r_2021))/3 + </w:t>
      </w:r>
    </w:p>
    <w:p w14:paraId="7501F0B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2021*r_2021) + sum(a_2021*p_2021*r_1990))/6 -</w:t>
      </w:r>
    </w:p>
    <w:p w14:paraId="667DAD0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1990) + sum(a_2021*p_1990*r_2021))/3 -</w:t>
      </w:r>
    </w:p>
    <w:p w14:paraId="7E648CA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2021) + sum(a_2021*p_1990*r_1990))/6,3)</w:t>
      </w:r>
    </w:p>
    <w:p w14:paraId="727601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43487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(sum(a_1990*p_1990*r_2021) + sum(a_2021*p_2021*r_2021))/3 + </w:t>
      </w:r>
    </w:p>
    <w:p w14:paraId="5E3AB3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2021*r_2021) + sum(a_2021*p_1990*r_2021))/6 -</w:t>
      </w:r>
    </w:p>
    <w:p w14:paraId="0D14CE6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1990*r_1990) + sum(a_2021*p_2021*r_1990))/3 -</w:t>
      </w:r>
    </w:p>
    <w:p w14:paraId="723F40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(sum(a_1990*p_2021*r_1990) + sum(a_2021*p_1990*r_1990))/6,3)</w:t>
      </w:r>
    </w:p>
    <w:p w14:paraId="7FA0FE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E624C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ound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+ </w:t>
      </w:r>
      <w:proofErr w:type="spellStart"/>
      <w:r w:rsidRPr="002579BC">
        <w:rPr>
          <w:rFonts w:ascii="Arial" w:hAnsi="Arial" w:cs="Arial"/>
          <w:sz w:val="21"/>
          <w:szCs w:val="21"/>
        </w:rPr>
        <w:t>p_effec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+ r_effect,2)</w:t>
      </w:r>
    </w:p>
    <w:p w14:paraId="7C2E226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0EA78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a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</w:t>
      </w:r>
      <w:proofErr w:type="spellStart"/>
      <w:r w:rsidRPr="002579BC">
        <w:rPr>
          <w:rFonts w:ascii="Arial" w:hAnsi="Arial" w:cs="Arial"/>
          <w:sz w:val="21"/>
          <w:szCs w:val="21"/>
        </w:rPr>
        <w:t>a_effect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>*100,2)</w:t>
      </w:r>
    </w:p>
    <w:p w14:paraId="0E0B57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p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</w:t>
      </w:r>
      <w:proofErr w:type="spellStart"/>
      <w:r w:rsidRPr="002579BC">
        <w:rPr>
          <w:rFonts w:ascii="Arial" w:hAnsi="Arial" w:cs="Arial"/>
          <w:sz w:val="21"/>
          <w:szCs w:val="21"/>
        </w:rPr>
        <w:t>p_effect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>*100,2)</w:t>
      </w:r>
    </w:p>
    <w:p w14:paraId="64258A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round(</w:t>
      </w:r>
      <w:proofErr w:type="spellStart"/>
      <w:r w:rsidRPr="002579BC">
        <w:rPr>
          <w:rFonts w:ascii="Arial" w:hAnsi="Arial" w:cs="Arial"/>
          <w:sz w:val="21"/>
          <w:szCs w:val="21"/>
        </w:rPr>
        <w:t>r_effect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overll_differ</w:t>
      </w:r>
      <w:proofErr w:type="spellEnd"/>
      <w:r w:rsidRPr="002579BC">
        <w:rPr>
          <w:rFonts w:ascii="Arial" w:hAnsi="Arial" w:cs="Arial"/>
          <w:sz w:val="21"/>
          <w:szCs w:val="21"/>
        </w:rPr>
        <w:t>*100,2)</w:t>
      </w:r>
    </w:p>
    <w:p w14:paraId="0F400A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6E65A1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数据合并，形成一个数据集</w:t>
      </w:r>
    </w:p>
    <w:p w14:paraId="6E1A72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temp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Both",</w:t>
      </w:r>
      <w:proofErr w:type="spellStart"/>
      <w:r w:rsidRPr="002579BC">
        <w:rPr>
          <w:rFonts w:ascii="Arial" w:hAnsi="Arial" w:cs="Arial"/>
          <w:sz w:val="21"/>
          <w:szCs w:val="21"/>
        </w:rPr>
        <w:t>overll_differ,a_effect,p_effect,r_effect,a_percent</w:t>
      </w:r>
      <w:proofErr w:type="spellEnd"/>
      <w:r w:rsidRPr="002579BC">
        <w:rPr>
          <w:rFonts w:ascii="Arial" w:hAnsi="Arial" w:cs="Arial"/>
          <w:sz w:val="21"/>
          <w:szCs w:val="21"/>
        </w:rPr>
        <w:t>,</w:t>
      </w:r>
    </w:p>
    <w:p w14:paraId="07B4066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</w:t>
      </w:r>
      <w:proofErr w:type="spellStart"/>
      <w:r w:rsidRPr="002579BC">
        <w:rPr>
          <w:rFonts w:ascii="Arial" w:hAnsi="Arial" w:cs="Arial"/>
          <w:sz w:val="21"/>
          <w:szCs w:val="21"/>
        </w:rPr>
        <w:t>p_</w:t>
      </w:r>
      <w:proofErr w:type="gramStart"/>
      <w:r w:rsidRPr="002579BC">
        <w:rPr>
          <w:rFonts w:ascii="Arial" w:hAnsi="Arial" w:cs="Arial"/>
          <w:sz w:val="21"/>
          <w:szCs w:val="21"/>
        </w:rPr>
        <w:t>percent,r</w:t>
      </w:r>
      <w:proofErr w:type="gramEnd"/>
      <w:r w:rsidRPr="002579BC">
        <w:rPr>
          <w:rFonts w:ascii="Arial" w:hAnsi="Arial" w:cs="Arial"/>
          <w:sz w:val="21"/>
          <w:szCs w:val="21"/>
        </w:rPr>
        <w:t>_perce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t() %&gt;% </w:t>
      </w:r>
      <w:proofErr w:type="spellStart"/>
      <w:r w:rsidRPr="002579BC">
        <w:rPr>
          <w:rFonts w:ascii="Arial" w:hAnsi="Arial" w:cs="Arial"/>
          <w:sz w:val="21"/>
          <w:szCs w:val="21"/>
        </w:rPr>
        <w:t>as.data.frame</w:t>
      </w:r>
      <w:proofErr w:type="spellEnd"/>
      <w:r w:rsidRPr="002579BC">
        <w:rPr>
          <w:rFonts w:ascii="Arial" w:hAnsi="Arial" w:cs="Arial"/>
          <w:sz w:val="21"/>
          <w:szCs w:val="21"/>
        </w:rPr>
        <w:t>()</w:t>
      </w:r>
    </w:p>
    <w:p w14:paraId="2065AFA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810492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3D3FCF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69C83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生成表头及分解分析数据集</w:t>
      </w:r>
    </w:p>
    <w:p w14:paraId="0D78EA7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decomposition_name&lt;-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'sex_name','overll_difference','a_effect','p_effect','r_effect','a_percent',</w:t>
      </w:r>
    </w:p>
    <w:p w14:paraId="72C7003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'p_percent','</w:t>
      </w:r>
      <w:proofErr w:type="spellStart"/>
      <w:r w:rsidRPr="002579BC">
        <w:rPr>
          <w:rFonts w:ascii="Arial" w:hAnsi="Arial" w:cs="Arial"/>
          <w:sz w:val="21"/>
          <w:szCs w:val="21"/>
        </w:rPr>
        <w:t>r_percent</w:t>
      </w:r>
      <w:proofErr w:type="spellEnd"/>
      <w:r w:rsidRPr="002579BC">
        <w:rPr>
          <w:rFonts w:ascii="Arial" w:hAnsi="Arial" w:cs="Arial"/>
          <w:sz w:val="21"/>
          <w:szCs w:val="21"/>
        </w:rPr>
        <w:t>')</w:t>
      </w:r>
    </w:p>
    <w:p w14:paraId="5761026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names(temp) &lt;- </w:t>
      </w:r>
      <w:proofErr w:type="spellStart"/>
      <w:r w:rsidRPr="002579BC">
        <w:rPr>
          <w:rFonts w:ascii="Arial" w:hAnsi="Arial" w:cs="Arial"/>
          <w:sz w:val="21"/>
          <w:szCs w:val="21"/>
        </w:rPr>
        <w:t>decomposition_name</w:t>
      </w:r>
      <w:proofErr w:type="spellEnd"/>
    </w:p>
    <w:p w14:paraId="3FA6B0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ecomposition_data</w:t>
      </w:r>
      <w:proofErr w:type="spellEnd"/>
      <w:r w:rsidRPr="002579BC">
        <w:rPr>
          <w:rFonts w:ascii="Arial" w:hAnsi="Arial" w:cs="Arial"/>
          <w:sz w:val="21"/>
          <w:szCs w:val="21"/>
        </w:rPr>
        <w:t>&lt;-temp</w:t>
      </w:r>
    </w:p>
    <w:p w14:paraId="78C222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AA5815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作图</w:t>
      </w:r>
    </w:p>
    <w:p w14:paraId="4A5FEF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数据的整理，</w:t>
      </w:r>
      <w:proofErr w:type="gramStart"/>
      <w:r w:rsidRPr="002579BC">
        <w:rPr>
          <w:rFonts w:ascii="Arial" w:hAnsi="Arial" w:cs="Arial"/>
          <w:sz w:val="21"/>
          <w:szCs w:val="21"/>
        </w:rPr>
        <w:t>宽转长</w:t>
      </w:r>
      <w:proofErr w:type="gramEnd"/>
    </w:p>
    <w:p w14:paraId="5D8515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names(</w:t>
      </w:r>
      <w:proofErr w:type="spellStart"/>
      <w:r w:rsidRPr="002579BC">
        <w:rPr>
          <w:rFonts w:ascii="Arial" w:hAnsi="Arial" w:cs="Arial"/>
          <w:sz w:val="21"/>
          <w:szCs w:val="21"/>
        </w:rPr>
        <w:t>decomposition_</w:t>
      </w:r>
      <w:proofErr w:type="gramStart"/>
      <w:r w:rsidRPr="002579BC">
        <w:rPr>
          <w:rFonts w:ascii="Arial" w:hAnsi="Arial" w:cs="Arial"/>
          <w:sz w:val="21"/>
          <w:szCs w:val="21"/>
        </w:rPr>
        <w:t>data</w:t>
      </w:r>
      <w:proofErr w:type="spellEnd"/>
      <w:r w:rsidRPr="002579BC">
        <w:rPr>
          <w:rFonts w:ascii="Arial" w:hAnsi="Arial" w:cs="Arial"/>
          <w:sz w:val="21"/>
          <w:szCs w:val="21"/>
        </w:rPr>
        <w:t>)[</w:t>
      </w:r>
      <w:proofErr w:type="gramEnd"/>
      <w:r w:rsidRPr="002579BC">
        <w:rPr>
          <w:rFonts w:ascii="Arial" w:hAnsi="Arial" w:cs="Arial"/>
          <w:sz w:val="21"/>
          <w:szCs w:val="21"/>
        </w:rPr>
        <w:t>2:5] &lt;- c('</w:t>
      </w:r>
      <w:proofErr w:type="spellStart"/>
      <w:r w:rsidRPr="002579BC">
        <w:rPr>
          <w:rFonts w:ascii="Arial" w:hAnsi="Arial" w:cs="Arial"/>
          <w:sz w:val="21"/>
          <w:szCs w:val="21"/>
        </w:rPr>
        <w:t>Over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difference','Aging','Population','Epidemiologic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change')</w:t>
      </w:r>
    </w:p>
    <w:p w14:paraId="55870F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ecomposition_plo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ecomposition_data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1:5)]</w:t>
      </w:r>
    </w:p>
    <w:p w14:paraId="3959AE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decomposition_plo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decomposition_plot</w:t>
      </w:r>
      <w:proofErr w:type="spellEnd"/>
      <w:r w:rsidRPr="002579BC">
        <w:rPr>
          <w:rFonts w:ascii="Arial" w:hAnsi="Arial" w:cs="Arial"/>
          <w:sz w:val="21"/>
          <w:szCs w:val="21"/>
        </w:rPr>
        <w:t>%&gt;%</w:t>
      </w:r>
    </w:p>
    <w:p w14:paraId="4083A9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ivot_longer</w:t>
      </w:r>
      <w:proofErr w:type="spellEnd"/>
      <w:r w:rsidRPr="002579BC">
        <w:rPr>
          <w:rFonts w:ascii="Arial" w:hAnsi="Arial" w:cs="Arial"/>
          <w:sz w:val="21"/>
          <w:szCs w:val="21"/>
        </w:rPr>
        <w:t>(3:5, #</w:t>
      </w:r>
      <w:proofErr w:type="gramStart"/>
      <w:r w:rsidRPr="002579BC">
        <w:rPr>
          <w:rFonts w:ascii="Arial" w:hAnsi="Arial" w:cs="Arial"/>
          <w:sz w:val="21"/>
          <w:szCs w:val="21"/>
        </w:rPr>
        <w:t>宽数据转长</w:t>
      </w:r>
      <w:proofErr w:type="gramEnd"/>
      <w:r w:rsidRPr="002579BC">
        <w:rPr>
          <w:rFonts w:ascii="Arial" w:hAnsi="Arial" w:cs="Arial"/>
          <w:sz w:val="21"/>
          <w:szCs w:val="21"/>
        </w:rPr>
        <w:t>数据</w:t>
      </w:r>
    </w:p>
    <w:p w14:paraId="161289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names_to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</w:t>
      </w:r>
      <w:proofErr w:type="spellStart"/>
      <w:r w:rsidRPr="002579BC">
        <w:rPr>
          <w:rFonts w:ascii="Arial" w:hAnsi="Arial" w:cs="Arial"/>
          <w:sz w:val="21"/>
          <w:szCs w:val="21"/>
        </w:rPr>
        <w:t>varname</w:t>
      </w:r>
      <w:proofErr w:type="spellEnd"/>
      <w:r w:rsidRPr="002579BC">
        <w:rPr>
          <w:rFonts w:ascii="Arial" w:hAnsi="Arial" w:cs="Arial"/>
          <w:sz w:val="21"/>
          <w:szCs w:val="21"/>
        </w:rPr>
        <w:t>",</w:t>
      </w:r>
    </w:p>
    <w:p w14:paraId="602755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values_to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value") %&gt;%</w:t>
      </w:r>
    </w:p>
    <w:p w14:paraId="600066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value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value)) %&gt;%</w:t>
      </w:r>
    </w:p>
    <w:p w14:paraId="0A5617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mutate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ex_name</w:t>
      </w:r>
      <w:proofErr w:type="spellEnd"/>
      <w:r w:rsidRPr="002579BC">
        <w:rPr>
          <w:rFonts w:ascii="Arial" w:hAnsi="Arial" w:cs="Arial"/>
          <w:sz w:val="21"/>
          <w:szCs w:val="21"/>
        </w:rPr>
        <w:t>=factor(</w:t>
      </w:r>
      <w:proofErr w:type="spellStart"/>
      <w:r w:rsidRPr="002579BC">
        <w:rPr>
          <w:rFonts w:ascii="Arial" w:hAnsi="Arial" w:cs="Arial"/>
          <w:sz w:val="21"/>
          <w:szCs w:val="21"/>
        </w:rPr>
        <w:t>sex_name,level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sex_n,ordered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T))</w:t>
      </w:r>
    </w:p>
    <w:p w14:paraId="23E161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86FDD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定义不同组颜色</w:t>
      </w:r>
    </w:p>
    <w:p w14:paraId="1690DCF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my_color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"#FFFB73", "#33CCCC", "#FFC773")</w:t>
      </w:r>
    </w:p>
    <w:p w14:paraId="4E7A31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0BB44F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</w:t>
      </w:r>
      <w:r w:rsidRPr="002579BC">
        <w:rPr>
          <w:rFonts w:ascii="Arial" w:hAnsi="Arial" w:cs="Arial"/>
          <w:sz w:val="21"/>
          <w:szCs w:val="21"/>
        </w:rPr>
        <w:t>画条形图</w:t>
      </w:r>
    </w:p>
    <w:p w14:paraId="6B523F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decomposition_plo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x= </w:t>
      </w:r>
      <w:proofErr w:type="spellStart"/>
      <w:r w:rsidRPr="002579BC">
        <w:rPr>
          <w:rFonts w:ascii="Arial" w:hAnsi="Arial" w:cs="Arial"/>
          <w:sz w:val="21"/>
          <w:szCs w:val="21"/>
        </w:rPr>
        <w:t>sex_name,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value, fill= </w:t>
      </w:r>
      <w:proofErr w:type="spellStart"/>
      <w:r w:rsidRPr="002579BC">
        <w:rPr>
          <w:rFonts w:ascii="Arial" w:hAnsi="Arial" w:cs="Arial"/>
          <w:sz w:val="21"/>
          <w:szCs w:val="21"/>
        </w:rPr>
        <w:t>varname</w:t>
      </w:r>
      <w:proofErr w:type="spellEnd"/>
      <w:r w:rsidRPr="002579BC">
        <w:rPr>
          <w:rFonts w:ascii="Arial" w:hAnsi="Arial" w:cs="Arial"/>
          <w:sz w:val="21"/>
          <w:szCs w:val="21"/>
        </w:rPr>
        <w:t>)) +</w:t>
      </w:r>
    </w:p>
    <w:p w14:paraId="4D5733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bar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stat="</w:t>
      </w:r>
      <w:proofErr w:type="spellStart"/>
      <w:r w:rsidRPr="002579BC">
        <w:rPr>
          <w:rFonts w:ascii="Arial" w:hAnsi="Arial" w:cs="Arial"/>
          <w:sz w:val="21"/>
          <w:szCs w:val="21"/>
        </w:rPr>
        <w:t>identity",position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stack") +</w:t>
      </w:r>
    </w:p>
    <w:p w14:paraId="256644F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coord_</w:t>
      </w:r>
      <w:proofErr w:type="gramStart"/>
      <w:r w:rsidRPr="002579BC">
        <w:rPr>
          <w:rFonts w:ascii="Arial" w:hAnsi="Arial" w:cs="Arial"/>
          <w:sz w:val="21"/>
          <w:szCs w:val="21"/>
        </w:rPr>
        <w:t>flip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5F71B99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scale_fill_</w:t>
      </w:r>
      <w:proofErr w:type="gramStart"/>
      <w:r w:rsidRPr="002579BC">
        <w:rPr>
          <w:rFonts w:ascii="Arial" w:hAnsi="Arial" w:cs="Arial"/>
          <w:sz w:val="21"/>
          <w:szCs w:val="21"/>
        </w:rPr>
        <w:t>nejm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) + </w:t>
      </w:r>
    </w:p>
    <w:p w14:paraId="28EA80B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fill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values = </w:t>
      </w:r>
      <w:proofErr w:type="spellStart"/>
      <w:r w:rsidRPr="002579BC">
        <w:rPr>
          <w:rFonts w:ascii="Arial" w:hAnsi="Arial" w:cs="Arial"/>
          <w:sz w:val="21"/>
          <w:szCs w:val="21"/>
        </w:rPr>
        <w:t>my_colors</w:t>
      </w:r>
      <w:proofErr w:type="spellEnd"/>
      <w:r w:rsidRPr="002579BC">
        <w:rPr>
          <w:rFonts w:ascii="Arial" w:hAnsi="Arial" w:cs="Arial"/>
          <w:sz w:val="21"/>
          <w:szCs w:val="21"/>
        </w:rPr>
        <w:t>) +</w:t>
      </w:r>
    </w:p>
    <w:p w14:paraId="4759E8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5F39F4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</w:t>
      </w:r>
    </w:p>
    <w:p w14:paraId="4D68CF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8F88C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decomposition_data$`</w:t>
      </w:r>
      <w:proofErr w:type="spellStart"/>
      <w:r w:rsidRPr="002579BC">
        <w:rPr>
          <w:rFonts w:ascii="Arial" w:hAnsi="Arial" w:cs="Arial"/>
          <w:sz w:val="21"/>
          <w:szCs w:val="21"/>
        </w:rPr>
        <w:t>Over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difference`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numeric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decomposition_data$`</w:t>
      </w:r>
      <w:proofErr w:type="spellStart"/>
      <w:r w:rsidRPr="002579BC">
        <w:rPr>
          <w:rFonts w:ascii="Arial" w:hAnsi="Arial" w:cs="Arial"/>
          <w:sz w:val="21"/>
          <w:szCs w:val="21"/>
        </w:rPr>
        <w:t>Over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difference`)</w:t>
      </w:r>
    </w:p>
    <w:p w14:paraId="023381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lot &lt;- p+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=</w:t>
      </w:r>
      <w:proofErr w:type="spellStart"/>
      <w:r w:rsidRPr="002579BC">
        <w:rPr>
          <w:rFonts w:ascii="Arial" w:hAnsi="Arial" w:cs="Arial"/>
          <w:sz w:val="21"/>
          <w:szCs w:val="21"/>
        </w:rPr>
        <w:t>decomposition_data</w:t>
      </w:r>
      <w:proofErr w:type="spellEnd"/>
      <w:r w:rsidRPr="002579BC">
        <w:rPr>
          <w:rFonts w:ascii="Arial" w:hAnsi="Arial" w:cs="Arial"/>
          <w:sz w:val="21"/>
          <w:szCs w:val="21"/>
        </w:rPr>
        <w:t>, mapping=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x=</w:t>
      </w:r>
      <w:proofErr w:type="spellStart"/>
      <w:r w:rsidRPr="002579BC">
        <w:rPr>
          <w:rFonts w:ascii="Arial" w:hAnsi="Arial" w:cs="Arial"/>
          <w:sz w:val="21"/>
          <w:szCs w:val="21"/>
        </w:rPr>
        <w:t>sex_name,y</w:t>
      </w:r>
      <w:proofErr w:type="spellEnd"/>
      <w:r w:rsidRPr="002579BC">
        <w:rPr>
          <w:rFonts w:ascii="Arial" w:hAnsi="Arial" w:cs="Arial"/>
          <w:sz w:val="21"/>
          <w:szCs w:val="21"/>
        </w:rPr>
        <w:t>= `</w:t>
      </w:r>
      <w:proofErr w:type="spellStart"/>
      <w:r w:rsidRPr="002579BC">
        <w:rPr>
          <w:rFonts w:ascii="Arial" w:hAnsi="Arial" w:cs="Arial"/>
          <w:sz w:val="21"/>
          <w:szCs w:val="21"/>
        </w:rPr>
        <w:t>Overl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difference`),fill='</w:t>
      </w:r>
      <w:proofErr w:type="spellStart"/>
      <w:r w:rsidRPr="002579BC">
        <w:rPr>
          <w:rFonts w:ascii="Arial" w:hAnsi="Arial" w:cs="Arial"/>
          <w:sz w:val="21"/>
          <w:szCs w:val="21"/>
        </w:rPr>
        <w:t>black',color</w:t>
      </w:r>
      <w:proofErr w:type="spellEnd"/>
      <w:r w:rsidRPr="002579BC">
        <w:rPr>
          <w:rFonts w:ascii="Arial" w:hAnsi="Arial" w:cs="Arial"/>
          <w:sz w:val="21"/>
          <w:szCs w:val="21"/>
        </w:rPr>
        <w:t>='</w:t>
      </w:r>
      <w:proofErr w:type="spellStart"/>
      <w:r w:rsidRPr="002579BC">
        <w:rPr>
          <w:rFonts w:ascii="Arial" w:hAnsi="Arial" w:cs="Arial"/>
          <w:sz w:val="21"/>
          <w:szCs w:val="21"/>
        </w:rPr>
        <w:t>black',size</w:t>
      </w:r>
      <w:proofErr w:type="spellEnd"/>
      <w:r w:rsidRPr="002579BC">
        <w:rPr>
          <w:rFonts w:ascii="Arial" w:hAnsi="Arial" w:cs="Arial"/>
          <w:sz w:val="21"/>
          <w:szCs w:val="21"/>
        </w:rPr>
        <w:t>=3)</w:t>
      </w:r>
    </w:p>
    <w:p w14:paraId="0D05FF9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A2A1C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lot</w:t>
      </w:r>
    </w:p>
    <w:p w14:paraId="7C92FA4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9961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03573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D9525A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#########################################################################################################################################################</w:t>
      </w:r>
    </w:p>
    <w:p w14:paraId="6DD1E8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</w:t>
      </w:r>
      <w:r w:rsidRPr="002579BC">
        <w:rPr>
          <w:rFonts w:ascii="Arial" w:hAnsi="Arial" w:cs="Arial"/>
          <w:sz w:val="21"/>
          <w:szCs w:val="21"/>
        </w:rPr>
        <w:t>健康不平等</w:t>
      </w:r>
    </w:p>
    <w:p w14:paraId="28C9EF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-----------------------</w:t>
      </w:r>
    </w:p>
    <w:p w14:paraId="65F4C7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library(</w:t>
      </w:r>
      <w:proofErr w:type="spellStart"/>
      <w:r w:rsidRPr="002579BC">
        <w:rPr>
          <w:rFonts w:ascii="Arial" w:hAnsi="Arial" w:cs="Arial"/>
          <w:sz w:val="21"/>
          <w:szCs w:val="21"/>
        </w:rPr>
        <w:t>tidyverse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7A9A46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tabl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0B83D18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library(car)# </w:t>
      </w:r>
      <w:r w:rsidRPr="002579BC">
        <w:rPr>
          <w:rFonts w:ascii="Arial" w:hAnsi="Arial" w:cs="Arial"/>
          <w:sz w:val="21"/>
          <w:szCs w:val="21"/>
        </w:rPr>
        <w:t>异方差诊断</w:t>
      </w:r>
    </w:p>
    <w:p w14:paraId="5B0A92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library(MASS)# </w:t>
      </w:r>
      <w:r w:rsidRPr="002579BC">
        <w:rPr>
          <w:rFonts w:ascii="Arial" w:hAnsi="Arial" w:cs="Arial"/>
          <w:sz w:val="21"/>
          <w:szCs w:val="21"/>
        </w:rPr>
        <w:t>稳健回归</w:t>
      </w:r>
    </w:p>
    <w:p w14:paraId="3F9753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mgcv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# </w:t>
      </w:r>
      <w:r w:rsidRPr="002579BC">
        <w:rPr>
          <w:rFonts w:ascii="Arial" w:hAnsi="Arial" w:cs="Arial"/>
          <w:sz w:val="21"/>
          <w:szCs w:val="21"/>
        </w:rPr>
        <w:t>提供</w:t>
      </w:r>
      <w:proofErr w:type="gramStart"/>
      <w:r w:rsidRPr="002579BC">
        <w:rPr>
          <w:rFonts w:ascii="Arial" w:hAnsi="Arial" w:cs="Arial"/>
          <w:sz w:val="21"/>
          <w:szCs w:val="21"/>
        </w:rPr>
        <w:t>洛</w:t>
      </w:r>
      <w:proofErr w:type="gramEnd"/>
      <w:r w:rsidRPr="002579BC">
        <w:rPr>
          <w:rFonts w:ascii="Arial" w:hAnsi="Arial" w:cs="Arial"/>
          <w:sz w:val="21"/>
          <w:szCs w:val="21"/>
        </w:rPr>
        <w:t>伦兹曲线拟合</w:t>
      </w:r>
      <w:r w:rsidRPr="002579BC">
        <w:rPr>
          <w:rFonts w:ascii="Arial" w:hAnsi="Arial" w:cs="Arial"/>
          <w:sz w:val="21"/>
          <w:szCs w:val="21"/>
        </w:rPr>
        <w:t xml:space="preserve"> (</w:t>
      </w:r>
      <w:r w:rsidRPr="002579BC">
        <w:rPr>
          <w:rFonts w:ascii="Arial" w:hAnsi="Arial" w:cs="Arial"/>
          <w:sz w:val="21"/>
          <w:szCs w:val="21"/>
        </w:rPr>
        <w:t>样条函数等</w:t>
      </w:r>
      <w:r w:rsidRPr="002579BC">
        <w:rPr>
          <w:rFonts w:ascii="Arial" w:hAnsi="Arial" w:cs="Arial"/>
          <w:sz w:val="21"/>
          <w:szCs w:val="21"/>
        </w:rPr>
        <w:t>)</w:t>
      </w:r>
    </w:p>
    <w:p w14:paraId="2B728AB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library(splines)# </w:t>
      </w:r>
      <w:r w:rsidRPr="002579BC">
        <w:rPr>
          <w:rFonts w:ascii="Arial" w:hAnsi="Arial" w:cs="Arial"/>
          <w:sz w:val="21"/>
          <w:szCs w:val="21"/>
        </w:rPr>
        <w:t>拟合样条函数</w:t>
      </w:r>
    </w:p>
    <w:p w14:paraId="64413B8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broom)</w:t>
      </w:r>
    </w:p>
    <w:p w14:paraId="359616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ggplot2)</w:t>
      </w:r>
    </w:p>
    <w:p w14:paraId="59F909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1DC80C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ata1&lt;- </w:t>
      </w:r>
      <w:proofErr w:type="gramStart"/>
      <w:r w:rsidRPr="002579BC">
        <w:rPr>
          <w:rFonts w:ascii="Arial" w:hAnsi="Arial" w:cs="Arial"/>
          <w:sz w:val="21"/>
          <w:szCs w:val="21"/>
        </w:rPr>
        <w:t>vroom::</w:t>
      </w:r>
      <w:proofErr w:type="gramEnd"/>
      <w:r w:rsidRPr="002579BC">
        <w:rPr>
          <w:rFonts w:ascii="Arial" w:hAnsi="Arial" w:cs="Arial"/>
          <w:sz w:val="21"/>
          <w:szCs w:val="21"/>
        </w:rPr>
        <w:t>vroom("country.csv")</w:t>
      </w:r>
    </w:p>
    <w:p w14:paraId="43460CD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7167822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ata2 &lt;- </w:t>
      </w:r>
      <w:proofErr w:type="gramStart"/>
      <w:r w:rsidRPr="002579BC">
        <w:rPr>
          <w:rFonts w:ascii="Arial" w:hAnsi="Arial" w:cs="Arial"/>
          <w:sz w:val="21"/>
          <w:szCs w:val="21"/>
        </w:rPr>
        <w:t>subset(</w:t>
      </w:r>
      <w:proofErr w:type="gramEnd"/>
      <w:r w:rsidRPr="002579BC">
        <w:rPr>
          <w:rFonts w:ascii="Arial" w:hAnsi="Arial" w:cs="Arial"/>
          <w:sz w:val="21"/>
          <w:szCs w:val="21"/>
        </w:rPr>
        <w:t>data1,data1$measure_name=="DALYs (Disability-Adjusted Life Years)"&amp;</w:t>
      </w:r>
    </w:p>
    <w:p w14:paraId="2AF9CB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data1$sex_name=="Both"&amp;</w:t>
      </w:r>
    </w:p>
    <w:p w14:paraId="4C0738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data1$age_name=="All ages"&amp;</w:t>
      </w:r>
    </w:p>
    <w:p w14:paraId="4C0A08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(data1$year==1990|data1$year==2021))</w:t>
      </w:r>
    </w:p>
    <w:p w14:paraId="37E494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73106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数据</w:t>
      </w:r>
    </w:p>
    <w:p w14:paraId="0EDE0E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SDI.csv",heade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2579BC">
        <w:rPr>
          <w:rFonts w:ascii="Arial" w:hAnsi="Arial" w:cs="Arial"/>
          <w:sz w:val="21"/>
          <w:szCs w:val="21"/>
        </w:rPr>
        <w:t>T,check.name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F)</w:t>
      </w:r>
    </w:p>
    <w:p w14:paraId="77E241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 # </w:t>
      </w:r>
      <w:proofErr w:type="gramStart"/>
      <w:r w:rsidRPr="002579BC">
        <w:rPr>
          <w:rFonts w:ascii="Arial" w:hAnsi="Arial" w:cs="Arial"/>
          <w:sz w:val="21"/>
          <w:szCs w:val="21"/>
        </w:rPr>
        <w:t>宽数据</w:t>
      </w:r>
      <w:proofErr w:type="gramEnd"/>
      <w:r w:rsidRPr="002579BC">
        <w:rPr>
          <w:rFonts w:ascii="Arial" w:hAnsi="Arial" w:cs="Arial"/>
          <w:sz w:val="21"/>
          <w:szCs w:val="21"/>
        </w:rPr>
        <w:t>转为长数据</w:t>
      </w:r>
    </w:p>
    <w:p w14:paraId="3DF7770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pivot_</w:t>
      </w:r>
      <w:proofErr w:type="gramStart"/>
      <w:r w:rsidRPr="002579BC">
        <w:rPr>
          <w:rFonts w:ascii="Arial" w:hAnsi="Arial" w:cs="Arial"/>
          <w:sz w:val="21"/>
          <w:szCs w:val="21"/>
        </w:rPr>
        <w:t>longer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cols = `1990`:`2021`,names_to = "year") %&gt;%</w:t>
      </w:r>
    </w:p>
    <w:p w14:paraId="599E5C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rename(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>=value) %&gt;%</w:t>
      </w:r>
    </w:p>
    <w:p w14:paraId="2B46D8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</w:t>
      </w:r>
      <w:proofErr w:type="spellStart"/>
      <w:r w:rsidRPr="002579BC">
        <w:rPr>
          <w:rFonts w:ascii="Arial" w:hAnsi="Arial" w:cs="Arial"/>
          <w:sz w:val="21"/>
          <w:szCs w:val="21"/>
        </w:rPr>
        <w:t>location,year,sdi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7F13AE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di$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integ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sdi$yea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5C6CB1E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0F13DB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names(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proofErr w:type="gramStart"/>
      <w:r w:rsidRPr="002579BC">
        <w:rPr>
          <w:rFonts w:ascii="Arial" w:hAnsi="Arial" w:cs="Arial"/>
          <w:sz w:val="21"/>
          <w:szCs w:val="21"/>
        </w:rPr>
        <w:t>)[</w:t>
      </w:r>
      <w:proofErr w:type="gramEnd"/>
      <w:r w:rsidRPr="002579BC">
        <w:rPr>
          <w:rFonts w:ascii="Arial" w:hAnsi="Arial" w:cs="Arial"/>
          <w:sz w:val="21"/>
          <w:szCs w:val="21"/>
        </w:rPr>
        <w:t>1]&lt;-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 </w:t>
      </w:r>
    </w:p>
    <w:p w14:paraId="51DA41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匹配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与疾病负担</w:t>
      </w:r>
      <w:r w:rsidRPr="002579BC">
        <w:rPr>
          <w:rFonts w:ascii="Arial" w:hAnsi="Arial" w:cs="Arial"/>
          <w:sz w:val="21"/>
          <w:szCs w:val="21"/>
        </w:rPr>
        <w:t xml:space="preserve">, </w:t>
      </w:r>
      <w:r w:rsidRPr="002579BC">
        <w:rPr>
          <w:rFonts w:ascii="Arial" w:hAnsi="Arial" w:cs="Arial"/>
          <w:sz w:val="21"/>
          <w:szCs w:val="21"/>
        </w:rPr>
        <w:t>生成</w:t>
      </w:r>
      <w:r w:rsidRPr="002579BC">
        <w:rPr>
          <w:rFonts w:ascii="Arial" w:hAnsi="Arial" w:cs="Arial"/>
          <w:sz w:val="21"/>
          <w:szCs w:val="21"/>
        </w:rPr>
        <w:t xml:space="preserve"> data</w:t>
      </w:r>
    </w:p>
    <w:p w14:paraId="3D03E4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ata &lt;- </w:t>
      </w:r>
      <w:proofErr w:type="spellStart"/>
      <w:r w:rsidRPr="002579BC">
        <w:rPr>
          <w:rFonts w:ascii="Arial" w:hAnsi="Arial" w:cs="Arial"/>
          <w:sz w:val="21"/>
          <w:szCs w:val="21"/>
        </w:rPr>
        <w:t>left_join</w:t>
      </w:r>
      <w:proofErr w:type="spellEnd"/>
      <w:r w:rsidRPr="002579BC">
        <w:rPr>
          <w:rFonts w:ascii="Arial" w:hAnsi="Arial" w:cs="Arial"/>
          <w:sz w:val="21"/>
          <w:szCs w:val="21"/>
        </w:rPr>
        <w:t>(data</w:t>
      </w:r>
      <w:proofErr w:type="gramStart"/>
      <w:r w:rsidRPr="002579BC">
        <w:rPr>
          <w:rFonts w:ascii="Arial" w:hAnsi="Arial" w:cs="Arial"/>
          <w:sz w:val="21"/>
          <w:szCs w:val="21"/>
        </w:rPr>
        <w:t>2,sdi</w:t>
      </w:r>
      <w:proofErr w:type="gramEnd"/>
      <w:r w:rsidRPr="002579BC">
        <w:rPr>
          <w:rFonts w:ascii="Arial" w:hAnsi="Arial" w:cs="Arial"/>
          <w:sz w:val="21"/>
          <w:szCs w:val="21"/>
        </w:rPr>
        <w:t>,by=c(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","year</w:t>
      </w:r>
      <w:proofErr w:type="spellEnd"/>
      <w:r w:rsidRPr="002579BC">
        <w:rPr>
          <w:rFonts w:ascii="Arial" w:hAnsi="Arial" w:cs="Arial"/>
          <w:sz w:val="21"/>
          <w:szCs w:val="21"/>
        </w:rPr>
        <w:t>"))</w:t>
      </w:r>
    </w:p>
    <w:p w14:paraId="595716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读取人口数据</w:t>
      </w:r>
    </w:p>
    <w:p w14:paraId="7CF4002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7B69F3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opulation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)</w:t>
      </w:r>
    </w:p>
    <w:p w14:paraId="740648D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025F7E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population&lt;-</w:t>
      </w:r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gramEnd"/>
      <w:r w:rsidRPr="002579BC">
        <w:rPr>
          <w:rFonts w:ascii="Arial" w:hAnsi="Arial" w:cs="Arial"/>
          <w:sz w:val="21"/>
          <w:szCs w:val="21"/>
        </w:rPr>
        <w:t>()</w:t>
      </w:r>
    </w:p>
    <w:p w14:paraId="3BA3A2E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for(</w:t>
      </w:r>
      <w:proofErr w:type="gramEnd"/>
      <w:r w:rsidRPr="002579BC">
        <w:rPr>
          <w:rFonts w:ascii="Arial" w:hAnsi="Arial" w:cs="Arial"/>
          <w:sz w:val="21"/>
          <w:szCs w:val="21"/>
        </w:rPr>
        <w:t>k in 1:length(</w:t>
      </w:r>
      <w:proofErr w:type="spellStart"/>
      <w:r w:rsidRPr="002579BC">
        <w:rPr>
          <w:rFonts w:ascii="Arial" w:hAnsi="Arial" w:cs="Arial"/>
          <w:sz w:val="21"/>
          <w:szCs w:val="21"/>
        </w:rPr>
        <w:t>fileName</w:t>
      </w:r>
      <w:proofErr w:type="spellEnd"/>
      <w:r w:rsidRPr="002579BC">
        <w:rPr>
          <w:rFonts w:ascii="Arial" w:hAnsi="Arial" w:cs="Arial"/>
          <w:sz w:val="21"/>
          <w:szCs w:val="21"/>
        </w:rPr>
        <w:t>)){</w:t>
      </w:r>
    </w:p>
    <w:p w14:paraId="0FAD067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data = </w:t>
      </w:r>
      <w:proofErr w:type="gramStart"/>
      <w:r w:rsidRPr="002579BC">
        <w:rPr>
          <w:rFonts w:ascii="Arial" w:hAnsi="Arial" w:cs="Arial"/>
          <w:sz w:val="21"/>
          <w:szCs w:val="21"/>
        </w:rPr>
        <w:t>read.csv(</w:t>
      </w:r>
      <w:proofErr w:type="gramEnd"/>
      <w:r w:rsidRPr="002579BC">
        <w:rPr>
          <w:rFonts w:ascii="Arial" w:hAnsi="Arial" w:cs="Arial"/>
          <w:sz w:val="21"/>
          <w:szCs w:val="21"/>
        </w:rPr>
        <w:t>file = paste(</w:t>
      </w:r>
      <w:proofErr w:type="spellStart"/>
      <w:r w:rsidRPr="002579BC">
        <w:rPr>
          <w:rFonts w:ascii="Arial" w:hAnsi="Arial" w:cs="Arial"/>
          <w:sz w:val="21"/>
          <w:szCs w:val="21"/>
        </w:rPr>
        <w:t>path,fileName</w:t>
      </w:r>
      <w:proofErr w:type="spellEnd"/>
      <w:r w:rsidRPr="002579BC">
        <w:rPr>
          <w:rFonts w:ascii="Arial" w:hAnsi="Arial" w:cs="Arial"/>
          <w:sz w:val="21"/>
          <w:szCs w:val="21"/>
        </w:rPr>
        <w:t>[k],</w:t>
      </w:r>
      <w:proofErr w:type="spellStart"/>
      <w:r w:rsidRPr="002579BC">
        <w:rPr>
          <w:rFonts w:ascii="Arial" w:hAnsi="Arial" w:cs="Arial"/>
          <w:sz w:val="21"/>
          <w:szCs w:val="21"/>
        </w:rPr>
        <w:t>sep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"\\"),</w:t>
      </w:r>
    </w:p>
    <w:p w14:paraId="7BDD731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header =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T,stringsAsFactors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 xml:space="preserve"> = F)</w:t>
      </w:r>
    </w:p>
    <w:p w14:paraId="7996441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population=</w:t>
      </w:r>
      <w:proofErr w:type="spellStart"/>
      <w:r w:rsidRPr="002579BC">
        <w:rPr>
          <w:rFonts w:ascii="Arial" w:hAnsi="Arial" w:cs="Arial"/>
          <w:sz w:val="21"/>
          <w:szCs w:val="21"/>
        </w:rPr>
        <w:t>rbind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population,data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14BE88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}</w:t>
      </w:r>
    </w:p>
    <w:p w14:paraId="6C8B9E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345548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55C7B30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1 &lt;- population %&gt;%</w:t>
      </w:r>
    </w:p>
    <w:p w14:paraId="692AF4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dplyr::</w:t>
      </w:r>
      <w:proofErr w:type="gramEnd"/>
      <w:r w:rsidRPr="002579BC">
        <w:rPr>
          <w:rFonts w:ascii="Arial" w:hAnsi="Arial" w:cs="Arial"/>
          <w:sz w:val="21"/>
          <w:szCs w:val="21"/>
        </w:rPr>
        <w:t>select(location_name,sex_name,age_name,year,metric_name,val)</w:t>
      </w:r>
    </w:p>
    <w:p w14:paraId="2FF467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E3D99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unique(pop1$age)</w:t>
      </w:r>
    </w:p>
    <w:p w14:paraId="2C46FD2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op1 &lt;- pop1 %&gt;%</w:t>
      </w:r>
    </w:p>
    <w:p w14:paraId="3A69A14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filter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ge_name</w:t>
      </w:r>
      <w:proofErr w:type="spellEnd"/>
      <w:r w:rsidRPr="002579BC">
        <w:rPr>
          <w:rFonts w:ascii="Arial" w:hAnsi="Arial" w:cs="Arial"/>
          <w:sz w:val="21"/>
          <w:szCs w:val="21"/>
        </w:rPr>
        <w:t>=="All ages") %&gt;%</w:t>
      </w:r>
    </w:p>
    <w:p w14:paraId="015CBC7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plyr</w:t>
      </w:r>
      <w:proofErr w:type="spellEnd"/>
      <w:r w:rsidRPr="002579BC">
        <w:rPr>
          <w:rFonts w:ascii="Arial" w:hAnsi="Arial" w:cs="Arial"/>
          <w:sz w:val="21"/>
          <w:szCs w:val="21"/>
        </w:rPr>
        <w:t>::</w:t>
      </w:r>
      <w:proofErr w:type="gramEnd"/>
      <w:r w:rsidRPr="002579BC">
        <w:rPr>
          <w:rFonts w:ascii="Arial" w:hAnsi="Arial" w:cs="Arial"/>
          <w:sz w:val="21"/>
          <w:szCs w:val="21"/>
        </w:rPr>
        <w:t>select("location_name","sex_name","year","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") %&gt;%</w:t>
      </w:r>
    </w:p>
    <w:p w14:paraId="5DB615D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rename(pop=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D719E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# </w:t>
      </w:r>
      <w:r w:rsidRPr="002579BC">
        <w:rPr>
          <w:rFonts w:ascii="Arial" w:hAnsi="Arial" w:cs="Arial"/>
          <w:sz w:val="21"/>
          <w:szCs w:val="21"/>
        </w:rPr>
        <w:t>合并人口数据</w:t>
      </w:r>
      <w:r w:rsidRPr="002579BC">
        <w:rPr>
          <w:rFonts w:ascii="Arial" w:hAnsi="Arial" w:cs="Arial"/>
          <w:sz w:val="21"/>
          <w:szCs w:val="21"/>
        </w:rPr>
        <w:t xml:space="preserve">, </w:t>
      </w:r>
      <w:r w:rsidRPr="002579BC">
        <w:rPr>
          <w:rFonts w:ascii="Arial" w:hAnsi="Arial" w:cs="Arial"/>
          <w:sz w:val="21"/>
          <w:szCs w:val="21"/>
        </w:rPr>
        <w:t>生成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mydata</w:t>
      </w:r>
      <w:proofErr w:type="spellEnd"/>
    </w:p>
    <w:p w14:paraId="7AE6B3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my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r w:rsidRPr="002579BC">
        <w:rPr>
          <w:rFonts w:ascii="Arial" w:hAnsi="Arial" w:cs="Arial"/>
          <w:sz w:val="21"/>
          <w:szCs w:val="21"/>
        </w:rPr>
        <w:t>left_</w:t>
      </w:r>
      <w:proofErr w:type="gramStart"/>
      <w:r w:rsidRPr="002579BC">
        <w:rPr>
          <w:rFonts w:ascii="Arial" w:hAnsi="Arial" w:cs="Arial"/>
          <w:sz w:val="21"/>
          <w:szCs w:val="21"/>
        </w:rPr>
        <w:t>join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,pop1,</w:t>
      </w:r>
    </w:p>
    <w:p w14:paraId="7F91A2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by=c("</w:t>
      </w:r>
      <w:proofErr w:type="spellStart"/>
      <w:r w:rsidRPr="002579BC">
        <w:rPr>
          <w:rFonts w:ascii="Arial" w:hAnsi="Arial" w:cs="Arial"/>
          <w:sz w:val="21"/>
          <w:szCs w:val="21"/>
        </w:rPr>
        <w:t>location_name","sex_name","year</w:t>
      </w:r>
      <w:proofErr w:type="spellEnd"/>
      <w:r w:rsidRPr="002579BC">
        <w:rPr>
          <w:rFonts w:ascii="Arial" w:hAnsi="Arial" w:cs="Arial"/>
          <w:sz w:val="21"/>
          <w:szCs w:val="21"/>
        </w:rPr>
        <w:t>"))</w:t>
      </w:r>
    </w:p>
    <w:p w14:paraId="1123520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30FD0B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0C67FA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斜度指数的可视化</w:t>
      </w:r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</w:t>
      </w:r>
    </w:p>
    <w:p w14:paraId="3A1B0F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B1EC9C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 1.</w:t>
      </w:r>
      <w:r w:rsidRPr="002579BC">
        <w:rPr>
          <w:rFonts w:ascii="Arial" w:hAnsi="Arial" w:cs="Arial"/>
          <w:sz w:val="21"/>
          <w:szCs w:val="21"/>
        </w:rPr>
        <w:t>绘图数据的准备</w:t>
      </w:r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-</w:t>
      </w:r>
    </w:p>
    <w:p w14:paraId="272F009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总人口</w:t>
      </w:r>
    </w:p>
    <w:p w14:paraId="5136E7B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my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4264342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Number") %&gt;%</w:t>
      </w:r>
    </w:p>
    <w:p w14:paraId="1932238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by</w:t>
      </w:r>
      <w:proofErr w:type="spellEnd"/>
      <w:r w:rsidRPr="002579BC">
        <w:rPr>
          <w:rFonts w:ascii="Arial" w:hAnsi="Arial" w:cs="Arial"/>
          <w:sz w:val="21"/>
          <w:szCs w:val="21"/>
        </w:rPr>
        <w:t>(year) %&gt;%</w:t>
      </w:r>
    </w:p>
    <w:p w14:paraId="338A88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ummarise</w:t>
      </w:r>
      <w:proofErr w:type="spellEnd"/>
      <w:r w:rsidRPr="002579BC">
        <w:rPr>
          <w:rFonts w:ascii="Arial" w:hAnsi="Arial" w:cs="Arial"/>
          <w:sz w:val="21"/>
          <w:szCs w:val="21"/>
        </w:rPr>
        <w:t>(sum=sum(pop))</w:t>
      </w:r>
    </w:p>
    <w:p w14:paraId="649429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op1990 &lt;- </w:t>
      </w:r>
      <w:proofErr w:type="spellStart"/>
      <w:r w:rsidRPr="002579BC">
        <w:rPr>
          <w:rFonts w:ascii="Arial" w:hAnsi="Arial" w:cs="Arial"/>
          <w:sz w:val="21"/>
          <w:szCs w:val="21"/>
        </w:rPr>
        <w:t>a$</w:t>
      </w:r>
      <w:proofErr w:type="gramStart"/>
      <w:r w:rsidRPr="002579BC">
        <w:rPr>
          <w:rFonts w:ascii="Arial" w:hAnsi="Arial" w:cs="Arial"/>
          <w:sz w:val="21"/>
          <w:szCs w:val="21"/>
        </w:rPr>
        <w:t>sum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1]</w:t>
      </w:r>
    </w:p>
    <w:p w14:paraId="231888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pop2021 &lt;- </w:t>
      </w:r>
      <w:proofErr w:type="spellStart"/>
      <w:r w:rsidRPr="002579BC">
        <w:rPr>
          <w:rFonts w:ascii="Arial" w:hAnsi="Arial" w:cs="Arial"/>
          <w:sz w:val="21"/>
          <w:szCs w:val="21"/>
        </w:rPr>
        <w:t>a$</w:t>
      </w:r>
      <w:proofErr w:type="gramStart"/>
      <w:r w:rsidRPr="002579BC">
        <w:rPr>
          <w:rFonts w:ascii="Arial" w:hAnsi="Arial" w:cs="Arial"/>
          <w:sz w:val="21"/>
          <w:szCs w:val="21"/>
        </w:rPr>
        <w:t>sum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2]</w:t>
      </w:r>
    </w:p>
    <w:p w14:paraId="7F3FC4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加权次序</w:t>
      </w:r>
    </w:p>
    <w:p w14:paraId="4C5CFF1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rank &lt;- </w:t>
      </w:r>
      <w:proofErr w:type="spellStart"/>
      <w:r w:rsidRPr="002579BC">
        <w:rPr>
          <w:rFonts w:ascii="Arial" w:hAnsi="Arial" w:cs="Arial"/>
          <w:sz w:val="21"/>
          <w:szCs w:val="21"/>
        </w:rPr>
        <w:t>my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26B432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pop_global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year==</w:t>
      </w:r>
      <w:proofErr w:type="gramStart"/>
      <w:r w:rsidRPr="002579BC">
        <w:rPr>
          <w:rFonts w:ascii="Arial" w:hAnsi="Arial" w:cs="Arial"/>
          <w:sz w:val="21"/>
          <w:szCs w:val="21"/>
        </w:rPr>
        <w:t>1990,pop</w:t>
      </w:r>
      <w:proofErr w:type="gramEnd"/>
      <w:r w:rsidRPr="002579BC">
        <w:rPr>
          <w:rFonts w:ascii="Arial" w:hAnsi="Arial" w:cs="Arial"/>
          <w:sz w:val="21"/>
          <w:szCs w:val="21"/>
        </w:rPr>
        <w:t>1990,pop2021)) %&gt;%</w:t>
      </w:r>
    </w:p>
    <w:p w14:paraId="69F9F5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by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ear,metric</w:t>
      </w:r>
      <w:proofErr w:type="gramEnd"/>
      <w:r w:rsidRPr="002579BC">
        <w:rPr>
          <w:rFonts w:ascii="Arial" w:hAnsi="Arial" w:cs="Arial"/>
          <w:sz w:val="21"/>
          <w:szCs w:val="21"/>
        </w:rPr>
        <w:t>_name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353FDD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arrange(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6E27E1E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cummu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umsu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pop)) %&gt;% # </w:t>
      </w:r>
      <w:r w:rsidRPr="002579BC">
        <w:rPr>
          <w:rFonts w:ascii="Arial" w:hAnsi="Arial" w:cs="Arial"/>
          <w:sz w:val="21"/>
          <w:szCs w:val="21"/>
        </w:rPr>
        <w:t>计算累积人口</w:t>
      </w:r>
    </w:p>
    <w:p w14:paraId="0B1253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half=pop/2) %&gt;% # </w:t>
      </w:r>
      <w:r w:rsidRPr="002579BC">
        <w:rPr>
          <w:rFonts w:ascii="Arial" w:hAnsi="Arial" w:cs="Arial"/>
          <w:sz w:val="21"/>
          <w:szCs w:val="21"/>
        </w:rPr>
        <w:t>计算该国家人口的一半</w:t>
      </w:r>
    </w:p>
    <w:p w14:paraId="591F12F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midpoint=</w:t>
      </w:r>
      <w:proofErr w:type="spellStart"/>
      <w:r w:rsidRPr="002579BC">
        <w:rPr>
          <w:rFonts w:ascii="Arial" w:hAnsi="Arial" w:cs="Arial"/>
          <w:sz w:val="21"/>
          <w:szCs w:val="21"/>
        </w:rPr>
        <w:t>cummu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-half) %&gt;% # </w:t>
      </w:r>
      <w:r w:rsidRPr="002579BC">
        <w:rPr>
          <w:rFonts w:ascii="Arial" w:hAnsi="Arial" w:cs="Arial"/>
          <w:sz w:val="21"/>
          <w:szCs w:val="21"/>
        </w:rPr>
        <w:t>累积人口减去该国家人口一半即为人口中点</w:t>
      </w:r>
    </w:p>
    <w:p w14:paraId="18267E0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weighted_order</w:t>
      </w:r>
      <w:proofErr w:type="spellEnd"/>
      <w:r w:rsidRPr="002579BC">
        <w:rPr>
          <w:rFonts w:ascii="Arial" w:hAnsi="Arial" w:cs="Arial"/>
          <w:sz w:val="21"/>
          <w:szCs w:val="21"/>
        </w:rPr>
        <w:t>=midpoint/</w:t>
      </w:r>
      <w:proofErr w:type="spellStart"/>
      <w:r w:rsidRPr="002579BC">
        <w:rPr>
          <w:rFonts w:ascii="Arial" w:hAnsi="Arial" w:cs="Arial"/>
          <w:sz w:val="21"/>
          <w:szCs w:val="21"/>
        </w:rPr>
        <w:t>pop_glob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# </w:t>
      </w:r>
      <w:r w:rsidRPr="002579BC">
        <w:rPr>
          <w:rFonts w:ascii="Arial" w:hAnsi="Arial" w:cs="Arial"/>
          <w:sz w:val="21"/>
          <w:szCs w:val="21"/>
        </w:rPr>
        <w:t>人口中点与总人口相比即为改国的相对位置</w:t>
      </w:r>
    </w:p>
    <w:p w14:paraId="17BD50D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把年份设置为</w:t>
      </w:r>
      <w:r w:rsidRPr="002579BC">
        <w:rPr>
          <w:rFonts w:ascii="Arial" w:hAnsi="Arial" w:cs="Arial"/>
          <w:sz w:val="21"/>
          <w:szCs w:val="21"/>
        </w:rPr>
        <w:t xml:space="preserve"> factor</w:t>
      </w:r>
    </w:p>
    <w:p w14:paraId="54D25B4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rank$year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factor(</w:t>
      </w:r>
      <w:proofErr w:type="spellStart"/>
      <w:r w:rsidRPr="002579BC">
        <w:rPr>
          <w:rFonts w:ascii="Arial" w:hAnsi="Arial" w:cs="Arial"/>
          <w:sz w:val="21"/>
          <w:szCs w:val="21"/>
        </w:rPr>
        <w:t>rank$yea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2505C9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选择数据</w:t>
      </w:r>
    </w:p>
    <w:p w14:paraId="6A0D51B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emp1 &lt;- rank %&gt;%</w:t>
      </w:r>
    </w:p>
    <w:p w14:paraId="1C056BC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Rate") %&gt;%</w:t>
      </w:r>
    </w:p>
    <w:p w14:paraId="170524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==1990)</w:t>
      </w:r>
    </w:p>
    <w:p w14:paraId="3B45411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emp2 &lt;- rank %&gt;%</w:t>
      </w:r>
    </w:p>
    <w:p w14:paraId="6ADE1F6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Rate") %&gt;%</w:t>
      </w:r>
    </w:p>
    <w:p w14:paraId="6667F1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==2021)</w:t>
      </w:r>
    </w:p>
    <w:p w14:paraId="3C99A3A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建模计算斜度指数</w:t>
      </w:r>
    </w:p>
    <w:p w14:paraId="6D28076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it1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m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 = temp1,val~weighted_order)</w:t>
      </w:r>
    </w:p>
    <w:p w14:paraId="33B0A3B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fit2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lm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data = temp2,val~weighted_order)</w:t>
      </w:r>
    </w:p>
    <w:p w14:paraId="1A850D8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fit1)</w:t>
      </w:r>
    </w:p>
    <w:p w14:paraId="7D64C56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fit2)</w:t>
      </w:r>
    </w:p>
    <w:p w14:paraId="1DF657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0E834FC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查看是否存在异方差（存在异方差）</w:t>
      </w:r>
    </w:p>
    <w:p w14:paraId="5E9749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ncvTest</w:t>
      </w:r>
      <w:proofErr w:type="spellEnd"/>
      <w:r w:rsidRPr="002579BC">
        <w:rPr>
          <w:rFonts w:ascii="Arial" w:hAnsi="Arial" w:cs="Arial"/>
          <w:sz w:val="21"/>
          <w:szCs w:val="21"/>
        </w:rPr>
        <w:t>(fit1)</w:t>
      </w:r>
    </w:p>
    <w:p w14:paraId="6CFDAB6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ncvTest</w:t>
      </w:r>
      <w:proofErr w:type="spellEnd"/>
      <w:r w:rsidRPr="002579BC">
        <w:rPr>
          <w:rFonts w:ascii="Arial" w:hAnsi="Arial" w:cs="Arial"/>
          <w:sz w:val="21"/>
          <w:szCs w:val="21"/>
        </w:rPr>
        <w:t>(fit2)</w:t>
      </w:r>
    </w:p>
    <w:p w14:paraId="5AA54F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使用稳健（</w:t>
      </w:r>
      <w:r w:rsidRPr="002579BC">
        <w:rPr>
          <w:rFonts w:ascii="Arial" w:hAnsi="Arial" w:cs="Arial"/>
          <w:sz w:val="21"/>
          <w:szCs w:val="21"/>
        </w:rPr>
        <w:t>robust</w:t>
      </w:r>
      <w:r w:rsidRPr="002579BC">
        <w:rPr>
          <w:rFonts w:ascii="Arial" w:hAnsi="Arial" w:cs="Arial"/>
          <w:sz w:val="21"/>
          <w:szCs w:val="21"/>
        </w:rPr>
        <w:t>）回归：重复迭代加权</w:t>
      </w:r>
    </w:p>
    <w:p w14:paraId="12D4C96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r.huber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1 &lt;- </w:t>
      </w:r>
      <w:proofErr w:type="spellStart"/>
      <w:r w:rsidRPr="002579BC">
        <w:rPr>
          <w:rFonts w:ascii="Arial" w:hAnsi="Arial" w:cs="Arial"/>
          <w:sz w:val="21"/>
          <w:szCs w:val="21"/>
        </w:rPr>
        <w:t>rlm</w:t>
      </w:r>
      <w:proofErr w:type="spellEnd"/>
      <w:r w:rsidRPr="002579BC">
        <w:rPr>
          <w:rFonts w:ascii="Arial" w:hAnsi="Arial" w:cs="Arial"/>
          <w:sz w:val="21"/>
          <w:szCs w:val="21"/>
        </w:rPr>
        <w:t>(data = temp1,val~weighted_order)</w:t>
      </w:r>
    </w:p>
    <w:p w14:paraId="083E7D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gramStart"/>
      <w:r w:rsidRPr="002579BC">
        <w:rPr>
          <w:rFonts w:ascii="Arial" w:hAnsi="Arial" w:cs="Arial"/>
          <w:sz w:val="21"/>
          <w:szCs w:val="21"/>
        </w:rPr>
        <w:t>r.huber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2 &lt;- </w:t>
      </w:r>
      <w:proofErr w:type="spellStart"/>
      <w:r w:rsidRPr="002579BC">
        <w:rPr>
          <w:rFonts w:ascii="Arial" w:hAnsi="Arial" w:cs="Arial"/>
          <w:sz w:val="21"/>
          <w:szCs w:val="21"/>
        </w:rPr>
        <w:t>rlm</w:t>
      </w:r>
      <w:proofErr w:type="spellEnd"/>
      <w:r w:rsidRPr="002579BC">
        <w:rPr>
          <w:rFonts w:ascii="Arial" w:hAnsi="Arial" w:cs="Arial"/>
          <w:sz w:val="21"/>
          <w:szCs w:val="21"/>
        </w:rPr>
        <w:t>(data = temp2,val~weighted_order)</w:t>
      </w:r>
    </w:p>
    <w:p w14:paraId="605914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获得系数与截距</w:t>
      </w:r>
    </w:p>
    <w:p w14:paraId="546E17A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r.huber</w:t>
      </w:r>
      <w:proofErr w:type="gramEnd"/>
      <w:r w:rsidRPr="002579BC">
        <w:rPr>
          <w:rFonts w:ascii="Arial" w:hAnsi="Arial" w:cs="Arial"/>
          <w:sz w:val="21"/>
          <w:szCs w:val="21"/>
        </w:rPr>
        <w:t>1)</w:t>
      </w:r>
    </w:p>
    <w:p w14:paraId="1E8D8D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Start"/>
      <w:r w:rsidRPr="002579BC">
        <w:rPr>
          <w:rFonts w:ascii="Arial" w:hAnsi="Arial" w:cs="Arial"/>
          <w:sz w:val="21"/>
          <w:szCs w:val="21"/>
        </w:rPr>
        <w:t>r.huber</w:t>
      </w:r>
      <w:proofErr w:type="gramEnd"/>
      <w:r w:rsidRPr="002579BC">
        <w:rPr>
          <w:rFonts w:ascii="Arial" w:hAnsi="Arial" w:cs="Arial"/>
          <w:sz w:val="21"/>
          <w:szCs w:val="21"/>
        </w:rPr>
        <w:t>2)</w:t>
      </w:r>
    </w:p>
    <w:p w14:paraId="377568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计算稳健回归的</w:t>
      </w:r>
      <w:r w:rsidRPr="002579BC">
        <w:rPr>
          <w:rFonts w:ascii="Arial" w:hAnsi="Arial" w:cs="Arial"/>
          <w:sz w:val="21"/>
          <w:szCs w:val="21"/>
        </w:rPr>
        <w:t xml:space="preserve"> 95% </w:t>
      </w:r>
      <w:r w:rsidRPr="002579BC">
        <w:rPr>
          <w:rFonts w:ascii="Arial" w:hAnsi="Arial" w:cs="Arial"/>
          <w:sz w:val="21"/>
          <w:szCs w:val="21"/>
        </w:rPr>
        <w:t>可信区间</w:t>
      </w:r>
    </w:p>
    <w:p w14:paraId="2E34F6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nfint.default</w:t>
      </w:r>
      <w:proofErr w:type="spellEnd"/>
      <w:r w:rsidRPr="002579BC">
        <w:rPr>
          <w:rFonts w:ascii="Arial" w:hAnsi="Arial" w:cs="Arial"/>
          <w:sz w:val="21"/>
          <w:szCs w:val="21"/>
        </w:rPr>
        <w:t>(r.huber1)  ####</w:t>
      </w:r>
      <w:r w:rsidRPr="002579BC">
        <w:rPr>
          <w:rFonts w:ascii="Arial" w:hAnsi="Arial" w:cs="Arial"/>
          <w:sz w:val="21"/>
          <w:szCs w:val="21"/>
        </w:rPr>
        <w:t>这里</w:t>
      </w:r>
      <w:proofErr w:type="spellStart"/>
      <w:r w:rsidRPr="002579BC">
        <w:rPr>
          <w:rFonts w:ascii="Arial" w:hAnsi="Arial" w:cs="Arial"/>
          <w:sz w:val="21"/>
          <w:szCs w:val="21"/>
        </w:rPr>
        <w:t>weighted_order</w:t>
      </w:r>
      <w:proofErr w:type="spellEnd"/>
      <w:r w:rsidRPr="002579BC">
        <w:rPr>
          <w:rFonts w:ascii="Arial" w:hAnsi="Arial" w:cs="Arial"/>
          <w:sz w:val="21"/>
          <w:szCs w:val="21"/>
        </w:rPr>
        <w:t>的系数即为斜率指数</w:t>
      </w:r>
    </w:p>
    <w:p w14:paraId="40CFDD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nfint.default</w:t>
      </w:r>
      <w:proofErr w:type="spellEnd"/>
      <w:r w:rsidRPr="002579BC">
        <w:rPr>
          <w:rFonts w:ascii="Arial" w:hAnsi="Arial" w:cs="Arial"/>
          <w:sz w:val="21"/>
          <w:szCs w:val="21"/>
        </w:rPr>
        <w:t>(r.huber2)  ####</w:t>
      </w:r>
      <w:r w:rsidRPr="002579BC">
        <w:rPr>
          <w:rFonts w:ascii="Arial" w:hAnsi="Arial" w:cs="Arial"/>
          <w:sz w:val="21"/>
          <w:szCs w:val="21"/>
        </w:rPr>
        <w:t>这里</w:t>
      </w:r>
      <w:proofErr w:type="spellStart"/>
      <w:r w:rsidRPr="002579BC">
        <w:rPr>
          <w:rFonts w:ascii="Arial" w:hAnsi="Arial" w:cs="Arial"/>
          <w:sz w:val="21"/>
          <w:szCs w:val="21"/>
        </w:rPr>
        <w:t>weighted_order</w:t>
      </w:r>
      <w:proofErr w:type="spellEnd"/>
      <w:r w:rsidRPr="002579BC">
        <w:rPr>
          <w:rFonts w:ascii="Arial" w:hAnsi="Arial" w:cs="Arial"/>
          <w:sz w:val="21"/>
          <w:szCs w:val="21"/>
        </w:rPr>
        <w:t>的系数即为斜率指数</w:t>
      </w:r>
    </w:p>
    <w:p w14:paraId="01810C4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EC121C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23A10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library(</w:t>
      </w:r>
      <w:proofErr w:type="spellStart"/>
      <w:r w:rsidRPr="002579BC">
        <w:rPr>
          <w:rFonts w:ascii="Arial" w:hAnsi="Arial" w:cs="Arial"/>
          <w:sz w:val="21"/>
          <w:szCs w:val="21"/>
        </w:rPr>
        <w:t>ggpubr</w:t>
      </w:r>
      <w:proofErr w:type="spellEnd"/>
      <w:r w:rsidRPr="002579BC">
        <w:rPr>
          <w:rFonts w:ascii="Arial" w:hAnsi="Arial" w:cs="Arial"/>
          <w:sz w:val="21"/>
          <w:szCs w:val="21"/>
        </w:rPr>
        <w:t>)</w:t>
      </w:r>
    </w:p>
    <w:p w14:paraId="68AA67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2.</w:t>
      </w:r>
      <w:r w:rsidRPr="002579BC">
        <w:rPr>
          <w:rFonts w:ascii="Arial" w:hAnsi="Arial" w:cs="Arial"/>
          <w:sz w:val="21"/>
          <w:szCs w:val="21"/>
        </w:rPr>
        <w:t>绘图</w:t>
      </w:r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------</w:t>
      </w:r>
    </w:p>
    <w:p w14:paraId="6C478B3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color &lt;- c("#6699FF","#990000")</w:t>
      </w:r>
    </w:p>
    <w:p w14:paraId="0FB59B9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51E05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BD8552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colnames</w:t>
      </w:r>
      <w:proofErr w:type="spellEnd"/>
      <w:r w:rsidRPr="002579BC">
        <w:rPr>
          <w:rFonts w:ascii="Arial" w:hAnsi="Arial" w:cs="Arial"/>
          <w:sz w:val="21"/>
          <w:szCs w:val="21"/>
        </w:rPr>
        <w:t>(rank)</w:t>
      </w:r>
    </w:p>
    <w:p w14:paraId="2546E93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1 &lt;- rank %&gt;%</w:t>
      </w:r>
    </w:p>
    <w:p w14:paraId="2C6DEA7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Rate") %&gt;%</w:t>
      </w:r>
    </w:p>
    <w:p w14:paraId="0FC8273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ggplot(aes(x=weighted_</w:t>
      </w:r>
      <w:proofErr w:type="gramStart"/>
      <w:r w:rsidRPr="002579BC">
        <w:rPr>
          <w:rFonts w:ascii="Arial" w:hAnsi="Arial" w:cs="Arial"/>
          <w:sz w:val="21"/>
          <w:szCs w:val="21"/>
        </w:rPr>
        <w:t>order,y</w:t>
      </w:r>
      <w:proofErr w:type="gramEnd"/>
      <w:r w:rsidRPr="002579BC">
        <w:rPr>
          <w:rFonts w:ascii="Arial" w:hAnsi="Arial" w:cs="Arial"/>
          <w:sz w:val="21"/>
          <w:szCs w:val="21"/>
        </w:rPr>
        <w:t>=val,fill=year,group=year,color=year))+</w:t>
      </w:r>
    </w:p>
    <w:p w14:paraId="0C94BF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color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ear,siz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pop/1e6),alpha=0.8,shape=21)+</w:t>
      </w:r>
    </w:p>
    <w:p w14:paraId="4176C73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cale_size_area("Population\n(million)</w:t>
      </w:r>
      <w:proofErr w:type="gramStart"/>
      <w:r w:rsidRPr="002579BC">
        <w:rPr>
          <w:rFonts w:ascii="Arial" w:hAnsi="Arial" w:cs="Arial"/>
          <w:sz w:val="21"/>
          <w:szCs w:val="21"/>
        </w:rPr>
        <w:t>",breaks</w:t>
      </w:r>
      <w:proofErr w:type="gramEnd"/>
      <w:r w:rsidRPr="002579BC">
        <w:rPr>
          <w:rFonts w:ascii="Arial" w:hAnsi="Arial" w:cs="Arial"/>
          <w:sz w:val="21"/>
          <w:szCs w:val="21"/>
        </w:rPr>
        <w:t>=c(200,400,600,800,1000,1200))+</w:t>
      </w:r>
    </w:p>
    <w:p w14:paraId="04C44B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mooth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method = "</w:t>
      </w:r>
      <w:proofErr w:type="spellStart"/>
      <w:r w:rsidRPr="002579BC">
        <w:rPr>
          <w:rFonts w:ascii="Arial" w:hAnsi="Arial" w:cs="Arial"/>
          <w:sz w:val="21"/>
          <w:szCs w:val="21"/>
        </w:rPr>
        <w:t>rlm</w:t>
      </w:r>
      <w:proofErr w:type="spellEnd"/>
      <w:r w:rsidRPr="002579BC">
        <w:rPr>
          <w:rFonts w:ascii="Arial" w:hAnsi="Arial" w:cs="Arial"/>
          <w:sz w:val="21"/>
          <w:szCs w:val="21"/>
        </w:rPr>
        <w:t>",size=0.6,alpha=0.1)+</w:t>
      </w:r>
    </w:p>
    <w:p w14:paraId="799F257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fill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values = color)+</w:t>
      </w:r>
    </w:p>
    <w:p w14:paraId="696C36D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color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values = color)+</w:t>
      </w:r>
    </w:p>
    <w:p w14:paraId="777FD6F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</w:t>
      </w:r>
      <w:r w:rsidRPr="002579BC">
        <w:rPr>
          <w:rFonts w:ascii="Arial" w:hAnsi="Arial" w:cs="Arial"/>
          <w:sz w:val="21"/>
          <w:szCs w:val="21"/>
        </w:rPr>
        <w:t>增加水平虚线</w:t>
      </w:r>
    </w:p>
    <w:p w14:paraId="7E661F1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egme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x=0.02,xend=0.99,</w:t>
      </w:r>
    </w:p>
    <w:p w14:paraId="2EC478A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y=8.254918,yend=8.254918, # </w:t>
      </w: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r.huber1)</w:t>
      </w:r>
      <w:r w:rsidRPr="002579BC">
        <w:rPr>
          <w:rFonts w:ascii="Arial" w:hAnsi="Arial" w:cs="Arial"/>
          <w:sz w:val="21"/>
          <w:szCs w:val="21"/>
        </w:rPr>
        <w:t>截距的位置</w:t>
      </w:r>
    </w:p>
    <w:p w14:paraId="42562F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color="#6699FF</w:t>
      </w:r>
      <w:proofErr w:type="gramStart"/>
      <w:r w:rsidRPr="002579BC">
        <w:rPr>
          <w:rFonts w:ascii="Arial" w:hAnsi="Arial" w:cs="Arial"/>
          <w:sz w:val="21"/>
          <w:szCs w:val="21"/>
        </w:rPr>
        <w:t>",linetype</w:t>
      </w:r>
      <w:proofErr w:type="gramEnd"/>
      <w:r w:rsidRPr="002579BC">
        <w:rPr>
          <w:rFonts w:ascii="Arial" w:hAnsi="Arial" w:cs="Arial"/>
          <w:sz w:val="21"/>
          <w:szCs w:val="21"/>
        </w:rPr>
        <w:t>=2,size=0.4,alpha=0.4)+</w:t>
      </w:r>
    </w:p>
    <w:p w14:paraId="7F79A8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egme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x=0.02,xend=0.99,</w:t>
      </w:r>
    </w:p>
    <w:p w14:paraId="793AB94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y=17.196783,yend=17.196783, # </w:t>
      </w: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>(r.huber2)</w:t>
      </w:r>
      <w:r w:rsidRPr="002579BC">
        <w:rPr>
          <w:rFonts w:ascii="Arial" w:hAnsi="Arial" w:cs="Arial"/>
          <w:sz w:val="21"/>
          <w:szCs w:val="21"/>
        </w:rPr>
        <w:t>截距的位置</w:t>
      </w:r>
    </w:p>
    <w:p w14:paraId="5CE316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color="#990000</w:t>
      </w:r>
      <w:proofErr w:type="gramStart"/>
      <w:r w:rsidRPr="002579BC">
        <w:rPr>
          <w:rFonts w:ascii="Arial" w:hAnsi="Arial" w:cs="Arial"/>
          <w:sz w:val="21"/>
          <w:szCs w:val="21"/>
        </w:rPr>
        <w:t>",linetype</w:t>
      </w:r>
      <w:proofErr w:type="gramEnd"/>
      <w:r w:rsidRPr="002579BC">
        <w:rPr>
          <w:rFonts w:ascii="Arial" w:hAnsi="Arial" w:cs="Arial"/>
          <w:sz w:val="21"/>
          <w:szCs w:val="21"/>
        </w:rPr>
        <w:t>=2,size=0.4,alpha=0.4)+</w:t>
      </w:r>
    </w:p>
    <w:p w14:paraId="0EE656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增加某些国家的标签</w:t>
      </w:r>
      <w:r w:rsidRPr="002579BC">
        <w:rPr>
          <w:rFonts w:ascii="Arial" w:hAnsi="Arial" w:cs="Arial"/>
          <w:sz w:val="21"/>
          <w:szCs w:val="21"/>
        </w:rPr>
        <w:t xml:space="preserve">: </w:t>
      </w:r>
      <w:r w:rsidRPr="002579BC">
        <w:rPr>
          <w:rFonts w:ascii="Arial" w:hAnsi="Arial" w:cs="Arial"/>
          <w:sz w:val="21"/>
          <w:szCs w:val="21"/>
        </w:rPr>
        <w:t>比如中国与印度</w:t>
      </w:r>
    </w:p>
    <w:p w14:paraId="3581121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geom_text(aes(label=ifelse(location_name=="China"|location_name=="India</w:t>
      </w:r>
      <w:proofErr w:type="gramStart"/>
      <w:r w:rsidRPr="002579BC">
        <w:rPr>
          <w:rFonts w:ascii="Arial" w:hAnsi="Arial" w:cs="Arial"/>
          <w:sz w:val="21"/>
          <w:szCs w:val="21"/>
        </w:rPr>
        <w:t>",as</w:t>
      </w:r>
      <w:proofErr w:type="gramEnd"/>
      <w:r w:rsidRPr="002579BC">
        <w:rPr>
          <w:rFonts w:ascii="Arial" w:hAnsi="Arial" w:cs="Arial"/>
          <w:sz w:val="21"/>
          <w:szCs w:val="21"/>
        </w:rPr>
        <w:t>.character(location_name),""),</w:t>
      </w:r>
    </w:p>
    <w:p w14:paraId="339FA12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              color=year),</w:t>
      </w:r>
    </w:p>
    <w:p w14:paraId="0DF5E9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0,vjust=1.7,# </w:t>
      </w:r>
      <w:r w:rsidRPr="002579BC">
        <w:rPr>
          <w:rFonts w:ascii="Arial" w:hAnsi="Arial" w:cs="Arial"/>
          <w:sz w:val="21"/>
          <w:szCs w:val="21"/>
        </w:rPr>
        <w:t>避免点和文字重合</w:t>
      </w:r>
    </w:p>
    <w:p w14:paraId="2E07C9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size=</w:t>
      </w:r>
      <w:proofErr w:type="gramStart"/>
      <w:r w:rsidRPr="002579BC">
        <w:rPr>
          <w:rFonts w:ascii="Arial" w:hAnsi="Arial" w:cs="Arial"/>
          <w:sz w:val="21"/>
          <w:szCs w:val="21"/>
        </w:rPr>
        <w:t>3)+</w:t>
      </w:r>
      <w:proofErr w:type="gramEnd"/>
    </w:p>
    <w:p w14:paraId="7BCBAB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# </w:t>
      </w:r>
      <w:r w:rsidRPr="002579BC">
        <w:rPr>
          <w:rFonts w:ascii="Arial" w:hAnsi="Arial" w:cs="Arial"/>
          <w:sz w:val="21"/>
          <w:szCs w:val="21"/>
        </w:rPr>
        <w:t>增加斜度指数标签</w:t>
      </w:r>
    </w:p>
    <w:p w14:paraId="4F6CAA4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text",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"Slope Index of </w:t>
      </w:r>
      <w:proofErr w:type="spellStart"/>
      <w:r w:rsidRPr="002579BC">
        <w:rPr>
          <w:rFonts w:ascii="Arial" w:hAnsi="Arial" w:cs="Arial"/>
          <w:sz w:val="21"/>
          <w:szCs w:val="21"/>
        </w:rPr>
        <w:t>Inequality",x</w:t>
      </w:r>
      <w:proofErr w:type="spellEnd"/>
      <w:r w:rsidRPr="002579BC">
        <w:rPr>
          <w:rFonts w:ascii="Arial" w:hAnsi="Arial" w:cs="Arial"/>
          <w:sz w:val="21"/>
          <w:szCs w:val="21"/>
        </w:rPr>
        <w:t>=1.22,y=20.228261,size=4,angle=90)+</w:t>
      </w:r>
    </w:p>
    <w:p w14:paraId="16CCEF9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annotate("text",label="20.23",x=1.05,y=20.228261-8.254918/2,size=3.5)+ # </w:t>
      </w:r>
      <w:proofErr w:type="spellStart"/>
      <w:r w:rsidRPr="002579BC">
        <w:rPr>
          <w:rFonts w:ascii="Arial" w:hAnsi="Arial" w:cs="Arial"/>
          <w:sz w:val="21"/>
          <w:szCs w:val="21"/>
        </w:rPr>
        <w:t>coef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r.huber1) </w:t>
      </w:r>
      <w:r w:rsidRPr="002579BC">
        <w:rPr>
          <w:rFonts w:ascii="Arial" w:hAnsi="Arial" w:cs="Arial"/>
          <w:sz w:val="21"/>
          <w:szCs w:val="21"/>
        </w:rPr>
        <w:t>权重的系数即斜率指数</w:t>
      </w:r>
    </w:p>
    <w:p w14:paraId="4F1105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annotate("text",label="1.23",x=1.1,y=17.196783-1.234958/2,size=3.5)+  ##coef(r.huber2)  </w:t>
      </w:r>
      <w:r w:rsidRPr="002579BC">
        <w:rPr>
          <w:rFonts w:ascii="Arial" w:hAnsi="Arial" w:cs="Arial"/>
          <w:sz w:val="21"/>
          <w:szCs w:val="21"/>
        </w:rPr>
        <w:t>权重的系数即斜率指数</w:t>
      </w:r>
    </w:p>
    <w:p w14:paraId="5B1259D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x_</w:t>
      </w:r>
      <w:proofErr w:type="gramStart"/>
      <w:r w:rsidRPr="002579BC">
        <w:rPr>
          <w:rFonts w:ascii="Arial" w:hAnsi="Arial" w:cs="Arial"/>
          <w:sz w:val="21"/>
          <w:szCs w:val="21"/>
        </w:rPr>
        <w:t>continuous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limits = c(0,1.22),labels = c("0","0.25","0.50","0.75","1.00",""))+</w:t>
      </w:r>
    </w:p>
    <w:p w14:paraId="6A0D713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xla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Relative rank by SDI")+</w:t>
      </w:r>
    </w:p>
    <w:p w14:paraId="20BCF1D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la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Crude DALY rate (per 100,000)")+</w:t>
      </w:r>
    </w:p>
    <w:p w14:paraId="0B97B5E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562A3A1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03F9D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1</w:t>
      </w:r>
    </w:p>
    <w:p w14:paraId="0C93C93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C9B8B0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集中指数的可视化</w:t>
      </w:r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</w:t>
      </w:r>
    </w:p>
    <w:p w14:paraId="1631D7B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12DACE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1.</w:t>
      </w:r>
      <w:r w:rsidRPr="002579BC">
        <w:rPr>
          <w:rFonts w:ascii="Arial" w:hAnsi="Arial" w:cs="Arial"/>
          <w:sz w:val="21"/>
          <w:szCs w:val="21"/>
        </w:rPr>
        <w:t>绘图数据准备</w:t>
      </w:r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--</w:t>
      </w:r>
    </w:p>
    <w:p w14:paraId="204FB5F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a &lt;- </w:t>
      </w:r>
      <w:proofErr w:type="spellStart"/>
      <w:r w:rsidRPr="002579BC">
        <w:rPr>
          <w:rFonts w:ascii="Arial" w:hAnsi="Arial" w:cs="Arial"/>
          <w:sz w:val="21"/>
          <w:szCs w:val="21"/>
        </w:rPr>
        <w:t>my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%&gt;%</w:t>
      </w:r>
    </w:p>
    <w:p w14:paraId="2D04DBF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Number") %&gt;%</w:t>
      </w:r>
    </w:p>
    <w:p w14:paraId="2E764EC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by</w:t>
      </w:r>
      <w:proofErr w:type="spellEnd"/>
      <w:r w:rsidRPr="002579BC">
        <w:rPr>
          <w:rFonts w:ascii="Arial" w:hAnsi="Arial" w:cs="Arial"/>
          <w:sz w:val="21"/>
          <w:szCs w:val="21"/>
        </w:rPr>
        <w:t>(year) %&gt;%</w:t>
      </w:r>
    </w:p>
    <w:p w14:paraId="0BB99BF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ummarise</w:t>
      </w:r>
      <w:proofErr w:type="spellEnd"/>
      <w:r w:rsidRPr="002579BC">
        <w:rPr>
          <w:rFonts w:ascii="Arial" w:hAnsi="Arial" w:cs="Arial"/>
          <w:sz w:val="21"/>
          <w:szCs w:val="21"/>
        </w:rPr>
        <w:t>(sum=sum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>))</w:t>
      </w:r>
    </w:p>
    <w:p w14:paraId="6AA0FA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aly1990 &lt;- </w:t>
      </w:r>
      <w:proofErr w:type="spellStart"/>
      <w:r w:rsidRPr="002579BC">
        <w:rPr>
          <w:rFonts w:ascii="Arial" w:hAnsi="Arial" w:cs="Arial"/>
          <w:sz w:val="21"/>
          <w:szCs w:val="21"/>
        </w:rPr>
        <w:t>a$</w:t>
      </w:r>
      <w:proofErr w:type="gramStart"/>
      <w:r w:rsidRPr="002579BC">
        <w:rPr>
          <w:rFonts w:ascii="Arial" w:hAnsi="Arial" w:cs="Arial"/>
          <w:sz w:val="21"/>
          <w:szCs w:val="21"/>
        </w:rPr>
        <w:t>sum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1]</w:t>
      </w:r>
    </w:p>
    <w:p w14:paraId="3CB785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daly2021 &lt;- </w:t>
      </w:r>
      <w:proofErr w:type="spellStart"/>
      <w:r w:rsidRPr="002579BC">
        <w:rPr>
          <w:rFonts w:ascii="Arial" w:hAnsi="Arial" w:cs="Arial"/>
          <w:sz w:val="21"/>
          <w:szCs w:val="21"/>
        </w:rPr>
        <w:t>a$</w:t>
      </w:r>
      <w:proofErr w:type="gramStart"/>
      <w:r w:rsidRPr="002579BC">
        <w:rPr>
          <w:rFonts w:ascii="Arial" w:hAnsi="Arial" w:cs="Arial"/>
          <w:sz w:val="21"/>
          <w:szCs w:val="21"/>
        </w:rPr>
        <w:t>sum</w:t>
      </w:r>
      <w:proofErr w:type="spellEnd"/>
      <w:r w:rsidRPr="002579BC">
        <w:rPr>
          <w:rFonts w:ascii="Arial" w:hAnsi="Arial" w:cs="Arial"/>
          <w:sz w:val="21"/>
          <w:szCs w:val="21"/>
        </w:rPr>
        <w:t>[</w:t>
      </w:r>
      <w:proofErr w:type="gramEnd"/>
      <w:r w:rsidRPr="002579BC">
        <w:rPr>
          <w:rFonts w:ascii="Arial" w:hAnsi="Arial" w:cs="Arial"/>
          <w:sz w:val="21"/>
          <w:szCs w:val="21"/>
        </w:rPr>
        <w:t>2]</w:t>
      </w:r>
    </w:p>
    <w:p w14:paraId="677A068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F59E30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ci &lt;- rank %&gt;%</w:t>
      </w:r>
    </w:p>
    <w:p w14:paraId="466675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Number") %&gt;%</w:t>
      </w:r>
    </w:p>
    <w:p w14:paraId="63B2DAA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total_daly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year==</w:t>
      </w:r>
      <w:proofErr w:type="gramStart"/>
      <w:r w:rsidRPr="002579BC">
        <w:rPr>
          <w:rFonts w:ascii="Arial" w:hAnsi="Arial" w:cs="Arial"/>
          <w:sz w:val="21"/>
          <w:szCs w:val="21"/>
        </w:rPr>
        <w:t>1990,daly</w:t>
      </w:r>
      <w:proofErr w:type="gramEnd"/>
      <w:r w:rsidRPr="002579BC">
        <w:rPr>
          <w:rFonts w:ascii="Arial" w:hAnsi="Arial" w:cs="Arial"/>
          <w:sz w:val="21"/>
          <w:szCs w:val="21"/>
        </w:rPr>
        <w:t>1990,daly2021)) %&gt;%</w:t>
      </w:r>
    </w:p>
    <w:p w14:paraId="5F7B9B5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roup_by</w:t>
      </w:r>
      <w:proofErr w:type="spellEnd"/>
      <w:r w:rsidRPr="002579BC">
        <w:rPr>
          <w:rFonts w:ascii="Arial" w:hAnsi="Arial" w:cs="Arial"/>
          <w:sz w:val="21"/>
          <w:szCs w:val="21"/>
        </w:rPr>
        <w:t>(year) %&gt;%</w:t>
      </w:r>
    </w:p>
    <w:p w14:paraId="2402AAC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arrange(</w:t>
      </w:r>
      <w:proofErr w:type="spellStart"/>
      <w:r w:rsidRPr="002579BC">
        <w:rPr>
          <w:rFonts w:ascii="Arial" w:hAnsi="Arial" w:cs="Arial"/>
          <w:sz w:val="21"/>
          <w:szCs w:val="21"/>
        </w:rPr>
        <w:t>sdi</w:t>
      </w:r>
      <w:proofErr w:type="spellEnd"/>
      <w:r w:rsidRPr="002579BC">
        <w:rPr>
          <w:rFonts w:ascii="Arial" w:hAnsi="Arial" w:cs="Arial"/>
          <w:sz w:val="21"/>
          <w:szCs w:val="21"/>
        </w:rPr>
        <w:t>) %&gt;%</w:t>
      </w:r>
    </w:p>
    <w:p w14:paraId="155D5B4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cummu_daly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umsum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v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) %&gt;% # </w:t>
      </w:r>
      <w:r w:rsidRPr="002579BC">
        <w:rPr>
          <w:rFonts w:ascii="Arial" w:hAnsi="Arial" w:cs="Arial"/>
          <w:sz w:val="21"/>
          <w:szCs w:val="21"/>
        </w:rPr>
        <w:t>计算累积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daly</w:t>
      </w:r>
      <w:proofErr w:type="spellEnd"/>
    </w:p>
    <w:p w14:paraId="39843A6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frac_daly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ummu_daly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total_dal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%&gt;% # </w:t>
      </w:r>
      <w:r w:rsidRPr="002579BC">
        <w:rPr>
          <w:rFonts w:ascii="Arial" w:hAnsi="Arial" w:cs="Arial"/>
          <w:sz w:val="21"/>
          <w:szCs w:val="21"/>
        </w:rPr>
        <w:t>计算累积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dal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所占总体的比例</w:t>
      </w:r>
    </w:p>
    <w:p w14:paraId="20C0E89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mutate(</w:t>
      </w:r>
      <w:proofErr w:type="spellStart"/>
      <w:r w:rsidRPr="002579BC">
        <w:rPr>
          <w:rFonts w:ascii="Arial" w:hAnsi="Arial" w:cs="Arial"/>
          <w:sz w:val="21"/>
          <w:szCs w:val="21"/>
        </w:rPr>
        <w:t>frac_population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spellStart"/>
      <w:r w:rsidRPr="002579BC">
        <w:rPr>
          <w:rFonts w:ascii="Arial" w:hAnsi="Arial" w:cs="Arial"/>
          <w:sz w:val="21"/>
          <w:szCs w:val="21"/>
        </w:rPr>
        <w:t>cummu</w:t>
      </w:r>
      <w:proofErr w:type="spellEnd"/>
      <w:r w:rsidRPr="002579BC">
        <w:rPr>
          <w:rFonts w:ascii="Arial" w:hAnsi="Arial" w:cs="Arial"/>
          <w:sz w:val="21"/>
          <w:szCs w:val="21"/>
        </w:rPr>
        <w:t>/</w:t>
      </w:r>
      <w:proofErr w:type="spellStart"/>
      <w:r w:rsidRPr="002579BC">
        <w:rPr>
          <w:rFonts w:ascii="Arial" w:hAnsi="Arial" w:cs="Arial"/>
          <w:sz w:val="21"/>
          <w:szCs w:val="21"/>
        </w:rPr>
        <w:t>pop_glob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) # </w:t>
      </w:r>
      <w:r w:rsidRPr="002579BC">
        <w:rPr>
          <w:rFonts w:ascii="Arial" w:hAnsi="Arial" w:cs="Arial"/>
          <w:sz w:val="21"/>
          <w:szCs w:val="21"/>
        </w:rPr>
        <w:t>计算累积人口所占总体人口的比例</w:t>
      </w:r>
    </w:p>
    <w:p w14:paraId="23A8CA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</w:t>
      </w:r>
      <w:r w:rsidRPr="002579BC">
        <w:rPr>
          <w:rFonts w:ascii="Arial" w:hAnsi="Arial" w:cs="Arial"/>
          <w:sz w:val="21"/>
          <w:szCs w:val="21"/>
        </w:rPr>
        <w:t>计算</w:t>
      </w:r>
      <w:r w:rsidRPr="002579BC">
        <w:rPr>
          <w:rFonts w:ascii="Arial" w:hAnsi="Arial" w:cs="Arial"/>
          <w:sz w:val="21"/>
          <w:szCs w:val="21"/>
        </w:rPr>
        <w:t>ci</w:t>
      </w:r>
    </w:p>
    <w:p w14:paraId="1D6E10F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选择数据</w:t>
      </w:r>
    </w:p>
    <w:p w14:paraId="228E3D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temp3 &lt;- ci %&gt;%</w:t>
      </w:r>
    </w:p>
    <w:p w14:paraId="45E0330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Number") %&gt;%</w:t>
      </w:r>
    </w:p>
    <w:p w14:paraId="45120A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==1990)</w:t>
      </w:r>
    </w:p>
    <w:p w14:paraId="6020255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>temp4 &lt;- ci %&gt;%</w:t>
      </w:r>
    </w:p>
    <w:p w14:paraId="4C468B7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</w:t>
      </w:r>
      <w:proofErr w:type="spellStart"/>
      <w:r w:rsidRPr="002579BC">
        <w:rPr>
          <w:rFonts w:ascii="Arial" w:hAnsi="Arial" w:cs="Arial"/>
          <w:sz w:val="21"/>
          <w:szCs w:val="21"/>
        </w:rPr>
        <w:t>metric_name</w:t>
      </w:r>
      <w:proofErr w:type="spellEnd"/>
      <w:r w:rsidRPr="002579BC">
        <w:rPr>
          <w:rFonts w:ascii="Arial" w:hAnsi="Arial" w:cs="Arial"/>
          <w:sz w:val="21"/>
          <w:szCs w:val="21"/>
        </w:rPr>
        <w:t>=="Number") %&gt;%</w:t>
      </w:r>
    </w:p>
    <w:p w14:paraId="4961724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filter(year==2021)</w:t>
      </w:r>
    </w:p>
    <w:p w14:paraId="3A69048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</w:t>
      </w:r>
      <w:r w:rsidRPr="002579BC">
        <w:rPr>
          <w:rFonts w:ascii="Arial" w:hAnsi="Arial" w:cs="Arial"/>
          <w:sz w:val="21"/>
          <w:szCs w:val="21"/>
        </w:rPr>
        <w:t>计算集中指数</w:t>
      </w:r>
    </w:p>
    <w:p w14:paraId="69DF6B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CI_1990 &lt;- 2 * (sum(temp3$frac_daly) / </w:t>
      </w:r>
      <w:proofErr w:type="spellStart"/>
      <w:r w:rsidRPr="002579BC">
        <w:rPr>
          <w:rFonts w:ascii="Arial" w:hAnsi="Arial" w:cs="Arial"/>
          <w:sz w:val="21"/>
          <w:szCs w:val="21"/>
        </w:rPr>
        <w:t>nrow</w:t>
      </w:r>
      <w:proofErr w:type="spellEnd"/>
      <w:r w:rsidRPr="002579BC">
        <w:rPr>
          <w:rFonts w:ascii="Arial" w:hAnsi="Arial" w:cs="Arial"/>
          <w:sz w:val="21"/>
          <w:szCs w:val="21"/>
        </w:rPr>
        <w:t>(temp3)) - 1</w:t>
      </w:r>
    </w:p>
    <w:p w14:paraId="3B2C4A7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2D31BB2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CI_2021 &lt;- 2 * (sum(temp4$frac_daly) / </w:t>
      </w:r>
      <w:proofErr w:type="spellStart"/>
      <w:r w:rsidRPr="002579BC">
        <w:rPr>
          <w:rFonts w:ascii="Arial" w:hAnsi="Arial" w:cs="Arial"/>
          <w:sz w:val="21"/>
          <w:szCs w:val="21"/>
        </w:rPr>
        <w:t>nrow</w:t>
      </w:r>
      <w:proofErr w:type="spellEnd"/>
      <w:r w:rsidRPr="002579BC">
        <w:rPr>
          <w:rFonts w:ascii="Arial" w:hAnsi="Arial" w:cs="Arial"/>
          <w:sz w:val="21"/>
          <w:szCs w:val="21"/>
        </w:rPr>
        <w:t>(temp4)) - 1</w:t>
      </w:r>
    </w:p>
    <w:p w14:paraId="67E6A88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16DC349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 2.</w:t>
      </w:r>
      <w:r w:rsidRPr="002579BC">
        <w:rPr>
          <w:rFonts w:ascii="Arial" w:hAnsi="Arial" w:cs="Arial"/>
          <w:sz w:val="21"/>
          <w:szCs w:val="21"/>
        </w:rPr>
        <w:t>绘图</w:t>
      </w:r>
      <w:r w:rsidRPr="002579BC">
        <w:rPr>
          <w:rFonts w:ascii="Arial" w:hAnsi="Arial" w:cs="Arial"/>
          <w:sz w:val="21"/>
          <w:szCs w:val="21"/>
        </w:rPr>
        <w:t xml:space="preserve"> --------------------------------------------------------------------</w:t>
      </w:r>
    </w:p>
    <w:p w14:paraId="18D932E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2 &lt;- ci %&gt;%</w:t>
      </w:r>
    </w:p>
    <w:p w14:paraId="5F82C9C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ggplot(aes(x=frac_</w:t>
      </w:r>
      <w:proofErr w:type="gramStart"/>
      <w:r w:rsidRPr="002579BC">
        <w:rPr>
          <w:rFonts w:ascii="Arial" w:hAnsi="Arial" w:cs="Arial"/>
          <w:sz w:val="21"/>
          <w:szCs w:val="21"/>
        </w:rPr>
        <w:t>population,y</w:t>
      </w:r>
      <w:proofErr w:type="gramEnd"/>
      <w:r w:rsidRPr="002579BC">
        <w:rPr>
          <w:rFonts w:ascii="Arial" w:hAnsi="Arial" w:cs="Arial"/>
          <w:sz w:val="21"/>
          <w:szCs w:val="21"/>
        </w:rPr>
        <w:t>=frac_daly,fill=year,color=year,group=year))+</w:t>
      </w:r>
    </w:p>
    <w:p w14:paraId="37835C1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增加</w:t>
      </w:r>
      <w:r w:rsidRPr="002579BC">
        <w:rPr>
          <w:rFonts w:ascii="Arial" w:hAnsi="Arial" w:cs="Arial"/>
          <w:sz w:val="21"/>
          <w:szCs w:val="21"/>
        </w:rPr>
        <w:t xml:space="preserve"> X=0,y=0 </w:t>
      </w:r>
      <w:r w:rsidRPr="002579BC">
        <w:rPr>
          <w:rFonts w:ascii="Arial" w:hAnsi="Arial" w:cs="Arial"/>
          <w:sz w:val="21"/>
          <w:szCs w:val="21"/>
        </w:rPr>
        <w:t>两条线段</w:t>
      </w:r>
    </w:p>
    <w:p w14:paraId="4570A9C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egme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x=0,xend=1,</w:t>
      </w:r>
    </w:p>
    <w:p w14:paraId="0E2F40A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y=</w:t>
      </w:r>
      <w:proofErr w:type="gramStart"/>
      <w:r w:rsidRPr="002579BC">
        <w:rPr>
          <w:rFonts w:ascii="Arial" w:hAnsi="Arial" w:cs="Arial"/>
          <w:sz w:val="21"/>
          <w:szCs w:val="21"/>
        </w:rPr>
        <w:t>0,yend</w:t>
      </w:r>
      <w:proofErr w:type="gramEnd"/>
      <w:r w:rsidRPr="002579BC">
        <w:rPr>
          <w:rFonts w:ascii="Arial" w:hAnsi="Arial" w:cs="Arial"/>
          <w:sz w:val="21"/>
          <w:szCs w:val="21"/>
        </w:rPr>
        <w:t>=0,</w:t>
      </w:r>
    </w:p>
    <w:p w14:paraId="45D0AB2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1,size</w:t>
      </w:r>
      <w:proofErr w:type="gramEnd"/>
      <w:r w:rsidRPr="002579BC">
        <w:rPr>
          <w:rFonts w:ascii="Arial" w:hAnsi="Arial" w:cs="Arial"/>
          <w:sz w:val="21"/>
          <w:szCs w:val="21"/>
        </w:rPr>
        <w:t>=1,color="gray")+</w:t>
      </w:r>
    </w:p>
    <w:p w14:paraId="7141BDA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egme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x=1,xend=1,</w:t>
      </w:r>
    </w:p>
    <w:p w14:paraId="021546A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y=</w:t>
      </w:r>
      <w:proofErr w:type="gramStart"/>
      <w:r w:rsidRPr="002579BC">
        <w:rPr>
          <w:rFonts w:ascii="Arial" w:hAnsi="Arial" w:cs="Arial"/>
          <w:sz w:val="21"/>
          <w:szCs w:val="21"/>
        </w:rPr>
        <w:t>0,yend</w:t>
      </w:r>
      <w:proofErr w:type="gramEnd"/>
      <w:r w:rsidRPr="002579BC">
        <w:rPr>
          <w:rFonts w:ascii="Arial" w:hAnsi="Arial" w:cs="Arial"/>
          <w:sz w:val="21"/>
          <w:szCs w:val="21"/>
        </w:rPr>
        <w:t>=1,</w:t>
      </w:r>
    </w:p>
    <w:p w14:paraId="0545055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1,size</w:t>
      </w:r>
      <w:proofErr w:type="gramEnd"/>
      <w:r w:rsidRPr="002579BC">
        <w:rPr>
          <w:rFonts w:ascii="Arial" w:hAnsi="Arial" w:cs="Arial"/>
          <w:sz w:val="21"/>
          <w:szCs w:val="21"/>
        </w:rPr>
        <w:t>=1,color="gray")+</w:t>
      </w:r>
    </w:p>
    <w:p w14:paraId="43EA67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对角线</w:t>
      </w:r>
    </w:p>
    <w:p w14:paraId="128B872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segme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x=0,xend=1,</w:t>
      </w:r>
    </w:p>
    <w:p w14:paraId="0DCCDF2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y=</w:t>
      </w:r>
      <w:proofErr w:type="gramStart"/>
      <w:r w:rsidRPr="002579BC">
        <w:rPr>
          <w:rFonts w:ascii="Arial" w:hAnsi="Arial" w:cs="Arial"/>
          <w:sz w:val="21"/>
          <w:szCs w:val="21"/>
        </w:rPr>
        <w:t>0,yend</w:t>
      </w:r>
      <w:proofErr w:type="gramEnd"/>
      <w:r w:rsidRPr="002579BC">
        <w:rPr>
          <w:rFonts w:ascii="Arial" w:hAnsi="Arial" w:cs="Arial"/>
          <w:sz w:val="21"/>
          <w:szCs w:val="21"/>
        </w:rPr>
        <w:t>=1,</w:t>
      </w:r>
    </w:p>
    <w:p w14:paraId="079A8C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color="#CD853F</w:t>
      </w:r>
      <w:proofErr w:type="gramStart"/>
      <w:r w:rsidRPr="002579BC">
        <w:rPr>
          <w:rFonts w:ascii="Arial" w:hAnsi="Arial" w:cs="Arial"/>
          <w:sz w:val="21"/>
          <w:szCs w:val="21"/>
        </w:rPr>
        <w:t>",linetype</w:t>
      </w:r>
      <w:proofErr w:type="gramEnd"/>
      <w:r w:rsidRPr="002579BC">
        <w:rPr>
          <w:rFonts w:ascii="Arial" w:hAnsi="Arial" w:cs="Arial"/>
          <w:sz w:val="21"/>
          <w:szCs w:val="21"/>
        </w:rPr>
        <w:t>=1,size=0.7,alpha=1)+</w:t>
      </w:r>
    </w:p>
    <w:p w14:paraId="4F0A0B9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散点</w:t>
      </w:r>
    </w:p>
    <w:p w14:paraId="4F6B591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fill=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ear,siz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=pop/1e6),alpha=0.75,shape=21)+</w:t>
      </w:r>
    </w:p>
    <w:p w14:paraId="64460B9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fill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values = color)+</w:t>
      </w:r>
    </w:p>
    <w:p w14:paraId="6E37953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cale_size_area("Population\n(million)</w:t>
      </w:r>
      <w:proofErr w:type="gramStart"/>
      <w:r w:rsidRPr="002579BC">
        <w:rPr>
          <w:rFonts w:ascii="Arial" w:hAnsi="Arial" w:cs="Arial"/>
          <w:sz w:val="21"/>
          <w:szCs w:val="21"/>
        </w:rPr>
        <w:t>",breaks</w:t>
      </w:r>
      <w:proofErr w:type="gramEnd"/>
      <w:r w:rsidRPr="002579BC">
        <w:rPr>
          <w:rFonts w:ascii="Arial" w:hAnsi="Arial" w:cs="Arial"/>
          <w:sz w:val="21"/>
          <w:szCs w:val="21"/>
        </w:rPr>
        <w:t>=c(200,400,600,800,1000,1200))+</w:t>
      </w:r>
    </w:p>
    <w:p w14:paraId="656363D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立方样条函数拟合</w:t>
      </w:r>
      <w:proofErr w:type="gramStart"/>
      <w:r w:rsidRPr="002579BC">
        <w:rPr>
          <w:rFonts w:ascii="Arial" w:hAnsi="Arial" w:cs="Arial"/>
          <w:sz w:val="21"/>
          <w:szCs w:val="21"/>
        </w:rPr>
        <w:t>洛</w:t>
      </w:r>
      <w:proofErr w:type="gramEnd"/>
      <w:r w:rsidRPr="002579BC">
        <w:rPr>
          <w:rFonts w:ascii="Arial" w:hAnsi="Arial" w:cs="Arial"/>
          <w:sz w:val="21"/>
          <w:szCs w:val="21"/>
        </w:rPr>
        <w:t>伦兹曲线</w:t>
      </w:r>
      <w:r w:rsidRPr="002579BC">
        <w:rPr>
          <w:rFonts w:ascii="Arial" w:hAnsi="Arial" w:cs="Arial"/>
          <w:sz w:val="21"/>
          <w:szCs w:val="21"/>
        </w:rPr>
        <w:t xml:space="preserve"> (</w:t>
      </w:r>
      <w:r w:rsidRPr="002579BC">
        <w:rPr>
          <w:rFonts w:ascii="Arial" w:hAnsi="Arial" w:cs="Arial"/>
          <w:sz w:val="21"/>
          <w:szCs w:val="21"/>
        </w:rPr>
        <w:t>设置节点，边界条件</w:t>
      </w:r>
      <w:r w:rsidRPr="002579BC">
        <w:rPr>
          <w:rFonts w:ascii="Arial" w:hAnsi="Arial" w:cs="Arial"/>
          <w:sz w:val="21"/>
          <w:szCs w:val="21"/>
        </w:rPr>
        <w:t>)</w:t>
      </w:r>
    </w:p>
    <w:p w14:paraId="30FB519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smooth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method = "gam", # </w:t>
      </w:r>
      <w:r w:rsidRPr="002579BC">
        <w:rPr>
          <w:rFonts w:ascii="Arial" w:hAnsi="Arial" w:cs="Arial"/>
          <w:sz w:val="21"/>
          <w:szCs w:val="21"/>
        </w:rPr>
        <w:t>这里也可以直接用</w:t>
      </w:r>
      <w:r w:rsidRPr="002579B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2579BC">
        <w:rPr>
          <w:rFonts w:ascii="Arial" w:hAnsi="Arial" w:cs="Arial"/>
          <w:sz w:val="21"/>
          <w:szCs w:val="21"/>
        </w:rPr>
        <w:t>geom_line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把点连起来</w:t>
      </w:r>
    </w:p>
    <w:p w14:paraId="347586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formula = y ~ </w:t>
      </w:r>
      <w:proofErr w:type="gramStart"/>
      <w:r w:rsidRPr="002579BC">
        <w:rPr>
          <w:rFonts w:ascii="Arial" w:hAnsi="Arial" w:cs="Arial"/>
          <w:sz w:val="21"/>
          <w:szCs w:val="21"/>
        </w:rPr>
        <w:t>ns(</w:t>
      </w:r>
      <w:proofErr w:type="gramEnd"/>
      <w:r w:rsidRPr="002579BC">
        <w:rPr>
          <w:rFonts w:ascii="Arial" w:hAnsi="Arial" w:cs="Arial"/>
          <w:sz w:val="21"/>
          <w:szCs w:val="21"/>
        </w:rPr>
        <w:t>x,</w:t>
      </w:r>
    </w:p>
    <w:p w14:paraId="1BB0715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knots = c(0.0000000001,0.25,0.5,0.75,0.9999999),# </w:t>
      </w:r>
      <w:r w:rsidRPr="002579BC">
        <w:rPr>
          <w:rFonts w:ascii="Arial" w:hAnsi="Arial" w:cs="Arial"/>
          <w:sz w:val="21"/>
          <w:szCs w:val="21"/>
        </w:rPr>
        <w:t>设置节点为</w:t>
      </w:r>
    </w:p>
    <w:p w14:paraId="5AF891A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Boundary.knots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>0,1)),</w:t>
      </w:r>
    </w:p>
    <w:p w14:paraId="0CF8DA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</w:t>
      </w:r>
      <w:proofErr w:type="spellStart"/>
      <w:r w:rsidRPr="002579BC">
        <w:rPr>
          <w:rFonts w:ascii="Arial" w:hAnsi="Arial" w:cs="Arial"/>
          <w:sz w:val="21"/>
          <w:szCs w:val="21"/>
        </w:rPr>
        <w:t>linetype</w:t>
      </w:r>
      <w:proofErr w:type="spellEnd"/>
      <w:r w:rsidRPr="002579BC">
        <w:rPr>
          <w:rFonts w:ascii="Arial" w:hAnsi="Arial" w:cs="Arial"/>
          <w:sz w:val="21"/>
          <w:szCs w:val="21"/>
        </w:rPr>
        <w:t>=</w:t>
      </w:r>
      <w:proofErr w:type="gramStart"/>
      <w:r w:rsidRPr="002579BC">
        <w:rPr>
          <w:rFonts w:ascii="Arial" w:hAnsi="Arial" w:cs="Arial"/>
          <w:sz w:val="21"/>
          <w:szCs w:val="21"/>
        </w:rPr>
        <w:t>1,size</w:t>
      </w:r>
      <w:proofErr w:type="gramEnd"/>
      <w:r w:rsidRPr="002579BC">
        <w:rPr>
          <w:rFonts w:ascii="Arial" w:hAnsi="Arial" w:cs="Arial"/>
          <w:sz w:val="21"/>
          <w:szCs w:val="21"/>
        </w:rPr>
        <w:t>=0.1,alpha=0.6,se=T)+</w:t>
      </w:r>
    </w:p>
    <w:p w14:paraId="41EA40B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scale_color_</w:t>
      </w:r>
      <w:proofErr w:type="gramStart"/>
      <w:r w:rsidRPr="002579BC">
        <w:rPr>
          <w:rFonts w:ascii="Arial" w:hAnsi="Arial" w:cs="Arial"/>
          <w:sz w:val="21"/>
          <w:szCs w:val="21"/>
        </w:rPr>
        <w:t>manual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values = color)+</w:t>
      </w:r>
    </w:p>
    <w:p w14:paraId="52C0AD5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增加两个年份的集中指数</w:t>
      </w:r>
    </w:p>
    <w:p w14:paraId="44C63F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text",labe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="Concentration </w:t>
      </w:r>
      <w:proofErr w:type="spellStart"/>
      <w:r w:rsidRPr="002579BC">
        <w:rPr>
          <w:rFonts w:ascii="Arial" w:hAnsi="Arial" w:cs="Arial"/>
          <w:sz w:val="21"/>
          <w:szCs w:val="21"/>
        </w:rPr>
        <w:t>Index",x</w:t>
      </w:r>
      <w:proofErr w:type="spellEnd"/>
      <w:r w:rsidRPr="002579BC">
        <w:rPr>
          <w:rFonts w:ascii="Arial" w:hAnsi="Arial" w:cs="Arial"/>
          <w:sz w:val="21"/>
          <w:szCs w:val="21"/>
        </w:rPr>
        <w:t>=0.75,y=0.35,size=5)+</w:t>
      </w:r>
    </w:p>
    <w:p w14:paraId="0491A9E6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text",label</w:t>
      </w:r>
      <w:proofErr w:type="spellEnd"/>
      <w:r w:rsidRPr="002579BC">
        <w:rPr>
          <w:rFonts w:ascii="Arial" w:hAnsi="Arial" w:cs="Arial"/>
          <w:sz w:val="21"/>
          <w:szCs w:val="21"/>
        </w:rPr>
        <w:t>="1990: 0.21",x=0.75,y=0.3,size=4,color="#6699FF")+</w:t>
      </w:r>
    </w:p>
    <w:p w14:paraId="632F9FF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gramStart"/>
      <w:r w:rsidRPr="002579BC">
        <w:rPr>
          <w:rFonts w:ascii="Arial" w:hAnsi="Arial" w:cs="Arial"/>
          <w:sz w:val="21"/>
          <w:szCs w:val="21"/>
        </w:rPr>
        <w:t>annotate(</w:t>
      </w:r>
      <w:proofErr w:type="gramEnd"/>
      <w:r w:rsidRPr="002579BC">
        <w:rPr>
          <w:rFonts w:ascii="Arial" w:hAnsi="Arial" w:cs="Arial"/>
          <w:sz w:val="21"/>
          <w:szCs w:val="21"/>
        </w:rPr>
        <w:t>"</w:t>
      </w:r>
      <w:proofErr w:type="spellStart"/>
      <w:r w:rsidRPr="002579BC">
        <w:rPr>
          <w:rFonts w:ascii="Arial" w:hAnsi="Arial" w:cs="Arial"/>
          <w:sz w:val="21"/>
          <w:szCs w:val="21"/>
        </w:rPr>
        <w:t>text",label</w:t>
      </w:r>
      <w:proofErr w:type="spellEnd"/>
      <w:r w:rsidRPr="002579BC">
        <w:rPr>
          <w:rFonts w:ascii="Arial" w:hAnsi="Arial" w:cs="Arial"/>
          <w:sz w:val="21"/>
          <w:szCs w:val="21"/>
        </w:rPr>
        <w:t>="2021: 0.04",x=0.75,y=0.25,size=4,color="#990000")+</w:t>
      </w:r>
    </w:p>
    <w:p w14:paraId="3519990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增加某些国家的标签，</w:t>
      </w:r>
      <w:r w:rsidRPr="002579BC">
        <w:rPr>
          <w:rFonts w:ascii="Arial" w:hAnsi="Arial" w:cs="Arial"/>
          <w:sz w:val="21"/>
          <w:szCs w:val="21"/>
        </w:rPr>
        <w:t xml:space="preserve">1990 </w:t>
      </w:r>
      <w:r w:rsidRPr="002579BC">
        <w:rPr>
          <w:rFonts w:ascii="Arial" w:hAnsi="Arial" w:cs="Arial"/>
          <w:sz w:val="21"/>
          <w:szCs w:val="21"/>
        </w:rPr>
        <w:t>年</w:t>
      </w:r>
    </w:p>
    <w:p w14:paraId="3210A5D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  geom_</w:t>
      </w:r>
      <w:proofErr w:type="gramStart"/>
      <w:r w:rsidRPr="002579BC">
        <w:rPr>
          <w:rFonts w:ascii="Arial" w:hAnsi="Arial" w:cs="Arial"/>
          <w:sz w:val="21"/>
          <w:szCs w:val="21"/>
        </w:rPr>
        <w:t>text(</w:t>
      </w:r>
      <w:proofErr w:type="gramEnd"/>
      <w:r w:rsidRPr="002579BC">
        <w:rPr>
          <w:rFonts w:ascii="Arial" w:hAnsi="Arial" w:cs="Arial"/>
          <w:sz w:val="21"/>
          <w:szCs w:val="21"/>
        </w:rPr>
        <w:t>aes(label=ifelse(location_name=="China"&amp;year=="1990"|location_name=="India"&amp;year=="1990",</w:t>
      </w:r>
    </w:p>
    <w:p w14:paraId="43B806F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),"")),</w:t>
      </w:r>
    </w:p>
    <w:p w14:paraId="05EF4ED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>=-0.</w:t>
      </w:r>
      <w:proofErr w:type="gramStart"/>
      <w:r w:rsidRPr="002579BC">
        <w:rPr>
          <w:rFonts w:ascii="Arial" w:hAnsi="Arial" w:cs="Arial"/>
          <w:sz w:val="21"/>
          <w:szCs w:val="21"/>
        </w:rPr>
        <w:t>6,vjust</w:t>
      </w:r>
      <w:proofErr w:type="gramEnd"/>
      <w:r w:rsidRPr="002579BC">
        <w:rPr>
          <w:rFonts w:ascii="Arial" w:hAnsi="Arial" w:cs="Arial"/>
          <w:sz w:val="21"/>
          <w:szCs w:val="21"/>
        </w:rPr>
        <w:t>=0.8,</w:t>
      </w:r>
    </w:p>
    <w:p w14:paraId="48AFD77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size=</w:t>
      </w:r>
      <w:proofErr w:type="gramStart"/>
      <w:r w:rsidRPr="002579BC">
        <w:rPr>
          <w:rFonts w:ascii="Arial" w:hAnsi="Arial" w:cs="Arial"/>
          <w:sz w:val="21"/>
          <w:szCs w:val="21"/>
        </w:rPr>
        <w:t>3)+</w:t>
      </w:r>
      <w:proofErr w:type="gramEnd"/>
    </w:p>
    <w:p w14:paraId="1CEA79E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增加某些国家的标签，</w:t>
      </w:r>
      <w:r w:rsidRPr="002579BC">
        <w:rPr>
          <w:rFonts w:ascii="Arial" w:hAnsi="Arial" w:cs="Arial"/>
          <w:sz w:val="21"/>
          <w:szCs w:val="21"/>
        </w:rPr>
        <w:t xml:space="preserve">2021 </w:t>
      </w:r>
      <w:r w:rsidRPr="002579BC">
        <w:rPr>
          <w:rFonts w:ascii="Arial" w:hAnsi="Arial" w:cs="Arial"/>
          <w:sz w:val="21"/>
          <w:szCs w:val="21"/>
        </w:rPr>
        <w:t>年</w:t>
      </w:r>
    </w:p>
    <w:p w14:paraId="6A5456A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geom_</w:t>
      </w:r>
      <w:proofErr w:type="gramStart"/>
      <w:r w:rsidRPr="002579BC">
        <w:rPr>
          <w:rFonts w:ascii="Arial" w:hAnsi="Arial" w:cs="Arial"/>
          <w:sz w:val="21"/>
          <w:szCs w:val="21"/>
        </w:rPr>
        <w:t>text(</w:t>
      </w:r>
      <w:proofErr w:type="gramEnd"/>
      <w:r w:rsidRPr="002579BC">
        <w:rPr>
          <w:rFonts w:ascii="Arial" w:hAnsi="Arial" w:cs="Arial"/>
          <w:sz w:val="21"/>
          <w:szCs w:val="21"/>
        </w:rPr>
        <w:t>aes(label=ifelse(location_name=="China"&amp;year=="2021"|location_name=="India"&amp;year=="2021",</w:t>
      </w:r>
    </w:p>
    <w:p w14:paraId="408E4C6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),"")),</w:t>
      </w:r>
    </w:p>
    <w:p w14:paraId="2E1589D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>=1.</w:t>
      </w:r>
      <w:proofErr w:type="gramStart"/>
      <w:r w:rsidRPr="002579BC">
        <w:rPr>
          <w:rFonts w:ascii="Arial" w:hAnsi="Arial" w:cs="Arial"/>
          <w:sz w:val="21"/>
          <w:szCs w:val="21"/>
        </w:rPr>
        <w:t>8,vjust</w:t>
      </w:r>
      <w:proofErr w:type="gramEnd"/>
      <w:r w:rsidRPr="002579BC">
        <w:rPr>
          <w:rFonts w:ascii="Arial" w:hAnsi="Arial" w:cs="Arial"/>
          <w:sz w:val="21"/>
          <w:szCs w:val="21"/>
        </w:rPr>
        <w:t>=-0.0,</w:t>
      </w:r>
    </w:p>
    <w:p w14:paraId="0B56046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size=</w:t>
      </w:r>
      <w:proofErr w:type="gramStart"/>
      <w:r w:rsidRPr="002579BC">
        <w:rPr>
          <w:rFonts w:ascii="Arial" w:hAnsi="Arial" w:cs="Arial"/>
          <w:sz w:val="21"/>
          <w:szCs w:val="21"/>
        </w:rPr>
        <w:t>3)+</w:t>
      </w:r>
      <w:proofErr w:type="gramEnd"/>
    </w:p>
    <w:p w14:paraId="7DF4A5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r w:rsidRPr="002579BC">
        <w:rPr>
          <w:rFonts w:ascii="Arial" w:hAnsi="Arial" w:cs="Arial"/>
          <w:sz w:val="21"/>
          <w:szCs w:val="21"/>
        </w:rPr>
        <w:t>增加某些国家标签，人口大国</w:t>
      </w:r>
    </w:p>
    <w:p w14:paraId="2D6E0E84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tex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label=</w:t>
      </w:r>
      <w:proofErr w:type="spell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%in%a&amp;year</w:t>
      </w:r>
      <w:proofErr w:type="spellEnd"/>
      <w:r w:rsidRPr="002579BC">
        <w:rPr>
          <w:rFonts w:ascii="Arial" w:hAnsi="Arial" w:cs="Arial"/>
          <w:sz w:val="21"/>
          <w:szCs w:val="21"/>
        </w:rPr>
        <w:t>=="1990",</w:t>
      </w:r>
    </w:p>
    <w:p w14:paraId="722FA96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),"")),</w:t>
      </w:r>
    </w:p>
    <w:p w14:paraId="2982D14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>=-0.</w:t>
      </w:r>
      <w:proofErr w:type="gramStart"/>
      <w:r w:rsidRPr="002579BC">
        <w:rPr>
          <w:rFonts w:ascii="Arial" w:hAnsi="Arial" w:cs="Arial"/>
          <w:sz w:val="21"/>
          <w:szCs w:val="21"/>
        </w:rPr>
        <w:t>6,vjust</w:t>
      </w:r>
      <w:proofErr w:type="gramEnd"/>
      <w:r w:rsidRPr="002579BC">
        <w:rPr>
          <w:rFonts w:ascii="Arial" w:hAnsi="Arial" w:cs="Arial"/>
          <w:sz w:val="21"/>
          <w:szCs w:val="21"/>
        </w:rPr>
        <w:t>=0.8,</w:t>
      </w:r>
    </w:p>
    <w:p w14:paraId="1AA24F6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size=</w:t>
      </w:r>
      <w:proofErr w:type="gramStart"/>
      <w:r w:rsidRPr="002579BC">
        <w:rPr>
          <w:rFonts w:ascii="Arial" w:hAnsi="Arial" w:cs="Arial"/>
          <w:sz w:val="21"/>
          <w:szCs w:val="21"/>
        </w:rPr>
        <w:t>3)+</w:t>
      </w:r>
      <w:proofErr w:type="gramEnd"/>
    </w:p>
    <w:p w14:paraId="5FCD036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</w:t>
      </w:r>
      <w:proofErr w:type="gramStart"/>
      <w:r w:rsidRPr="002579BC">
        <w:rPr>
          <w:rFonts w:ascii="Arial" w:hAnsi="Arial" w:cs="Arial"/>
          <w:sz w:val="21"/>
          <w:szCs w:val="21"/>
        </w:rPr>
        <w:t>tex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label=</w:t>
      </w:r>
      <w:proofErr w:type="spellStart"/>
      <w:r w:rsidRPr="002579BC">
        <w:rPr>
          <w:rFonts w:ascii="Arial" w:hAnsi="Arial" w:cs="Arial"/>
          <w:sz w:val="21"/>
          <w:szCs w:val="21"/>
        </w:rPr>
        <w:t>ifelse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%in%a&amp;year</w:t>
      </w:r>
      <w:proofErr w:type="spellEnd"/>
      <w:r w:rsidRPr="002579BC">
        <w:rPr>
          <w:rFonts w:ascii="Arial" w:hAnsi="Arial" w:cs="Arial"/>
          <w:sz w:val="21"/>
          <w:szCs w:val="21"/>
        </w:rPr>
        <w:t>=="2021",</w:t>
      </w:r>
    </w:p>
    <w:p w14:paraId="570755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               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as.character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r w:rsidRPr="002579BC">
        <w:rPr>
          <w:rFonts w:ascii="Arial" w:hAnsi="Arial" w:cs="Arial"/>
          <w:sz w:val="21"/>
          <w:szCs w:val="21"/>
        </w:rPr>
        <w:t>location_name</w:t>
      </w:r>
      <w:proofErr w:type="spellEnd"/>
      <w:r w:rsidRPr="002579BC">
        <w:rPr>
          <w:rFonts w:ascii="Arial" w:hAnsi="Arial" w:cs="Arial"/>
          <w:sz w:val="21"/>
          <w:szCs w:val="21"/>
        </w:rPr>
        <w:t>),"")),</w:t>
      </w:r>
    </w:p>
    <w:p w14:paraId="4F62A24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</w:t>
      </w:r>
      <w:proofErr w:type="spellStart"/>
      <w:r w:rsidRPr="002579BC">
        <w:rPr>
          <w:rFonts w:ascii="Arial" w:hAnsi="Arial" w:cs="Arial"/>
          <w:sz w:val="21"/>
          <w:szCs w:val="21"/>
        </w:rPr>
        <w:t>hjust</w:t>
      </w:r>
      <w:proofErr w:type="spellEnd"/>
      <w:r w:rsidRPr="002579BC">
        <w:rPr>
          <w:rFonts w:ascii="Arial" w:hAnsi="Arial" w:cs="Arial"/>
          <w:sz w:val="21"/>
          <w:szCs w:val="21"/>
        </w:rPr>
        <w:t>=1.</w:t>
      </w:r>
      <w:proofErr w:type="gramStart"/>
      <w:r w:rsidRPr="002579BC">
        <w:rPr>
          <w:rFonts w:ascii="Arial" w:hAnsi="Arial" w:cs="Arial"/>
          <w:sz w:val="21"/>
          <w:szCs w:val="21"/>
        </w:rPr>
        <w:t>8,vjust</w:t>
      </w:r>
      <w:proofErr w:type="gramEnd"/>
      <w:r w:rsidRPr="002579BC">
        <w:rPr>
          <w:rFonts w:ascii="Arial" w:hAnsi="Arial" w:cs="Arial"/>
          <w:sz w:val="21"/>
          <w:szCs w:val="21"/>
        </w:rPr>
        <w:t>=-0.0,</w:t>
      </w:r>
    </w:p>
    <w:p w14:paraId="15F97C2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  size=</w:t>
      </w:r>
      <w:proofErr w:type="gramStart"/>
      <w:r w:rsidRPr="002579BC">
        <w:rPr>
          <w:rFonts w:ascii="Arial" w:hAnsi="Arial" w:cs="Arial"/>
          <w:sz w:val="21"/>
          <w:szCs w:val="21"/>
        </w:rPr>
        <w:t>3)+</w:t>
      </w:r>
      <w:proofErr w:type="gramEnd"/>
    </w:p>
    <w:p w14:paraId="1F1CBAA3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# </w:t>
      </w:r>
      <w:proofErr w:type="spellStart"/>
      <w:r w:rsidRPr="002579BC">
        <w:rPr>
          <w:rFonts w:ascii="Arial" w:hAnsi="Arial" w:cs="Arial"/>
          <w:sz w:val="21"/>
          <w:szCs w:val="21"/>
        </w:rPr>
        <w:t>xy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</w:t>
      </w:r>
      <w:r w:rsidRPr="002579BC">
        <w:rPr>
          <w:rFonts w:ascii="Arial" w:hAnsi="Arial" w:cs="Arial"/>
          <w:sz w:val="21"/>
          <w:szCs w:val="21"/>
        </w:rPr>
        <w:t>标签</w:t>
      </w:r>
    </w:p>
    <w:p w14:paraId="2C30CA3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xla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Cumulative fraction of population ranked by SDI")+</w:t>
      </w:r>
    </w:p>
    <w:p w14:paraId="66CA995D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ylab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"Cumulative fraction of DALY")+</w:t>
      </w:r>
    </w:p>
    <w:p w14:paraId="056A688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</w:t>
      </w:r>
      <w:proofErr w:type="gramStart"/>
      <w:r w:rsidRPr="002579BC">
        <w:rPr>
          <w:rFonts w:ascii="Arial" w:hAnsi="Arial" w:cs="Arial"/>
          <w:sz w:val="21"/>
          <w:szCs w:val="21"/>
        </w:rPr>
        <w:t>bw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gramEnd"/>
      <w:r w:rsidRPr="002579BC">
        <w:rPr>
          <w:rFonts w:ascii="Arial" w:hAnsi="Arial" w:cs="Arial"/>
          <w:sz w:val="21"/>
          <w:szCs w:val="21"/>
        </w:rPr>
        <w:t>)</w:t>
      </w:r>
    </w:p>
    <w:p w14:paraId="5E3860B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p2</w:t>
      </w:r>
    </w:p>
    <w:p w14:paraId="33E3921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3C676F7E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72CFC07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43CD8EC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##</w:t>
      </w:r>
      <w:r w:rsidRPr="002579BC">
        <w:rPr>
          <w:rFonts w:ascii="Arial" w:hAnsi="Arial" w:cs="Arial"/>
          <w:sz w:val="21"/>
          <w:szCs w:val="21"/>
        </w:rPr>
        <w:t>斜率指数的年份图：</w:t>
      </w:r>
    </w:p>
    <w:p w14:paraId="3FEB5A4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####</w:t>
      </w:r>
      <w:r w:rsidRPr="002579BC">
        <w:rPr>
          <w:rFonts w:ascii="Arial" w:hAnsi="Arial" w:cs="Arial"/>
          <w:sz w:val="21"/>
          <w:szCs w:val="21"/>
        </w:rPr>
        <w:t>利用上述方法计算出各个年份的</w:t>
      </w:r>
      <w:r w:rsidRPr="002579BC">
        <w:rPr>
          <w:rFonts w:ascii="Arial" w:hAnsi="Arial" w:cs="Arial"/>
          <w:sz w:val="21"/>
          <w:szCs w:val="21"/>
        </w:rPr>
        <w:t>SII</w:t>
      </w:r>
      <w:r w:rsidRPr="002579BC">
        <w:rPr>
          <w:rFonts w:ascii="Arial" w:hAnsi="Arial" w:cs="Arial"/>
          <w:sz w:val="21"/>
          <w:szCs w:val="21"/>
        </w:rPr>
        <w:t>数据</w:t>
      </w:r>
    </w:p>
    <w:p w14:paraId="42F27A61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p w14:paraId="6B4DC45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# </w:t>
      </w:r>
      <w:r w:rsidRPr="002579BC">
        <w:rPr>
          <w:rFonts w:ascii="Arial" w:hAnsi="Arial" w:cs="Arial"/>
          <w:sz w:val="21"/>
          <w:szCs w:val="21"/>
        </w:rPr>
        <w:t>示例数据</w:t>
      </w:r>
    </w:p>
    <w:p w14:paraId="2172F78F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r w:rsidRPr="002579BC">
        <w:rPr>
          <w:rFonts w:ascii="Arial" w:hAnsi="Arial" w:cs="Arial"/>
          <w:sz w:val="21"/>
          <w:szCs w:val="21"/>
        </w:rPr>
        <w:t>sii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 &lt;- </w:t>
      </w: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data.frame</w:t>
      </w:r>
      <w:proofErr w:type="spellEnd"/>
      <w:proofErr w:type="gramEnd"/>
      <w:r w:rsidRPr="002579BC">
        <w:rPr>
          <w:rFonts w:ascii="Arial" w:hAnsi="Arial" w:cs="Arial"/>
          <w:sz w:val="21"/>
          <w:szCs w:val="21"/>
        </w:rPr>
        <w:t>(</w:t>
      </w:r>
    </w:p>
    <w:p w14:paraId="528FDF6C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year = 1990:2019,</w:t>
      </w:r>
    </w:p>
    <w:p w14:paraId="747B0E18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SII = </w:t>
      </w:r>
      <w:proofErr w:type="gramStart"/>
      <w:r w:rsidRPr="002579BC">
        <w:rPr>
          <w:rFonts w:ascii="Arial" w:hAnsi="Arial" w:cs="Arial"/>
          <w:sz w:val="21"/>
          <w:szCs w:val="21"/>
        </w:rPr>
        <w:t>c(</w:t>
      </w:r>
      <w:proofErr w:type="gramEnd"/>
      <w:r w:rsidRPr="002579BC">
        <w:rPr>
          <w:rFonts w:ascii="Arial" w:hAnsi="Arial" w:cs="Arial"/>
          <w:sz w:val="21"/>
          <w:szCs w:val="21"/>
        </w:rPr>
        <w:t xml:space="preserve">-120, -110, -110, -102, -100, -95, -90, -85, -80, -75, </w:t>
      </w:r>
    </w:p>
    <w:p w14:paraId="2FD8A31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-70, -65, -20, -50, -50, -40, -40, -35, -30, -25, </w:t>
      </w:r>
    </w:p>
    <w:p w14:paraId="24F539EB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        -20, -15, -10, -5, 0, 5, 10, 25, 40, 47)     #####</w:t>
      </w:r>
      <w:r w:rsidRPr="002579BC">
        <w:rPr>
          <w:rFonts w:ascii="Arial" w:hAnsi="Arial" w:cs="Arial"/>
          <w:sz w:val="21"/>
          <w:szCs w:val="21"/>
        </w:rPr>
        <w:t>这里的</w:t>
      </w:r>
      <w:r w:rsidRPr="002579BC">
        <w:rPr>
          <w:rFonts w:ascii="Arial" w:hAnsi="Arial" w:cs="Arial"/>
          <w:sz w:val="21"/>
          <w:szCs w:val="21"/>
        </w:rPr>
        <w:t>SII</w:t>
      </w:r>
      <w:r w:rsidRPr="002579BC">
        <w:rPr>
          <w:rFonts w:ascii="Arial" w:hAnsi="Arial" w:cs="Arial"/>
          <w:sz w:val="21"/>
          <w:szCs w:val="21"/>
        </w:rPr>
        <w:t>数值是瞎编的可以行</w:t>
      </w:r>
      <w:proofErr w:type="gramStart"/>
      <w:r w:rsidRPr="002579BC">
        <w:rPr>
          <w:rFonts w:ascii="Arial" w:hAnsi="Arial" w:cs="Arial"/>
          <w:sz w:val="21"/>
          <w:szCs w:val="21"/>
        </w:rPr>
        <w:t>按之前</w:t>
      </w:r>
      <w:proofErr w:type="gramEnd"/>
      <w:r w:rsidRPr="002579BC">
        <w:rPr>
          <w:rFonts w:ascii="Arial" w:hAnsi="Arial" w:cs="Arial"/>
          <w:sz w:val="21"/>
          <w:szCs w:val="21"/>
        </w:rPr>
        <w:t>的方法计算</w:t>
      </w:r>
    </w:p>
    <w:p w14:paraId="6EBBA55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>)</w:t>
      </w:r>
    </w:p>
    <w:p w14:paraId="2FC1F01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lastRenderedPageBreak/>
        <w:t xml:space="preserve"># </w:t>
      </w:r>
      <w:r w:rsidRPr="002579BC">
        <w:rPr>
          <w:rFonts w:ascii="Arial" w:hAnsi="Arial" w:cs="Arial"/>
          <w:sz w:val="21"/>
          <w:szCs w:val="21"/>
        </w:rPr>
        <w:t>绘制</w:t>
      </w:r>
      <w:r w:rsidRPr="002579BC">
        <w:rPr>
          <w:rFonts w:ascii="Arial" w:hAnsi="Arial" w:cs="Arial"/>
          <w:sz w:val="21"/>
          <w:szCs w:val="21"/>
        </w:rPr>
        <w:t>SII</w:t>
      </w:r>
      <w:r w:rsidRPr="002579BC">
        <w:rPr>
          <w:rFonts w:ascii="Arial" w:hAnsi="Arial" w:cs="Arial"/>
          <w:sz w:val="21"/>
          <w:szCs w:val="21"/>
        </w:rPr>
        <w:t>趋势图</w:t>
      </w:r>
    </w:p>
    <w:p w14:paraId="3E237559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579BC">
        <w:rPr>
          <w:rFonts w:ascii="Arial" w:hAnsi="Arial" w:cs="Arial"/>
          <w:sz w:val="21"/>
          <w:szCs w:val="21"/>
        </w:rPr>
        <w:t>ggplot</w:t>
      </w:r>
      <w:proofErr w:type="spellEnd"/>
      <w:r w:rsidRPr="002579BC">
        <w:rPr>
          <w:rFonts w:ascii="Arial" w:hAnsi="Arial" w:cs="Arial"/>
          <w:sz w:val="21"/>
          <w:szCs w:val="21"/>
        </w:rPr>
        <w:t>(</w:t>
      </w:r>
      <w:proofErr w:type="spellStart"/>
      <w:proofErr w:type="gramEnd"/>
      <w:r w:rsidRPr="002579BC">
        <w:rPr>
          <w:rFonts w:ascii="Arial" w:hAnsi="Arial" w:cs="Arial"/>
          <w:sz w:val="21"/>
          <w:szCs w:val="21"/>
        </w:rPr>
        <w:t>sii_data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2579BC">
        <w:rPr>
          <w:rFonts w:ascii="Arial" w:hAnsi="Arial" w:cs="Arial"/>
          <w:sz w:val="21"/>
          <w:szCs w:val="21"/>
        </w:rPr>
        <w:t>aes</w:t>
      </w:r>
      <w:proofErr w:type="spellEnd"/>
      <w:r w:rsidRPr="002579BC">
        <w:rPr>
          <w:rFonts w:ascii="Arial" w:hAnsi="Arial" w:cs="Arial"/>
          <w:sz w:val="21"/>
          <w:szCs w:val="21"/>
        </w:rPr>
        <w:t>(x = year, y = SII)) +</w:t>
      </w:r>
    </w:p>
    <w:p w14:paraId="7159A182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point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 +  # </w:t>
      </w:r>
      <w:r w:rsidRPr="002579BC">
        <w:rPr>
          <w:rFonts w:ascii="Arial" w:hAnsi="Arial" w:cs="Arial"/>
          <w:sz w:val="21"/>
          <w:szCs w:val="21"/>
        </w:rPr>
        <w:t>绘制数据点</w:t>
      </w:r>
    </w:p>
    <w:p w14:paraId="1695F1B0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geom_smooth</w:t>
      </w:r>
      <w:proofErr w:type="spellEnd"/>
      <w:r w:rsidRPr="002579BC">
        <w:rPr>
          <w:rFonts w:ascii="Arial" w:hAnsi="Arial" w:cs="Arial"/>
          <w:sz w:val="21"/>
          <w:szCs w:val="21"/>
        </w:rPr>
        <w:t>(method = "</w:t>
      </w:r>
      <w:proofErr w:type="spellStart"/>
      <w:r w:rsidRPr="002579BC">
        <w:rPr>
          <w:rFonts w:ascii="Arial" w:hAnsi="Arial" w:cs="Arial"/>
          <w:sz w:val="21"/>
          <w:szCs w:val="21"/>
        </w:rPr>
        <w:t>lm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", se = TRUE) +  # </w:t>
      </w:r>
      <w:r w:rsidRPr="002579BC">
        <w:rPr>
          <w:rFonts w:ascii="Arial" w:hAnsi="Arial" w:cs="Arial"/>
          <w:sz w:val="21"/>
          <w:szCs w:val="21"/>
        </w:rPr>
        <w:t>添加回归线和置信区间</w:t>
      </w:r>
    </w:p>
    <w:p w14:paraId="1165B15A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labs(x = "Year", y = "SII") +  # </w:t>
      </w:r>
      <w:r w:rsidRPr="002579BC">
        <w:rPr>
          <w:rFonts w:ascii="Arial" w:hAnsi="Arial" w:cs="Arial"/>
          <w:sz w:val="21"/>
          <w:szCs w:val="21"/>
        </w:rPr>
        <w:t>设置轴标签</w:t>
      </w:r>
    </w:p>
    <w:p w14:paraId="055176F5" w14:textId="77777777" w:rsidR="002579BC" w:rsidRPr="002579BC" w:rsidRDefault="002579BC" w:rsidP="002579BC">
      <w:pPr>
        <w:spacing w:line="200" w:lineRule="exact"/>
        <w:rPr>
          <w:rFonts w:ascii="Arial" w:hAnsi="Arial" w:cs="Arial"/>
          <w:sz w:val="21"/>
          <w:szCs w:val="21"/>
        </w:rPr>
      </w:pPr>
      <w:r w:rsidRPr="002579BC">
        <w:rPr>
          <w:rFonts w:ascii="Arial" w:hAnsi="Arial" w:cs="Arial"/>
          <w:sz w:val="21"/>
          <w:szCs w:val="21"/>
        </w:rPr>
        <w:t xml:space="preserve">  </w:t>
      </w:r>
      <w:proofErr w:type="spellStart"/>
      <w:r w:rsidRPr="002579BC">
        <w:rPr>
          <w:rFonts w:ascii="Arial" w:hAnsi="Arial" w:cs="Arial"/>
          <w:sz w:val="21"/>
          <w:szCs w:val="21"/>
        </w:rPr>
        <w:t>theme_minimal</w:t>
      </w:r>
      <w:proofErr w:type="spellEnd"/>
      <w:r w:rsidRPr="002579BC">
        <w:rPr>
          <w:rFonts w:ascii="Arial" w:hAnsi="Arial" w:cs="Arial"/>
          <w:sz w:val="21"/>
          <w:szCs w:val="21"/>
        </w:rPr>
        <w:t xml:space="preserve">()  # </w:t>
      </w:r>
      <w:r w:rsidRPr="002579BC">
        <w:rPr>
          <w:rFonts w:ascii="Arial" w:hAnsi="Arial" w:cs="Arial"/>
          <w:sz w:val="21"/>
          <w:szCs w:val="21"/>
        </w:rPr>
        <w:t>使用简洁主题</w:t>
      </w:r>
    </w:p>
    <w:p w14:paraId="5408FEDF" w14:textId="14E091BB" w:rsidR="0071484F" w:rsidRPr="002579BC" w:rsidRDefault="0071484F" w:rsidP="002579BC">
      <w:pPr>
        <w:spacing w:line="200" w:lineRule="exact"/>
        <w:rPr>
          <w:rFonts w:ascii="Arial" w:hAnsi="Arial" w:cs="Arial"/>
          <w:sz w:val="21"/>
          <w:szCs w:val="21"/>
        </w:rPr>
      </w:pPr>
    </w:p>
    <w:sectPr w:rsidR="0071484F" w:rsidRPr="00257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4F"/>
    <w:rsid w:val="002579BC"/>
    <w:rsid w:val="0071484F"/>
    <w:rsid w:val="00BF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DD4FC"/>
  <w15:chartTrackingRefBased/>
  <w15:docId w15:val="{415238D5-A79D-46BF-AFDB-6CADA217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48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8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8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8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84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8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8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8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48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48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48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48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484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48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48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48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48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48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4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48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48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4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48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48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48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48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48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48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2</Pages>
  <Words>14813</Words>
  <Characters>84439</Characters>
  <Application>Microsoft Office Word</Application>
  <DocSecurity>0</DocSecurity>
  <Lines>703</Lines>
  <Paragraphs>198</Paragraphs>
  <ScaleCrop>false</ScaleCrop>
  <Company/>
  <LinksUpToDate>false</LinksUpToDate>
  <CharactersWithSpaces>9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go</dc:creator>
  <cp:keywords/>
  <dc:description/>
  <cp:lastModifiedBy>Undergo</cp:lastModifiedBy>
  <cp:revision>2</cp:revision>
  <dcterms:created xsi:type="dcterms:W3CDTF">2025-03-28T12:46:00Z</dcterms:created>
  <dcterms:modified xsi:type="dcterms:W3CDTF">2025-03-28T12:48:00Z</dcterms:modified>
</cp:coreProperties>
</file>